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45E" w:rsidRPr="002C28D7" w:rsidRDefault="002C28D7" w:rsidP="002C28D7">
      <w:pPr>
        <w:pStyle w:val="Mdeck1articletype"/>
        <w:spacing w:after="0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Information</w:t>
      </w:r>
    </w:p>
    <w:p w:rsidR="00F2145E" w:rsidRPr="00F2145E" w:rsidRDefault="00F2145E" w:rsidP="00E21932">
      <w:pPr>
        <w:snapToGrid w:val="0"/>
        <w:spacing w:beforeLines="100" w:after="240" w:line="340" w:lineRule="atLeast"/>
        <w:rPr>
          <w:b/>
          <w:sz w:val="36"/>
          <w:szCs w:val="36"/>
          <w:lang w:eastAsia="zh-CN"/>
        </w:rPr>
      </w:pPr>
      <w:r w:rsidRPr="00F2145E">
        <w:rPr>
          <w:b/>
          <w:sz w:val="36"/>
          <w:szCs w:val="36"/>
        </w:rPr>
        <w:t>Functional Imaging in Diagnostic of Orthopedic Implant-Associated Infections</w:t>
      </w:r>
    </w:p>
    <w:p w:rsidR="005C30F6" w:rsidRPr="00F34671" w:rsidRDefault="005C30F6" w:rsidP="00081FEF">
      <w:pPr>
        <w:spacing w:after="120"/>
        <w:rPr>
          <w:color w:val="FF0000"/>
          <w:lang w:eastAsia="zh-CN"/>
        </w:rPr>
      </w:pPr>
      <w:proofErr w:type="gramStart"/>
      <w:r w:rsidRPr="008A08BA">
        <w:rPr>
          <w:b/>
        </w:rPr>
        <w:t>Appendix 1</w:t>
      </w:r>
      <w:r w:rsidR="00B12E13">
        <w:rPr>
          <w:rFonts w:hint="eastAsia"/>
          <w:b/>
          <w:lang w:eastAsia="zh-CN"/>
        </w:rPr>
        <w:t>.</w:t>
      </w:r>
      <w:proofErr w:type="gramEnd"/>
      <w:r w:rsidRPr="008A08BA">
        <w:rPr>
          <w:b/>
        </w:rPr>
        <w:t xml:space="preserve"> </w:t>
      </w:r>
      <w:proofErr w:type="gramStart"/>
      <w:r w:rsidR="000A23F0" w:rsidRPr="008A08BA">
        <w:t>Clinical</w:t>
      </w:r>
      <w:r w:rsidR="000A23F0" w:rsidRPr="008A08BA">
        <w:rPr>
          <w:b/>
        </w:rPr>
        <w:t xml:space="preserve"> </w:t>
      </w:r>
      <w:r w:rsidR="008E47DE" w:rsidRPr="008A08BA">
        <w:t>D</w:t>
      </w:r>
      <w:r w:rsidRPr="008A08BA">
        <w:t xml:space="preserve">iagnostics </w:t>
      </w:r>
      <w:r w:rsidR="008E47DE" w:rsidRPr="008A08BA">
        <w:t>T</w:t>
      </w:r>
      <w:r w:rsidRPr="008A08BA">
        <w:t>ests</w:t>
      </w:r>
      <w:r w:rsidR="00250477" w:rsidRPr="008A08BA">
        <w:t xml:space="preserve"> for Implant</w:t>
      </w:r>
      <w:r w:rsidR="000E650D">
        <w:rPr>
          <w:rFonts w:hint="eastAsia"/>
          <w:lang w:eastAsia="zh-CN"/>
        </w:rPr>
        <w:t>-</w:t>
      </w:r>
      <w:r w:rsidR="00250477" w:rsidRPr="008A08BA">
        <w:t>A</w:t>
      </w:r>
      <w:r w:rsidR="000A23F0" w:rsidRPr="008A08BA">
        <w:t>ssociated Infection</w:t>
      </w:r>
      <w:r w:rsidR="00250477" w:rsidRPr="008A08BA">
        <w:t>s</w:t>
      </w:r>
      <w:r w:rsidR="002A594D">
        <w:rPr>
          <w:rFonts w:hint="eastAsia"/>
          <w:lang w:eastAsia="zh-CN"/>
        </w:rPr>
        <w:t>.</w:t>
      </w:r>
      <w:proofErr w:type="gramEnd"/>
      <w:r w:rsidR="00F34671">
        <w:rPr>
          <w:rFonts w:hint="eastAsia"/>
          <w:lang w:eastAsia="zh-CN"/>
        </w:rPr>
        <w:t xml:space="preserve"> </w:t>
      </w:r>
    </w:p>
    <w:tbl>
      <w:tblPr>
        <w:tblStyle w:val="TableGrid"/>
        <w:tblW w:w="5000" w:type="pct"/>
        <w:tblLook w:val="0000"/>
      </w:tblPr>
      <w:tblGrid>
        <w:gridCol w:w="1599"/>
        <w:gridCol w:w="1690"/>
        <w:gridCol w:w="1988"/>
        <w:gridCol w:w="2344"/>
        <w:gridCol w:w="3877"/>
        <w:gridCol w:w="3564"/>
      </w:tblGrid>
      <w:tr w:rsidR="006E1BA0" w:rsidRPr="00932BB4" w:rsidTr="00C5371B">
        <w:tc>
          <w:tcPr>
            <w:tcW w:w="53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b/>
                <w:bCs/>
                <w:sz w:val="21"/>
                <w:szCs w:val="21"/>
              </w:rPr>
              <w:t>Test</w:t>
            </w:r>
          </w:p>
        </w:tc>
        <w:tc>
          <w:tcPr>
            <w:tcW w:w="56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b/>
                <w:sz w:val="21"/>
                <w:szCs w:val="21"/>
              </w:rPr>
            </w:pPr>
            <w:r w:rsidRPr="00932BB4">
              <w:rPr>
                <w:b/>
                <w:sz w:val="21"/>
                <w:szCs w:val="21"/>
              </w:rPr>
              <w:t>Classification</w:t>
            </w:r>
          </w:p>
        </w:tc>
        <w:tc>
          <w:tcPr>
            <w:tcW w:w="660" w:type="pct"/>
          </w:tcPr>
          <w:p w:rsidR="001A588B" w:rsidRPr="00932BB4" w:rsidRDefault="001A588B" w:rsidP="00501D88">
            <w:pPr>
              <w:snapToGrid w:val="0"/>
              <w:spacing w:line="300" w:lineRule="exact"/>
              <w:jc w:val="both"/>
              <w:rPr>
                <w:sz w:val="21"/>
                <w:szCs w:val="21"/>
              </w:rPr>
            </w:pPr>
            <w:r w:rsidRPr="00932BB4">
              <w:rPr>
                <w:b/>
                <w:bCs/>
                <w:sz w:val="21"/>
                <w:szCs w:val="21"/>
              </w:rPr>
              <w:t>Observations</w:t>
            </w:r>
          </w:p>
        </w:tc>
        <w:tc>
          <w:tcPr>
            <w:tcW w:w="778" w:type="pct"/>
          </w:tcPr>
          <w:p w:rsidR="00BA7676" w:rsidRPr="00932BB4" w:rsidRDefault="00BA7676" w:rsidP="00501D88">
            <w:pPr>
              <w:snapToGrid w:val="0"/>
              <w:spacing w:line="300" w:lineRule="exact"/>
              <w:rPr>
                <w:b/>
                <w:bCs/>
                <w:sz w:val="21"/>
                <w:szCs w:val="21"/>
              </w:rPr>
            </w:pPr>
            <w:r w:rsidRPr="00932BB4">
              <w:rPr>
                <w:b/>
                <w:bCs/>
                <w:sz w:val="21"/>
                <w:szCs w:val="21"/>
              </w:rPr>
              <w:t>Definition of P</w:t>
            </w:r>
            <w:r w:rsidR="001A588B" w:rsidRPr="00932BB4">
              <w:rPr>
                <w:b/>
                <w:bCs/>
                <w:sz w:val="21"/>
                <w:szCs w:val="21"/>
              </w:rPr>
              <w:t>ositive</w:t>
            </w:r>
            <w:r w:rsidR="00AA0E09" w:rsidRPr="00932BB4">
              <w:rPr>
                <w:b/>
                <w:bCs/>
                <w:sz w:val="21"/>
                <w:szCs w:val="21"/>
              </w:rPr>
              <w:t xml:space="preserve"> </w:t>
            </w:r>
            <w:r w:rsidRPr="00932BB4">
              <w:rPr>
                <w:b/>
                <w:bCs/>
                <w:sz w:val="21"/>
                <w:szCs w:val="21"/>
              </w:rPr>
              <w:t>Result</w:t>
            </w:r>
          </w:p>
        </w:tc>
        <w:tc>
          <w:tcPr>
            <w:tcW w:w="1287" w:type="pct"/>
          </w:tcPr>
          <w:p w:rsidR="001A588B" w:rsidRPr="00932BB4" w:rsidRDefault="000E184E" w:rsidP="00501D88">
            <w:pPr>
              <w:snapToGrid w:val="0"/>
              <w:spacing w:line="300" w:lineRule="exact"/>
              <w:rPr>
                <w:b/>
                <w:bCs/>
                <w:sz w:val="21"/>
                <w:szCs w:val="21"/>
              </w:rPr>
            </w:pPr>
            <w:r w:rsidRPr="00932BB4">
              <w:rPr>
                <w:b/>
                <w:bCs/>
                <w:sz w:val="21"/>
                <w:szCs w:val="21"/>
              </w:rPr>
              <w:t>Application</w:t>
            </w:r>
          </w:p>
        </w:tc>
        <w:tc>
          <w:tcPr>
            <w:tcW w:w="1183" w:type="pct"/>
          </w:tcPr>
          <w:p w:rsidR="001A588B" w:rsidRPr="00932BB4" w:rsidRDefault="001A588B" w:rsidP="00501D88">
            <w:pPr>
              <w:tabs>
                <w:tab w:val="left" w:pos="5055"/>
              </w:tabs>
              <w:snapToGrid w:val="0"/>
              <w:spacing w:line="300" w:lineRule="exact"/>
              <w:ind w:left="-10" w:firstLine="10"/>
              <w:rPr>
                <w:sz w:val="21"/>
                <w:szCs w:val="21"/>
              </w:rPr>
            </w:pPr>
            <w:r w:rsidRPr="00932BB4">
              <w:rPr>
                <w:b/>
                <w:bCs/>
                <w:sz w:val="21"/>
                <w:szCs w:val="21"/>
              </w:rPr>
              <w:t>Limitations</w:t>
            </w:r>
          </w:p>
        </w:tc>
      </w:tr>
      <w:tr w:rsidR="006E1BA0" w:rsidRPr="00932BB4" w:rsidTr="00C5371B">
        <w:tc>
          <w:tcPr>
            <w:tcW w:w="53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linical examination</w:t>
            </w:r>
          </w:p>
        </w:tc>
        <w:tc>
          <w:tcPr>
            <w:tcW w:w="561" w:type="pct"/>
          </w:tcPr>
          <w:p w:rsidR="001A588B" w:rsidRPr="00932BB4" w:rsidRDefault="005231F9" w:rsidP="00501D88">
            <w:pPr>
              <w:snapToGrid w:val="0"/>
              <w:spacing w:line="300" w:lineRule="exact"/>
              <w:rPr>
                <w:i/>
                <w:sz w:val="21"/>
                <w:szCs w:val="21"/>
                <w:lang w:eastAsia="zh-CN"/>
              </w:rPr>
            </w:pPr>
            <w:r w:rsidRPr="00932BB4">
              <w:rPr>
                <w:i/>
                <w:sz w:val="21"/>
                <w:szCs w:val="21"/>
              </w:rPr>
              <w:t>Preoperative</w:t>
            </w:r>
          </w:p>
        </w:tc>
        <w:tc>
          <w:tcPr>
            <w:tcW w:w="660" w:type="pct"/>
          </w:tcPr>
          <w:p w:rsidR="005231F9" w:rsidRPr="00932BB4" w:rsidRDefault="005231F9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linical history</w:t>
            </w:r>
          </w:p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lassical symptoms and signs of infection</w:t>
            </w:r>
            <w:r w:rsidR="005231F9" w:rsidRPr="00932BB4">
              <w:rPr>
                <w:sz w:val="21"/>
                <w:szCs w:val="21"/>
              </w:rPr>
              <w:t>:</w:t>
            </w:r>
            <w:r w:rsidRPr="00932BB4">
              <w:rPr>
                <w:sz w:val="21"/>
                <w:szCs w:val="21"/>
              </w:rPr>
              <w:t xml:space="preserve">  severe local pain, fiver, draining </w:t>
            </w:r>
            <w:proofErr w:type="spellStart"/>
            <w:r w:rsidRPr="00932BB4">
              <w:rPr>
                <w:sz w:val="21"/>
                <w:szCs w:val="21"/>
              </w:rPr>
              <w:t>periprosthetic</w:t>
            </w:r>
            <w:proofErr w:type="spellEnd"/>
            <w:r w:rsidRPr="00932BB4">
              <w:rPr>
                <w:sz w:val="21"/>
                <w:szCs w:val="21"/>
              </w:rPr>
              <w:t xml:space="preserve"> sinus</w:t>
            </w:r>
          </w:p>
        </w:tc>
        <w:tc>
          <w:tcPr>
            <w:tcW w:w="778" w:type="pct"/>
          </w:tcPr>
          <w:p w:rsidR="001A588B" w:rsidRPr="00932BB4" w:rsidRDefault="00BA7676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Patients </w:t>
            </w:r>
            <w:r w:rsidR="00AA0E09" w:rsidRPr="00932BB4">
              <w:rPr>
                <w:sz w:val="21"/>
                <w:szCs w:val="21"/>
              </w:rPr>
              <w:t>complain</w:t>
            </w:r>
            <w:r w:rsidR="000E184E" w:rsidRPr="00932BB4">
              <w:rPr>
                <w:sz w:val="21"/>
                <w:szCs w:val="21"/>
              </w:rPr>
              <w:t>s and obvious physical abnormalities</w:t>
            </w:r>
          </w:p>
        </w:tc>
        <w:tc>
          <w:tcPr>
            <w:tcW w:w="1287" w:type="pct"/>
          </w:tcPr>
          <w:p w:rsidR="001A588B" w:rsidRPr="00932BB4" w:rsidRDefault="00237474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uggests</w:t>
            </w:r>
            <w:r w:rsidR="00BA7676" w:rsidRPr="00932BB4">
              <w:rPr>
                <w:sz w:val="21"/>
                <w:szCs w:val="21"/>
              </w:rPr>
              <w:t xml:space="preserve"> infection</w:t>
            </w:r>
          </w:p>
        </w:tc>
        <w:tc>
          <w:tcPr>
            <w:tcW w:w="1183" w:type="pct"/>
          </w:tcPr>
          <w:p w:rsidR="001A588B" w:rsidRPr="00932BB4" w:rsidRDefault="001A588B" w:rsidP="00501D88">
            <w:pPr>
              <w:numPr>
                <w:ilvl w:val="0"/>
                <w:numId w:val="8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any of the symptoms and signs overlap with those of other clinical conditions such as intra-articular hematoma, instability, aseptic loosening, sterile inflammation etc</w:t>
            </w:r>
            <w:r w:rsidR="009D61DD" w:rsidRPr="00932BB4">
              <w:rPr>
                <w:sz w:val="21"/>
                <w:szCs w:val="21"/>
              </w:rPr>
              <w:t>.</w:t>
            </w:r>
          </w:p>
        </w:tc>
      </w:tr>
      <w:tr w:rsidR="006E1BA0" w:rsidRPr="00932BB4" w:rsidTr="00C5371B">
        <w:tc>
          <w:tcPr>
            <w:tcW w:w="53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X-ray</w:t>
            </w:r>
          </w:p>
          <w:p w:rsidR="001A588B" w:rsidRPr="00932BB4" w:rsidRDefault="00BE698E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Anatomical Imaging</w:t>
            </w:r>
          </w:p>
        </w:tc>
        <w:tc>
          <w:tcPr>
            <w:tcW w:w="561" w:type="pct"/>
          </w:tcPr>
          <w:p w:rsidR="005231F9" w:rsidRPr="00932BB4" w:rsidRDefault="005231F9" w:rsidP="00501D88">
            <w:pPr>
              <w:snapToGrid w:val="0"/>
              <w:spacing w:line="300" w:lineRule="exact"/>
              <w:rPr>
                <w:i/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Preoperative</w:t>
            </w:r>
          </w:p>
        </w:tc>
        <w:tc>
          <w:tcPr>
            <w:tcW w:w="660" w:type="pct"/>
          </w:tcPr>
          <w:p w:rsidR="001A588B" w:rsidRPr="00932BB4" w:rsidRDefault="00AA0E09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I</w:t>
            </w:r>
            <w:r w:rsidR="008C58AA" w:rsidRPr="00932BB4">
              <w:rPr>
                <w:sz w:val="21"/>
                <w:szCs w:val="21"/>
              </w:rPr>
              <w:t xml:space="preserve">nner </w:t>
            </w:r>
            <w:r w:rsidR="0057296F" w:rsidRPr="00932BB4">
              <w:rPr>
                <w:sz w:val="21"/>
                <w:szCs w:val="21"/>
              </w:rPr>
              <w:t>structure with anatomical details</w:t>
            </w:r>
          </w:p>
        </w:tc>
        <w:tc>
          <w:tcPr>
            <w:tcW w:w="778" w:type="pct"/>
          </w:tcPr>
          <w:p w:rsidR="001A588B" w:rsidRPr="00932BB4" w:rsidRDefault="0050617A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Visible abnormalities on images</w:t>
            </w:r>
          </w:p>
          <w:p w:rsidR="00694007" w:rsidRPr="00932BB4" w:rsidRDefault="00694007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1287" w:type="pct"/>
          </w:tcPr>
          <w:p w:rsidR="001A588B" w:rsidRPr="00932BB4" w:rsidRDefault="00CF2A20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Primarily used in any diagnosis</w:t>
            </w:r>
          </w:p>
          <w:p w:rsidR="00C524A4" w:rsidRPr="00932BB4" w:rsidRDefault="00C524A4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X-ray base</w:t>
            </w:r>
            <w:r w:rsidR="005009A3" w:rsidRPr="00932BB4">
              <w:rPr>
                <w:sz w:val="21"/>
                <w:szCs w:val="21"/>
              </w:rPr>
              <w:t>d</w:t>
            </w:r>
            <w:r w:rsidRPr="00932BB4">
              <w:rPr>
                <w:sz w:val="21"/>
                <w:szCs w:val="21"/>
              </w:rPr>
              <w:t xml:space="preserve"> CT </w:t>
            </w:r>
            <w:r w:rsidR="005009A3" w:rsidRPr="00932BB4">
              <w:rPr>
                <w:sz w:val="21"/>
                <w:szCs w:val="21"/>
              </w:rPr>
              <w:t>gives</w:t>
            </w:r>
            <w:r w:rsidRPr="00932BB4">
              <w:rPr>
                <w:sz w:val="21"/>
                <w:szCs w:val="21"/>
              </w:rPr>
              <w:t xml:space="preserve"> high </w:t>
            </w:r>
            <w:r w:rsidR="005009A3" w:rsidRPr="00932BB4">
              <w:rPr>
                <w:sz w:val="21"/>
                <w:szCs w:val="21"/>
              </w:rPr>
              <w:t>3D resolution</w:t>
            </w:r>
          </w:p>
          <w:p w:rsidR="006220D5" w:rsidRPr="00932BB4" w:rsidRDefault="00E77FEF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ultimodality potential: SPECT/CT, PET/CT</w:t>
            </w:r>
          </w:p>
        </w:tc>
        <w:tc>
          <w:tcPr>
            <w:tcW w:w="1183" w:type="pct"/>
          </w:tcPr>
          <w:p w:rsidR="00BA7676" w:rsidRPr="00932BB4" w:rsidRDefault="00BA7676" w:rsidP="00501D88">
            <w:pPr>
              <w:numPr>
                <w:ilvl w:val="0"/>
                <w:numId w:val="9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Often, there is n</w:t>
            </w:r>
            <w:r w:rsidR="001A588B" w:rsidRPr="00932BB4">
              <w:rPr>
                <w:sz w:val="21"/>
                <w:szCs w:val="21"/>
              </w:rPr>
              <w:t xml:space="preserve">o obvious radiographic findings suggestive of </w:t>
            </w:r>
            <w:r w:rsidR="00237474" w:rsidRPr="00932BB4">
              <w:rPr>
                <w:sz w:val="21"/>
                <w:szCs w:val="21"/>
              </w:rPr>
              <w:t xml:space="preserve">bone </w:t>
            </w:r>
            <w:r w:rsidR="001A588B" w:rsidRPr="00932BB4">
              <w:rPr>
                <w:sz w:val="21"/>
                <w:szCs w:val="21"/>
              </w:rPr>
              <w:t xml:space="preserve">infection </w:t>
            </w:r>
          </w:p>
          <w:p w:rsidR="001A588B" w:rsidRPr="00932BB4" w:rsidRDefault="00BA7676" w:rsidP="00501D88">
            <w:pPr>
              <w:numPr>
                <w:ilvl w:val="0"/>
                <w:numId w:val="9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</w:t>
            </w:r>
            <w:r w:rsidR="001A588B" w:rsidRPr="00932BB4">
              <w:rPr>
                <w:sz w:val="21"/>
                <w:szCs w:val="21"/>
              </w:rPr>
              <w:t>ay show features indistinguishable from those seen in aseptic loosening</w:t>
            </w:r>
          </w:p>
          <w:p w:rsidR="001A588B" w:rsidRPr="00932BB4" w:rsidRDefault="001A588B" w:rsidP="00501D88">
            <w:pPr>
              <w:numPr>
                <w:ilvl w:val="0"/>
                <w:numId w:val="9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Artifacts due to the metal implants</w:t>
            </w:r>
          </w:p>
        </w:tc>
      </w:tr>
      <w:tr w:rsidR="006E1BA0" w:rsidRPr="00932BB4" w:rsidTr="00C5371B">
        <w:tc>
          <w:tcPr>
            <w:tcW w:w="53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proofErr w:type="spellStart"/>
            <w:r w:rsidRPr="00932BB4">
              <w:rPr>
                <w:sz w:val="21"/>
                <w:szCs w:val="21"/>
              </w:rPr>
              <w:t>Scinti</w:t>
            </w:r>
            <w:r w:rsidR="00BE5269" w:rsidRPr="00932BB4">
              <w:rPr>
                <w:sz w:val="21"/>
                <w:szCs w:val="21"/>
              </w:rPr>
              <w:t>-</w:t>
            </w:r>
            <w:r w:rsidRPr="00932BB4">
              <w:rPr>
                <w:sz w:val="21"/>
                <w:szCs w:val="21"/>
              </w:rPr>
              <w:t>graphy</w:t>
            </w:r>
            <w:proofErr w:type="spellEnd"/>
          </w:p>
          <w:p w:rsidR="001A588B" w:rsidRPr="00932BB4" w:rsidRDefault="00BE698E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Functional Imaging</w:t>
            </w:r>
          </w:p>
        </w:tc>
        <w:tc>
          <w:tcPr>
            <w:tcW w:w="561" w:type="pct"/>
          </w:tcPr>
          <w:p w:rsidR="005231F9" w:rsidRPr="00932BB4" w:rsidRDefault="005231F9" w:rsidP="00501D88">
            <w:pPr>
              <w:snapToGrid w:val="0"/>
              <w:spacing w:line="300" w:lineRule="exact"/>
              <w:rPr>
                <w:i/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Preoperative</w:t>
            </w:r>
          </w:p>
        </w:tc>
        <w:tc>
          <w:tcPr>
            <w:tcW w:w="660" w:type="pct"/>
          </w:tcPr>
          <w:p w:rsidR="001A588B" w:rsidRPr="0024234B" w:rsidRDefault="001E110C" w:rsidP="00501D88">
            <w:pPr>
              <w:snapToGrid w:val="0"/>
              <w:spacing w:line="300" w:lineRule="exact"/>
              <w:rPr>
                <w:sz w:val="21"/>
                <w:szCs w:val="21"/>
                <w:lang w:eastAsia="zh-CN"/>
              </w:rPr>
            </w:pPr>
            <w:r w:rsidRPr="00932BB4">
              <w:rPr>
                <w:sz w:val="21"/>
                <w:szCs w:val="21"/>
              </w:rPr>
              <w:t xml:space="preserve">Radioisotopes: </w:t>
            </w:r>
            <w:r w:rsidR="00932BB4">
              <w:rPr>
                <w:rFonts w:hint="eastAsia"/>
                <w:sz w:val="21"/>
                <w:szCs w:val="21"/>
                <w:lang w:eastAsia="zh-CN"/>
              </w:rPr>
              <w:br/>
            </w:r>
            <w:r w:rsidR="001A588B" w:rsidRPr="00932BB4">
              <w:rPr>
                <w:sz w:val="21"/>
                <w:szCs w:val="21"/>
              </w:rPr>
              <w:t>67-Ga, 11</w:t>
            </w:r>
            <w:r w:rsidR="00917632" w:rsidRPr="00932BB4">
              <w:rPr>
                <w:sz w:val="21"/>
                <w:szCs w:val="21"/>
              </w:rPr>
              <w:t>1-In, 99m-Tc, 18</w:t>
            </w:r>
            <w:r w:rsidR="001A588B" w:rsidRPr="00932BB4">
              <w:rPr>
                <w:sz w:val="21"/>
                <w:szCs w:val="21"/>
              </w:rPr>
              <w:t xml:space="preserve">-F </w:t>
            </w:r>
            <w:r w:rsidRPr="00F14D67">
              <w:rPr>
                <w:i/>
                <w:sz w:val="21"/>
                <w:szCs w:val="21"/>
              </w:rPr>
              <w:t>etc</w:t>
            </w:r>
            <w:r w:rsidRPr="00932BB4">
              <w:rPr>
                <w:sz w:val="21"/>
                <w:szCs w:val="21"/>
              </w:rPr>
              <w:t xml:space="preserve">. </w:t>
            </w:r>
            <w:r w:rsidR="001A588B" w:rsidRPr="00932BB4">
              <w:rPr>
                <w:sz w:val="21"/>
                <w:szCs w:val="21"/>
              </w:rPr>
              <w:t>based prob</w:t>
            </w:r>
            <w:r w:rsidR="001541F8" w:rsidRPr="00932BB4">
              <w:rPr>
                <w:sz w:val="21"/>
                <w:szCs w:val="21"/>
              </w:rPr>
              <w:t>es localize to infection sites</w:t>
            </w:r>
          </w:p>
        </w:tc>
        <w:tc>
          <w:tcPr>
            <w:tcW w:w="778" w:type="pct"/>
          </w:tcPr>
          <w:p w:rsidR="001A588B" w:rsidRPr="00932BB4" w:rsidRDefault="00B46502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↑</w:t>
            </w:r>
            <w:r w:rsidR="001A588B" w:rsidRPr="00932BB4">
              <w:rPr>
                <w:sz w:val="21"/>
                <w:szCs w:val="21"/>
              </w:rPr>
              <w:t>uptake</w:t>
            </w:r>
            <w:r w:rsidR="00D21E53" w:rsidRPr="00932BB4">
              <w:rPr>
                <w:sz w:val="21"/>
                <w:szCs w:val="21"/>
              </w:rPr>
              <w:t xml:space="preserve"> in infected areas</w:t>
            </w:r>
          </w:p>
        </w:tc>
        <w:tc>
          <w:tcPr>
            <w:tcW w:w="1287" w:type="pct"/>
          </w:tcPr>
          <w:p w:rsidR="0045234D" w:rsidRPr="00932BB4" w:rsidRDefault="00BF753B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Radiolabeled WBC is the </w:t>
            </w:r>
            <w:r w:rsidRPr="00932BB4">
              <w:rPr>
                <w:b/>
                <w:sz w:val="21"/>
                <w:szCs w:val="21"/>
              </w:rPr>
              <w:t>“gold standard”</w:t>
            </w:r>
            <w:r w:rsidRPr="00932BB4">
              <w:rPr>
                <w:sz w:val="21"/>
                <w:szCs w:val="21"/>
              </w:rPr>
              <w:t xml:space="preserve"> </w:t>
            </w:r>
            <w:r w:rsidR="00BE5269" w:rsidRPr="00932BB4">
              <w:rPr>
                <w:sz w:val="21"/>
                <w:szCs w:val="21"/>
              </w:rPr>
              <w:t>in infection</w:t>
            </w:r>
            <w:r w:rsidR="0050617A" w:rsidRPr="00932BB4">
              <w:rPr>
                <w:sz w:val="21"/>
                <w:szCs w:val="21"/>
              </w:rPr>
              <w:t xml:space="preserve"> </w:t>
            </w:r>
            <w:r w:rsidR="00BE5269" w:rsidRPr="00932BB4">
              <w:rPr>
                <w:sz w:val="21"/>
                <w:szCs w:val="21"/>
              </w:rPr>
              <w:t>imaging</w:t>
            </w:r>
          </w:p>
          <w:p w:rsidR="001A588B" w:rsidRPr="00932BB4" w:rsidRDefault="0045234D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Combined radiolabeled WBC/bone marrow </w:t>
            </w:r>
            <w:r w:rsidR="0050617A" w:rsidRPr="00932BB4">
              <w:rPr>
                <w:sz w:val="21"/>
                <w:szCs w:val="21"/>
              </w:rPr>
              <w:t xml:space="preserve"> </w:t>
            </w:r>
            <w:r w:rsidRPr="00932BB4">
              <w:rPr>
                <w:sz w:val="21"/>
                <w:szCs w:val="21"/>
              </w:rPr>
              <w:t>is the current method of choice for specific  infection imaging</w:t>
            </w:r>
            <w:r w:rsidR="00C66342" w:rsidRPr="00932BB4">
              <w:rPr>
                <w:sz w:val="21"/>
                <w:szCs w:val="21"/>
              </w:rPr>
              <w:t xml:space="preserve"> </w:t>
            </w:r>
            <w:r w:rsidR="00185C06" w:rsidRPr="00932BB4">
              <w:rPr>
                <w:sz w:val="21"/>
                <w:szCs w:val="21"/>
              </w:rPr>
              <w:fldChar w:fldCharType="begin"/>
            </w:r>
            <w:r w:rsidR="00040D1E">
              <w:rPr>
                <w:sz w:val="21"/>
                <w:szCs w:val="21"/>
              </w:rPr>
              <w:instrText xml:space="preserve"> ADDIN REFMGR.CITE &lt;Refman&gt;&lt;Cite&gt;&lt;Author&gt;Palestro&lt;/Author&gt;&lt;Year&gt;2006&lt;/Year&gt;&lt;RecNum&gt;97&lt;/RecNum&gt;&lt;IDText&gt;Combined labeled leukocyte and technetium 99m sulfur colloid bone marrow imaging for diagnosing musculoskeletal infection&lt;/IDText&gt;&lt;MDL Ref_Type="Journal"&gt;&lt;Ref_Type&gt;Journal&lt;/Ref_Type&gt;&lt;Ref_ID&gt;97&lt;/Ref_ID&gt;&lt;Title_Primary&gt;Combined labeled leukocyte and technetium 99m sulfur colloid bone marrow imaging for diagnosing musculoskeletal infection&lt;/Title_Primary&gt;&lt;Authors_Primary&gt;Palestro,C.J.&lt;/Authors_Primary&gt;&lt;Authors_Primary&gt;Love,C.&lt;/Authors_Primary&gt;&lt;Authors_Primary&gt;Tronco,G.G.&lt;/Authors_Primary&gt;&lt;Authors_Primary&gt;Tomas,M.B.&lt;/Authors_Primary&gt;&lt;Authors_Primary&gt;Rini,J.N.&lt;/Authors_Primary&gt;&lt;Date_Primary&gt;2006/5&lt;/Date_Primary&gt;&lt;Keywords&gt;Bone Marrow&lt;/Keywords&gt;&lt;Keywords&gt;diagnosis&lt;/Keywords&gt;&lt;Keywords&gt;diagnostic use&lt;/Keywords&gt;&lt;Keywords&gt;Humans&lt;/Keywords&gt;&lt;Keywords&gt;Image Enhancement&lt;/Keywords&gt;&lt;Keywords&gt;Infection&lt;/Keywords&gt;&lt;Keywords&gt;Leukocytes&lt;/Keywords&gt;&lt;Keywords&gt;methods&lt;/Keywords&gt;&lt;Keywords&gt;Myositis&lt;/Keywords&gt;&lt;Keywords&gt;Nuclear Medicine&lt;/Keywords&gt;&lt;Keywords&gt;Osteomyelitis&lt;/Keywords&gt;&lt;Keywords&gt;Physician&amp;apos;s Practice Patterns&lt;/Keywords&gt;&lt;Keywords&gt;Practice Guidelines as Topic&lt;/Keywords&gt;&lt;Keywords&gt;radionuclide imaging&lt;/Keywords&gt;&lt;Keywords&gt;Radiopharmaceuticals&lt;/Keywords&gt;&lt;Keywords&gt;Technetium&lt;/Keywords&gt;&lt;Keywords&gt;Technetium Tc 99m Sulfur Colloid&lt;/Keywords&gt;&lt;Reprint&gt;Not in File&lt;/Reprint&gt;&lt;Start_Page&gt;859&lt;/Start_Page&gt;&lt;End_Page&gt;870&lt;/End_Page&gt;&lt;Periodical&gt;Radiographics&lt;/Periodical&gt;&lt;Volume&gt;26&lt;/Volume&gt;&lt;Issue&gt;3&lt;/Issue&gt;&lt;User_Def_1&gt;87&lt;/User_Def_1&gt;&lt;Address&gt;Division of Nuclear Medicine, Long Island Jewish Medical Center, 270-05 76th Ave, New Hyde Park, NY 11040, USA. palestro@lij.edu&lt;/Address&gt;&lt;Web_URL&gt;PM:16702459&lt;/Web_URL&gt;&lt;ZZ_JournalStdAbbrev&gt;&lt;f name="System"&gt;Radiographics&lt;/f&gt;&lt;/ZZ_JournalStdAbbrev&gt;&lt;ZZ_WorkformID&gt;1&lt;/ZZ_WorkformID&gt;&lt;/MDL&gt;&lt;/Cite&gt;&lt;/Refman&gt;</w:instrText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1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  <w:p w:rsidR="0020547E" w:rsidRPr="00932BB4" w:rsidRDefault="0020547E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3 phase bone scan</w:t>
            </w:r>
            <w:r w:rsidR="00E77FEF" w:rsidRPr="00932BB4">
              <w:rPr>
                <w:sz w:val="21"/>
                <w:szCs w:val="21"/>
              </w:rPr>
              <w:t>: information about time-resolved processes</w:t>
            </w:r>
            <w:r w:rsidR="0045234D" w:rsidRPr="00932BB4">
              <w:rPr>
                <w:sz w:val="21"/>
                <w:szCs w:val="21"/>
              </w:rPr>
              <w:t>:</w:t>
            </w:r>
            <w:r w:rsidR="00E77FEF" w:rsidRPr="00932BB4">
              <w:rPr>
                <w:sz w:val="21"/>
                <w:szCs w:val="21"/>
              </w:rPr>
              <w:t xml:space="preserve"> </w:t>
            </w:r>
            <w:r w:rsidR="0045234D" w:rsidRPr="00932BB4">
              <w:rPr>
                <w:sz w:val="21"/>
                <w:szCs w:val="21"/>
              </w:rPr>
              <w:t>p</w:t>
            </w:r>
            <w:r w:rsidR="00E77FEF" w:rsidRPr="00932BB4">
              <w:rPr>
                <w:sz w:val="21"/>
                <w:szCs w:val="21"/>
              </w:rPr>
              <w:t>erfusion to a lesion, relative vascularity, bone-</w:t>
            </w:r>
            <w:r w:rsidR="0045234D" w:rsidRPr="00932BB4">
              <w:rPr>
                <w:sz w:val="21"/>
                <w:szCs w:val="21"/>
              </w:rPr>
              <w:t>turnover</w:t>
            </w:r>
          </w:p>
          <w:p w:rsidR="00F018DA" w:rsidRPr="00932BB4" w:rsidRDefault="00E77FEF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ultimodality potential: SPECT/CT, PET/CT</w:t>
            </w:r>
          </w:p>
        </w:tc>
        <w:tc>
          <w:tcPr>
            <w:tcW w:w="1183" w:type="pct"/>
          </w:tcPr>
          <w:p w:rsidR="001A588B" w:rsidRPr="00932BB4" w:rsidRDefault="00C66342" w:rsidP="00501D88">
            <w:pPr>
              <w:numPr>
                <w:ilvl w:val="0"/>
                <w:numId w:val="7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There is </w:t>
            </w:r>
            <w:r w:rsidR="0045234D" w:rsidRPr="00932BB4">
              <w:rPr>
                <w:sz w:val="21"/>
                <w:szCs w:val="21"/>
              </w:rPr>
              <w:t xml:space="preserve"> no </w:t>
            </w:r>
            <w:r w:rsidR="001C0036">
              <w:rPr>
                <w:sz w:val="21"/>
                <w:szCs w:val="21"/>
              </w:rPr>
              <w:t>confi</w:t>
            </w:r>
            <w:r w:rsidR="0045234D" w:rsidRPr="00932BB4">
              <w:rPr>
                <w:sz w:val="21"/>
                <w:szCs w:val="21"/>
              </w:rPr>
              <w:t xml:space="preserve">rmation of </w:t>
            </w:r>
            <w:r w:rsidR="0050617A" w:rsidRPr="00932BB4">
              <w:rPr>
                <w:sz w:val="21"/>
                <w:szCs w:val="21"/>
              </w:rPr>
              <w:t>“ideal” infection probes</w:t>
            </w:r>
            <w:r w:rsidR="0045234D" w:rsidRPr="00932BB4">
              <w:rPr>
                <w:sz w:val="21"/>
                <w:szCs w:val="21"/>
              </w:rPr>
              <w:t xml:space="preserve">/technique to standardize infection imaging </w:t>
            </w:r>
          </w:p>
          <w:p w:rsidR="001A588B" w:rsidRPr="00932BB4" w:rsidRDefault="005F580A" w:rsidP="00501D88">
            <w:pPr>
              <w:numPr>
                <w:ilvl w:val="0"/>
                <w:numId w:val="7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Possible r</w:t>
            </w:r>
            <w:r w:rsidR="001A588B" w:rsidRPr="00932BB4">
              <w:rPr>
                <w:sz w:val="21"/>
                <w:szCs w:val="21"/>
              </w:rPr>
              <w:t xml:space="preserve">adiation </w:t>
            </w:r>
            <w:r w:rsidR="008B2723" w:rsidRPr="00932BB4">
              <w:rPr>
                <w:sz w:val="21"/>
                <w:szCs w:val="21"/>
              </w:rPr>
              <w:t>burden, poor</w:t>
            </w:r>
            <w:r w:rsidR="001A588B" w:rsidRPr="00932BB4">
              <w:rPr>
                <w:sz w:val="21"/>
                <w:szCs w:val="21"/>
              </w:rPr>
              <w:t xml:space="preserve"> </w:t>
            </w:r>
            <w:proofErr w:type="spellStart"/>
            <w:r w:rsidR="0050617A" w:rsidRPr="00932BB4">
              <w:rPr>
                <w:sz w:val="21"/>
                <w:szCs w:val="21"/>
              </w:rPr>
              <w:t>biodistribition</w:t>
            </w:r>
            <w:proofErr w:type="spellEnd"/>
            <w:r w:rsidR="0050617A" w:rsidRPr="00932BB4">
              <w:rPr>
                <w:sz w:val="21"/>
                <w:szCs w:val="21"/>
              </w:rPr>
              <w:t xml:space="preserve"> and </w:t>
            </w:r>
            <w:r w:rsidR="001A588B" w:rsidRPr="00932BB4">
              <w:rPr>
                <w:sz w:val="21"/>
                <w:szCs w:val="21"/>
              </w:rPr>
              <w:t>clearance</w:t>
            </w:r>
            <w:r w:rsidR="0050617A" w:rsidRPr="00932BB4">
              <w:rPr>
                <w:sz w:val="21"/>
                <w:szCs w:val="21"/>
              </w:rPr>
              <w:t xml:space="preserve"> </w:t>
            </w:r>
          </w:p>
          <w:p w:rsidR="001A588B" w:rsidRPr="00932BB4" w:rsidRDefault="0050617A" w:rsidP="00501D88">
            <w:pPr>
              <w:numPr>
                <w:ilvl w:val="0"/>
                <w:numId w:val="7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osts due to sophisticated techniques</w:t>
            </w:r>
          </w:p>
        </w:tc>
      </w:tr>
      <w:tr w:rsidR="006E1BA0" w:rsidRPr="00932BB4" w:rsidTr="009158AF">
        <w:tc>
          <w:tcPr>
            <w:tcW w:w="531" w:type="pct"/>
          </w:tcPr>
          <w:p w:rsidR="00BA7676" w:rsidRPr="00932BB4" w:rsidRDefault="006E1BA0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>
              <w:lastRenderedPageBreak/>
              <w:br w:type="page"/>
            </w:r>
            <w:r w:rsidR="00BA7676" w:rsidRPr="00932BB4">
              <w:rPr>
                <w:sz w:val="21"/>
                <w:szCs w:val="21"/>
              </w:rPr>
              <w:t>Serology</w:t>
            </w:r>
            <w:r w:rsidR="00BE698E" w:rsidRPr="00932BB4">
              <w:rPr>
                <w:sz w:val="21"/>
                <w:szCs w:val="21"/>
              </w:rPr>
              <w:t xml:space="preserve"> </w:t>
            </w:r>
          </w:p>
        </w:tc>
        <w:tc>
          <w:tcPr>
            <w:tcW w:w="561" w:type="pct"/>
          </w:tcPr>
          <w:p w:rsidR="005231F9" w:rsidRPr="00932BB4" w:rsidRDefault="009D61DD" w:rsidP="00501D88">
            <w:pPr>
              <w:snapToGrid w:val="0"/>
              <w:spacing w:line="300" w:lineRule="exact"/>
              <w:rPr>
                <w:i/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Preoperative</w:t>
            </w:r>
          </w:p>
        </w:tc>
        <w:tc>
          <w:tcPr>
            <w:tcW w:w="660" w:type="pct"/>
          </w:tcPr>
          <w:p w:rsidR="00BA7676" w:rsidRPr="00932BB4" w:rsidRDefault="00BA7676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WB</w:t>
            </w:r>
            <w:r w:rsidR="0057296F" w:rsidRPr="00932BB4">
              <w:rPr>
                <w:sz w:val="21"/>
                <w:szCs w:val="21"/>
              </w:rPr>
              <w:t>C</w:t>
            </w:r>
            <w:r w:rsidRPr="00932BB4">
              <w:rPr>
                <w:sz w:val="21"/>
                <w:szCs w:val="21"/>
              </w:rPr>
              <w:t xml:space="preserve"> counts</w:t>
            </w:r>
          </w:p>
        </w:tc>
        <w:tc>
          <w:tcPr>
            <w:tcW w:w="778" w:type="pct"/>
          </w:tcPr>
          <w:p w:rsidR="00BA7676" w:rsidRPr="00932BB4" w:rsidRDefault="00BA7676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  <w:r w:rsidRPr="00932BB4">
              <w:rPr>
                <w:sz w:val="21"/>
                <w:szCs w:val="21"/>
                <w:lang w:val="de-CH"/>
              </w:rPr>
              <w:t>&gt;11</w:t>
            </w:r>
            <w:r w:rsidR="0032288A" w:rsidRPr="0032288A">
              <w:rPr>
                <w:rFonts w:eastAsia="SimSun"/>
                <w:sz w:val="21"/>
                <w:szCs w:val="21"/>
                <w:lang w:val="de-CH"/>
              </w:rPr>
              <w:t>×</w:t>
            </w:r>
            <w:r w:rsidRPr="00932BB4">
              <w:rPr>
                <w:sz w:val="21"/>
                <w:szCs w:val="21"/>
                <w:lang w:val="de-CH"/>
              </w:rPr>
              <w:t>10</w:t>
            </w:r>
            <w:r w:rsidRPr="00932BB4">
              <w:rPr>
                <w:sz w:val="21"/>
                <w:szCs w:val="21"/>
                <w:vertAlign w:val="superscript"/>
                <w:lang w:val="de-CH"/>
              </w:rPr>
              <w:t>9</w:t>
            </w:r>
            <w:r w:rsidRPr="00932BB4">
              <w:rPr>
                <w:sz w:val="21"/>
                <w:szCs w:val="21"/>
                <w:lang w:val="de-CH"/>
              </w:rPr>
              <w:t xml:space="preserve">/L </w:t>
            </w:r>
            <w:r w:rsidR="00185C06" w:rsidRPr="00932BB4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lNwYW5nZWhsPC9BdXRob3I+PFllYXI+MTk5OTwvWWVhcj48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lNwYW5nZWhsPC9BdXRob3I+PFllYXI+MTk5OTwvWWVhcj48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val="de-CH"/>
              </w:rPr>
            </w:r>
            <w:r w:rsidR="00185C06">
              <w:rPr>
                <w:sz w:val="21"/>
                <w:szCs w:val="21"/>
                <w:lang w:val="de-CH"/>
              </w:rPr>
              <w:fldChar w:fldCharType="end"/>
            </w:r>
            <w:r w:rsidR="00185C06" w:rsidRPr="00932BB4">
              <w:rPr>
                <w:sz w:val="21"/>
                <w:szCs w:val="21"/>
                <w:lang w:val="de-CH"/>
              </w:rPr>
            </w:r>
            <w:r w:rsidR="00185C06" w:rsidRPr="00932BB4">
              <w:rPr>
                <w:sz w:val="21"/>
                <w:szCs w:val="21"/>
                <w:lang w:val="de-CH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  <w:lang w:val="de-CH"/>
              </w:rPr>
              <w:t>[2]</w:t>
            </w:r>
            <w:r w:rsidR="00185C06" w:rsidRPr="00932BB4">
              <w:rPr>
                <w:sz w:val="21"/>
                <w:szCs w:val="21"/>
                <w:lang w:val="de-CH"/>
              </w:rPr>
              <w:fldChar w:fldCharType="end"/>
            </w:r>
          </w:p>
        </w:tc>
        <w:tc>
          <w:tcPr>
            <w:tcW w:w="1287" w:type="pct"/>
            <w:vMerge w:val="restart"/>
          </w:tcPr>
          <w:p w:rsidR="00BA7676" w:rsidRPr="00932BB4" w:rsidRDefault="00BA7676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uggests infection</w:t>
            </w:r>
          </w:p>
        </w:tc>
        <w:tc>
          <w:tcPr>
            <w:tcW w:w="1183" w:type="pct"/>
            <w:vMerge w:val="restart"/>
          </w:tcPr>
          <w:p w:rsidR="00BA7676" w:rsidRPr="00932BB4" w:rsidRDefault="00BA7676" w:rsidP="00501D88">
            <w:pPr>
              <w:numPr>
                <w:ilvl w:val="0"/>
                <w:numId w:val="7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Low sensitivity and specificity</w:t>
            </w:r>
          </w:p>
          <w:p w:rsidR="0068139A" w:rsidRPr="00932BB4" w:rsidRDefault="0068139A" w:rsidP="00501D88">
            <w:pPr>
              <w:numPr>
                <w:ilvl w:val="0"/>
                <w:numId w:val="7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Blood </w:t>
            </w:r>
            <w:r w:rsidR="006220D5" w:rsidRPr="00932BB4">
              <w:rPr>
                <w:sz w:val="21"/>
                <w:szCs w:val="21"/>
              </w:rPr>
              <w:t>handling</w:t>
            </w:r>
          </w:p>
        </w:tc>
      </w:tr>
      <w:tr w:rsidR="006E1BA0" w:rsidRPr="00932BB4" w:rsidTr="009158AF">
        <w:tc>
          <w:tcPr>
            <w:tcW w:w="531" w:type="pct"/>
          </w:tcPr>
          <w:p w:rsidR="00BA7676" w:rsidRPr="00932BB4" w:rsidRDefault="00BA7676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BA7676" w:rsidRPr="00932BB4" w:rsidRDefault="00BA7676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BA7676" w:rsidRPr="00932BB4" w:rsidRDefault="00BA7676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Neutrophil percentage in WBC </w:t>
            </w:r>
          </w:p>
        </w:tc>
        <w:tc>
          <w:tcPr>
            <w:tcW w:w="778" w:type="pct"/>
          </w:tcPr>
          <w:p w:rsidR="00BA7676" w:rsidRPr="00932BB4" w:rsidRDefault="006607CA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&gt;75</w:t>
            </w:r>
            <w:r w:rsidR="00BA7676" w:rsidRPr="00932BB4">
              <w:rPr>
                <w:sz w:val="21"/>
                <w:szCs w:val="21"/>
              </w:rPr>
              <w:t xml:space="preserve">% </w:t>
            </w:r>
            <w:r w:rsidR="00185C06" w:rsidRPr="00932BB4">
              <w:rPr>
                <w:sz w:val="21"/>
                <w:szCs w:val="21"/>
              </w:rPr>
              <w:fldChar w:fldCharType="begin">
                <w:fldData xml:space="preserve">PFJlZm1hbj48Q2l0ZT48QXV0aG9yPlNwYW5nZWhsPC9BdXRob3I+PFllYXI+MTk5OTwvWWVhcj48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</w:fldData>
              </w:fldChar>
            </w:r>
            <w:r w:rsidR="00040D1E">
              <w:rPr>
                <w:sz w:val="21"/>
                <w:szCs w:val="21"/>
              </w:rPr>
              <w:instrText xml:space="preserve"> ADDIN REFMGR.CITE </w:instrText>
            </w:r>
            <w:r w:rsidR="00185C06">
              <w:rPr>
                <w:sz w:val="21"/>
                <w:szCs w:val="21"/>
              </w:rPr>
              <w:fldChar w:fldCharType="begin">
                <w:fldData xml:space="preserve">PFJlZm1hbj48Q2l0ZT48QXV0aG9yPlNwYW5nZWhsPC9BdXRob3I+PFllYXI+MTk5OTwvWWVhcj48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</w:fldData>
              </w:fldChar>
            </w:r>
            <w:r w:rsidR="00040D1E">
              <w:rPr>
                <w:sz w:val="21"/>
                <w:szCs w:val="21"/>
              </w:rPr>
              <w:instrText xml:space="preserve"> ADDIN EN.CITE.DATA </w:instrText>
            </w:r>
            <w:r w:rsidR="00185C06">
              <w:rPr>
                <w:sz w:val="21"/>
                <w:szCs w:val="21"/>
              </w:rPr>
            </w:r>
            <w:r w:rsidR="00185C06">
              <w:rPr>
                <w:sz w:val="21"/>
                <w:szCs w:val="21"/>
              </w:rPr>
              <w:fldChar w:fldCharType="end"/>
            </w:r>
            <w:r w:rsidR="00185C06" w:rsidRPr="00932BB4">
              <w:rPr>
                <w:sz w:val="21"/>
                <w:szCs w:val="21"/>
              </w:rPr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2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</w:tc>
        <w:tc>
          <w:tcPr>
            <w:tcW w:w="1287" w:type="pct"/>
            <w:vMerge/>
          </w:tcPr>
          <w:p w:rsidR="00BA7676" w:rsidRPr="00932BB4" w:rsidRDefault="00BA7676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</w:p>
        </w:tc>
        <w:tc>
          <w:tcPr>
            <w:tcW w:w="1183" w:type="pct"/>
            <w:vMerge/>
          </w:tcPr>
          <w:p w:rsidR="00BA7676" w:rsidRPr="00932BB4" w:rsidRDefault="00BA7676" w:rsidP="00501D88">
            <w:pPr>
              <w:tabs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</w:p>
        </w:tc>
      </w:tr>
      <w:tr w:rsidR="006E1BA0" w:rsidRPr="00932BB4" w:rsidTr="009158AF">
        <w:tc>
          <w:tcPr>
            <w:tcW w:w="531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Erythrocyte sedimentation rate, ESR</w:t>
            </w:r>
          </w:p>
          <w:p w:rsidR="00D21E53" w:rsidRPr="00932BB4" w:rsidRDefault="00FB0587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Normally </w:t>
            </w:r>
            <w:r w:rsidR="00D21E53" w:rsidRPr="00932BB4">
              <w:rPr>
                <w:sz w:val="21"/>
                <w:szCs w:val="21"/>
              </w:rPr>
              <w:t xml:space="preserve">ERS is </w:t>
            </w:r>
            <w:r w:rsidR="0057296F" w:rsidRPr="00932BB4">
              <w:rPr>
                <w:sz w:val="21"/>
                <w:szCs w:val="21"/>
              </w:rPr>
              <w:t xml:space="preserve">↑ </w:t>
            </w:r>
            <w:r w:rsidR="00D21E53" w:rsidRPr="00932BB4">
              <w:rPr>
                <w:sz w:val="21"/>
                <w:szCs w:val="21"/>
              </w:rPr>
              <w:t xml:space="preserve">postoperatively and </w:t>
            </w:r>
            <w:r w:rsidR="0057296F" w:rsidRPr="00932BB4">
              <w:rPr>
                <w:sz w:val="21"/>
                <w:szCs w:val="21"/>
              </w:rPr>
              <w:t xml:space="preserve">↓ </w:t>
            </w:r>
            <w:r w:rsidR="00D21E53" w:rsidRPr="00932BB4">
              <w:rPr>
                <w:sz w:val="21"/>
                <w:szCs w:val="21"/>
              </w:rPr>
              <w:t>within 6 weeks</w:t>
            </w:r>
          </w:p>
        </w:tc>
        <w:tc>
          <w:tcPr>
            <w:tcW w:w="778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  <w:r w:rsidRPr="00932BB4">
              <w:rPr>
                <w:sz w:val="21"/>
                <w:szCs w:val="21"/>
                <w:lang w:val="de-CH"/>
              </w:rPr>
              <w:t xml:space="preserve">&gt;22.5 mm/hr </w:t>
            </w:r>
            <w:r w:rsidR="00185C06" w:rsidRPr="00932BB4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kdyZWlkYW51czwvQXV0aG9yPjxZZWFyPjIwMDc8L1llYXI+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kdyZWlkYW51czwvQXV0aG9yPjxZZWFyPjIwMDc8L1llYXI+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val="de-CH"/>
              </w:rPr>
            </w:r>
            <w:r w:rsidR="00185C06">
              <w:rPr>
                <w:sz w:val="21"/>
                <w:szCs w:val="21"/>
                <w:lang w:val="de-CH"/>
              </w:rPr>
              <w:fldChar w:fldCharType="end"/>
            </w:r>
            <w:r w:rsidR="00185C06" w:rsidRPr="00932BB4">
              <w:rPr>
                <w:sz w:val="21"/>
                <w:szCs w:val="21"/>
                <w:lang w:val="de-CH"/>
              </w:rPr>
            </w:r>
            <w:r w:rsidR="00185C06" w:rsidRPr="00932BB4">
              <w:rPr>
                <w:sz w:val="21"/>
                <w:szCs w:val="21"/>
                <w:lang w:val="de-CH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  <w:lang w:val="de-CH"/>
              </w:rPr>
              <w:t>[3]</w:t>
            </w:r>
            <w:r w:rsidR="00185C06" w:rsidRPr="00932BB4">
              <w:rPr>
                <w:sz w:val="21"/>
                <w:szCs w:val="21"/>
                <w:lang w:val="de-CH"/>
              </w:rPr>
              <w:fldChar w:fldCharType="end"/>
            </w:r>
          </w:p>
        </w:tc>
        <w:tc>
          <w:tcPr>
            <w:tcW w:w="1287" w:type="pct"/>
            <w:vMerge w:val="restart"/>
          </w:tcPr>
          <w:p w:rsidR="00D21E53" w:rsidRPr="00932BB4" w:rsidRDefault="00D21E53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CRP level is </w:t>
            </w:r>
            <w:r w:rsidR="00FB0587" w:rsidRPr="00932BB4">
              <w:rPr>
                <w:sz w:val="21"/>
                <w:szCs w:val="21"/>
              </w:rPr>
              <w:t xml:space="preserve">more sensitive to </w:t>
            </w:r>
            <w:r w:rsidRPr="00932BB4">
              <w:rPr>
                <w:sz w:val="21"/>
                <w:szCs w:val="21"/>
              </w:rPr>
              <w:t>infection then ESR</w:t>
            </w:r>
          </w:p>
          <w:p w:rsidR="00D21E53" w:rsidRPr="00932BB4" w:rsidRDefault="00D21E53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Combined CRP and ESR </w:t>
            </w:r>
            <w:r w:rsidR="00492B8F" w:rsidRPr="00932BB4">
              <w:rPr>
                <w:sz w:val="21"/>
                <w:szCs w:val="21"/>
              </w:rPr>
              <w:t>are</w:t>
            </w:r>
            <w:r w:rsidRPr="00932BB4">
              <w:rPr>
                <w:sz w:val="21"/>
                <w:szCs w:val="21"/>
              </w:rPr>
              <w:t xml:space="preserve"> </w:t>
            </w:r>
            <w:r w:rsidR="00FF0C82" w:rsidRPr="00932BB4">
              <w:rPr>
                <w:sz w:val="21"/>
                <w:szCs w:val="21"/>
              </w:rPr>
              <w:t>very</w:t>
            </w:r>
            <w:r w:rsidR="00492B8F" w:rsidRPr="00932BB4">
              <w:rPr>
                <w:sz w:val="21"/>
                <w:szCs w:val="21"/>
              </w:rPr>
              <w:t xml:space="preserve"> </w:t>
            </w:r>
            <w:r w:rsidR="00FB0587" w:rsidRPr="00932BB4">
              <w:rPr>
                <w:sz w:val="21"/>
                <w:szCs w:val="21"/>
              </w:rPr>
              <w:t>accurate</w:t>
            </w:r>
            <w:r w:rsidRPr="00932BB4">
              <w:rPr>
                <w:sz w:val="21"/>
                <w:szCs w:val="21"/>
              </w:rPr>
              <w:t xml:space="preserve"> </w:t>
            </w:r>
            <w:r w:rsidR="00492B8F" w:rsidRPr="00932BB4">
              <w:rPr>
                <w:sz w:val="21"/>
                <w:szCs w:val="21"/>
              </w:rPr>
              <w:t xml:space="preserve">to establish </w:t>
            </w:r>
            <w:r w:rsidRPr="00932BB4">
              <w:rPr>
                <w:sz w:val="21"/>
                <w:szCs w:val="21"/>
              </w:rPr>
              <w:t>presence or absence of infection prior surgical intervention</w:t>
            </w:r>
          </w:p>
        </w:tc>
        <w:tc>
          <w:tcPr>
            <w:tcW w:w="1183" w:type="pct"/>
            <w:vMerge w:val="restart"/>
          </w:tcPr>
          <w:p w:rsidR="00AB5160" w:rsidRPr="00932BB4" w:rsidRDefault="008B2723" w:rsidP="00501D88">
            <w:pPr>
              <w:numPr>
                <w:ilvl w:val="0"/>
                <w:numId w:val="4"/>
              </w:numPr>
              <w:tabs>
                <w:tab w:val="clear" w:pos="72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Increased postoperativ</w:t>
            </w:r>
            <w:r w:rsidR="00FB0587" w:rsidRPr="00932BB4">
              <w:rPr>
                <w:sz w:val="21"/>
                <w:szCs w:val="21"/>
              </w:rPr>
              <w:t>e</w:t>
            </w:r>
            <w:r w:rsidRPr="00932BB4">
              <w:rPr>
                <w:sz w:val="21"/>
                <w:szCs w:val="21"/>
              </w:rPr>
              <w:t>ly</w:t>
            </w:r>
            <w:r w:rsidR="00AB5160" w:rsidRPr="00932BB4">
              <w:rPr>
                <w:sz w:val="21"/>
                <w:szCs w:val="21"/>
              </w:rPr>
              <w:t xml:space="preserve"> in all patients, </w:t>
            </w:r>
            <w:r w:rsidRPr="00932BB4">
              <w:rPr>
                <w:sz w:val="21"/>
                <w:szCs w:val="21"/>
              </w:rPr>
              <w:t xml:space="preserve">only </w:t>
            </w:r>
            <w:r w:rsidR="00AB5160" w:rsidRPr="00932BB4">
              <w:rPr>
                <w:sz w:val="21"/>
                <w:szCs w:val="21"/>
              </w:rPr>
              <w:t>delayed diagnosis</w:t>
            </w:r>
            <w:r w:rsidR="00492B8F" w:rsidRPr="00932BB4">
              <w:rPr>
                <w:sz w:val="21"/>
                <w:szCs w:val="21"/>
              </w:rPr>
              <w:t xml:space="preserve"> (3</w:t>
            </w:r>
            <w:r w:rsidR="006607CA" w:rsidRPr="00932BB4">
              <w:rPr>
                <w:sz w:val="21"/>
                <w:szCs w:val="21"/>
                <w:lang w:eastAsia="zh-CN"/>
              </w:rPr>
              <w:t>–</w:t>
            </w:r>
            <w:r w:rsidR="00492B8F" w:rsidRPr="00932BB4">
              <w:rPr>
                <w:sz w:val="21"/>
                <w:szCs w:val="21"/>
              </w:rPr>
              <w:t>6 weeks)</w:t>
            </w:r>
            <w:r w:rsidRPr="00932BB4">
              <w:rPr>
                <w:sz w:val="21"/>
                <w:szCs w:val="21"/>
              </w:rPr>
              <w:t xml:space="preserve"> is possible</w:t>
            </w:r>
          </w:p>
          <w:p w:rsidR="00D21E53" w:rsidRPr="00932BB4" w:rsidRDefault="00D21E53" w:rsidP="00501D88">
            <w:pPr>
              <w:numPr>
                <w:ilvl w:val="0"/>
                <w:numId w:val="4"/>
              </w:numPr>
              <w:tabs>
                <w:tab w:val="clear" w:pos="72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Patients who have inflammatory </w:t>
            </w:r>
            <w:r w:rsidR="008B2723" w:rsidRPr="00932BB4">
              <w:rPr>
                <w:sz w:val="21"/>
                <w:szCs w:val="21"/>
              </w:rPr>
              <w:t>conditions prior implant-</w:t>
            </w:r>
            <w:r w:rsidRPr="00932BB4">
              <w:rPr>
                <w:sz w:val="21"/>
                <w:szCs w:val="21"/>
              </w:rPr>
              <w:t>related infection  also show elevated ESR and CRP levels</w:t>
            </w:r>
          </w:p>
          <w:p w:rsidR="00D21E53" w:rsidRPr="00932BB4" w:rsidRDefault="00D21E53" w:rsidP="00501D88">
            <w:pPr>
              <w:tabs>
                <w:tab w:val="left" w:pos="5055"/>
              </w:tabs>
              <w:snapToGrid w:val="0"/>
              <w:spacing w:line="300" w:lineRule="exact"/>
              <w:ind w:left="-10"/>
              <w:rPr>
                <w:sz w:val="21"/>
                <w:szCs w:val="21"/>
              </w:rPr>
            </w:pPr>
          </w:p>
        </w:tc>
      </w:tr>
      <w:tr w:rsidR="006E1BA0" w:rsidRPr="00932BB4" w:rsidTr="009158AF">
        <w:tc>
          <w:tcPr>
            <w:tcW w:w="531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-reactive protein, CRP</w:t>
            </w:r>
          </w:p>
          <w:p w:rsidR="00D21E53" w:rsidRPr="00932BB4" w:rsidRDefault="00FB0587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Normally </w:t>
            </w:r>
            <w:r w:rsidR="00D21E53" w:rsidRPr="00932BB4">
              <w:rPr>
                <w:sz w:val="21"/>
                <w:szCs w:val="21"/>
              </w:rPr>
              <w:t>CRP</w:t>
            </w:r>
            <w:r w:rsidR="0057296F" w:rsidRPr="00932BB4">
              <w:rPr>
                <w:sz w:val="21"/>
                <w:szCs w:val="21"/>
              </w:rPr>
              <w:t xml:space="preserve"> level ↑ </w:t>
            </w:r>
            <w:r w:rsidR="00D21E53" w:rsidRPr="00932BB4">
              <w:rPr>
                <w:sz w:val="21"/>
                <w:szCs w:val="21"/>
              </w:rPr>
              <w:t xml:space="preserve"> </w:t>
            </w:r>
            <w:r w:rsidR="00A946EA" w:rsidRPr="00932BB4">
              <w:rPr>
                <w:sz w:val="21"/>
                <w:szCs w:val="21"/>
              </w:rPr>
              <w:t>postoperatively</w:t>
            </w:r>
            <w:r w:rsidR="0057296F" w:rsidRPr="00932BB4">
              <w:rPr>
                <w:sz w:val="21"/>
                <w:szCs w:val="21"/>
              </w:rPr>
              <w:t xml:space="preserve">, </w:t>
            </w:r>
            <w:r w:rsidR="00D21E53" w:rsidRPr="00932BB4">
              <w:rPr>
                <w:sz w:val="21"/>
                <w:szCs w:val="21"/>
              </w:rPr>
              <w:t>return</w:t>
            </w:r>
            <w:r w:rsidR="0051333B" w:rsidRPr="00932BB4">
              <w:rPr>
                <w:sz w:val="21"/>
                <w:szCs w:val="21"/>
              </w:rPr>
              <w:t>s</w:t>
            </w:r>
            <w:r w:rsidR="00D21E53" w:rsidRPr="00932BB4">
              <w:rPr>
                <w:sz w:val="21"/>
                <w:szCs w:val="21"/>
              </w:rPr>
              <w:t xml:space="preserve"> to normal within 3 weeks after an operation</w:t>
            </w:r>
          </w:p>
        </w:tc>
        <w:tc>
          <w:tcPr>
            <w:tcW w:w="778" w:type="pct"/>
          </w:tcPr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  <w:r w:rsidRPr="00932BB4">
              <w:rPr>
                <w:sz w:val="21"/>
                <w:szCs w:val="21"/>
                <w:lang w:val="de-CH"/>
              </w:rPr>
              <w:t>&gt;13.5 mg/L</w:t>
            </w:r>
            <w:r w:rsidR="00185C06" w:rsidRPr="00932BB4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kdyZWlkYW51czwvQXV0aG9yPjxZZWFyPjIwMDc8L1llYXI+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kdyZWlkYW51czwvQXV0aG9yPjxZZWFyPjIwMDc8L1llYXI+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val="de-CH"/>
              </w:rPr>
            </w:r>
            <w:r w:rsidR="00185C06">
              <w:rPr>
                <w:sz w:val="21"/>
                <w:szCs w:val="21"/>
                <w:lang w:val="de-CH"/>
              </w:rPr>
              <w:fldChar w:fldCharType="end"/>
            </w:r>
            <w:r w:rsidR="00185C06" w:rsidRPr="00932BB4">
              <w:rPr>
                <w:sz w:val="21"/>
                <w:szCs w:val="21"/>
                <w:lang w:val="de-CH"/>
              </w:rPr>
            </w:r>
            <w:r w:rsidR="00185C06" w:rsidRPr="00932BB4">
              <w:rPr>
                <w:sz w:val="21"/>
                <w:szCs w:val="21"/>
                <w:lang w:val="de-CH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  <w:lang w:val="de-CH"/>
              </w:rPr>
              <w:t>[3]</w:t>
            </w:r>
            <w:r w:rsidR="00185C06" w:rsidRPr="00932BB4">
              <w:rPr>
                <w:sz w:val="21"/>
                <w:szCs w:val="21"/>
                <w:lang w:val="de-CH"/>
              </w:rPr>
              <w:fldChar w:fldCharType="end"/>
            </w:r>
          </w:p>
          <w:p w:rsidR="00D21E53" w:rsidRPr="00932BB4" w:rsidRDefault="00D21E53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</w:p>
        </w:tc>
        <w:tc>
          <w:tcPr>
            <w:tcW w:w="1287" w:type="pct"/>
            <w:vMerge/>
          </w:tcPr>
          <w:p w:rsidR="00D21E53" w:rsidRPr="00932BB4" w:rsidRDefault="00D21E53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</w:p>
        </w:tc>
        <w:tc>
          <w:tcPr>
            <w:tcW w:w="1183" w:type="pct"/>
            <w:vMerge/>
          </w:tcPr>
          <w:p w:rsidR="00D21E53" w:rsidRPr="00932BB4" w:rsidRDefault="00D21E53" w:rsidP="00501D88">
            <w:pPr>
              <w:tabs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</w:p>
        </w:tc>
      </w:tr>
      <w:tr w:rsidR="006E1BA0" w:rsidRPr="00932BB4" w:rsidTr="009158AF">
        <w:tc>
          <w:tcPr>
            <w:tcW w:w="531" w:type="pct"/>
          </w:tcPr>
          <w:p w:rsidR="006B4A05" w:rsidRPr="00932BB4" w:rsidRDefault="006B4A05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6B4A05" w:rsidRPr="00932BB4" w:rsidRDefault="006B4A05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6B4A05" w:rsidRPr="00932BB4" w:rsidRDefault="006B4A05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  <w:r w:rsidRPr="00932BB4">
              <w:rPr>
                <w:sz w:val="21"/>
                <w:szCs w:val="21"/>
                <w:lang w:val="de-CH"/>
              </w:rPr>
              <w:t xml:space="preserve">Serum Procalcitonin, PCT </w:t>
            </w:r>
          </w:p>
        </w:tc>
        <w:tc>
          <w:tcPr>
            <w:tcW w:w="778" w:type="pct"/>
          </w:tcPr>
          <w:p w:rsidR="006B4A05" w:rsidRPr="00932BB4" w:rsidRDefault="006B4A05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  <w:r w:rsidRPr="00932BB4">
              <w:rPr>
                <w:sz w:val="21"/>
                <w:szCs w:val="21"/>
                <w:lang w:val="de-CH"/>
              </w:rPr>
              <w:t>&gt;0.5 ng/ml</w:t>
            </w:r>
            <w:r w:rsidR="00FF0C82" w:rsidRPr="00932BB4">
              <w:rPr>
                <w:sz w:val="21"/>
                <w:szCs w:val="21"/>
                <w:lang w:val="de-CH"/>
              </w:rPr>
              <w:t xml:space="preserve"> </w:t>
            </w:r>
            <w:r w:rsidR="00185C06" w:rsidRPr="00932BB4">
              <w:rPr>
                <w:sz w:val="21"/>
                <w:szCs w:val="21"/>
              </w:rPr>
              <w:fldChar w:fldCharType="begin">
                <w:fldData xml:space="preserve">PFJlZm1hbj48Q2l0ZT48QXV0aG9yPkh1bnppa2VyPC9BdXRob3I+PFllYXI+MjAxMDwvWWVhcj48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kh1bnppa2VyPC9BdXRob3I+PFllYXI+MjAxMDwvWWVhcj48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val="de-CH"/>
              </w:rPr>
            </w:r>
            <w:r w:rsidR="00185C06">
              <w:rPr>
                <w:sz w:val="21"/>
                <w:szCs w:val="21"/>
                <w:lang w:val="de-CH"/>
              </w:rPr>
              <w:fldChar w:fldCharType="end"/>
            </w:r>
            <w:r w:rsidR="00185C06" w:rsidRPr="00932BB4">
              <w:rPr>
                <w:sz w:val="21"/>
                <w:szCs w:val="21"/>
              </w:rPr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  <w:lang w:val="de-CH"/>
              </w:rPr>
              <w:t>[4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</w:tc>
        <w:tc>
          <w:tcPr>
            <w:tcW w:w="1287" w:type="pct"/>
          </w:tcPr>
          <w:p w:rsidR="00AB5160" w:rsidRPr="00932BB4" w:rsidRDefault="00FF0C82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Allows e</w:t>
            </w:r>
            <w:r w:rsidR="00AB5160" w:rsidRPr="00932BB4">
              <w:rPr>
                <w:sz w:val="21"/>
                <w:szCs w:val="21"/>
              </w:rPr>
              <w:t>arly postoperative diagnosis</w:t>
            </w:r>
          </w:p>
          <w:p w:rsidR="006B4A05" w:rsidRPr="00932BB4" w:rsidRDefault="006B4A05" w:rsidP="00501D88">
            <w:pPr>
              <w:numPr>
                <w:ilvl w:val="1"/>
                <w:numId w:val="11"/>
              </w:numPr>
              <w:tabs>
                <w:tab w:val="clear" w:pos="1440"/>
                <w:tab w:val="num" w:pos="530"/>
              </w:tabs>
              <w:snapToGrid w:val="0"/>
              <w:spacing w:line="300" w:lineRule="exact"/>
              <w:ind w:left="53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Significantly higher levels in infected patients </w:t>
            </w:r>
            <w:proofErr w:type="spellStart"/>
            <w:r w:rsidRPr="00932BB4">
              <w:rPr>
                <w:sz w:val="21"/>
                <w:szCs w:val="21"/>
              </w:rPr>
              <w:t>vs</w:t>
            </w:r>
            <w:proofErr w:type="spellEnd"/>
            <w:r w:rsidRPr="00932BB4">
              <w:rPr>
                <w:sz w:val="21"/>
                <w:szCs w:val="21"/>
              </w:rPr>
              <w:t xml:space="preserve"> non-infected </w:t>
            </w:r>
            <w:r w:rsidR="00FF0C82" w:rsidRPr="00932BB4">
              <w:rPr>
                <w:sz w:val="21"/>
                <w:szCs w:val="21"/>
              </w:rPr>
              <w:t>on the days 1-3 after surgery</w:t>
            </w:r>
          </w:p>
          <w:p w:rsidR="006B4A05" w:rsidRPr="00932BB4" w:rsidRDefault="006B4A05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Higher </w:t>
            </w:r>
            <w:r w:rsidR="00FF0C82" w:rsidRPr="00932BB4">
              <w:rPr>
                <w:sz w:val="21"/>
                <w:szCs w:val="21"/>
              </w:rPr>
              <w:t>diagnostic accuracy than ESR/</w:t>
            </w:r>
            <w:r w:rsidRPr="00932BB4">
              <w:rPr>
                <w:sz w:val="21"/>
                <w:szCs w:val="21"/>
              </w:rPr>
              <w:t xml:space="preserve"> CRP</w:t>
            </w:r>
          </w:p>
        </w:tc>
        <w:tc>
          <w:tcPr>
            <w:tcW w:w="1183" w:type="pct"/>
          </w:tcPr>
          <w:p w:rsidR="007671B4" w:rsidRPr="00932BB4" w:rsidRDefault="007671B4" w:rsidP="00501D88">
            <w:pPr>
              <w:numPr>
                <w:ilvl w:val="0"/>
                <w:numId w:val="5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echanisms underlying PCT induction during or after surgery have to be elucidated</w:t>
            </w:r>
          </w:p>
        </w:tc>
      </w:tr>
      <w:tr w:rsidR="006E1BA0" w:rsidRPr="00932BB4" w:rsidTr="009158AF">
        <w:tc>
          <w:tcPr>
            <w:tcW w:w="53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F018DA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Interleukin-6, IL-6</w:t>
            </w:r>
          </w:p>
          <w:p w:rsidR="001A588B" w:rsidRPr="00932BB4" w:rsidRDefault="00F018DA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IL-6 </w:t>
            </w:r>
            <w:r w:rsidR="00A946EA" w:rsidRPr="00932BB4">
              <w:rPr>
                <w:sz w:val="21"/>
                <w:szCs w:val="21"/>
              </w:rPr>
              <w:t>↑</w:t>
            </w:r>
            <w:r w:rsidRPr="00932BB4">
              <w:rPr>
                <w:sz w:val="21"/>
                <w:szCs w:val="21"/>
              </w:rPr>
              <w:t>level returns to normal</w:t>
            </w:r>
            <w:r w:rsidR="00FF0C82" w:rsidRPr="00932BB4">
              <w:rPr>
                <w:sz w:val="21"/>
                <w:szCs w:val="21"/>
              </w:rPr>
              <w:t xml:space="preserve"> </w:t>
            </w:r>
            <w:r w:rsidRPr="00932BB4">
              <w:rPr>
                <w:sz w:val="21"/>
                <w:szCs w:val="21"/>
              </w:rPr>
              <w:t xml:space="preserve">within 48 after </w:t>
            </w:r>
            <w:r w:rsidR="00FF0C82" w:rsidRPr="00932BB4">
              <w:rPr>
                <w:sz w:val="21"/>
                <w:szCs w:val="21"/>
              </w:rPr>
              <w:t>the</w:t>
            </w:r>
            <w:r w:rsidRPr="00932BB4">
              <w:rPr>
                <w:sz w:val="21"/>
                <w:szCs w:val="21"/>
              </w:rPr>
              <w:t xml:space="preserve"> operation</w:t>
            </w:r>
          </w:p>
        </w:tc>
        <w:tc>
          <w:tcPr>
            <w:tcW w:w="778" w:type="pct"/>
          </w:tcPr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  <w:lang w:val="de-CH"/>
              </w:rPr>
            </w:pPr>
            <w:r w:rsidRPr="00932BB4">
              <w:rPr>
                <w:sz w:val="21"/>
                <w:szCs w:val="21"/>
                <w:lang w:val="de-CH"/>
              </w:rPr>
              <w:t>&gt;10</w:t>
            </w:r>
            <w:r w:rsidR="00130EFE" w:rsidRPr="00932BB4">
              <w:rPr>
                <w:rFonts w:hint="eastAsia"/>
                <w:sz w:val="21"/>
                <w:szCs w:val="21"/>
                <w:lang w:val="de-CH" w:eastAsia="zh-CN"/>
              </w:rPr>
              <w:t xml:space="preserve"> </w:t>
            </w:r>
            <w:r w:rsidRPr="00932BB4">
              <w:rPr>
                <w:sz w:val="21"/>
                <w:szCs w:val="21"/>
                <w:lang w:val="de-CH"/>
              </w:rPr>
              <w:t>mg/L</w:t>
            </w:r>
            <w:r w:rsidR="00185C06" w:rsidRPr="00932BB4">
              <w:rPr>
                <w:sz w:val="21"/>
                <w:szCs w:val="21"/>
              </w:rPr>
              <w:fldChar w:fldCharType="begin">
                <w:fldData xml:space="preserve">PFJlZm1hbj48Q2l0ZT48QXV0aG9yPkRpIENlc2FyZTwvQXV0aG9yPjxZZWFyPjIwMDU8L1llYXI+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val="de-CH"/>
              </w:rPr>
              <w:fldChar w:fldCharType="begin">
                <w:fldData xml:space="preserve">PFJlZm1hbj48Q2l0ZT48QXV0aG9yPkRpIENlc2FyZTwvQXV0aG9yPjxZZWFyPjIwMDU8L1llYXI+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</w:fldData>
              </w:fldChar>
            </w:r>
            <w:r w:rsidR="00040D1E">
              <w:rPr>
                <w:sz w:val="21"/>
                <w:szCs w:val="21"/>
                <w:lang w:val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val="de-CH"/>
              </w:rPr>
            </w:r>
            <w:r w:rsidR="00185C06">
              <w:rPr>
                <w:sz w:val="21"/>
                <w:szCs w:val="21"/>
                <w:lang w:val="de-CH"/>
              </w:rPr>
              <w:fldChar w:fldCharType="end"/>
            </w:r>
            <w:r w:rsidR="00185C06" w:rsidRPr="00932BB4">
              <w:rPr>
                <w:sz w:val="21"/>
                <w:szCs w:val="21"/>
              </w:rPr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  <w:lang w:val="de-CH"/>
              </w:rPr>
              <w:t>[5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  <w:p w:rsidR="001A588B" w:rsidRPr="00932BB4" w:rsidRDefault="001A588B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1287" w:type="pct"/>
          </w:tcPr>
          <w:p w:rsidR="001A588B" w:rsidRPr="00932BB4" w:rsidRDefault="00F018DA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It is unlikely to be </w:t>
            </w:r>
            <w:r w:rsidR="00A946EA" w:rsidRPr="00932BB4">
              <w:rPr>
                <w:sz w:val="21"/>
                <w:szCs w:val="21"/>
              </w:rPr>
              <w:t xml:space="preserve">↑ </w:t>
            </w:r>
            <w:r w:rsidRPr="00932BB4">
              <w:rPr>
                <w:sz w:val="21"/>
                <w:szCs w:val="21"/>
              </w:rPr>
              <w:t>in</w:t>
            </w:r>
            <w:r w:rsidR="00A038CB" w:rsidRPr="00932BB4">
              <w:rPr>
                <w:sz w:val="21"/>
                <w:szCs w:val="21"/>
              </w:rPr>
              <w:t xml:space="preserve"> patients with aseptic loosening</w:t>
            </w:r>
          </w:p>
        </w:tc>
        <w:tc>
          <w:tcPr>
            <w:tcW w:w="1183" w:type="pct"/>
          </w:tcPr>
          <w:p w:rsidR="001A588B" w:rsidRPr="00932BB4" w:rsidRDefault="00A038CB" w:rsidP="00501D88">
            <w:pPr>
              <w:numPr>
                <w:ilvl w:val="0"/>
                <w:numId w:val="5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Maybe elevated in patients with un underlying inflammatory </w:t>
            </w:r>
            <w:proofErr w:type="spellStart"/>
            <w:r w:rsidRPr="00932BB4">
              <w:rPr>
                <w:sz w:val="21"/>
                <w:szCs w:val="21"/>
              </w:rPr>
              <w:t>arthropathy</w:t>
            </w:r>
            <w:proofErr w:type="spellEnd"/>
          </w:p>
        </w:tc>
      </w:tr>
    </w:tbl>
    <w:p w:rsidR="006E1BA0" w:rsidRDefault="006E1BA0">
      <w:r>
        <w:br w:type="page"/>
      </w:r>
    </w:p>
    <w:tbl>
      <w:tblPr>
        <w:tblStyle w:val="TableGrid"/>
        <w:tblW w:w="5000" w:type="pct"/>
        <w:tblLook w:val="0000"/>
      </w:tblPr>
      <w:tblGrid>
        <w:gridCol w:w="1599"/>
        <w:gridCol w:w="1690"/>
        <w:gridCol w:w="1988"/>
        <w:gridCol w:w="2344"/>
        <w:gridCol w:w="3877"/>
        <w:gridCol w:w="3564"/>
      </w:tblGrid>
      <w:tr w:rsidR="006E1BA0" w:rsidRPr="00932BB4" w:rsidTr="009158AF">
        <w:tc>
          <w:tcPr>
            <w:tcW w:w="531" w:type="pct"/>
          </w:tcPr>
          <w:p w:rsidR="003D1542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proofErr w:type="spellStart"/>
            <w:r w:rsidRPr="00932BB4">
              <w:rPr>
                <w:sz w:val="21"/>
                <w:szCs w:val="21"/>
              </w:rPr>
              <w:lastRenderedPageBreak/>
              <w:t>Microbio</w:t>
            </w:r>
            <w:proofErr w:type="spellEnd"/>
          </w:p>
          <w:p w:rsidR="0004380C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logical</w:t>
            </w:r>
          </w:p>
        </w:tc>
        <w:tc>
          <w:tcPr>
            <w:tcW w:w="561" w:type="pct"/>
          </w:tcPr>
          <w:p w:rsidR="0004380C" w:rsidRPr="00932BB4" w:rsidRDefault="00237474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Intraope</w:t>
            </w:r>
            <w:r w:rsidR="005231F9" w:rsidRPr="00932BB4">
              <w:rPr>
                <w:i/>
                <w:sz w:val="21"/>
                <w:szCs w:val="21"/>
              </w:rPr>
              <w:t>rative</w:t>
            </w:r>
          </w:p>
        </w:tc>
        <w:tc>
          <w:tcPr>
            <w:tcW w:w="660" w:type="pct"/>
          </w:tcPr>
          <w:p w:rsidR="0004380C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Frozen Section</w:t>
            </w:r>
            <w:r w:rsidR="003D1542" w:rsidRPr="00932BB4">
              <w:rPr>
                <w:sz w:val="21"/>
                <w:szCs w:val="21"/>
              </w:rPr>
              <w:t>s</w:t>
            </w:r>
            <w:r w:rsidRPr="00932BB4">
              <w:rPr>
                <w:sz w:val="21"/>
                <w:szCs w:val="21"/>
              </w:rPr>
              <w:t xml:space="preserve"> (Histology)</w:t>
            </w:r>
          </w:p>
          <w:p w:rsidR="0004380C" w:rsidRPr="00932BB4" w:rsidRDefault="003D1542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f</w:t>
            </w:r>
            <w:r w:rsidR="0004380C" w:rsidRPr="00932BB4">
              <w:rPr>
                <w:sz w:val="21"/>
                <w:szCs w:val="21"/>
              </w:rPr>
              <w:t xml:space="preserve">rom </w:t>
            </w:r>
            <w:proofErr w:type="spellStart"/>
            <w:r w:rsidR="0004380C" w:rsidRPr="00932BB4">
              <w:rPr>
                <w:sz w:val="21"/>
                <w:szCs w:val="21"/>
              </w:rPr>
              <w:t>periprost</w:t>
            </w:r>
            <w:r w:rsidR="00F42070" w:rsidRPr="00932BB4">
              <w:rPr>
                <w:sz w:val="21"/>
                <w:szCs w:val="21"/>
              </w:rPr>
              <w:t>h</w:t>
            </w:r>
            <w:r w:rsidR="0004380C" w:rsidRPr="00932BB4">
              <w:rPr>
                <w:sz w:val="21"/>
                <w:szCs w:val="21"/>
              </w:rPr>
              <w:t>etic</w:t>
            </w:r>
            <w:proofErr w:type="spellEnd"/>
            <w:r w:rsidR="0004380C" w:rsidRPr="00932BB4">
              <w:rPr>
                <w:sz w:val="21"/>
                <w:szCs w:val="21"/>
              </w:rPr>
              <w:t xml:space="preserve"> tissues</w:t>
            </w:r>
          </w:p>
        </w:tc>
        <w:tc>
          <w:tcPr>
            <w:tcW w:w="778" w:type="pct"/>
          </w:tcPr>
          <w:p w:rsidR="0004380C" w:rsidRPr="00932BB4" w:rsidRDefault="00CB2AD9" w:rsidP="00501D88">
            <w:pPr>
              <w:snapToGrid w:val="0"/>
              <w:spacing w:line="300" w:lineRule="exac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&gt;5 neutrophils (or less) in 3 of </w:t>
            </w:r>
            <w:r w:rsidR="0004380C" w:rsidRPr="00932BB4">
              <w:rPr>
                <w:sz w:val="21"/>
                <w:szCs w:val="21"/>
              </w:rPr>
              <w:t>400</w:t>
            </w:r>
            <w:r w:rsidR="00130EFE" w:rsidRPr="00932BB4">
              <w:rPr>
                <w:rFonts w:eastAsia="SimSun"/>
                <w:sz w:val="21"/>
                <w:szCs w:val="21"/>
              </w:rPr>
              <w:t>×</w:t>
            </w:r>
            <w:r w:rsidR="0004380C" w:rsidRPr="00932BB4">
              <w:rPr>
                <w:sz w:val="21"/>
                <w:szCs w:val="21"/>
              </w:rPr>
              <w:t xml:space="preserve"> high power microscopic field</w:t>
            </w:r>
            <w:r w:rsidR="00FF0C82" w:rsidRPr="00932BB4">
              <w:rPr>
                <w:sz w:val="21"/>
                <w:szCs w:val="21"/>
              </w:rPr>
              <w:t xml:space="preserve"> </w:t>
            </w:r>
            <w:r w:rsidR="00185C06" w:rsidRPr="00932BB4">
              <w:rPr>
                <w:sz w:val="21"/>
                <w:szCs w:val="21"/>
              </w:rPr>
              <w:fldChar w:fldCharType="begin"/>
            </w:r>
            <w:r w:rsidR="00040D1E">
              <w:rPr>
                <w:sz w:val="21"/>
                <w:szCs w:val="21"/>
              </w:rPr>
              <w:instrText xml:space="preserve"> ADDIN REFMGR.CITE &lt;Refman&gt;&lt;Cite&gt;&lt;Author&gt;Bauer&lt;/Author&gt;&lt;Year&gt;2006&lt;/Year&gt;&lt;RecNum&gt;308&lt;/RecNum&gt;&lt;IDText&gt;Diagnosis of periprosthetic infection&lt;/IDText&gt;&lt;MDL Ref_Type="Journal"&gt;&lt;Ref_Type&gt;Journal&lt;/Ref_Type&gt;&lt;Ref_ID&gt;308&lt;/Ref_ID&gt;&lt;Title_Primary&gt;Diagnosis of periprosthetic infection&lt;/Title_Primary&gt;&lt;Authors_Primary&gt;Bauer,T.W.&lt;/Authors_Primary&gt;&lt;Authors_Primary&gt;Parvizi,J.&lt;/Authors_Primary&gt;&lt;Authors_Primary&gt;Kobayashi,N.&lt;/Authors_Primary&gt;&lt;Authors_Primary&gt;Krebs,V.&lt;/Authors_Primary&gt;&lt;Date_Primary&gt;2006/4&lt;/Date_Primary&gt;&lt;Keywords&gt;adverse effects&lt;/Keywords&gt;&lt;Keywords&gt;analysis&lt;/Keywords&gt;&lt;Keywords&gt;Arthroplasty&lt;/Keywords&gt;&lt;Keywords&gt;Bacteria&lt;/Keywords&gt;&lt;Keywords&gt;C-Reactive Protein&lt;/Keywords&gt;&lt;Keywords&gt;Cell Count&lt;/Keywords&gt;&lt;Keywords&gt;diagnosis&lt;/Keywords&gt;&lt;Keywords&gt;etiology&lt;/Keywords&gt;&lt;Keywords&gt;Humans&lt;/Keywords&gt;&lt;Keywords&gt;Infection&lt;/Keywords&gt;&lt;Keywords&gt;Joint Prosthesis&lt;/Keywords&gt;&lt;Keywords&gt;microbiology&lt;/Keywords&gt;&lt;Keywords&gt;Neutrophils&lt;/Keywords&gt;&lt;Keywords&gt;pathology&lt;/Keywords&gt;&lt;Keywords&gt;Polymerase Chain Reaction&lt;/Keywords&gt;&lt;Keywords&gt;Prosthesis-Related Infections&lt;/Keywords&gt;&lt;Keywords&gt;Research&lt;/Keywords&gt;&lt;Keywords&gt;Sensitivity and Specificity&lt;/Keywords&gt;&lt;Reprint&gt;Not in File&lt;/Reprint&gt;&lt;Start_Page&gt;869&lt;/Start_Page&gt;&lt;End_Page&gt;882&lt;/End_Page&gt;&lt;Periodical&gt;J.Bone Joint Surg.Am.&lt;/Periodical&gt;&lt;Volume&gt;88&lt;/Volume&gt;&lt;Issue&gt;4&lt;/Issue&gt;&lt;Address&gt;Department of Pathology, The Cleveland Clinic Foundation, L25, 9500 Euclid Avenue, Cleveland, OH 44195, USA. osteoclast@aol.com&lt;/Address&gt;&lt;Web_URL&gt;PM:16595481&lt;/Web_URL&gt;&lt;ZZ_JournalStdAbbrev&gt;&lt;f name="System"&gt;J.Bone Joint Surg.Am.&lt;/f&gt;&lt;/ZZ_JournalStdAbbrev&gt;&lt;ZZ_WorkformID&gt;1&lt;/ZZ_WorkformID&gt;&lt;/MDL&gt;&lt;/Cite&gt;&lt;/Refman&gt;</w:instrText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6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</w:tc>
        <w:tc>
          <w:tcPr>
            <w:tcW w:w="1287" w:type="pct"/>
          </w:tcPr>
          <w:p w:rsidR="0004380C" w:rsidRPr="00932BB4" w:rsidRDefault="0004380C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proofErr w:type="spellStart"/>
            <w:r w:rsidRPr="00932BB4">
              <w:rPr>
                <w:sz w:val="21"/>
                <w:szCs w:val="21"/>
              </w:rPr>
              <w:t>Intraoperatively</w:t>
            </w:r>
            <w:proofErr w:type="spellEnd"/>
            <w:r w:rsidRPr="00932BB4">
              <w:rPr>
                <w:sz w:val="21"/>
                <w:szCs w:val="21"/>
              </w:rPr>
              <w:t xml:space="preserve"> confirms an infection when preoperative septic loosening is suspected</w:t>
            </w:r>
          </w:p>
        </w:tc>
        <w:tc>
          <w:tcPr>
            <w:tcW w:w="1183" w:type="pct"/>
          </w:tcPr>
          <w:p w:rsidR="000B4C00" w:rsidRPr="00932BB4" w:rsidRDefault="000B4C00" w:rsidP="00501D88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Does not identify causative organism</w:t>
            </w:r>
          </w:p>
          <w:p w:rsidR="0004380C" w:rsidRPr="00932BB4" w:rsidRDefault="0004380C" w:rsidP="00501D88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Related to the experience of the pathologist who interprets the sections </w:t>
            </w:r>
          </w:p>
          <w:p w:rsidR="0004380C" w:rsidRPr="00932BB4" w:rsidRDefault="003D1542" w:rsidP="00501D88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Related to</w:t>
            </w:r>
            <w:r w:rsidR="002E3460" w:rsidRPr="00932BB4">
              <w:rPr>
                <w:sz w:val="21"/>
                <w:szCs w:val="21"/>
              </w:rPr>
              <w:t xml:space="preserve"> the sampling methods of the su</w:t>
            </w:r>
            <w:r w:rsidR="0004380C" w:rsidRPr="00932BB4">
              <w:rPr>
                <w:sz w:val="21"/>
                <w:szCs w:val="21"/>
              </w:rPr>
              <w:t>rgeon</w:t>
            </w:r>
          </w:p>
          <w:p w:rsidR="0004380C" w:rsidRPr="00932BB4" w:rsidRDefault="002E3460" w:rsidP="00501D88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H</w:t>
            </w:r>
            <w:r w:rsidR="0004380C" w:rsidRPr="00932BB4">
              <w:rPr>
                <w:sz w:val="21"/>
                <w:szCs w:val="21"/>
              </w:rPr>
              <w:t xml:space="preserve">as </w:t>
            </w:r>
            <w:r w:rsidRPr="00932BB4">
              <w:rPr>
                <w:sz w:val="21"/>
                <w:szCs w:val="21"/>
              </w:rPr>
              <w:t xml:space="preserve">high rates of </w:t>
            </w:r>
            <w:r w:rsidR="0004380C" w:rsidRPr="00932BB4">
              <w:rPr>
                <w:sz w:val="21"/>
                <w:szCs w:val="21"/>
              </w:rPr>
              <w:t>false-negative results when</w:t>
            </w:r>
            <w:r w:rsidRPr="00932BB4">
              <w:rPr>
                <w:sz w:val="21"/>
                <w:szCs w:val="21"/>
              </w:rPr>
              <w:t xml:space="preserve"> </w:t>
            </w:r>
            <w:r w:rsidR="00FF0C82" w:rsidRPr="00932BB4">
              <w:rPr>
                <w:sz w:val="21"/>
                <w:szCs w:val="21"/>
              </w:rPr>
              <w:t>the</w:t>
            </w:r>
            <w:r w:rsidR="0004380C" w:rsidRPr="00932BB4">
              <w:rPr>
                <w:sz w:val="21"/>
                <w:szCs w:val="21"/>
              </w:rPr>
              <w:t xml:space="preserve"> infection is due to low-virulence microorganisms</w:t>
            </w:r>
          </w:p>
        </w:tc>
      </w:tr>
      <w:tr w:rsidR="006E1BA0" w:rsidRPr="00932BB4" w:rsidTr="009158AF">
        <w:tc>
          <w:tcPr>
            <w:tcW w:w="531" w:type="pct"/>
          </w:tcPr>
          <w:p w:rsidR="0004380C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04380C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04380C" w:rsidRPr="00932BB4" w:rsidRDefault="00FB0587" w:rsidP="00501D88">
            <w:pPr>
              <w:numPr>
                <w:ilvl w:val="0"/>
                <w:numId w:val="12"/>
              </w:numPr>
              <w:tabs>
                <w:tab w:val="clear" w:pos="720"/>
                <w:tab w:val="num" w:pos="165"/>
              </w:tabs>
              <w:snapToGrid w:val="0"/>
              <w:spacing w:line="300" w:lineRule="exact"/>
              <w:ind w:left="165" w:hanging="165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Tissues d</w:t>
            </w:r>
            <w:r w:rsidR="0004380C" w:rsidRPr="00932BB4">
              <w:rPr>
                <w:sz w:val="21"/>
                <w:szCs w:val="21"/>
              </w:rPr>
              <w:t xml:space="preserve">issected </w:t>
            </w:r>
            <w:proofErr w:type="spellStart"/>
            <w:r w:rsidRPr="00932BB4">
              <w:rPr>
                <w:sz w:val="21"/>
                <w:szCs w:val="21"/>
              </w:rPr>
              <w:t>periprosthetically</w:t>
            </w:r>
            <w:proofErr w:type="spellEnd"/>
          </w:p>
          <w:p w:rsidR="0004380C" w:rsidRPr="00932BB4" w:rsidRDefault="0004380C" w:rsidP="00501D88">
            <w:pPr>
              <w:numPr>
                <w:ilvl w:val="0"/>
                <w:numId w:val="12"/>
              </w:numPr>
              <w:tabs>
                <w:tab w:val="clear" w:pos="720"/>
                <w:tab w:val="num" w:pos="165"/>
              </w:tabs>
              <w:snapToGrid w:val="0"/>
              <w:spacing w:line="300" w:lineRule="exact"/>
              <w:ind w:left="165" w:hanging="165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wab</w:t>
            </w:r>
            <w:r w:rsidR="00FB0587" w:rsidRPr="00932BB4">
              <w:rPr>
                <w:sz w:val="21"/>
                <w:szCs w:val="21"/>
              </w:rPr>
              <w:t>s</w:t>
            </w:r>
            <w:r w:rsidRPr="00932BB4">
              <w:rPr>
                <w:sz w:val="21"/>
                <w:szCs w:val="21"/>
              </w:rPr>
              <w:t xml:space="preserve"> from implant material</w:t>
            </w:r>
          </w:p>
          <w:p w:rsidR="00A85D93" w:rsidRPr="00932BB4" w:rsidRDefault="00A85D93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778" w:type="pct"/>
          </w:tcPr>
          <w:p w:rsidR="0004380C" w:rsidRPr="00932BB4" w:rsidRDefault="00130EFE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&gt; 1/</w:t>
            </w:r>
            <w:r w:rsidR="0004380C" w:rsidRPr="00932BB4">
              <w:rPr>
                <w:sz w:val="21"/>
                <w:szCs w:val="21"/>
              </w:rPr>
              <w:t>3 of cultures are positive for growing of microorganisms</w:t>
            </w:r>
          </w:p>
        </w:tc>
        <w:tc>
          <w:tcPr>
            <w:tcW w:w="1287" w:type="pct"/>
          </w:tcPr>
          <w:p w:rsidR="0004380C" w:rsidRPr="00932BB4" w:rsidRDefault="0004380C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The </w:t>
            </w:r>
            <w:r w:rsidRPr="00932BB4">
              <w:rPr>
                <w:b/>
                <w:sz w:val="21"/>
                <w:szCs w:val="21"/>
              </w:rPr>
              <w:t>gold standard</w:t>
            </w:r>
            <w:r w:rsidRPr="00932BB4">
              <w:rPr>
                <w:sz w:val="21"/>
                <w:szCs w:val="21"/>
              </w:rPr>
              <w:t xml:space="preserve"> of infection diagnosis</w:t>
            </w:r>
          </w:p>
        </w:tc>
        <w:tc>
          <w:tcPr>
            <w:tcW w:w="1183" w:type="pct"/>
          </w:tcPr>
          <w:p w:rsidR="0004380C" w:rsidRPr="00932BB4" w:rsidRDefault="0004380C" w:rsidP="00501D88">
            <w:pPr>
              <w:numPr>
                <w:ilvl w:val="0"/>
                <w:numId w:val="6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ay</w:t>
            </w:r>
            <w:r w:rsidR="002E3460" w:rsidRPr="00932BB4">
              <w:rPr>
                <w:sz w:val="21"/>
                <w:szCs w:val="21"/>
              </w:rPr>
              <w:t xml:space="preserve"> </w:t>
            </w:r>
            <w:r w:rsidR="00FB0587" w:rsidRPr="00932BB4">
              <w:rPr>
                <w:sz w:val="21"/>
                <w:szCs w:val="21"/>
              </w:rPr>
              <w:t>fail</w:t>
            </w:r>
            <w:r w:rsidR="002E3460" w:rsidRPr="00932BB4">
              <w:rPr>
                <w:sz w:val="21"/>
                <w:szCs w:val="21"/>
              </w:rPr>
              <w:t xml:space="preserve"> </w:t>
            </w:r>
            <w:r w:rsidRPr="00932BB4">
              <w:rPr>
                <w:sz w:val="21"/>
                <w:szCs w:val="21"/>
              </w:rPr>
              <w:t>due to contaminations</w:t>
            </w:r>
            <w:r w:rsidR="00A85D93" w:rsidRPr="00932BB4">
              <w:rPr>
                <w:sz w:val="21"/>
                <w:szCs w:val="21"/>
              </w:rPr>
              <w:t xml:space="preserve"> during probes uptake and transport</w:t>
            </w:r>
          </w:p>
        </w:tc>
      </w:tr>
      <w:tr w:rsidR="006E1BA0" w:rsidRPr="00932BB4" w:rsidTr="009158AF">
        <w:tc>
          <w:tcPr>
            <w:tcW w:w="531" w:type="pct"/>
          </w:tcPr>
          <w:p w:rsidR="0004380C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04380C" w:rsidRPr="00932BB4" w:rsidRDefault="0004380C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04380C" w:rsidRPr="00932BB4" w:rsidRDefault="00FB0587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ulture of a</w:t>
            </w:r>
            <w:r w:rsidR="005623DA" w:rsidRPr="00932BB4">
              <w:rPr>
                <w:sz w:val="21"/>
                <w:szCs w:val="21"/>
              </w:rPr>
              <w:t xml:space="preserve">spirated </w:t>
            </w:r>
            <w:r w:rsidR="0004380C" w:rsidRPr="00932BB4">
              <w:rPr>
                <w:sz w:val="21"/>
                <w:szCs w:val="21"/>
              </w:rPr>
              <w:t xml:space="preserve">joint </w:t>
            </w:r>
            <w:r w:rsidR="0003293A" w:rsidRPr="00932BB4">
              <w:rPr>
                <w:sz w:val="21"/>
                <w:szCs w:val="21"/>
              </w:rPr>
              <w:t xml:space="preserve">(synovial) </w:t>
            </w:r>
            <w:r w:rsidR="0004380C" w:rsidRPr="00932BB4">
              <w:rPr>
                <w:sz w:val="21"/>
                <w:szCs w:val="21"/>
              </w:rPr>
              <w:t xml:space="preserve">fluid </w:t>
            </w:r>
          </w:p>
          <w:p w:rsidR="00CD0F61" w:rsidRPr="00932BB4" w:rsidRDefault="00CD0F61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  <w:p w:rsidR="00CD0F61" w:rsidRPr="00932BB4" w:rsidRDefault="00CD0F61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778" w:type="pct"/>
          </w:tcPr>
          <w:p w:rsidR="0004380C" w:rsidRPr="00932BB4" w:rsidRDefault="00130EFE" w:rsidP="00501D88">
            <w:pPr>
              <w:snapToGrid w:val="0"/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≥</w:t>
            </w:r>
            <w:r w:rsidR="0004380C" w:rsidRPr="00932BB4">
              <w:rPr>
                <w:sz w:val="21"/>
                <w:szCs w:val="21"/>
              </w:rPr>
              <w:t>1</w:t>
            </w:r>
            <w:r w:rsidR="00ED0DBB" w:rsidRPr="00932BB4">
              <w:rPr>
                <w:sz w:val="21"/>
                <w:szCs w:val="21"/>
              </w:rPr>
              <w:t xml:space="preserve"> </w:t>
            </w:r>
            <w:r w:rsidR="00A946EA" w:rsidRPr="00932BB4">
              <w:rPr>
                <w:sz w:val="21"/>
                <w:szCs w:val="21"/>
              </w:rPr>
              <w:t>growing</w:t>
            </w:r>
            <w:r w:rsidR="0004380C" w:rsidRPr="00932BB4">
              <w:rPr>
                <w:sz w:val="21"/>
                <w:szCs w:val="21"/>
              </w:rPr>
              <w:t xml:space="preserve"> culture</w:t>
            </w:r>
            <w:r w:rsidR="00185C06" w:rsidRPr="00932BB4">
              <w:rPr>
                <w:sz w:val="21"/>
                <w:szCs w:val="21"/>
              </w:rPr>
              <w:fldChar w:fldCharType="begin">
                <w:fldData xml:space="preserve">PFJlZm1hbj48Q2l0ZT48QXV0aG9yPlNwYW5nZWhsPC9BdXRob3I+PFllYXI+MTk5OTwvWWVhcj48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</w:fldData>
              </w:fldChar>
            </w:r>
            <w:r w:rsidR="00040D1E">
              <w:rPr>
                <w:sz w:val="21"/>
                <w:szCs w:val="21"/>
              </w:rPr>
              <w:instrText xml:space="preserve"> ADDIN REFMGR.CITE </w:instrText>
            </w:r>
            <w:r w:rsidR="00185C06">
              <w:rPr>
                <w:sz w:val="21"/>
                <w:szCs w:val="21"/>
              </w:rPr>
              <w:fldChar w:fldCharType="begin">
                <w:fldData xml:space="preserve">PFJlZm1hbj48Q2l0ZT48QXV0aG9yPlNwYW5nZWhsPC9BdXRob3I+PFllYXI+MTk5OTwvWWVhcj48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</w:fldData>
              </w:fldChar>
            </w:r>
            <w:r w:rsidR="00040D1E">
              <w:rPr>
                <w:sz w:val="21"/>
                <w:szCs w:val="21"/>
              </w:rPr>
              <w:instrText xml:space="preserve"> ADDIN EN.CITE.DATA </w:instrText>
            </w:r>
            <w:r w:rsidR="00185C06">
              <w:rPr>
                <w:sz w:val="21"/>
                <w:szCs w:val="21"/>
              </w:rPr>
            </w:r>
            <w:r w:rsidR="00185C06">
              <w:rPr>
                <w:sz w:val="21"/>
                <w:szCs w:val="21"/>
              </w:rPr>
              <w:fldChar w:fldCharType="end"/>
            </w:r>
            <w:r w:rsidR="00185C06" w:rsidRPr="00932BB4">
              <w:rPr>
                <w:sz w:val="21"/>
                <w:szCs w:val="21"/>
              </w:rPr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2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</w:tc>
        <w:tc>
          <w:tcPr>
            <w:tcW w:w="1287" w:type="pct"/>
          </w:tcPr>
          <w:p w:rsidR="0004380C" w:rsidRPr="00932BB4" w:rsidRDefault="0004380C" w:rsidP="00501D8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napToGrid w:val="0"/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Good guess of potential </w:t>
            </w:r>
            <w:proofErr w:type="spellStart"/>
            <w:r w:rsidRPr="00932BB4">
              <w:rPr>
                <w:sz w:val="21"/>
                <w:szCs w:val="21"/>
              </w:rPr>
              <w:t>periprosthetic</w:t>
            </w:r>
            <w:proofErr w:type="spellEnd"/>
            <w:r w:rsidRPr="00932BB4">
              <w:rPr>
                <w:sz w:val="21"/>
                <w:szCs w:val="21"/>
              </w:rPr>
              <w:t xml:space="preserve"> infection</w:t>
            </w:r>
          </w:p>
        </w:tc>
        <w:tc>
          <w:tcPr>
            <w:tcW w:w="1183" w:type="pct"/>
          </w:tcPr>
          <w:p w:rsidR="0004380C" w:rsidRPr="00932BB4" w:rsidRDefault="0004380C" w:rsidP="00501D88">
            <w:pPr>
              <w:numPr>
                <w:ilvl w:val="0"/>
                <w:numId w:val="2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Appropriate needle placement requires radiologic confirmation</w:t>
            </w:r>
          </w:p>
          <w:p w:rsidR="0004380C" w:rsidRPr="00932BB4" w:rsidRDefault="0004380C" w:rsidP="00501D88">
            <w:pPr>
              <w:numPr>
                <w:ilvl w:val="0"/>
                <w:numId w:val="2"/>
              </w:numPr>
              <w:tabs>
                <w:tab w:val="clear" w:pos="710"/>
                <w:tab w:val="num" w:pos="170"/>
                <w:tab w:val="left" w:pos="5055"/>
              </w:tabs>
              <w:snapToGrid w:val="0"/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Affected by </w:t>
            </w:r>
            <w:proofErr w:type="spellStart"/>
            <w:r w:rsidRPr="00932BB4">
              <w:rPr>
                <w:sz w:val="21"/>
                <w:szCs w:val="21"/>
              </w:rPr>
              <w:t>antiobiotic</w:t>
            </w:r>
            <w:proofErr w:type="spellEnd"/>
            <w:r w:rsidRPr="00932BB4">
              <w:rPr>
                <w:sz w:val="21"/>
                <w:szCs w:val="21"/>
              </w:rPr>
              <w:t xml:space="preserve"> </w:t>
            </w:r>
            <w:r w:rsidR="002E3460" w:rsidRPr="00932BB4">
              <w:rPr>
                <w:sz w:val="21"/>
                <w:szCs w:val="21"/>
              </w:rPr>
              <w:t>therapy</w:t>
            </w:r>
            <w:r w:rsidR="00130EFE" w:rsidRPr="00932BB4">
              <w:rPr>
                <w:rFonts w:hint="eastAsia"/>
                <w:sz w:val="21"/>
                <w:szCs w:val="21"/>
                <w:lang w:eastAsia="zh-CN"/>
              </w:rPr>
              <w:t>-</w:t>
            </w:r>
            <w:r w:rsidRPr="00932BB4">
              <w:rPr>
                <w:sz w:val="21"/>
                <w:szCs w:val="21"/>
              </w:rPr>
              <w:t>best performance 2 weeks after the last antibiotic dose</w:t>
            </w:r>
          </w:p>
        </w:tc>
      </w:tr>
      <w:tr w:rsidR="006E1BA0" w:rsidRPr="00932BB4" w:rsidTr="009158AF">
        <w:tc>
          <w:tcPr>
            <w:tcW w:w="531" w:type="pct"/>
          </w:tcPr>
          <w:p w:rsidR="002E3460" w:rsidRPr="00932BB4" w:rsidRDefault="002E3460" w:rsidP="00B10718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2E3460" w:rsidRPr="00932BB4" w:rsidRDefault="002E3460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Preoperative/ Intraoperative</w:t>
            </w:r>
          </w:p>
        </w:tc>
        <w:tc>
          <w:tcPr>
            <w:tcW w:w="660" w:type="pct"/>
          </w:tcPr>
          <w:p w:rsidR="002E3460" w:rsidRPr="00932BB4" w:rsidRDefault="002E3460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Gram stain of biopsies and fluids</w:t>
            </w:r>
          </w:p>
          <w:p w:rsidR="002E3460" w:rsidRPr="00932BB4" w:rsidRDefault="002E3460" w:rsidP="00B10718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778" w:type="pct"/>
          </w:tcPr>
          <w:p w:rsidR="002E3460" w:rsidRPr="00932BB4" w:rsidRDefault="002E3460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Gram+ bacteria stain pink (crystal violet), Gram-  red (</w:t>
            </w:r>
            <w:proofErr w:type="spellStart"/>
            <w:r w:rsidRPr="00932BB4">
              <w:rPr>
                <w:sz w:val="21"/>
                <w:szCs w:val="21"/>
              </w:rPr>
              <w:t>safranin</w:t>
            </w:r>
            <w:proofErr w:type="spellEnd"/>
            <w:r w:rsidRPr="00932BB4">
              <w:rPr>
                <w:sz w:val="21"/>
                <w:szCs w:val="21"/>
              </w:rPr>
              <w:t>)</w:t>
            </w:r>
          </w:p>
          <w:p w:rsidR="00CD0F61" w:rsidRPr="00932BB4" w:rsidRDefault="00CD0F61" w:rsidP="00B10718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1287" w:type="pct"/>
          </w:tcPr>
          <w:p w:rsidR="002E3460" w:rsidRPr="00932BB4" w:rsidRDefault="002E3460" w:rsidP="00B1071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Routinely used test</w:t>
            </w:r>
          </w:p>
          <w:p w:rsidR="002E3460" w:rsidRPr="00932BB4" w:rsidRDefault="002E3460" w:rsidP="00B1071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Performed pre and </w:t>
            </w:r>
            <w:proofErr w:type="spellStart"/>
            <w:r w:rsidRPr="00932BB4">
              <w:rPr>
                <w:sz w:val="21"/>
                <w:szCs w:val="21"/>
              </w:rPr>
              <w:t>intraoperatively</w:t>
            </w:r>
            <w:proofErr w:type="spellEnd"/>
          </w:p>
        </w:tc>
        <w:tc>
          <w:tcPr>
            <w:tcW w:w="1183" w:type="pct"/>
          </w:tcPr>
          <w:p w:rsidR="002E3460" w:rsidRPr="00932BB4" w:rsidRDefault="002E3460" w:rsidP="00B10718">
            <w:pPr>
              <w:numPr>
                <w:ilvl w:val="0"/>
                <w:numId w:val="3"/>
              </w:numPr>
              <w:tabs>
                <w:tab w:val="clear" w:pos="710"/>
                <w:tab w:val="num" w:pos="170"/>
                <w:tab w:val="left" w:pos="5055"/>
              </w:tabs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Has poor  sensitivity and specificity because of widespread preoperative antibiotic therapy </w:t>
            </w:r>
          </w:p>
        </w:tc>
      </w:tr>
      <w:tr w:rsidR="006E1BA0" w:rsidRPr="00932BB4" w:rsidTr="009158AF">
        <w:tc>
          <w:tcPr>
            <w:tcW w:w="531" w:type="pct"/>
          </w:tcPr>
          <w:p w:rsidR="0004380C" w:rsidRPr="00932BB4" w:rsidRDefault="0004380C" w:rsidP="00B10718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04380C" w:rsidRPr="00932BB4" w:rsidRDefault="0004380C" w:rsidP="00B10718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04380C" w:rsidRPr="00932BB4" w:rsidRDefault="003D1542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WBC count</w:t>
            </w:r>
          </w:p>
          <w:p w:rsidR="00837D1C" w:rsidRPr="00932BB4" w:rsidRDefault="00837D1C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Neutrophil percentage</w:t>
            </w:r>
          </w:p>
        </w:tc>
        <w:tc>
          <w:tcPr>
            <w:tcW w:w="778" w:type="pct"/>
          </w:tcPr>
          <w:p w:rsidR="0004380C" w:rsidRPr="00932BB4" w:rsidRDefault="00130EFE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 500/</w:t>
            </w:r>
            <w:proofErr w:type="spellStart"/>
            <w:r w:rsidR="0004380C" w:rsidRPr="00932BB4">
              <w:rPr>
                <w:sz w:val="21"/>
                <w:szCs w:val="21"/>
              </w:rPr>
              <w:t>uL</w:t>
            </w:r>
            <w:proofErr w:type="spellEnd"/>
            <w:r w:rsidR="00185C06" w:rsidRPr="00932BB4">
              <w:rPr>
                <w:sz w:val="21"/>
                <w:szCs w:val="21"/>
              </w:rPr>
              <w:fldChar w:fldCharType="begin"/>
            </w:r>
            <w:r w:rsidR="00040D1E">
              <w:rPr>
                <w:sz w:val="21"/>
                <w:szCs w:val="21"/>
              </w:rPr>
              <w:instrText xml:space="preserve"> ADDIN REFMGR.CITE &lt;Refman&gt;&lt;Cite&gt;&lt;Author&gt;Bauer&lt;/Author&gt;&lt;Year&gt;2006&lt;/Year&gt;&lt;RecNum&gt;308&lt;/RecNum&gt;&lt;IDText&gt;Diagnosis of periprosthetic infection&lt;/IDText&gt;&lt;MDL Ref_Type="Journal"&gt;&lt;Ref_Type&gt;Journal&lt;/Ref_Type&gt;&lt;Ref_ID&gt;308&lt;/Ref_ID&gt;&lt;Title_Primary&gt;Diagnosis of periprosthetic infection&lt;/Title_Primary&gt;&lt;Authors_Primary&gt;Bauer,T.W.&lt;/Authors_Primary&gt;&lt;Authors_Primary&gt;Parvizi,J.&lt;/Authors_Primary&gt;&lt;Authors_Primary&gt;Kobayashi,N.&lt;/Authors_Primary&gt;&lt;Authors_Primary&gt;Krebs,V.&lt;/Authors_Primary&gt;&lt;Date_Primary&gt;2006/4&lt;/Date_Primary&gt;&lt;Keywords&gt;adverse effects&lt;/Keywords&gt;&lt;Keywords&gt;analysis&lt;/Keywords&gt;&lt;Keywords&gt;Arthroplasty&lt;/Keywords&gt;&lt;Keywords&gt;Bacteria&lt;/Keywords&gt;&lt;Keywords&gt;C-Reactive Protein&lt;/Keywords&gt;&lt;Keywords&gt;Cell Count&lt;/Keywords&gt;&lt;Keywords&gt;diagnosis&lt;/Keywords&gt;&lt;Keywords&gt;etiology&lt;/Keywords&gt;&lt;Keywords&gt;Humans&lt;/Keywords&gt;&lt;Keywords&gt;Infection&lt;/Keywords&gt;&lt;Keywords&gt;Joint Prosthesis&lt;/Keywords&gt;&lt;Keywords&gt;microbiology&lt;/Keywords&gt;&lt;Keywords&gt;Neutrophils&lt;/Keywords&gt;&lt;Keywords&gt;pathology&lt;/Keywords&gt;&lt;Keywords&gt;Polymerase Chain Reaction&lt;/Keywords&gt;&lt;Keywords&gt;Prosthesis-Related Infections&lt;/Keywords&gt;&lt;Keywords&gt;Research&lt;/Keywords&gt;&lt;Keywords&gt;Sensitivity and Specificity&lt;/Keywords&gt;&lt;Reprint&gt;Not in File&lt;/Reprint&gt;&lt;Start_Page&gt;869&lt;/Start_Page&gt;&lt;End_Page&gt;882&lt;/End_Page&gt;&lt;Periodical&gt;J.Bone Joint Surg.Am.&lt;/Periodical&gt;&lt;Volume&gt;88&lt;/Volume&gt;&lt;Issue&gt;4&lt;/Issue&gt;&lt;Address&gt;Department of Pathology, The Cleveland Clinic Foundation, L25, 9500 Euclid Avenue, Cleveland, OH 44195, USA. osteoclast@aol.com&lt;/Address&gt;&lt;Web_URL&gt;PM:16595481&lt;/Web_URL&gt;&lt;ZZ_JournalStdAbbrev&gt;&lt;f name="System"&gt;J.Bone Joint Surg.Am.&lt;/f&gt;&lt;/ZZ_JournalStdAbbrev&gt;&lt;ZZ_WorkformID&gt;1&lt;/ZZ_WorkformID&gt;&lt;/MDL&gt;&lt;/Cite&gt;&lt;/Refman&gt;</w:instrText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6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  <w:p w:rsidR="00837D1C" w:rsidRPr="00932BB4" w:rsidRDefault="00130EFE" w:rsidP="00B10718">
            <w:pPr>
              <w:spacing w:line="30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&gt;65</w:t>
            </w:r>
            <w:r w:rsidR="00837D1C" w:rsidRPr="00932BB4">
              <w:rPr>
                <w:sz w:val="21"/>
                <w:szCs w:val="21"/>
              </w:rPr>
              <w:t xml:space="preserve">% </w:t>
            </w:r>
            <w:r w:rsidR="00185C06" w:rsidRPr="00932BB4">
              <w:rPr>
                <w:sz w:val="21"/>
                <w:szCs w:val="21"/>
              </w:rPr>
              <w:fldChar w:fldCharType="begin"/>
            </w:r>
            <w:r w:rsidR="00040D1E">
              <w:rPr>
                <w:sz w:val="21"/>
                <w:szCs w:val="21"/>
              </w:rPr>
              <w:instrText xml:space="preserve"> ADDIN REFMGR.CITE &lt;Refman&gt;&lt;Cite&gt;&lt;Author&gt;Trampuz&lt;/Author&gt;&lt;Year&gt;2004&lt;/Year&gt;&lt;RecNum&gt;418&lt;/RecNum&gt;&lt;IDText&gt;Synovial fluid leukocyte count and differential for the diagnosis of prosthetic knee infection&lt;/IDText&gt;&lt;MDL Ref_Type="Journal"&gt;&lt;Ref_Type&gt;Journal&lt;/Ref_Type&gt;&lt;Ref_ID&gt;418&lt;/Ref_ID&gt;&lt;Title_Primary&gt;Synovial fluid leukocyte count and differential for the diagnosis of prosthetic knee infection&lt;/Title_Primary&gt;&lt;Authors_Primary&gt;Trampuz,A.&lt;/Authors_Primary&gt;&lt;Authors_Primary&gt;Hanssen,A.D.&lt;/Authors_Primary&gt;&lt;Authors_Primary&gt;Osmon,D.R.&lt;/Authors_Primary&gt;&lt;Authors_Primary&gt;Mandrekar,J.&lt;/Authors_Primary&gt;&lt;Authors_Primary&gt;Steckelberg,J.M.&lt;/Authors_Primary&gt;&lt;Authors_Primary&gt;Patel,R.&lt;/Authors_Primary&gt;&lt;Date_Primary&gt;2004/10/15&lt;/Date_Primary&gt;&lt;Keywords&gt;Adult&lt;/Keywords&gt;&lt;Keywords&gt;Aged&lt;/Keywords&gt;&lt;Keywords&gt;Aged,80 and over&lt;/Keywords&gt;&lt;Keywords&gt;Arthroplasty&lt;/Keywords&gt;&lt;Keywords&gt;Arthroplasty,Replacement,Knee&lt;/Keywords&gt;&lt;Keywords&gt;blood&lt;/Keywords&gt;&lt;Keywords&gt;diagnosis&lt;/Keywords&gt;&lt;Keywords&gt;etiology&lt;/Keywords&gt;&lt;Keywords&gt;Female&lt;/Keywords&gt;&lt;Keywords&gt;Humans&lt;/Keywords&gt;&lt;Keywords&gt;Infection&lt;/Keywords&gt;&lt;Keywords&gt;Knee&lt;/Keywords&gt;&lt;Keywords&gt;Knee Prosthesis&lt;/Keywords&gt;&lt;Keywords&gt;Leukocyte Count&lt;/Keywords&gt;&lt;Keywords&gt;Male&lt;/Keywords&gt;&lt;Keywords&gt;metabolism&lt;/Keywords&gt;&lt;Keywords&gt;methods&lt;/Keywords&gt;&lt;Keywords&gt;Middle Aged&lt;/Keywords&gt;&lt;Keywords&gt;Neutrophils&lt;/Keywords&gt;&lt;Keywords&gt;Prospective Studies&lt;/Keywords&gt;&lt;Keywords&gt;Prosthesis Failure&lt;/Keywords&gt;&lt;Keywords&gt;Research&lt;/Keywords&gt;&lt;Keywords&gt;Staphylococcus&lt;/Keywords&gt;&lt;Keywords&gt;Staphylococcus aureus&lt;/Keywords&gt;&lt;Keywords&gt;Synovial Fluid&lt;/Keywords&gt;&lt;Reprint&gt;Not in File&lt;/Reprint&gt;&lt;Start_Page&gt;556&lt;/Start_Page&gt;&lt;End_Page&gt;562&lt;/End_Page&gt;&lt;Periodical&gt;Am.J.Med.&lt;/Periodical&gt;&lt;Volume&gt;117&lt;/Volume&gt;&lt;Issue&gt;8&lt;/Issue&gt;&lt;Address&gt;Division of Infectious Diseases, Department of Internal Medicine, Mayo Clinic College of Medicine, Rochester, Minnesota 55905, USA&lt;/Address&gt;&lt;Web_URL&gt;PM:15465503&lt;/Web_URL&gt;&lt;ZZ_JournalStdAbbrev&gt;&lt;f name="System"&gt;Am.J.Med.&lt;/f&gt;&lt;/ZZ_JournalStdAbbrev&gt;&lt;ZZ_WorkformID&gt;1&lt;/ZZ_WorkformID&gt;&lt;/MDL&gt;&lt;/Cite&gt;&lt;/Refman&gt;</w:instrText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7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</w:tc>
        <w:tc>
          <w:tcPr>
            <w:tcW w:w="1287" w:type="pct"/>
          </w:tcPr>
          <w:p w:rsidR="0004380C" w:rsidRPr="00932BB4" w:rsidRDefault="0004380C" w:rsidP="00B10718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30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Help to distinguish </w:t>
            </w:r>
            <w:r w:rsidR="00CD0F61" w:rsidRPr="00932BB4">
              <w:rPr>
                <w:sz w:val="21"/>
                <w:szCs w:val="21"/>
              </w:rPr>
              <w:t>among osteoarthritis, infection and</w:t>
            </w:r>
            <w:r w:rsidRPr="00932BB4">
              <w:rPr>
                <w:sz w:val="21"/>
                <w:szCs w:val="21"/>
              </w:rPr>
              <w:t xml:space="preserve"> non</w:t>
            </w:r>
            <w:r w:rsidR="00921D1F" w:rsidRPr="00932BB4">
              <w:rPr>
                <w:sz w:val="21"/>
                <w:szCs w:val="21"/>
              </w:rPr>
              <w:t xml:space="preserve">infectious inflammatory </w:t>
            </w:r>
            <w:proofErr w:type="spellStart"/>
            <w:r w:rsidR="00921D1F" w:rsidRPr="00932BB4">
              <w:rPr>
                <w:sz w:val="21"/>
                <w:szCs w:val="21"/>
              </w:rPr>
              <w:t>arthropa</w:t>
            </w:r>
            <w:r w:rsidRPr="00932BB4">
              <w:rPr>
                <w:sz w:val="21"/>
                <w:szCs w:val="21"/>
              </w:rPr>
              <w:t>thies</w:t>
            </w:r>
            <w:proofErr w:type="spellEnd"/>
          </w:p>
        </w:tc>
        <w:tc>
          <w:tcPr>
            <w:tcW w:w="1183" w:type="pct"/>
          </w:tcPr>
          <w:p w:rsidR="0004380C" w:rsidRPr="00932BB4" w:rsidRDefault="0004380C" w:rsidP="00B10718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30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Disparity in reported </w:t>
            </w:r>
            <w:r w:rsidR="00522FD9" w:rsidRPr="00932BB4">
              <w:rPr>
                <w:sz w:val="21"/>
                <w:szCs w:val="21"/>
              </w:rPr>
              <w:t>WBC counts</w:t>
            </w:r>
          </w:p>
        </w:tc>
      </w:tr>
    </w:tbl>
    <w:p w:rsidR="00875840" w:rsidRDefault="00875840">
      <w:r>
        <w:br w:type="page"/>
      </w:r>
    </w:p>
    <w:tbl>
      <w:tblPr>
        <w:tblStyle w:val="TableGrid"/>
        <w:tblW w:w="5000" w:type="pct"/>
        <w:tblLook w:val="0000"/>
      </w:tblPr>
      <w:tblGrid>
        <w:gridCol w:w="1599"/>
        <w:gridCol w:w="1690"/>
        <w:gridCol w:w="1988"/>
        <w:gridCol w:w="2344"/>
        <w:gridCol w:w="3877"/>
        <w:gridCol w:w="3564"/>
      </w:tblGrid>
      <w:tr w:rsidR="006E1BA0" w:rsidRPr="00932BB4" w:rsidTr="009158AF">
        <w:tc>
          <w:tcPr>
            <w:tcW w:w="531" w:type="pct"/>
          </w:tcPr>
          <w:p w:rsidR="0004380C" w:rsidRPr="00932BB4" w:rsidRDefault="0004380C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lastRenderedPageBreak/>
              <w:t>Molecular techniques</w:t>
            </w:r>
          </w:p>
        </w:tc>
        <w:tc>
          <w:tcPr>
            <w:tcW w:w="561" w:type="pct"/>
          </w:tcPr>
          <w:p w:rsidR="005231F9" w:rsidRPr="00932BB4" w:rsidRDefault="005231F9" w:rsidP="00875840">
            <w:pPr>
              <w:spacing w:line="280" w:lineRule="exact"/>
              <w:rPr>
                <w:i/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Intraoperative</w:t>
            </w:r>
          </w:p>
          <w:p w:rsidR="0004380C" w:rsidRPr="00932BB4" w:rsidRDefault="0004380C" w:rsidP="00875840">
            <w:pPr>
              <w:spacing w:line="28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3D1542" w:rsidRPr="00932BB4" w:rsidRDefault="003D1542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16S </w:t>
            </w:r>
            <w:proofErr w:type="spellStart"/>
            <w:r w:rsidRPr="00932BB4">
              <w:rPr>
                <w:sz w:val="21"/>
                <w:szCs w:val="21"/>
              </w:rPr>
              <w:t>rRNA</w:t>
            </w:r>
            <w:proofErr w:type="spellEnd"/>
            <w:r w:rsidRPr="00932BB4">
              <w:rPr>
                <w:sz w:val="21"/>
                <w:szCs w:val="21"/>
              </w:rPr>
              <w:t xml:space="preserve"> </w:t>
            </w:r>
            <w:r w:rsidR="001779E4" w:rsidRPr="00932BB4">
              <w:rPr>
                <w:sz w:val="21"/>
                <w:szCs w:val="21"/>
              </w:rPr>
              <w:t>PCR</w:t>
            </w:r>
          </w:p>
        </w:tc>
        <w:tc>
          <w:tcPr>
            <w:tcW w:w="778" w:type="pct"/>
          </w:tcPr>
          <w:p w:rsidR="0004380C" w:rsidRPr="00932BB4" w:rsidRDefault="008360C1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PCR a</w:t>
            </w:r>
            <w:r w:rsidR="003D1542" w:rsidRPr="00932BB4">
              <w:rPr>
                <w:sz w:val="21"/>
                <w:szCs w:val="21"/>
              </w:rPr>
              <w:t>mplification of bacteria</w:t>
            </w:r>
            <w:r w:rsidR="00834A03" w:rsidRPr="00932BB4">
              <w:rPr>
                <w:sz w:val="21"/>
                <w:szCs w:val="21"/>
              </w:rPr>
              <w:t xml:space="preserve"> </w:t>
            </w:r>
            <w:proofErr w:type="spellStart"/>
            <w:r w:rsidR="00834A03" w:rsidRPr="00932BB4">
              <w:rPr>
                <w:sz w:val="21"/>
                <w:szCs w:val="21"/>
              </w:rPr>
              <w:t>DNA</w:t>
            </w:r>
            <w:r w:rsidR="003D1542" w:rsidRPr="00932BB4">
              <w:rPr>
                <w:sz w:val="21"/>
                <w:szCs w:val="21"/>
              </w:rPr>
              <w:t>l</w:t>
            </w:r>
            <w:proofErr w:type="spellEnd"/>
            <w:r w:rsidR="003D1542" w:rsidRPr="00932BB4">
              <w:rPr>
                <w:sz w:val="21"/>
                <w:szCs w:val="21"/>
              </w:rPr>
              <w:t xml:space="preserve"> </w:t>
            </w:r>
            <w:r w:rsidR="00185C06" w:rsidRPr="00932BB4">
              <w:rPr>
                <w:sz w:val="21"/>
                <w:szCs w:val="21"/>
              </w:rPr>
              <w:fldChar w:fldCharType="begin">
                <w:fldData xml:space="preserve">PFJlZm1hbj48Q2l0ZT48QXV0aG9yPlR1bm5leTwvQXV0aG9yPjxZZWFyPjE5OTk8L1llYXI+PFJl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</w:fldData>
              </w:fldChar>
            </w:r>
            <w:r w:rsidR="00040D1E">
              <w:rPr>
                <w:sz w:val="21"/>
                <w:szCs w:val="21"/>
              </w:rPr>
              <w:instrText xml:space="preserve"> ADDIN REFMGR.CITE </w:instrText>
            </w:r>
            <w:r w:rsidR="00185C06">
              <w:rPr>
                <w:sz w:val="21"/>
                <w:szCs w:val="21"/>
              </w:rPr>
              <w:fldChar w:fldCharType="begin">
                <w:fldData xml:space="preserve">PFJlZm1hbj48Q2l0ZT48QXV0aG9yPlR1bm5leTwvQXV0aG9yPjxZZWFyPjE5OTk8L1llYXI+PFJl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</w:fldData>
              </w:fldChar>
            </w:r>
            <w:r w:rsidR="00040D1E">
              <w:rPr>
                <w:sz w:val="21"/>
                <w:szCs w:val="21"/>
              </w:rPr>
              <w:instrText xml:space="preserve"> ADDIN EN.CITE.DATA </w:instrText>
            </w:r>
            <w:r w:rsidR="00185C06">
              <w:rPr>
                <w:sz w:val="21"/>
                <w:szCs w:val="21"/>
              </w:rPr>
            </w:r>
            <w:r w:rsidR="00185C06">
              <w:rPr>
                <w:sz w:val="21"/>
                <w:szCs w:val="21"/>
              </w:rPr>
              <w:fldChar w:fldCharType="end"/>
            </w:r>
            <w:r w:rsidR="00185C06" w:rsidRPr="00932BB4">
              <w:rPr>
                <w:sz w:val="21"/>
                <w:szCs w:val="21"/>
              </w:rPr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8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</w:tc>
        <w:tc>
          <w:tcPr>
            <w:tcW w:w="1287" w:type="pct"/>
          </w:tcPr>
          <w:p w:rsidR="0004380C" w:rsidRPr="00932BB4" w:rsidRDefault="008360C1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proofErr w:type="spellStart"/>
            <w:r w:rsidRPr="00932BB4">
              <w:rPr>
                <w:sz w:val="21"/>
                <w:szCs w:val="21"/>
              </w:rPr>
              <w:t>Bioflim</w:t>
            </w:r>
            <w:proofErr w:type="spellEnd"/>
            <w:r w:rsidRPr="00932BB4">
              <w:rPr>
                <w:sz w:val="21"/>
                <w:szCs w:val="21"/>
              </w:rPr>
              <w:t xml:space="preserve"> associated bacteria detection</w:t>
            </w:r>
          </w:p>
          <w:p w:rsidR="00CD0F61" w:rsidRPr="00A54490" w:rsidRDefault="00834A03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B</w:t>
            </w:r>
            <w:r w:rsidR="008360C1" w:rsidRPr="00932BB4">
              <w:rPr>
                <w:sz w:val="21"/>
                <w:szCs w:val="21"/>
              </w:rPr>
              <w:t xml:space="preserve">acteria  </w:t>
            </w:r>
            <w:proofErr w:type="spellStart"/>
            <w:r w:rsidRPr="00932BB4">
              <w:rPr>
                <w:sz w:val="21"/>
                <w:szCs w:val="21"/>
              </w:rPr>
              <w:t>isotypes</w:t>
            </w:r>
            <w:proofErr w:type="spellEnd"/>
            <w:r w:rsidRPr="00932BB4">
              <w:rPr>
                <w:sz w:val="21"/>
                <w:szCs w:val="21"/>
              </w:rPr>
              <w:t xml:space="preserve">  </w:t>
            </w:r>
            <w:r w:rsidR="008360C1" w:rsidRPr="00932BB4">
              <w:rPr>
                <w:sz w:val="21"/>
                <w:szCs w:val="21"/>
              </w:rPr>
              <w:t xml:space="preserve">can be detected, </w:t>
            </w:r>
            <w:r w:rsidR="005231F9" w:rsidRPr="00932BB4">
              <w:rPr>
                <w:sz w:val="21"/>
                <w:szCs w:val="21"/>
              </w:rPr>
              <w:t>i.e.</w:t>
            </w:r>
            <w:r w:rsidR="008360C1" w:rsidRPr="00932BB4">
              <w:rPr>
                <w:sz w:val="21"/>
                <w:szCs w:val="21"/>
              </w:rPr>
              <w:t xml:space="preserve"> </w:t>
            </w:r>
            <w:r w:rsidR="00FB0587" w:rsidRPr="00932BB4">
              <w:rPr>
                <w:sz w:val="21"/>
                <w:szCs w:val="21"/>
              </w:rPr>
              <w:t>resistant strains</w:t>
            </w:r>
          </w:p>
        </w:tc>
        <w:tc>
          <w:tcPr>
            <w:tcW w:w="1183" w:type="pct"/>
          </w:tcPr>
          <w:p w:rsidR="00936073" w:rsidRPr="00932BB4" w:rsidRDefault="008360C1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Very sensitive to contaminations</w:t>
            </w:r>
            <w:r w:rsidR="00936073" w:rsidRPr="00932BB4">
              <w:rPr>
                <w:sz w:val="21"/>
                <w:szCs w:val="21"/>
              </w:rPr>
              <w:t xml:space="preserve"> </w:t>
            </w:r>
          </w:p>
          <w:p w:rsidR="00936073" w:rsidRPr="00932BB4" w:rsidRDefault="00936073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Difficult to sample pathogens from unidentified sites of infection </w:t>
            </w:r>
          </w:p>
          <w:p w:rsidR="0004380C" w:rsidRPr="00932BB4" w:rsidRDefault="00936073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ontaminations of non-pathogenic bacteria</w:t>
            </w:r>
          </w:p>
          <w:p w:rsidR="008360C1" w:rsidRPr="00932BB4" w:rsidRDefault="008360C1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Cannot distinguish between viable and necrotic bacteria</w:t>
            </w:r>
          </w:p>
          <w:p w:rsidR="008360C1" w:rsidRPr="00932BB4" w:rsidRDefault="008360C1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Commercial PCR reagents may include intrinsic bacterial </w:t>
            </w:r>
            <w:r w:rsidR="009169D0" w:rsidRPr="00932BB4">
              <w:rPr>
                <w:sz w:val="21"/>
                <w:szCs w:val="21"/>
              </w:rPr>
              <w:t>contaminations</w:t>
            </w:r>
          </w:p>
        </w:tc>
      </w:tr>
      <w:tr w:rsidR="006E1BA0" w:rsidRPr="00932BB4" w:rsidTr="009158AF">
        <w:tc>
          <w:tcPr>
            <w:tcW w:w="531" w:type="pct"/>
          </w:tcPr>
          <w:p w:rsidR="00133F76" w:rsidRPr="00932BB4" w:rsidRDefault="00133F76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 </w:t>
            </w:r>
          </w:p>
        </w:tc>
        <w:tc>
          <w:tcPr>
            <w:tcW w:w="561" w:type="pct"/>
          </w:tcPr>
          <w:p w:rsidR="00133F76" w:rsidRPr="00932BB4" w:rsidRDefault="00133F76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 </w:t>
            </w:r>
          </w:p>
        </w:tc>
        <w:tc>
          <w:tcPr>
            <w:tcW w:w="660" w:type="pct"/>
          </w:tcPr>
          <w:p w:rsidR="00133F76" w:rsidRPr="00932BB4" w:rsidRDefault="008C58AA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M</w:t>
            </w:r>
            <w:r w:rsidR="00133F76" w:rsidRPr="00932BB4">
              <w:rPr>
                <w:sz w:val="21"/>
                <w:szCs w:val="21"/>
              </w:rPr>
              <w:t>icroarray</w:t>
            </w:r>
          </w:p>
        </w:tc>
        <w:tc>
          <w:tcPr>
            <w:tcW w:w="778" w:type="pct"/>
          </w:tcPr>
          <w:p w:rsidR="00133F76" w:rsidRPr="00932BB4" w:rsidRDefault="00133F76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Bacterial mRNA</w:t>
            </w:r>
            <w:r w:rsidR="00C34994" w:rsidRPr="00932BB4">
              <w:rPr>
                <w:sz w:val="21"/>
                <w:szCs w:val="21"/>
              </w:rPr>
              <w:t xml:space="preserve"> </w:t>
            </w:r>
            <w:r w:rsidRPr="00932BB4">
              <w:rPr>
                <w:sz w:val="21"/>
                <w:szCs w:val="21"/>
              </w:rPr>
              <w:t>identification</w:t>
            </w:r>
          </w:p>
        </w:tc>
        <w:tc>
          <w:tcPr>
            <w:tcW w:w="1287" w:type="pct"/>
          </w:tcPr>
          <w:p w:rsidR="00133F76" w:rsidRPr="00932BB4" w:rsidRDefault="00133F76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Numerous mRNA in a single test</w:t>
            </w:r>
          </w:p>
          <w:p w:rsidR="00CD0F61" w:rsidRPr="00A54490" w:rsidRDefault="00133F76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Detect only viable bacteria</w:t>
            </w:r>
          </w:p>
        </w:tc>
        <w:tc>
          <w:tcPr>
            <w:tcW w:w="1183" w:type="pct"/>
            <w:vMerge w:val="restart"/>
          </w:tcPr>
          <w:p w:rsidR="00133F76" w:rsidRPr="00932BB4" w:rsidRDefault="00CD0F61" w:rsidP="00875840">
            <w:pPr>
              <w:numPr>
                <w:ilvl w:val="0"/>
                <w:numId w:val="10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Is not</w:t>
            </w:r>
            <w:r w:rsidR="00133F76" w:rsidRPr="00932BB4">
              <w:rPr>
                <w:sz w:val="21"/>
                <w:szCs w:val="21"/>
              </w:rPr>
              <w:t xml:space="preserve"> </w:t>
            </w:r>
            <w:r w:rsidR="000A23F0" w:rsidRPr="00932BB4">
              <w:rPr>
                <w:sz w:val="21"/>
                <w:szCs w:val="21"/>
              </w:rPr>
              <w:t xml:space="preserve">widely used in </w:t>
            </w:r>
            <w:r w:rsidR="00133F76" w:rsidRPr="00932BB4">
              <w:rPr>
                <w:sz w:val="21"/>
                <w:szCs w:val="21"/>
              </w:rPr>
              <w:t>clinic</w:t>
            </w:r>
            <w:r w:rsidR="005231F9" w:rsidRPr="00932BB4">
              <w:rPr>
                <w:sz w:val="21"/>
                <w:szCs w:val="21"/>
              </w:rPr>
              <w:t>s</w:t>
            </w:r>
            <w:r w:rsidR="00834A03" w:rsidRPr="00932BB4">
              <w:rPr>
                <w:sz w:val="21"/>
                <w:szCs w:val="21"/>
              </w:rPr>
              <w:t xml:space="preserve"> so far</w:t>
            </w:r>
          </w:p>
          <w:p w:rsidR="00834A03" w:rsidRPr="00932BB4" w:rsidRDefault="00834A03" w:rsidP="00875840">
            <w:pPr>
              <w:numPr>
                <w:ilvl w:val="0"/>
                <w:numId w:val="10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Very expensive</w:t>
            </w:r>
          </w:p>
          <w:p w:rsidR="00936073" w:rsidRPr="00932BB4" w:rsidRDefault="00936073" w:rsidP="00875840">
            <w:pPr>
              <w:tabs>
                <w:tab w:val="left" w:pos="5055"/>
              </w:tabs>
              <w:spacing w:line="280" w:lineRule="exact"/>
              <w:ind w:left="-10"/>
              <w:rPr>
                <w:sz w:val="21"/>
                <w:szCs w:val="21"/>
              </w:rPr>
            </w:pPr>
          </w:p>
        </w:tc>
      </w:tr>
      <w:tr w:rsidR="006E1BA0" w:rsidRPr="00932BB4" w:rsidTr="009158AF">
        <w:tc>
          <w:tcPr>
            <w:tcW w:w="531" w:type="pct"/>
          </w:tcPr>
          <w:p w:rsidR="00A25E25" w:rsidRPr="00932BB4" w:rsidRDefault="00A25E25" w:rsidP="00875840">
            <w:pPr>
              <w:spacing w:line="28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A25E25" w:rsidRPr="00932BB4" w:rsidRDefault="00A25E25" w:rsidP="00875840">
            <w:pPr>
              <w:spacing w:line="280" w:lineRule="exact"/>
              <w:rPr>
                <w:sz w:val="21"/>
                <w:szCs w:val="21"/>
              </w:rPr>
            </w:pPr>
          </w:p>
        </w:tc>
        <w:tc>
          <w:tcPr>
            <w:tcW w:w="660" w:type="pct"/>
          </w:tcPr>
          <w:p w:rsidR="00A25E25" w:rsidRPr="00932BB4" w:rsidRDefault="00A25E25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Proteomics</w:t>
            </w:r>
          </w:p>
        </w:tc>
        <w:tc>
          <w:tcPr>
            <w:tcW w:w="778" w:type="pct"/>
          </w:tcPr>
          <w:p w:rsidR="00A25E25" w:rsidRPr="00932BB4" w:rsidRDefault="00A25E25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pecific bacterial proteins identification</w:t>
            </w:r>
          </w:p>
        </w:tc>
        <w:tc>
          <w:tcPr>
            <w:tcW w:w="1287" w:type="pct"/>
          </w:tcPr>
          <w:p w:rsidR="00CD0F61" w:rsidRPr="00932BB4" w:rsidRDefault="00A25E25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imultaneous isolation and identification of numerous bacteria specific proteins</w:t>
            </w:r>
          </w:p>
        </w:tc>
        <w:tc>
          <w:tcPr>
            <w:tcW w:w="1183" w:type="pct"/>
            <w:vMerge/>
          </w:tcPr>
          <w:p w:rsidR="00A25E25" w:rsidRPr="00932BB4" w:rsidRDefault="00A25E25" w:rsidP="00875840">
            <w:pPr>
              <w:tabs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</w:p>
        </w:tc>
      </w:tr>
      <w:tr w:rsidR="006E1BA0" w:rsidRPr="00932BB4" w:rsidTr="009158AF">
        <w:tc>
          <w:tcPr>
            <w:tcW w:w="531" w:type="pct"/>
          </w:tcPr>
          <w:p w:rsidR="00D6759F" w:rsidRPr="00932BB4" w:rsidRDefault="00A25E25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b/>
                <w:sz w:val="21"/>
                <w:szCs w:val="21"/>
              </w:rPr>
              <w:t>New Methods</w:t>
            </w:r>
            <w:r w:rsidR="00D6759F" w:rsidRPr="00932BB4">
              <w:rPr>
                <w:sz w:val="21"/>
                <w:szCs w:val="21"/>
              </w:rPr>
              <w:t xml:space="preserve"> Sonication </w:t>
            </w:r>
            <w:r w:rsidR="00185C06" w:rsidRPr="00932BB4">
              <w:rPr>
                <w:sz w:val="21"/>
                <w:szCs w:val="21"/>
              </w:rPr>
              <w:fldChar w:fldCharType="begin">
                <w:fldData xml:space="preserve">PFJlZm1hbj48Q2l0ZT48QXV0aG9yPlRyYW1wdXo8L0F1dGhvcj48WWVhcj4yMDA2PC9ZZWFyPjxS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</w:fldData>
              </w:fldChar>
            </w:r>
            <w:r w:rsidR="00040D1E">
              <w:rPr>
                <w:sz w:val="21"/>
                <w:szCs w:val="21"/>
              </w:rPr>
              <w:instrText xml:space="preserve"> ADDIN REFMGR.CITE </w:instrText>
            </w:r>
            <w:r w:rsidR="00185C06">
              <w:rPr>
                <w:sz w:val="21"/>
                <w:szCs w:val="21"/>
              </w:rPr>
              <w:fldChar w:fldCharType="begin">
                <w:fldData xml:space="preserve">PFJlZm1hbj48Q2l0ZT48QXV0aG9yPlRyYW1wdXo8L0F1dGhvcj48WWVhcj4yMDA2PC9ZZWFyPjxS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</w:fldData>
              </w:fldChar>
            </w:r>
            <w:r w:rsidR="00040D1E">
              <w:rPr>
                <w:sz w:val="21"/>
                <w:szCs w:val="21"/>
              </w:rPr>
              <w:instrText xml:space="preserve"> ADDIN EN.CITE.DATA </w:instrText>
            </w:r>
            <w:r w:rsidR="00185C06">
              <w:rPr>
                <w:sz w:val="21"/>
                <w:szCs w:val="21"/>
              </w:rPr>
            </w:r>
            <w:r w:rsidR="00185C06">
              <w:rPr>
                <w:sz w:val="21"/>
                <w:szCs w:val="21"/>
              </w:rPr>
              <w:fldChar w:fldCharType="end"/>
            </w:r>
            <w:r w:rsidR="00185C06" w:rsidRPr="00932BB4">
              <w:rPr>
                <w:sz w:val="21"/>
                <w:szCs w:val="21"/>
              </w:rPr>
            </w:r>
            <w:r w:rsidR="00185C06" w:rsidRPr="00932BB4">
              <w:rPr>
                <w:sz w:val="21"/>
                <w:szCs w:val="21"/>
              </w:rPr>
              <w:fldChar w:fldCharType="separate"/>
            </w:r>
            <w:r w:rsidR="00593747" w:rsidRPr="00932BB4">
              <w:rPr>
                <w:noProof/>
                <w:sz w:val="21"/>
                <w:szCs w:val="21"/>
              </w:rPr>
              <w:t>[9]</w:t>
            </w:r>
            <w:r w:rsidR="00185C06" w:rsidRPr="00932BB4">
              <w:rPr>
                <w:sz w:val="21"/>
                <w:szCs w:val="21"/>
              </w:rPr>
              <w:fldChar w:fldCharType="end"/>
            </w:r>
          </w:p>
          <w:p w:rsidR="00A25E25" w:rsidRPr="00932BB4" w:rsidRDefault="00A25E25" w:rsidP="00875840">
            <w:pPr>
              <w:spacing w:line="28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A25E25" w:rsidRPr="00932BB4" w:rsidRDefault="00A25E25" w:rsidP="00875840">
            <w:pPr>
              <w:spacing w:line="280" w:lineRule="exact"/>
              <w:rPr>
                <w:i/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 </w:t>
            </w:r>
            <w:r w:rsidRPr="00932BB4">
              <w:rPr>
                <w:i/>
                <w:sz w:val="21"/>
                <w:szCs w:val="21"/>
              </w:rPr>
              <w:t>Intraoperative</w:t>
            </w:r>
          </w:p>
        </w:tc>
        <w:tc>
          <w:tcPr>
            <w:tcW w:w="660" w:type="pct"/>
          </w:tcPr>
          <w:p w:rsidR="00ED0DBB" w:rsidRPr="00932BB4" w:rsidRDefault="00175C0D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onication</w:t>
            </w:r>
            <w:r w:rsidR="00C90E68" w:rsidRPr="00932BB4">
              <w:rPr>
                <w:sz w:val="21"/>
                <w:szCs w:val="21"/>
              </w:rPr>
              <w:t>-</w:t>
            </w:r>
            <w:r w:rsidR="00ED0DBB" w:rsidRPr="00932BB4">
              <w:rPr>
                <w:sz w:val="21"/>
                <w:szCs w:val="21"/>
              </w:rPr>
              <w:t>fluid culture</w:t>
            </w:r>
          </w:p>
        </w:tc>
        <w:tc>
          <w:tcPr>
            <w:tcW w:w="778" w:type="pct"/>
          </w:tcPr>
          <w:p w:rsidR="00A25E25" w:rsidRPr="00932BB4" w:rsidRDefault="00175C0D" w:rsidP="00875840">
            <w:pPr>
              <w:spacing w:line="280" w:lineRule="exact"/>
              <w:rPr>
                <w:sz w:val="21"/>
                <w:szCs w:val="21"/>
                <w:lang w:eastAsia="zh-CN"/>
              </w:rPr>
            </w:pPr>
            <w:r w:rsidRPr="00932BB4">
              <w:rPr>
                <w:sz w:val="21"/>
                <w:szCs w:val="21"/>
              </w:rPr>
              <w:t>&gt;50 bacteria/m</w:t>
            </w:r>
            <w:r w:rsidR="00130EFE" w:rsidRPr="00932BB4">
              <w:rPr>
                <w:rFonts w:hint="eastAsia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287" w:type="pct"/>
          </w:tcPr>
          <w:p w:rsidR="00A25E25" w:rsidRPr="00932BB4" w:rsidRDefault="00CD0341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Is more sensitive than </w:t>
            </w:r>
            <w:r w:rsidR="00834A03" w:rsidRPr="00932BB4">
              <w:rPr>
                <w:sz w:val="21"/>
                <w:szCs w:val="21"/>
              </w:rPr>
              <w:t xml:space="preserve">just </w:t>
            </w:r>
            <w:r w:rsidRPr="00932BB4">
              <w:rPr>
                <w:sz w:val="21"/>
                <w:szCs w:val="21"/>
              </w:rPr>
              <w:t>tissue culture</w:t>
            </w:r>
          </w:p>
          <w:p w:rsidR="00CD0341" w:rsidRPr="00932BB4" w:rsidRDefault="00CD0341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Simple and available technique</w:t>
            </w:r>
          </w:p>
          <w:p w:rsidR="00CD0341" w:rsidRPr="00932BB4" w:rsidRDefault="00CD0341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Yielded viable microorganisms can be subjected to antimicrobial susceptibility test </w:t>
            </w:r>
          </w:p>
          <w:p w:rsidR="00C90E68" w:rsidRPr="00932BB4" w:rsidRDefault="00C90E68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Improved detection of </w:t>
            </w:r>
            <w:proofErr w:type="spellStart"/>
            <w:r w:rsidRPr="00932BB4">
              <w:rPr>
                <w:sz w:val="21"/>
                <w:szCs w:val="21"/>
              </w:rPr>
              <w:t>polymicrobial</w:t>
            </w:r>
            <w:proofErr w:type="spellEnd"/>
            <w:r w:rsidRPr="00932BB4">
              <w:rPr>
                <w:sz w:val="21"/>
                <w:szCs w:val="21"/>
              </w:rPr>
              <w:t xml:space="preserve"> infection</w:t>
            </w:r>
          </w:p>
          <w:p w:rsidR="00CD0341" w:rsidRPr="00932BB4" w:rsidRDefault="00CD0341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Distinguish </w:t>
            </w:r>
            <w:proofErr w:type="spellStart"/>
            <w:r w:rsidRPr="00932BB4">
              <w:rPr>
                <w:sz w:val="21"/>
                <w:szCs w:val="21"/>
              </w:rPr>
              <w:t>bw</w:t>
            </w:r>
            <w:proofErr w:type="spellEnd"/>
            <w:r w:rsidRPr="00932BB4">
              <w:rPr>
                <w:sz w:val="21"/>
                <w:szCs w:val="21"/>
              </w:rPr>
              <w:t xml:space="preserve"> infected (bacteria attached to a prosthesis and removed by sonication) from contaminated during the processing prost</w:t>
            </w:r>
            <w:r w:rsidR="00C94262" w:rsidRPr="00932BB4">
              <w:rPr>
                <w:sz w:val="21"/>
                <w:szCs w:val="21"/>
              </w:rPr>
              <w:t>h</w:t>
            </w:r>
            <w:r w:rsidRPr="00932BB4">
              <w:rPr>
                <w:sz w:val="21"/>
                <w:szCs w:val="21"/>
              </w:rPr>
              <w:t>esis</w:t>
            </w:r>
          </w:p>
        </w:tc>
        <w:tc>
          <w:tcPr>
            <w:tcW w:w="1183" w:type="pct"/>
          </w:tcPr>
          <w:p w:rsidR="00A25E25" w:rsidRPr="00932BB4" w:rsidRDefault="00B2620B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Lack of gold standard</w:t>
            </w:r>
            <w:r w:rsidR="00CD0F61" w:rsidRPr="00932BB4">
              <w:rPr>
                <w:sz w:val="21"/>
                <w:szCs w:val="21"/>
              </w:rPr>
              <w:t xml:space="preserve"> for </w:t>
            </w:r>
            <w:r w:rsidRPr="00932BB4">
              <w:rPr>
                <w:sz w:val="21"/>
                <w:szCs w:val="21"/>
              </w:rPr>
              <w:t xml:space="preserve"> infection definition</w:t>
            </w:r>
          </w:p>
          <w:p w:rsidR="00B2620B" w:rsidRPr="00932BB4" w:rsidRDefault="00B2620B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Long processing of explanted components</w:t>
            </w:r>
          </w:p>
          <w:p w:rsidR="00B2620B" w:rsidRPr="00932BB4" w:rsidRDefault="00B2620B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Do not detect mycobacteria and fungi</w:t>
            </w:r>
          </w:p>
          <w:p w:rsidR="00B2620B" w:rsidRPr="00932BB4" w:rsidRDefault="00B2620B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Even 2 weeks </w:t>
            </w:r>
            <w:r w:rsidR="00CD0F61" w:rsidRPr="00932BB4">
              <w:rPr>
                <w:sz w:val="21"/>
                <w:szCs w:val="21"/>
              </w:rPr>
              <w:t>after a</w:t>
            </w:r>
            <w:r w:rsidRPr="00932BB4">
              <w:rPr>
                <w:sz w:val="21"/>
                <w:szCs w:val="21"/>
              </w:rPr>
              <w:t xml:space="preserve"> post antimicrobial therapy do not result </w:t>
            </w:r>
            <w:r w:rsidR="00C94262" w:rsidRPr="00932BB4">
              <w:rPr>
                <w:sz w:val="21"/>
                <w:szCs w:val="21"/>
              </w:rPr>
              <w:t>appropriate</w:t>
            </w:r>
            <w:r w:rsidRPr="00932BB4">
              <w:rPr>
                <w:sz w:val="21"/>
                <w:szCs w:val="21"/>
              </w:rPr>
              <w:t xml:space="preserve"> culture sensitivity</w:t>
            </w:r>
          </w:p>
        </w:tc>
      </w:tr>
      <w:tr w:rsidR="006E1BA0" w:rsidRPr="00932BB4" w:rsidTr="009158AF">
        <w:tc>
          <w:tcPr>
            <w:tcW w:w="531" w:type="pct"/>
          </w:tcPr>
          <w:p w:rsidR="00A54490" w:rsidRDefault="00D6759F" w:rsidP="00875840">
            <w:pPr>
              <w:spacing w:line="280" w:lineRule="exact"/>
              <w:rPr>
                <w:sz w:val="21"/>
                <w:szCs w:val="21"/>
                <w:lang w:eastAsia="zh-CN"/>
              </w:rPr>
            </w:pPr>
            <w:proofErr w:type="spellStart"/>
            <w:r w:rsidRPr="00932BB4">
              <w:rPr>
                <w:sz w:val="21"/>
                <w:szCs w:val="21"/>
              </w:rPr>
              <w:t>Calorimetry</w:t>
            </w:r>
            <w:proofErr w:type="spellEnd"/>
            <w:r w:rsidRPr="00932BB4">
              <w:rPr>
                <w:sz w:val="21"/>
                <w:szCs w:val="21"/>
              </w:rPr>
              <w:t xml:space="preserve"> </w:t>
            </w:r>
          </w:p>
          <w:p w:rsidR="00D6759F" w:rsidRPr="00932BB4" w:rsidRDefault="00185C06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fldChar w:fldCharType="begin">
                <w:fldData xml:space="preserve">PFJlZm1hbj48Q2l0ZT48QXV0aG9yPlRyYW1wdXo8L0F1dGhvcj48WWVhcj4yMDA3PC9ZZWFyPjxS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</w:fldData>
              </w:fldChar>
            </w:r>
            <w:r w:rsidR="00040D1E">
              <w:rPr>
                <w:sz w:val="21"/>
                <w:szCs w:val="21"/>
              </w:rPr>
              <w:instrText xml:space="preserve"> ADDIN REFMGR.CITE </w:instrText>
            </w:r>
            <w:r>
              <w:rPr>
                <w:sz w:val="21"/>
                <w:szCs w:val="21"/>
              </w:rPr>
              <w:fldChar w:fldCharType="begin">
                <w:fldData xml:space="preserve">PFJlZm1hbj48Q2l0ZT48QXV0aG9yPlRyYW1wdXo8L0F1dGhvcj48WWVhcj4yMDA3PC9ZZWFyPjxS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</w:fldData>
              </w:fldChar>
            </w:r>
            <w:r w:rsidR="00040D1E"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 w:rsidRPr="00932BB4">
              <w:rPr>
                <w:sz w:val="21"/>
                <w:szCs w:val="21"/>
              </w:rPr>
            </w:r>
            <w:r w:rsidRPr="00932BB4">
              <w:rPr>
                <w:sz w:val="21"/>
                <w:szCs w:val="21"/>
              </w:rPr>
              <w:fldChar w:fldCharType="separate"/>
            </w:r>
            <w:r w:rsidR="00A91939">
              <w:rPr>
                <w:noProof/>
                <w:sz w:val="21"/>
                <w:szCs w:val="21"/>
              </w:rPr>
              <w:t>[10-12]</w:t>
            </w:r>
            <w:r w:rsidRPr="00932BB4">
              <w:rPr>
                <w:sz w:val="21"/>
                <w:szCs w:val="21"/>
              </w:rPr>
              <w:fldChar w:fldCharType="end"/>
            </w:r>
          </w:p>
          <w:p w:rsidR="00F874F3" w:rsidRPr="00932BB4" w:rsidRDefault="00F874F3" w:rsidP="00875840">
            <w:pPr>
              <w:spacing w:line="280" w:lineRule="exact"/>
              <w:rPr>
                <w:sz w:val="21"/>
                <w:szCs w:val="21"/>
              </w:rPr>
            </w:pPr>
          </w:p>
        </w:tc>
        <w:tc>
          <w:tcPr>
            <w:tcW w:w="561" w:type="pct"/>
          </w:tcPr>
          <w:p w:rsidR="00F874F3" w:rsidRPr="00932BB4" w:rsidRDefault="00F874F3" w:rsidP="00875840">
            <w:pPr>
              <w:spacing w:line="280" w:lineRule="exact"/>
              <w:rPr>
                <w:i/>
                <w:sz w:val="21"/>
                <w:szCs w:val="21"/>
              </w:rPr>
            </w:pPr>
            <w:r w:rsidRPr="00932BB4">
              <w:rPr>
                <w:i/>
                <w:sz w:val="21"/>
                <w:szCs w:val="21"/>
              </w:rPr>
              <w:t>Intraoperative</w:t>
            </w:r>
          </w:p>
        </w:tc>
        <w:tc>
          <w:tcPr>
            <w:tcW w:w="660" w:type="pct"/>
          </w:tcPr>
          <w:p w:rsidR="00F874F3" w:rsidRPr="00932BB4" w:rsidRDefault="00FF564A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Viable bacteria</w:t>
            </w:r>
            <w:r w:rsidR="00834A03" w:rsidRPr="00932BB4">
              <w:rPr>
                <w:sz w:val="21"/>
                <w:szCs w:val="21"/>
              </w:rPr>
              <w:t xml:space="preserve"> generate</w:t>
            </w:r>
            <w:r w:rsidRPr="00932BB4">
              <w:rPr>
                <w:sz w:val="21"/>
                <w:szCs w:val="21"/>
              </w:rPr>
              <w:t xml:space="preserve"> h</w:t>
            </w:r>
            <w:r w:rsidR="00C94262" w:rsidRPr="00932BB4">
              <w:rPr>
                <w:sz w:val="21"/>
                <w:szCs w:val="21"/>
              </w:rPr>
              <w:t>eat</w:t>
            </w:r>
            <w:r w:rsidR="00834A03" w:rsidRPr="00932BB4">
              <w:rPr>
                <w:sz w:val="21"/>
                <w:szCs w:val="21"/>
              </w:rPr>
              <w:t xml:space="preserve">, which </w:t>
            </w:r>
            <w:r w:rsidR="00C94262" w:rsidRPr="00932BB4">
              <w:rPr>
                <w:sz w:val="21"/>
                <w:szCs w:val="21"/>
              </w:rPr>
              <w:t xml:space="preserve"> </w:t>
            </w:r>
            <w:r w:rsidR="00834A03" w:rsidRPr="00932BB4">
              <w:rPr>
                <w:sz w:val="21"/>
                <w:szCs w:val="21"/>
              </w:rPr>
              <w:t xml:space="preserve">can be </w:t>
            </w:r>
            <w:r w:rsidR="00F56A0B" w:rsidRPr="00932BB4">
              <w:rPr>
                <w:sz w:val="21"/>
                <w:szCs w:val="21"/>
              </w:rPr>
              <w:t xml:space="preserve"> me</w:t>
            </w:r>
            <w:r w:rsidRPr="00932BB4">
              <w:rPr>
                <w:sz w:val="21"/>
                <w:szCs w:val="21"/>
              </w:rPr>
              <w:t>asured by an isothermal calorimeter</w:t>
            </w:r>
            <w:r w:rsidR="00834A03" w:rsidRPr="00932BB4">
              <w:rPr>
                <w:sz w:val="21"/>
                <w:szCs w:val="21"/>
              </w:rPr>
              <w:t xml:space="preserve"> producing  b</w:t>
            </w:r>
            <w:r w:rsidRPr="00932BB4">
              <w:rPr>
                <w:sz w:val="21"/>
                <w:szCs w:val="21"/>
              </w:rPr>
              <w:t>acterial s</w:t>
            </w:r>
            <w:r w:rsidR="00C94262" w:rsidRPr="00932BB4">
              <w:rPr>
                <w:sz w:val="21"/>
                <w:szCs w:val="21"/>
              </w:rPr>
              <w:t>pecie</w:t>
            </w:r>
            <w:r w:rsidRPr="00932BB4">
              <w:rPr>
                <w:sz w:val="21"/>
                <w:szCs w:val="21"/>
              </w:rPr>
              <w:t>-</w:t>
            </w:r>
            <w:r w:rsidR="00375DAE" w:rsidRPr="00932BB4">
              <w:rPr>
                <w:sz w:val="21"/>
                <w:szCs w:val="21"/>
              </w:rPr>
              <w:t>specific</w:t>
            </w:r>
            <w:r w:rsidRPr="00932BB4">
              <w:rPr>
                <w:sz w:val="21"/>
                <w:szCs w:val="21"/>
              </w:rPr>
              <w:t>,</w:t>
            </w:r>
            <w:r w:rsidR="00F56A0B" w:rsidRPr="00932BB4">
              <w:rPr>
                <w:sz w:val="21"/>
                <w:szCs w:val="21"/>
              </w:rPr>
              <w:t xml:space="preserve"> heat power-time curves</w:t>
            </w:r>
          </w:p>
        </w:tc>
        <w:tc>
          <w:tcPr>
            <w:tcW w:w="778" w:type="pct"/>
          </w:tcPr>
          <w:p w:rsidR="00F874F3" w:rsidRPr="00932BB4" w:rsidRDefault="009A1024" w:rsidP="00875840">
            <w:pPr>
              <w:spacing w:line="280" w:lineRule="exact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Heat flow &gt;</w:t>
            </w:r>
            <w:r w:rsidR="00F56A0B" w:rsidRPr="00932BB4">
              <w:rPr>
                <w:sz w:val="21"/>
                <w:szCs w:val="21"/>
              </w:rPr>
              <w:t xml:space="preserve">10 </w:t>
            </w:r>
            <w:proofErr w:type="spellStart"/>
            <w:r w:rsidR="00F56A0B" w:rsidRPr="00932BB4">
              <w:rPr>
                <w:sz w:val="21"/>
                <w:szCs w:val="21"/>
              </w:rPr>
              <w:t>m</w:t>
            </w:r>
            <w:r w:rsidR="00834A03" w:rsidRPr="00932BB4">
              <w:rPr>
                <w:sz w:val="21"/>
                <w:szCs w:val="21"/>
              </w:rPr>
              <w:t>W</w:t>
            </w:r>
            <w:proofErr w:type="spellEnd"/>
            <w:r w:rsidR="00834A03" w:rsidRPr="00932BB4">
              <w:rPr>
                <w:sz w:val="21"/>
                <w:szCs w:val="21"/>
              </w:rPr>
              <w:t xml:space="preserve"> above the lowest value of a standard </w:t>
            </w:r>
            <w:r w:rsidR="00F56A0B" w:rsidRPr="00932BB4">
              <w:rPr>
                <w:sz w:val="21"/>
                <w:szCs w:val="21"/>
              </w:rPr>
              <w:t>power-time curve</w:t>
            </w:r>
          </w:p>
        </w:tc>
        <w:tc>
          <w:tcPr>
            <w:tcW w:w="1287" w:type="pct"/>
          </w:tcPr>
          <w:p w:rsidR="00F874F3" w:rsidRPr="00932BB4" w:rsidRDefault="006413A4" w:rsidP="00875840">
            <w:pPr>
              <w:numPr>
                <w:ilvl w:val="0"/>
                <w:numId w:val="11"/>
              </w:numPr>
              <w:tabs>
                <w:tab w:val="clear" w:pos="720"/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>Rapid</w:t>
            </w:r>
            <w:r w:rsidR="00834A03" w:rsidRPr="00932BB4">
              <w:rPr>
                <w:sz w:val="21"/>
                <w:szCs w:val="21"/>
              </w:rPr>
              <w:t xml:space="preserve"> (4</w:t>
            </w:r>
            <w:r w:rsidR="009A1024" w:rsidRPr="00932BB4">
              <w:rPr>
                <w:noProof/>
                <w:sz w:val="21"/>
                <w:szCs w:val="21"/>
                <w:lang w:eastAsia="zh-CN"/>
              </w:rPr>
              <w:t>–</w:t>
            </w:r>
            <w:r w:rsidR="00834A03" w:rsidRPr="00932BB4">
              <w:rPr>
                <w:sz w:val="21"/>
                <w:szCs w:val="21"/>
              </w:rPr>
              <w:t xml:space="preserve">10 h) </w:t>
            </w:r>
            <w:r w:rsidRPr="00932BB4">
              <w:rPr>
                <w:sz w:val="21"/>
                <w:szCs w:val="21"/>
              </w:rPr>
              <w:t xml:space="preserve">and accurate </w:t>
            </w:r>
            <w:r w:rsidR="00834A03" w:rsidRPr="00932BB4">
              <w:rPr>
                <w:sz w:val="21"/>
                <w:szCs w:val="21"/>
              </w:rPr>
              <w:t xml:space="preserve">bacteria </w:t>
            </w:r>
            <w:r w:rsidR="003B0F90" w:rsidRPr="00932BB4">
              <w:rPr>
                <w:sz w:val="21"/>
                <w:szCs w:val="21"/>
              </w:rPr>
              <w:t>d</w:t>
            </w:r>
            <w:r w:rsidR="00F874F3" w:rsidRPr="00932BB4">
              <w:rPr>
                <w:sz w:val="21"/>
                <w:szCs w:val="21"/>
              </w:rPr>
              <w:t xml:space="preserve">etection </w:t>
            </w:r>
          </w:p>
          <w:p w:rsidR="00F56A0B" w:rsidRPr="00932BB4" w:rsidRDefault="00F56A0B" w:rsidP="00875840">
            <w:pPr>
              <w:tabs>
                <w:tab w:val="num" w:pos="170"/>
              </w:tabs>
              <w:spacing w:line="280" w:lineRule="exact"/>
              <w:ind w:left="170" w:hanging="170"/>
              <w:rPr>
                <w:sz w:val="21"/>
                <w:szCs w:val="21"/>
              </w:rPr>
            </w:pPr>
          </w:p>
        </w:tc>
        <w:tc>
          <w:tcPr>
            <w:tcW w:w="1183" w:type="pct"/>
          </w:tcPr>
          <w:p w:rsidR="00F874F3" w:rsidRPr="00932BB4" w:rsidRDefault="003B0F90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r w:rsidRPr="00932BB4">
              <w:rPr>
                <w:sz w:val="21"/>
                <w:szCs w:val="21"/>
              </w:rPr>
              <w:t xml:space="preserve">Evaluated in the lab </w:t>
            </w:r>
            <w:r w:rsidR="00834A03" w:rsidRPr="00932BB4">
              <w:rPr>
                <w:sz w:val="21"/>
                <w:szCs w:val="21"/>
              </w:rPr>
              <w:t xml:space="preserve">oratory </w:t>
            </w:r>
            <w:r w:rsidRPr="00932BB4">
              <w:rPr>
                <w:sz w:val="21"/>
                <w:szCs w:val="21"/>
              </w:rPr>
              <w:t>for some  bacterial strains and rat model</w:t>
            </w:r>
            <w:r w:rsidR="00FF564A" w:rsidRPr="00932BB4">
              <w:rPr>
                <w:sz w:val="21"/>
                <w:szCs w:val="21"/>
              </w:rPr>
              <w:t>s</w:t>
            </w:r>
            <w:r w:rsidR="000A23F0" w:rsidRPr="00932BB4">
              <w:rPr>
                <w:sz w:val="21"/>
                <w:szCs w:val="21"/>
              </w:rPr>
              <w:t>, not widely available in clinics</w:t>
            </w:r>
          </w:p>
          <w:p w:rsidR="003B0F90" w:rsidRPr="00932BB4" w:rsidRDefault="00D6759F" w:rsidP="00875840">
            <w:pPr>
              <w:numPr>
                <w:ilvl w:val="0"/>
                <w:numId w:val="1"/>
              </w:numPr>
              <w:tabs>
                <w:tab w:val="clear" w:pos="710"/>
                <w:tab w:val="num" w:pos="170"/>
                <w:tab w:val="left" w:pos="5055"/>
              </w:tabs>
              <w:spacing w:line="280" w:lineRule="exact"/>
              <w:ind w:left="170" w:hanging="180"/>
              <w:rPr>
                <w:sz w:val="21"/>
                <w:szCs w:val="21"/>
              </w:rPr>
            </w:pPr>
            <w:proofErr w:type="spellStart"/>
            <w:r w:rsidRPr="00932BB4">
              <w:rPr>
                <w:sz w:val="21"/>
                <w:szCs w:val="21"/>
              </w:rPr>
              <w:t>M</w:t>
            </w:r>
            <w:r w:rsidR="003B0F90" w:rsidRPr="00932BB4">
              <w:rPr>
                <w:sz w:val="21"/>
                <w:szCs w:val="21"/>
              </w:rPr>
              <w:t>ultistrain</w:t>
            </w:r>
            <w:proofErr w:type="spellEnd"/>
            <w:r w:rsidR="003B0F90" w:rsidRPr="00932BB4">
              <w:rPr>
                <w:sz w:val="21"/>
                <w:szCs w:val="21"/>
              </w:rPr>
              <w:t xml:space="preserve"> infection</w:t>
            </w:r>
            <w:r w:rsidRPr="00932BB4">
              <w:rPr>
                <w:sz w:val="21"/>
                <w:szCs w:val="21"/>
              </w:rPr>
              <w:t xml:space="preserve">s have complicated heat </w:t>
            </w:r>
            <w:r w:rsidR="005F580A" w:rsidRPr="00932BB4">
              <w:rPr>
                <w:sz w:val="21"/>
                <w:szCs w:val="21"/>
              </w:rPr>
              <w:t>power</w:t>
            </w:r>
            <w:r w:rsidR="00834A03" w:rsidRPr="00932BB4">
              <w:rPr>
                <w:sz w:val="21"/>
                <w:szCs w:val="21"/>
              </w:rPr>
              <w:t>-time curves , which are</w:t>
            </w:r>
            <w:r w:rsidRPr="00932BB4">
              <w:rPr>
                <w:sz w:val="21"/>
                <w:szCs w:val="21"/>
              </w:rPr>
              <w:t xml:space="preserve"> difficult to interpret</w:t>
            </w:r>
          </w:p>
        </w:tc>
      </w:tr>
    </w:tbl>
    <w:p w:rsidR="009158AF" w:rsidRDefault="009158AF" w:rsidP="001C2D68">
      <w:pPr>
        <w:spacing w:after="120" w:line="340" w:lineRule="atLeast"/>
        <w:rPr>
          <w:b/>
        </w:rPr>
      </w:pPr>
    </w:p>
    <w:p w:rsidR="0029591C" w:rsidRPr="008A08BA" w:rsidRDefault="0029591C" w:rsidP="001C2D68">
      <w:pPr>
        <w:spacing w:after="120" w:line="340" w:lineRule="atLeast"/>
        <w:rPr>
          <w:lang w:eastAsia="zh-CN"/>
        </w:rPr>
      </w:pPr>
      <w:proofErr w:type="gramStart"/>
      <w:r w:rsidRPr="008A08BA">
        <w:rPr>
          <w:b/>
        </w:rPr>
        <w:lastRenderedPageBreak/>
        <w:t>Appendix 2</w:t>
      </w:r>
      <w:r w:rsidR="002353C7">
        <w:rPr>
          <w:rFonts w:hint="eastAsia"/>
          <w:b/>
          <w:lang w:eastAsia="zh-CN"/>
        </w:rPr>
        <w:t>.</w:t>
      </w:r>
      <w:proofErr w:type="gramEnd"/>
      <w:r w:rsidRPr="008A08BA">
        <w:rPr>
          <w:b/>
        </w:rPr>
        <w:t xml:space="preserve"> </w:t>
      </w:r>
      <w:proofErr w:type="gramStart"/>
      <w:r w:rsidRPr="008A08BA">
        <w:t>Infection Imaging Techniques</w:t>
      </w:r>
      <w:r w:rsidR="00CB4D49">
        <w:rPr>
          <w:rFonts w:hint="eastAsia"/>
          <w:lang w:eastAsia="zh-CN"/>
        </w:rPr>
        <w:t>.</w:t>
      </w:r>
      <w:proofErr w:type="gramEnd"/>
    </w:p>
    <w:tbl>
      <w:tblPr>
        <w:tblStyle w:val="TableGrid"/>
        <w:tblW w:w="5000" w:type="pct"/>
        <w:tblLayout w:type="fixed"/>
        <w:tblLook w:val="0000"/>
      </w:tblPr>
      <w:tblGrid>
        <w:gridCol w:w="1527"/>
        <w:gridCol w:w="1133"/>
        <w:gridCol w:w="1277"/>
        <w:gridCol w:w="1557"/>
        <w:gridCol w:w="3398"/>
        <w:gridCol w:w="3290"/>
        <w:gridCol w:w="2880"/>
      </w:tblGrid>
      <w:tr w:rsidR="00AD79F1" w:rsidRPr="00A565CB" w:rsidTr="00AD79F1">
        <w:trPr>
          <w:trHeight w:val="465"/>
        </w:trPr>
        <w:tc>
          <w:tcPr>
            <w:tcW w:w="507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Technique</w:t>
            </w:r>
          </w:p>
        </w:tc>
        <w:tc>
          <w:tcPr>
            <w:tcW w:w="376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Working Wave</w:t>
            </w:r>
            <w:r w:rsidRPr="00A565CB">
              <w:rPr>
                <w:rFonts w:eastAsia="PMingLiU-ExtB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Length</w:t>
            </w:r>
            <w:r w:rsidR="00CB4D49" w:rsidRPr="00A565CB">
              <w:rPr>
                <w:rFonts w:eastAsia="PMingLiU-ExtB"/>
                <w:b/>
                <w:bCs/>
                <w:sz w:val="21"/>
                <w:szCs w:val="21"/>
                <w:lang w:eastAsia="zh-CN"/>
              </w:rPr>
              <w:t xml:space="preserve">, </w:t>
            </w: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nm</w:t>
            </w:r>
          </w:p>
        </w:tc>
        <w:tc>
          <w:tcPr>
            <w:tcW w:w="424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b/>
                <w:bCs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Modality</w:t>
            </w:r>
          </w:p>
        </w:tc>
        <w:tc>
          <w:tcPr>
            <w:tcW w:w="517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b/>
                <w:bCs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Powered by</w:t>
            </w:r>
          </w:p>
        </w:tc>
        <w:tc>
          <w:tcPr>
            <w:tcW w:w="1128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Mechanism</w:t>
            </w:r>
          </w:p>
        </w:tc>
        <w:tc>
          <w:tcPr>
            <w:tcW w:w="1092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Usefulness for Implant Related Imaging</w:t>
            </w:r>
          </w:p>
        </w:tc>
        <w:tc>
          <w:tcPr>
            <w:tcW w:w="956" w:type="pct"/>
          </w:tcPr>
          <w:p w:rsidR="0029591C" w:rsidRPr="00A565CB" w:rsidRDefault="00CB073D" w:rsidP="003A5DEC">
            <w:pPr>
              <w:jc w:val="center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Limitations</w:t>
            </w:r>
          </w:p>
        </w:tc>
      </w:tr>
      <w:tr w:rsidR="00AD79F1" w:rsidRPr="00A565CB" w:rsidTr="00AD79F1">
        <w:trPr>
          <w:trHeight w:val="510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USG</w:t>
            </w:r>
          </w:p>
        </w:tc>
        <w:tc>
          <w:tcPr>
            <w:tcW w:w="376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&gt;10</w:t>
            </w:r>
            <w:r w:rsidRPr="00A565CB">
              <w:rPr>
                <w:rFonts w:eastAsia="PMingLiU-ExtB"/>
                <w:sz w:val="21"/>
                <w:szCs w:val="21"/>
                <w:vertAlign w:val="superscript"/>
              </w:rPr>
              <w:t xml:space="preserve">9 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atomical</w:t>
            </w:r>
          </w:p>
        </w:tc>
        <w:tc>
          <w:tcPr>
            <w:tcW w:w="517" w:type="pct"/>
          </w:tcPr>
          <w:p w:rsidR="0029591C" w:rsidRPr="004554F5" w:rsidRDefault="0029591C" w:rsidP="001C2D68">
            <w:pPr>
              <w:rPr>
                <w:rFonts w:eastAsia="PMingLiU-ExtB"/>
                <w:i/>
                <w:sz w:val="21"/>
                <w:szCs w:val="21"/>
                <w:lang w:val="fr-CH"/>
              </w:rPr>
            </w:pPr>
            <w:proofErr w:type="spellStart"/>
            <w:r w:rsidRPr="004554F5">
              <w:rPr>
                <w:rFonts w:eastAsia="PMingLiU-ExtB"/>
                <w:i/>
                <w:sz w:val="21"/>
                <w:szCs w:val="21"/>
                <w:lang w:val="fr-CH"/>
              </w:rPr>
              <w:t>Contrast</w:t>
            </w:r>
            <w:proofErr w:type="spellEnd"/>
            <w:r w:rsidRPr="004554F5">
              <w:rPr>
                <w:rFonts w:eastAsia="PMingLiU-ExtB"/>
                <w:i/>
                <w:sz w:val="21"/>
                <w:szCs w:val="21"/>
                <w:lang w:val="fr-CH"/>
              </w:rPr>
              <w:t xml:space="preserve"> agent</w:t>
            </w:r>
          </w:p>
          <w:p w:rsidR="0029591C" w:rsidRPr="004554F5" w:rsidRDefault="00047789" w:rsidP="001C2D68">
            <w:pPr>
              <w:rPr>
                <w:rFonts w:eastAsia="PMingLiU-ExtB"/>
                <w:sz w:val="21"/>
                <w:szCs w:val="21"/>
                <w:lang w:val="fr-CH"/>
              </w:rPr>
            </w:pPr>
            <w:r w:rsidRPr="004554F5">
              <w:rPr>
                <w:rFonts w:hint="eastAsia"/>
                <w:i/>
                <w:sz w:val="21"/>
                <w:szCs w:val="21"/>
                <w:lang w:val="fr-CH" w:eastAsia="zh-CN"/>
              </w:rPr>
              <w:t>i.</w:t>
            </w:r>
            <w:r w:rsidR="0029591C" w:rsidRPr="004554F5">
              <w:rPr>
                <w:rFonts w:eastAsia="PMingLiU-ExtB"/>
                <w:i/>
                <w:sz w:val="21"/>
                <w:szCs w:val="21"/>
                <w:lang w:val="fr-CH"/>
              </w:rPr>
              <w:t>e</w:t>
            </w:r>
            <w:r w:rsidRPr="004554F5">
              <w:rPr>
                <w:rFonts w:hint="eastAsia"/>
                <w:i/>
                <w:sz w:val="21"/>
                <w:szCs w:val="21"/>
                <w:lang w:val="fr-CH" w:eastAsia="zh-CN"/>
              </w:rPr>
              <w:t>.</w:t>
            </w:r>
            <w:r w:rsidR="0029591C" w:rsidRPr="004554F5">
              <w:rPr>
                <w:rFonts w:eastAsia="PMingLiU-ExtB"/>
                <w:sz w:val="21"/>
                <w:szCs w:val="21"/>
                <w:lang w:val="fr-CH"/>
              </w:rPr>
              <w:t xml:space="preserve"> </w:t>
            </w:r>
            <w:proofErr w:type="spellStart"/>
            <w:r w:rsidR="0029591C" w:rsidRPr="004554F5">
              <w:rPr>
                <w:rFonts w:eastAsia="PMingLiU-ExtB"/>
                <w:sz w:val="21"/>
                <w:szCs w:val="21"/>
                <w:lang w:val="fr-CH"/>
              </w:rPr>
              <w:t>microbubbles</w:t>
            </w:r>
            <w:proofErr w:type="spellEnd"/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 acoustic sensor sends pulses of sound into a material. Whenever a sound wave encounters a material with a different density (acoustical impedance), part of the sound wave is reflected back to the sensor and is detected as an echo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Non-invasive, operator dependent evaluation of musculoskeletal infection </w:t>
            </w:r>
          </w:p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t shows the structure of organs</w:t>
            </w:r>
          </w:p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t has no known long-term side effects and rarely causes any discomfort to the patient</w:t>
            </w:r>
          </w:p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Equipment is widely available and comparatively flexible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Detection is limited to the soft tissue abnormalities around a bone because the sonic beam cannot cross a bone cortex and identify a bone marrow discontinuity</w:t>
            </w:r>
          </w:p>
          <w:p w:rsidR="0029591C" w:rsidRPr="00A565CB" w:rsidRDefault="0029591C" w:rsidP="001C2D68">
            <w:pPr>
              <w:numPr>
                <w:ilvl w:val="0"/>
                <w:numId w:val="13"/>
              </w:numPr>
              <w:tabs>
                <w:tab w:val="clear" w:pos="720"/>
                <w:tab w:val="left" w:pos="236"/>
              </w:tabs>
              <w:ind w:left="56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 early postsurgical diagnosis cannot consistently separate abscess from normal postoperative changes</w:t>
            </w:r>
          </w:p>
        </w:tc>
      </w:tr>
      <w:tr w:rsidR="00AD79F1" w:rsidRPr="00A565CB" w:rsidTr="00AD79F1">
        <w:trPr>
          <w:trHeight w:val="675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MRI</w:t>
            </w:r>
          </w:p>
        </w:tc>
        <w:tc>
          <w:tcPr>
            <w:tcW w:w="376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10^</w:t>
            </w:r>
            <w:r w:rsidRPr="00A565CB">
              <w:rPr>
                <w:rFonts w:eastAsia="PMingLiU-ExtB"/>
                <w:sz w:val="21"/>
                <w:szCs w:val="21"/>
                <w:vertAlign w:val="superscript"/>
              </w:rPr>
              <w:t>5</w:t>
            </w:r>
            <w:r w:rsidR="008E6E79" w:rsidRPr="00A565CB">
              <w:rPr>
                <w:rFonts w:eastAsia="PMingLiU-ExtB"/>
                <w:sz w:val="21"/>
                <w:szCs w:val="21"/>
              </w:rPr>
              <w:t>–</w:t>
            </w:r>
            <w:r w:rsidRPr="00A565CB">
              <w:rPr>
                <w:rFonts w:eastAsia="PMingLiU-ExtB"/>
                <w:sz w:val="21"/>
                <w:szCs w:val="21"/>
              </w:rPr>
              <w:t>10^</w:t>
            </w:r>
            <w:r w:rsidRPr="00A565CB">
              <w:rPr>
                <w:rFonts w:eastAsia="PMingLiU-ExtB"/>
                <w:sz w:val="21"/>
                <w:szCs w:val="21"/>
                <w:vertAlign w:val="superscript"/>
              </w:rPr>
              <w:t>8</w:t>
            </w:r>
            <w:r w:rsidRPr="00A565CB">
              <w:rPr>
                <w:rFonts w:eastAsia="PMingLiU-ExtB"/>
                <w:sz w:val="21"/>
                <w:szCs w:val="21"/>
              </w:rPr>
              <w:t xml:space="preserve"> 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atomical/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unction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i/>
                <w:sz w:val="21"/>
                <w:szCs w:val="21"/>
                <w:lang w:val="fr-CH"/>
              </w:rPr>
            </w:pPr>
            <w:proofErr w:type="spellStart"/>
            <w:r w:rsidRPr="00A565CB">
              <w:rPr>
                <w:rFonts w:eastAsia="PMingLiU-ExtB"/>
                <w:i/>
                <w:sz w:val="21"/>
                <w:szCs w:val="21"/>
                <w:lang w:val="fr-CH"/>
              </w:rPr>
              <w:t>Contrast</w:t>
            </w:r>
            <w:proofErr w:type="spellEnd"/>
            <w:r w:rsidRPr="00A565CB">
              <w:rPr>
                <w:rFonts w:eastAsia="PMingLiU-ExtB"/>
                <w:i/>
                <w:sz w:val="21"/>
                <w:szCs w:val="21"/>
                <w:lang w:val="fr-CH"/>
              </w:rPr>
              <w:t xml:space="preserve"> agent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fr-CH"/>
              </w:rPr>
            </w:pPr>
            <w:r w:rsidRPr="00A565CB">
              <w:rPr>
                <w:rFonts w:eastAsia="PMingLiU-ExtB"/>
                <w:sz w:val="21"/>
                <w:szCs w:val="21"/>
                <w:lang w:val="fr-CH"/>
              </w:rPr>
              <w:t>Gd complexes,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fr-CH"/>
              </w:rPr>
            </w:pPr>
            <w:proofErr w:type="spellStart"/>
            <w:r w:rsidRPr="00A565CB">
              <w:rPr>
                <w:rFonts w:eastAsia="PMingLiU-ExtB"/>
                <w:sz w:val="21"/>
                <w:szCs w:val="21"/>
                <w:lang w:val="fr-CH"/>
              </w:rPr>
              <w:t>Iron</w:t>
            </w:r>
            <w:proofErr w:type="spellEnd"/>
            <w:r w:rsidRPr="00A565CB">
              <w:rPr>
                <w:rFonts w:eastAsia="PMingLiU-ExtB"/>
                <w:sz w:val="21"/>
                <w:szCs w:val="21"/>
                <w:lang w:val="fr-CH"/>
              </w:rPr>
              <w:t xml:space="preserve"> </w:t>
            </w:r>
            <w:proofErr w:type="spellStart"/>
            <w:r w:rsidRPr="00A565CB">
              <w:rPr>
                <w:rFonts w:eastAsia="PMingLiU-ExtB"/>
                <w:sz w:val="21"/>
                <w:szCs w:val="21"/>
                <w:lang w:val="fr-CH"/>
              </w:rPr>
              <w:t>oxide</w:t>
            </w:r>
            <w:proofErr w:type="spellEnd"/>
            <w:r w:rsidRPr="00A565CB">
              <w:rPr>
                <w:rFonts w:eastAsia="PMingLiU-ExtB"/>
                <w:sz w:val="21"/>
                <w:szCs w:val="21"/>
                <w:lang w:val="fr-CH"/>
              </w:rPr>
              <w:t xml:space="preserve"> </w:t>
            </w:r>
            <w:proofErr w:type="spellStart"/>
            <w:r w:rsidRPr="00A565CB">
              <w:rPr>
                <w:rFonts w:eastAsia="PMingLiU-ExtB"/>
                <w:sz w:val="21"/>
                <w:szCs w:val="21"/>
                <w:lang w:val="fr-CH"/>
              </w:rPr>
              <w:t>particles</w:t>
            </w:r>
            <w:proofErr w:type="spellEnd"/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 powerful rotating magnetic field is used to align a nuclear magnetization of hydrogen atoms in a dielectric surrounding and produce a rotating magnetic field detectable by a scanner</w:t>
            </w:r>
          </w:p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 signal of the rotating field can be manipulated by additional magnetic fields to build up enough information and construct an image of a body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It has greater contrast and  higher  anatomical resolution than X-ray and CT </w:t>
            </w:r>
          </w:p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Does not involve ionizing radiation exposure</w:t>
            </w:r>
          </w:p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Useful to detect and determinate the extent of infection</w:t>
            </w:r>
          </w:p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94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Multimodal (hybrid) imaging using multifunctional probes is possible </w:t>
            </w:r>
          </w:p>
          <w:p w:rsidR="0029591C" w:rsidRPr="00A565CB" w:rsidRDefault="0029591C" w:rsidP="001C2D68">
            <w:pPr>
              <w:numPr>
                <w:ilvl w:val="0"/>
                <w:numId w:val="22"/>
              </w:numPr>
              <w:tabs>
                <w:tab w:val="clear" w:pos="360"/>
                <w:tab w:val="num" w:pos="4"/>
                <w:tab w:val="left" w:pos="184"/>
              </w:tabs>
              <w:ind w:left="4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Iron oxide particles conjugated to fluorescent dyes or radioisotopes for hybrid MRI/fluorescence or MRI/SPECT, respectively 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Metal implants and prosthetic joints introduce artifacts </w:t>
            </w:r>
          </w:p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left" w:pos="56"/>
                <w:tab w:val="left" w:pos="236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 early postsurgical diagnosis cannot consistently separate abscess from normal postoperative changes</w:t>
            </w:r>
          </w:p>
          <w:p w:rsidR="0029591C" w:rsidRPr="00A565CB" w:rsidRDefault="0029591C" w:rsidP="001C2D68">
            <w:pPr>
              <w:numPr>
                <w:ilvl w:val="0"/>
                <w:numId w:val="16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High operating costs</w:t>
            </w:r>
          </w:p>
        </w:tc>
      </w:tr>
      <w:tr w:rsidR="00AD79F1" w:rsidRPr="00A565CB" w:rsidTr="00AD79F1">
        <w:trPr>
          <w:trHeight w:val="675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X-RAY</w:t>
            </w:r>
          </w:p>
        </w:tc>
        <w:tc>
          <w:tcPr>
            <w:tcW w:w="376" w:type="pct"/>
          </w:tcPr>
          <w:p w:rsidR="0029591C" w:rsidRPr="00A565CB" w:rsidRDefault="008E6E79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0.01–</w:t>
            </w:r>
            <w:r w:rsidR="0029591C" w:rsidRPr="00A565CB">
              <w:rPr>
                <w:rFonts w:eastAsia="PMingLiU-ExtB"/>
                <w:sz w:val="21"/>
                <w:szCs w:val="21"/>
              </w:rPr>
              <w:t xml:space="preserve">10 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atomic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i/>
                <w:sz w:val="21"/>
                <w:szCs w:val="21"/>
              </w:rPr>
            </w:pPr>
            <w:r w:rsidRPr="00A565CB">
              <w:rPr>
                <w:rFonts w:eastAsia="PMingLiU-ExtB"/>
                <w:i/>
                <w:sz w:val="21"/>
                <w:szCs w:val="21"/>
              </w:rPr>
              <w:t>Contrast agent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odinated compounds,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Barium sulfate</w:t>
            </w:r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4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X-ray pulses illuminate a body or limb, with radiographic film placed behind it. Bones that are present absorb most of X-ray photons, because they have a higher electron density than soft tissues. On a developed film soft tissues appear dark and bones - white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4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t is the first test in diagnostics of orthopedic pathologies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4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Planar imaging</w:t>
            </w:r>
          </w:p>
          <w:p w:rsidR="0029591C" w:rsidRPr="00A565CB" w:rsidRDefault="0029591C" w:rsidP="001C2D68">
            <w:pPr>
              <w:numPr>
                <w:ilvl w:val="0"/>
                <w:numId w:val="14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X-rays are inconclusive, non-specific and sometimes misleading</w:t>
            </w:r>
          </w:p>
          <w:p w:rsidR="0029591C" w:rsidRPr="00A565CB" w:rsidRDefault="0029591C" w:rsidP="001C2D68">
            <w:pPr>
              <w:numPr>
                <w:ilvl w:val="0"/>
                <w:numId w:val="14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Early infection, until bone or joint severe destruction occur, is not detectable </w:t>
            </w:r>
          </w:p>
          <w:p w:rsidR="0029591C" w:rsidRPr="00A565CB" w:rsidRDefault="0029591C" w:rsidP="001C2D68">
            <w:pPr>
              <w:numPr>
                <w:ilvl w:val="0"/>
                <w:numId w:val="14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X-ray is an ionizing irradiation, can induce tumors </w:t>
            </w:r>
          </w:p>
        </w:tc>
      </w:tr>
      <w:tr w:rsidR="00AD79F1" w:rsidRPr="00A565CB" w:rsidTr="00AD79F1">
        <w:trPr>
          <w:trHeight w:val="510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lastRenderedPageBreak/>
              <w:t xml:space="preserve">CT </w:t>
            </w:r>
          </w:p>
        </w:tc>
        <w:tc>
          <w:tcPr>
            <w:tcW w:w="376" w:type="pct"/>
          </w:tcPr>
          <w:p w:rsidR="0029591C" w:rsidRPr="00A565CB" w:rsidRDefault="008E6E79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0.01–</w:t>
            </w:r>
            <w:r w:rsidR="0029591C" w:rsidRPr="00A565CB">
              <w:rPr>
                <w:rFonts w:eastAsia="PMingLiU-ExtB"/>
                <w:sz w:val="21"/>
                <w:szCs w:val="21"/>
              </w:rPr>
              <w:t xml:space="preserve">10 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natomic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i/>
                <w:sz w:val="21"/>
                <w:szCs w:val="21"/>
              </w:rPr>
            </w:pPr>
            <w:r w:rsidRPr="00A565CB">
              <w:rPr>
                <w:rFonts w:eastAsia="PMingLiU-ExtB"/>
                <w:i/>
                <w:sz w:val="21"/>
                <w:szCs w:val="21"/>
              </w:rPr>
              <w:t>Contrast agent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odine, Barium,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Barium sulfate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Osmium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tetraoxide</w:t>
            </w:r>
            <w:proofErr w:type="spellEnd"/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proofErr w:type="spellStart"/>
            <w:r w:rsidRPr="00A565CB">
              <w:rPr>
                <w:rFonts w:eastAsia="PMingLiU-ExtB"/>
                <w:sz w:val="21"/>
                <w:szCs w:val="21"/>
              </w:rPr>
              <w:t>Gastrografin</w:t>
            </w:r>
            <w:proofErr w:type="spellEnd"/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CT is a digital geometry process of a large series of two-dimensional X-ray images taken around a single axis of rotation to generate a three-dimensional image of the inside of an object 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Provides the excellent assessment of bone and soft tissue structures</w:t>
            </w:r>
          </w:p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Cross-sectional images are created with the benefit of high density, contrast and spatial resolution </w:t>
            </w:r>
          </w:p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µCT – improved resolution up to 300 µM</w:t>
            </w:r>
          </w:p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Very low radiation dose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Metal implants and prosthetic joints introduce artifacts</w:t>
            </w:r>
          </w:p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The early postsurgical diagnosis cannot consistently separate abscess from normal postoperative changes</w:t>
            </w:r>
          </w:p>
          <w:p w:rsidR="0029591C" w:rsidRPr="00A565CB" w:rsidRDefault="0029591C" w:rsidP="001C2D68">
            <w:pPr>
              <w:numPr>
                <w:ilvl w:val="0"/>
                <w:numId w:val="15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CT X-ray is an ionizing irradiation, can induce tumors</w:t>
            </w:r>
          </w:p>
        </w:tc>
      </w:tr>
      <w:tr w:rsidR="00AD79F1" w:rsidRPr="00A565CB" w:rsidTr="00AD79F1">
        <w:trPr>
          <w:trHeight w:val="170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SCINTIGRAPHY</w:t>
            </w:r>
          </w:p>
        </w:tc>
        <w:tc>
          <w:tcPr>
            <w:tcW w:w="376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&lt;0.01 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unction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i/>
                <w:sz w:val="21"/>
                <w:szCs w:val="21"/>
              </w:rPr>
            </w:pPr>
            <w:r w:rsidRPr="00A565CB">
              <w:rPr>
                <w:rFonts w:eastAsia="PMingLiU-ExtB"/>
                <w:i/>
                <w:sz w:val="21"/>
                <w:szCs w:val="21"/>
              </w:rPr>
              <w:t>Radioactive tracer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 (gamma emitters)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99m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Tc</w:t>
            </w:r>
            <w:proofErr w:type="spellEnd"/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111 In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67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Ga</w:t>
            </w:r>
            <w:proofErr w:type="spellEnd"/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Radiopharmaceuticals based imaging: radioactive isotopes (99mTc, 111In etc) attached to infection probes are injected into a body.  Radioisotopes emit γ-rays, which are detected by γ-cameras. Images are reconstructed from the γ emission patterns. Radioisotopes differ in their half-life; therefore the imaging time has to be adjusted to a particular isotope</w:t>
            </w:r>
          </w:p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99mTc is the most popular isotope, have the half-life time 6 hours, optimal physical characteristics for </w:t>
            </w:r>
            <w:r w:rsidRPr="00A565CB">
              <w:rPr>
                <w:rFonts w:eastAsia="PMingLiU-ExtB"/>
                <w:sz w:val="21"/>
                <w:szCs w:val="21"/>
                <w:lang w:val="el-GR"/>
              </w:rPr>
              <w:t>γ</w:t>
            </w:r>
            <w:r w:rsidRPr="00A565CB">
              <w:rPr>
                <w:rFonts w:eastAsia="PMingLiU-ExtB"/>
                <w:sz w:val="21"/>
                <w:szCs w:val="21"/>
              </w:rPr>
              <w:t xml:space="preserve">-camera imaging,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biodistribution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and body clearance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Traces musculoskeletal abnormalities and pathologies on the basis of physicochemical changes</w:t>
            </w:r>
          </w:p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Provides the evaluation of bone pathology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Planar imaging with poor spatial resolution </w:t>
            </w:r>
          </w:p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A radioisotope burden, conjugation chemistry to probes and half-life time are factors of careful balance and potential risk</w:t>
            </w:r>
          </w:p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There is a blood handling related risk when radiolabeled leukocytes are used as infection probes </w:t>
            </w:r>
          </w:p>
          <w:p w:rsidR="0029591C" w:rsidRPr="00A565CB" w:rsidRDefault="0029591C" w:rsidP="001C2D68">
            <w:pPr>
              <w:numPr>
                <w:ilvl w:val="0"/>
                <w:numId w:val="17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There is a continuous search for new infection-specific probes, so far none has 100 % specificity to infection in clinical settings</w:t>
            </w:r>
          </w:p>
        </w:tc>
      </w:tr>
      <w:tr w:rsidR="00AD79F1" w:rsidRPr="00A565CB" w:rsidTr="00AD79F1">
        <w:trPr>
          <w:trHeight w:val="510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SPECT</w:t>
            </w:r>
          </w:p>
        </w:tc>
        <w:tc>
          <w:tcPr>
            <w:tcW w:w="376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&lt;0.0.1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unction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i/>
                <w:sz w:val="21"/>
                <w:szCs w:val="21"/>
              </w:rPr>
            </w:pPr>
            <w:r w:rsidRPr="00A565CB">
              <w:rPr>
                <w:rFonts w:eastAsia="PMingLiU-ExtB"/>
                <w:i/>
                <w:sz w:val="21"/>
                <w:szCs w:val="21"/>
              </w:rPr>
              <w:t>Radioactive tracer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(gamma emitters)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99m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Tc</w:t>
            </w:r>
            <w:proofErr w:type="spellEnd"/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de-CH"/>
              </w:rPr>
            </w:pPr>
            <w:r w:rsidRPr="00A565CB">
              <w:rPr>
                <w:rFonts w:eastAsia="PMingLiU-ExtB"/>
                <w:sz w:val="21"/>
                <w:szCs w:val="21"/>
                <w:lang w:val="de-CH"/>
              </w:rPr>
              <w:t>111 In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de-CH"/>
              </w:rPr>
            </w:pPr>
            <w:r w:rsidRPr="00A565CB">
              <w:rPr>
                <w:rFonts w:eastAsia="PMingLiU-ExtB"/>
                <w:sz w:val="21"/>
                <w:szCs w:val="21"/>
                <w:lang w:val="de-CH"/>
              </w:rPr>
              <w:t>67 Ga</w:t>
            </w:r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SPECT is the 3D upgrade of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Scintigraphy</w:t>
            </w:r>
            <w:proofErr w:type="spellEnd"/>
          </w:p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maging is performed by using a γ-camera to acquire multiple 2-D images (projections), from multiple angles. Then, a computer guided tomography yields a 3-D dataset</w:t>
            </w:r>
          </w:p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Golden standard – 99mTc-WBC (white blood cells)</w:t>
            </w:r>
          </w:p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Method of choice: combined 111 In – WBC/ 99m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Tc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– bone marrow probe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3D spatial resolution</w:t>
            </w:r>
          </w:p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Abnormalities and pathologies recognition similar to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Scintigraphy</w:t>
            </w:r>
            <w:proofErr w:type="spellEnd"/>
          </w:p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Combined with CT gives anatomical localization of infection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8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f combined with CT – artifacts due to metal implants can appear</w:t>
            </w:r>
          </w:p>
        </w:tc>
      </w:tr>
      <w:tr w:rsidR="00AD79F1" w:rsidRPr="00A565CB" w:rsidTr="00AD79F1">
        <w:trPr>
          <w:trHeight w:val="600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t>PET</w:t>
            </w:r>
          </w:p>
        </w:tc>
        <w:tc>
          <w:tcPr>
            <w:tcW w:w="376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&lt;0.01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unction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i/>
                <w:sz w:val="21"/>
                <w:szCs w:val="21"/>
              </w:rPr>
              <w:t>Radioactive tracer</w:t>
            </w:r>
            <w:r w:rsidRPr="00A565CB">
              <w:rPr>
                <w:rFonts w:eastAsia="PMingLiU-ExtB"/>
                <w:sz w:val="21"/>
                <w:szCs w:val="21"/>
              </w:rPr>
              <w:t xml:space="preserve"> (positron emitters)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lastRenderedPageBreak/>
              <w:t>18 F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68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Ga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>; 64 Cu; 124 I; 125 I</w:t>
            </w:r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lastRenderedPageBreak/>
              <w:t xml:space="preserve">Detects γ-rays emitted indirectly by a positron-emitting radionuclide, which is introduced into the body on </w:t>
            </w:r>
            <w:r w:rsidRPr="00A565CB">
              <w:rPr>
                <w:rFonts w:eastAsia="PMingLiU-ExtB"/>
                <w:sz w:val="21"/>
                <w:szCs w:val="21"/>
              </w:rPr>
              <w:lastRenderedPageBreak/>
              <w:t>a biologically active molecule</w:t>
            </w:r>
          </w:p>
          <w:p w:rsidR="0029591C" w:rsidRPr="00A565CB" w:rsidRDefault="0029591C" w:rsidP="001C2D68">
            <w:pPr>
              <w:numPr>
                <w:ilvl w:val="0"/>
                <w:numId w:val="23"/>
              </w:numPr>
              <w:tabs>
                <w:tab w:val="clear" w:pos="360"/>
                <w:tab w:val="num" w:pos="0"/>
                <w:tab w:val="left" w:pos="16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Most studied probe is </w:t>
            </w:r>
            <w:r w:rsidRPr="00A565CB">
              <w:rPr>
                <w:rFonts w:eastAsia="PMingLiU-ExtB"/>
                <w:bCs/>
                <w:sz w:val="21"/>
                <w:szCs w:val="21"/>
              </w:rPr>
              <w:t xml:space="preserve"> 18 F - </w:t>
            </w:r>
            <w:proofErr w:type="spellStart"/>
            <w:r w:rsidRPr="00A565CB">
              <w:rPr>
                <w:rFonts w:eastAsia="PMingLiU-ExtB"/>
                <w:bCs/>
                <w:sz w:val="21"/>
                <w:szCs w:val="21"/>
              </w:rPr>
              <w:t>Fluorodeoxyglucose</w:t>
            </w:r>
            <w:proofErr w:type="spellEnd"/>
            <w:r w:rsidRPr="00A565CB">
              <w:rPr>
                <w:rFonts w:eastAsia="PMingLiU-ExtB"/>
                <w:bCs/>
                <w:sz w:val="21"/>
                <w:szCs w:val="21"/>
              </w:rPr>
              <w:t xml:space="preserve"> (18 F – FDG)</w:t>
            </w:r>
          </w:p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 A tracer distribution within a body in 3 or 4-dimentional space (4</w:t>
            </w:r>
            <w:r w:rsidRPr="00A565CB">
              <w:rPr>
                <w:rFonts w:eastAsia="PMingLiU-ExtB"/>
                <w:sz w:val="21"/>
                <w:szCs w:val="21"/>
                <w:vertAlign w:val="superscript"/>
              </w:rPr>
              <w:t>th</w:t>
            </w:r>
            <w:r w:rsidRPr="00A565CB">
              <w:rPr>
                <w:rFonts w:eastAsia="PMingLiU-ExtB"/>
                <w:sz w:val="21"/>
                <w:szCs w:val="21"/>
              </w:rPr>
              <w:t xml:space="preserve"> dimension is time) is digitally reconstructed</w:t>
            </w:r>
          </w:p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Often combined with CT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lastRenderedPageBreak/>
              <w:t xml:space="preserve">Improved imaging quality with respect to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Scintigraphy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and SPECT</w:t>
            </w:r>
          </w:p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Combined with CT gives </w:t>
            </w:r>
            <w:r w:rsidRPr="00A565CB">
              <w:rPr>
                <w:rFonts w:eastAsia="PMingLiU-ExtB"/>
                <w:sz w:val="21"/>
                <w:szCs w:val="21"/>
              </w:rPr>
              <w:lastRenderedPageBreak/>
              <w:t>anatomical localization of the tracer distribution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lastRenderedPageBreak/>
              <w:t xml:space="preserve">The same as SPECT  </w:t>
            </w:r>
          </w:p>
          <w:p w:rsidR="0029591C" w:rsidRPr="00A565CB" w:rsidRDefault="00D25A36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S</w:t>
            </w:r>
            <w:r w:rsidR="0029591C" w:rsidRPr="00A565CB">
              <w:rPr>
                <w:rFonts w:eastAsia="PMingLiU-ExtB"/>
                <w:sz w:val="21"/>
                <w:szCs w:val="21"/>
              </w:rPr>
              <w:t>ophisticated</w:t>
            </w:r>
            <w:r w:rsidRPr="00A565CB">
              <w:rPr>
                <w:rFonts w:eastAsia="PMingLiU-ExtB"/>
                <w:sz w:val="21"/>
                <w:szCs w:val="21"/>
              </w:rPr>
              <w:t xml:space="preserve"> instrumentation and </w:t>
            </w:r>
            <w:r w:rsidR="0029591C" w:rsidRPr="00A565CB">
              <w:rPr>
                <w:rFonts w:eastAsia="PMingLiU-ExtB"/>
                <w:sz w:val="21"/>
                <w:szCs w:val="21"/>
              </w:rPr>
              <w:t xml:space="preserve"> </w:t>
            </w:r>
            <w:r w:rsidRPr="00A565CB">
              <w:rPr>
                <w:rFonts w:eastAsia="PMingLiU-ExtB"/>
                <w:sz w:val="21"/>
                <w:szCs w:val="21"/>
              </w:rPr>
              <w:t>high costs</w:t>
            </w:r>
            <w:r w:rsidR="0029591C" w:rsidRPr="00A565CB">
              <w:rPr>
                <w:rFonts w:eastAsia="PMingLiU-ExtB"/>
                <w:sz w:val="21"/>
                <w:szCs w:val="21"/>
              </w:rPr>
              <w:t xml:space="preserve"> </w:t>
            </w:r>
          </w:p>
          <w:p w:rsidR="00D25A36" w:rsidRPr="00A565CB" w:rsidRDefault="00D25A36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lastRenderedPageBreak/>
              <w:t xml:space="preserve">need of a cyclotron and a chemical staff in the vicinity of the clinic </w:t>
            </w:r>
          </w:p>
          <w:p w:rsidR="0029591C" w:rsidRPr="00A565CB" w:rsidRDefault="0029591C" w:rsidP="001C2D68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Positron-emitting probes are extremely unstable</w:t>
            </w:r>
          </w:p>
          <w:p w:rsidR="0029591C" w:rsidRPr="003A5DEC" w:rsidRDefault="0029591C" w:rsidP="003A5DEC">
            <w:pPr>
              <w:numPr>
                <w:ilvl w:val="0"/>
                <w:numId w:val="19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18F-FDG uptake is non-specific to infection</w:t>
            </w:r>
          </w:p>
        </w:tc>
      </w:tr>
      <w:tr w:rsidR="00AD79F1" w:rsidRPr="00A565CB" w:rsidTr="00AD79F1">
        <w:trPr>
          <w:trHeight w:val="2117"/>
        </w:trPr>
        <w:tc>
          <w:tcPr>
            <w:tcW w:w="507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b/>
                <w:bCs/>
                <w:sz w:val="21"/>
                <w:szCs w:val="21"/>
              </w:rPr>
              <w:lastRenderedPageBreak/>
              <w:t>FLUORESCENCE IMAGING</w:t>
            </w:r>
          </w:p>
        </w:tc>
        <w:tc>
          <w:tcPr>
            <w:tcW w:w="376" w:type="pct"/>
          </w:tcPr>
          <w:p w:rsidR="0029591C" w:rsidRPr="00A565CB" w:rsidRDefault="00C47FE4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UV 20–</w:t>
            </w:r>
            <w:r w:rsidR="0029591C" w:rsidRPr="00A565CB">
              <w:rPr>
                <w:rFonts w:eastAsia="PMingLiU-ExtB"/>
                <w:sz w:val="21"/>
                <w:szCs w:val="21"/>
              </w:rPr>
              <w:t xml:space="preserve">390 </w:t>
            </w:r>
          </w:p>
          <w:p w:rsidR="0029591C" w:rsidRPr="00A565CB" w:rsidRDefault="00C47FE4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Vis 39–</w:t>
            </w:r>
            <w:r w:rsidR="0029591C" w:rsidRPr="00A565CB">
              <w:rPr>
                <w:rFonts w:eastAsia="PMingLiU-ExtB"/>
                <w:sz w:val="21"/>
                <w:szCs w:val="21"/>
              </w:rPr>
              <w:t>780</w:t>
            </w:r>
          </w:p>
          <w:p w:rsidR="0029591C" w:rsidRPr="00A565CB" w:rsidRDefault="00C47FE4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IR 780–</w:t>
            </w:r>
            <w:r w:rsidR="0029591C" w:rsidRPr="00A565CB">
              <w:rPr>
                <w:rFonts w:eastAsia="PMingLiU-ExtB"/>
                <w:sz w:val="21"/>
                <w:szCs w:val="21"/>
              </w:rPr>
              <w:t>1000</w:t>
            </w:r>
          </w:p>
        </w:tc>
        <w:tc>
          <w:tcPr>
            <w:tcW w:w="424" w:type="pct"/>
          </w:tcPr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unctional</w:t>
            </w:r>
          </w:p>
        </w:tc>
        <w:tc>
          <w:tcPr>
            <w:tcW w:w="517" w:type="pct"/>
          </w:tcPr>
          <w:p w:rsidR="0029591C" w:rsidRPr="00A565CB" w:rsidRDefault="0029591C" w:rsidP="001C2D68">
            <w:pPr>
              <w:rPr>
                <w:rFonts w:eastAsia="PMingLiU-ExtB"/>
                <w:i/>
                <w:sz w:val="21"/>
                <w:szCs w:val="21"/>
                <w:lang w:val="fr-CH"/>
              </w:rPr>
            </w:pPr>
            <w:r w:rsidRPr="00A565CB">
              <w:rPr>
                <w:rFonts w:eastAsia="PMingLiU-ExtB"/>
                <w:i/>
                <w:sz w:val="21"/>
                <w:szCs w:val="21"/>
                <w:lang w:val="fr-CH"/>
              </w:rPr>
              <w:t>Fluorescent compound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fr-CH"/>
              </w:rPr>
            </w:pPr>
            <w:r w:rsidRPr="00A565CB">
              <w:rPr>
                <w:rFonts w:eastAsia="PMingLiU-ExtB"/>
                <w:sz w:val="21"/>
                <w:szCs w:val="21"/>
                <w:lang w:val="fr-CH"/>
              </w:rPr>
              <w:t xml:space="preserve">(photon </w:t>
            </w:r>
            <w:proofErr w:type="spellStart"/>
            <w:r w:rsidRPr="00A565CB">
              <w:rPr>
                <w:rFonts w:eastAsia="PMingLiU-ExtB"/>
                <w:sz w:val="21"/>
                <w:szCs w:val="21"/>
                <w:lang w:val="fr-CH"/>
              </w:rPr>
              <w:t>emitters</w:t>
            </w:r>
            <w:proofErr w:type="spellEnd"/>
            <w:r w:rsidRPr="00A565CB">
              <w:rPr>
                <w:rFonts w:eastAsia="PMingLiU-ExtB"/>
                <w:sz w:val="21"/>
                <w:szCs w:val="21"/>
                <w:lang w:val="fr-CH"/>
              </w:rPr>
              <w:t>)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fr-CH"/>
              </w:rPr>
            </w:pPr>
            <w:proofErr w:type="spellStart"/>
            <w:r w:rsidRPr="00A565CB">
              <w:rPr>
                <w:rFonts w:eastAsia="PMingLiU-ExtB"/>
                <w:sz w:val="21"/>
                <w:szCs w:val="21"/>
                <w:lang w:val="fr-CH"/>
              </w:rPr>
              <w:t>Dyes</w:t>
            </w:r>
            <w:proofErr w:type="spellEnd"/>
            <w:r w:rsidRPr="00A565CB">
              <w:rPr>
                <w:rFonts w:eastAsia="PMingLiU-ExtB"/>
                <w:sz w:val="21"/>
                <w:szCs w:val="21"/>
                <w:lang w:val="fr-CH"/>
              </w:rPr>
              <w:t>,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  <w:lang w:val="fr-CH"/>
              </w:rPr>
            </w:pPr>
            <w:r w:rsidRPr="00A565CB">
              <w:rPr>
                <w:rFonts w:eastAsia="PMingLiU-ExtB"/>
                <w:sz w:val="21"/>
                <w:szCs w:val="21"/>
                <w:lang w:val="fr-CH"/>
              </w:rPr>
              <w:t>Quantum dots,</w:t>
            </w:r>
          </w:p>
          <w:p w:rsidR="0029591C" w:rsidRPr="00A565CB" w:rsidRDefault="0029591C" w:rsidP="001C2D68">
            <w:pPr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luorescing proteins</w:t>
            </w:r>
          </w:p>
        </w:tc>
        <w:tc>
          <w:tcPr>
            <w:tcW w:w="1128" w:type="pct"/>
          </w:tcPr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proofErr w:type="spellStart"/>
            <w:r w:rsidRPr="00A565CB">
              <w:rPr>
                <w:rFonts w:eastAsia="PMingLiU-ExtB"/>
                <w:sz w:val="21"/>
                <w:szCs w:val="21"/>
              </w:rPr>
              <w:t>Fluorophors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(dyes, Quantum Dots QD, fluorescing proteins) are attached to specific targets within tissues (or cells). Upon excitation they emit light, which is detected</w:t>
            </w:r>
          </w:p>
          <w:p w:rsidR="0029591C" w:rsidRPr="00A565CB" w:rsidRDefault="0029591C" w:rsidP="001C2D68">
            <w:pPr>
              <w:numPr>
                <w:ilvl w:val="0"/>
                <w:numId w:val="24"/>
              </w:numPr>
              <w:tabs>
                <w:tab w:val="clear" w:pos="720"/>
                <w:tab w:val="left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Genetically encoded fluorescing proteins (GFP-Green Fluorescing Protein, RFP – Red Fluorescing Protein etc) emit light upon excitation (like common organic dyes)</w:t>
            </w:r>
            <w:r w:rsidR="003A5DEC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  <w:p w:rsidR="0029591C" w:rsidRPr="00A565CB" w:rsidRDefault="0029591C" w:rsidP="001C2D68">
            <w:pPr>
              <w:numPr>
                <w:ilvl w:val="0"/>
                <w:numId w:val="24"/>
              </w:numPr>
              <w:tabs>
                <w:tab w:val="clear" w:pos="720"/>
                <w:tab w:val="left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Fused with a protein of interest and transfected into cells they allow studying in vivo behavior of the protein in the cells etc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Wide-field and confocal fluorescence modes differ in the excitation way: parallel and focused (pin-hole) excitations, respectively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In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multiphoton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two (or more) excitation photons are simultaneously adsorbed by a probe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The excitation light source for a wide-field microscope (WFM) is a fluorescence lamp, while confocal one uses a continuous wave laser and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multiphoton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one uses a pulsed laser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3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Bioluminescence (BL) detects light produced by luciferase enzyme reaction  with a substrate (or other BL  enzyme -substrate pair); no external excitation needed</w:t>
            </w:r>
          </w:p>
        </w:tc>
        <w:tc>
          <w:tcPr>
            <w:tcW w:w="1092" w:type="pct"/>
          </w:tcPr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Fluorescence techniques enable 3D and  </w:t>
            </w:r>
            <w:r w:rsidRPr="00A565CB">
              <w:rPr>
                <w:rFonts w:eastAsia="PMingLiU-ExtB"/>
                <w:i/>
                <w:iCs/>
                <w:sz w:val="21"/>
                <w:szCs w:val="21"/>
              </w:rPr>
              <w:t>in vivo</w:t>
            </w:r>
            <w:r w:rsidRPr="00A565CB">
              <w:rPr>
                <w:rFonts w:eastAsia="PMingLiU-ExtB"/>
                <w:sz w:val="21"/>
                <w:szCs w:val="21"/>
              </w:rPr>
              <w:t xml:space="preserve"> imaging: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intraoperative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and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intravital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 imaging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WFM is an established method for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immunohistology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tissues and cells 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proofErr w:type="spellStart"/>
            <w:r w:rsidRPr="00A565CB">
              <w:rPr>
                <w:rFonts w:eastAsia="PMingLiU-ExtB"/>
                <w:sz w:val="21"/>
                <w:szCs w:val="21"/>
              </w:rPr>
              <w:t>Confocal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mode have a improved spatial and 3D resolution</w:t>
            </w:r>
          </w:p>
          <w:p w:rsidR="0029591C" w:rsidRPr="00A565CB" w:rsidRDefault="0029591C" w:rsidP="001C2D68">
            <w:pPr>
              <w:numPr>
                <w:ilvl w:val="0"/>
                <w:numId w:val="20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proofErr w:type="spellStart"/>
            <w:r w:rsidRPr="00A565CB">
              <w:rPr>
                <w:rFonts w:eastAsia="PMingLiU-ExtB"/>
                <w:sz w:val="21"/>
                <w:szCs w:val="21"/>
              </w:rPr>
              <w:t>Multiphoton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provides a long-wave excitation with less damage and deeper tissue penetration</w:t>
            </w:r>
          </w:p>
          <w:p w:rsidR="0029591C" w:rsidRPr="00A565CB" w:rsidRDefault="0029591C" w:rsidP="001C2D68">
            <w:pPr>
              <w:numPr>
                <w:ilvl w:val="0"/>
                <w:numId w:val="21"/>
              </w:numPr>
              <w:tabs>
                <w:tab w:val="clear" w:pos="720"/>
                <w:tab w:val="num" w:pos="170"/>
              </w:tabs>
              <w:ind w:left="0" w:firstLine="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BL is a good validation tool for  </w:t>
            </w:r>
            <w:r w:rsidRPr="00A565CB">
              <w:rPr>
                <w:rFonts w:eastAsia="PMingLiU-ExtB"/>
                <w:i/>
                <w:iCs/>
                <w:sz w:val="21"/>
                <w:szCs w:val="21"/>
              </w:rPr>
              <w:t>in vivo</w:t>
            </w:r>
            <w:r w:rsidRPr="00A565CB">
              <w:rPr>
                <w:rFonts w:eastAsia="PMingLiU-ExtB"/>
                <w:sz w:val="21"/>
                <w:szCs w:val="21"/>
              </w:rPr>
              <w:t xml:space="preserve"> small animal infection models</w:t>
            </w:r>
          </w:p>
        </w:tc>
        <w:tc>
          <w:tcPr>
            <w:tcW w:w="956" w:type="pct"/>
          </w:tcPr>
          <w:p w:rsidR="0029591C" w:rsidRPr="00A565CB" w:rsidRDefault="0029591C" w:rsidP="001C2D68">
            <w:pPr>
              <w:numPr>
                <w:ilvl w:val="0"/>
                <w:numId w:val="21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Non-specific tissue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autofluorescence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 </w:t>
            </w:r>
          </w:p>
          <w:p w:rsidR="0029591C" w:rsidRPr="00A565CB" w:rsidRDefault="0029591C" w:rsidP="001C2D68">
            <w:pPr>
              <w:numPr>
                <w:ilvl w:val="0"/>
                <w:numId w:val="21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Poor spatial resolution and poor anatomical resolution of inner structures in WFM and BL</w:t>
            </w:r>
          </w:p>
          <w:p w:rsidR="0029591C" w:rsidRPr="00A565CB" w:rsidRDefault="0029591C" w:rsidP="001C2D68">
            <w:pPr>
              <w:numPr>
                <w:ilvl w:val="0"/>
                <w:numId w:val="21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Heat and warm damage of </w:t>
            </w:r>
            <w:proofErr w:type="spellStart"/>
            <w:r w:rsidRPr="00A565CB">
              <w:rPr>
                <w:rFonts w:eastAsia="PMingLiU-ExtB"/>
                <w:sz w:val="21"/>
                <w:szCs w:val="21"/>
              </w:rPr>
              <w:t>biosamples</w:t>
            </w:r>
            <w:proofErr w:type="spellEnd"/>
            <w:r w:rsidRPr="00A565CB">
              <w:rPr>
                <w:rFonts w:eastAsia="PMingLiU-ExtB"/>
                <w:sz w:val="21"/>
                <w:szCs w:val="21"/>
              </w:rPr>
              <w:t xml:space="preserve">, poor tissue penetration; dye’s bleaching upon prolonged excitations in WFM and confocal </w:t>
            </w:r>
          </w:p>
          <w:p w:rsidR="0029591C" w:rsidRPr="00A565CB" w:rsidRDefault="0029591C" w:rsidP="001C2D68">
            <w:pPr>
              <w:numPr>
                <w:ilvl w:val="0"/>
                <w:numId w:val="21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>Possible toxicological burden and slow clearance of dye-based probes (also QD)</w:t>
            </w:r>
          </w:p>
          <w:p w:rsidR="0029591C" w:rsidRPr="00A565CB" w:rsidRDefault="0029591C" w:rsidP="001C2D68">
            <w:pPr>
              <w:numPr>
                <w:ilvl w:val="0"/>
                <w:numId w:val="21"/>
              </w:numPr>
              <w:tabs>
                <w:tab w:val="clear" w:pos="720"/>
                <w:tab w:val="num" w:pos="170"/>
                <w:tab w:val="left" w:pos="1190"/>
              </w:tabs>
              <w:ind w:left="0" w:hanging="10"/>
              <w:rPr>
                <w:rFonts w:eastAsia="PMingLiU-ExtB"/>
                <w:sz w:val="21"/>
                <w:szCs w:val="21"/>
              </w:rPr>
            </w:pPr>
            <w:r w:rsidRPr="00A565CB">
              <w:rPr>
                <w:rFonts w:eastAsia="PMingLiU-ExtB"/>
                <w:sz w:val="21"/>
                <w:szCs w:val="21"/>
              </w:rPr>
              <w:t xml:space="preserve">Applicable for </w:t>
            </w:r>
            <w:r w:rsidRPr="00A565CB">
              <w:rPr>
                <w:rFonts w:eastAsia="PMingLiU-ExtB"/>
                <w:i/>
                <w:iCs/>
                <w:sz w:val="21"/>
                <w:szCs w:val="21"/>
              </w:rPr>
              <w:t xml:space="preserve">ex vivo </w:t>
            </w:r>
            <w:r w:rsidRPr="00A565CB">
              <w:rPr>
                <w:rFonts w:eastAsia="PMingLiU-ExtB"/>
                <w:iCs/>
                <w:sz w:val="21"/>
                <w:szCs w:val="21"/>
              </w:rPr>
              <w:t>and</w:t>
            </w:r>
            <w:r w:rsidRPr="00A565CB">
              <w:rPr>
                <w:rFonts w:eastAsia="PMingLiU-ExtB"/>
                <w:i/>
                <w:iCs/>
                <w:sz w:val="21"/>
                <w:szCs w:val="21"/>
              </w:rPr>
              <w:t xml:space="preserve">  in vivo</w:t>
            </w:r>
            <w:r w:rsidRPr="00A565CB">
              <w:rPr>
                <w:rFonts w:eastAsia="PMingLiU-ExtB"/>
                <w:sz w:val="21"/>
                <w:szCs w:val="21"/>
              </w:rPr>
              <w:t xml:space="preserve"> small animal models but has less potential for </w:t>
            </w:r>
            <w:r w:rsidRPr="00A565CB">
              <w:rPr>
                <w:rFonts w:eastAsia="PMingLiU-ExtB"/>
                <w:i/>
                <w:iCs/>
                <w:sz w:val="21"/>
                <w:szCs w:val="21"/>
              </w:rPr>
              <w:t>in vivo</w:t>
            </w:r>
            <w:r w:rsidRPr="00A565CB">
              <w:rPr>
                <w:rFonts w:eastAsia="PMingLiU-ExtB"/>
                <w:sz w:val="21"/>
                <w:szCs w:val="21"/>
              </w:rPr>
              <w:t xml:space="preserve"> human clinical imaging</w:t>
            </w:r>
          </w:p>
        </w:tc>
      </w:tr>
    </w:tbl>
    <w:p w:rsidR="00F20CE1" w:rsidRPr="008A08BA" w:rsidRDefault="00CB073D" w:rsidP="00AD79F1">
      <w:pPr>
        <w:rPr>
          <w:b/>
          <w:lang w:eastAsia="zh-CN"/>
        </w:rPr>
      </w:pPr>
      <w:r w:rsidRPr="008A08BA">
        <w:rPr>
          <w:rFonts w:ascii="Arial Narrow" w:hAnsi="Arial Narrow" w:cs="Arial"/>
          <w:sz w:val="16"/>
          <w:szCs w:val="16"/>
        </w:rPr>
        <w:br w:type="page"/>
      </w:r>
      <w:proofErr w:type="gramStart"/>
      <w:r w:rsidR="006F3EDC">
        <w:rPr>
          <w:b/>
        </w:rPr>
        <w:lastRenderedPageBreak/>
        <w:t>Appendix 3</w:t>
      </w:r>
      <w:r w:rsidR="004B7F13">
        <w:rPr>
          <w:rFonts w:hint="eastAsia"/>
          <w:b/>
          <w:lang w:eastAsia="zh-CN"/>
        </w:rPr>
        <w:t>.</w:t>
      </w:r>
      <w:proofErr w:type="gramEnd"/>
      <w:r w:rsidR="006F3EDC">
        <w:rPr>
          <w:b/>
        </w:rPr>
        <w:t xml:space="preserve"> </w:t>
      </w:r>
      <w:proofErr w:type="gramStart"/>
      <w:r w:rsidR="00B912CD" w:rsidRPr="00756CA1">
        <w:t xml:space="preserve">Clinically Relevant </w:t>
      </w:r>
      <w:r w:rsidR="00F20CE1" w:rsidRPr="00756CA1">
        <w:t>Radiolabeled Probes for Infection Imaging</w:t>
      </w:r>
      <w:r w:rsidR="00E852A1">
        <w:rPr>
          <w:rFonts w:hint="eastAsia"/>
          <w:lang w:eastAsia="zh-CN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527"/>
        <w:gridCol w:w="3151"/>
        <w:gridCol w:w="4320"/>
        <w:gridCol w:w="4064"/>
      </w:tblGrid>
      <w:tr w:rsidR="00F20CE1" w:rsidRPr="00DB16D8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spacing w:line="300" w:lineRule="exact"/>
              <w:ind w:leftChars="150" w:left="360" w:rightChars="-270" w:right="-648"/>
              <w:rPr>
                <w:b/>
                <w:sz w:val="21"/>
                <w:szCs w:val="21"/>
                <w:lang w:eastAsia="de-CH"/>
              </w:rPr>
            </w:pPr>
            <w:r w:rsidRPr="00DB16D8">
              <w:rPr>
                <w:b/>
                <w:sz w:val="21"/>
                <w:szCs w:val="21"/>
                <w:lang w:eastAsia="de-CH"/>
              </w:rPr>
              <w:t>Probe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tabs>
                <w:tab w:val="left" w:pos="139"/>
                <w:tab w:val="left" w:pos="732"/>
              </w:tabs>
              <w:spacing w:line="300" w:lineRule="exact"/>
              <w:ind w:left="360"/>
              <w:rPr>
                <w:b/>
                <w:sz w:val="21"/>
                <w:szCs w:val="21"/>
                <w:lang w:eastAsia="de-CH"/>
              </w:rPr>
            </w:pPr>
            <w:r w:rsidRPr="00DB16D8">
              <w:rPr>
                <w:b/>
                <w:sz w:val="21"/>
                <w:szCs w:val="21"/>
                <w:lang w:eastAsia="de-CH"/>
              </w:rPr>
              <w:t xml:space="preserve">Uptake mechanisms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tabs>
                <w:tab w:val="left" w:pos="72"/>
              </w:tabs>
              <w:spacing w:line="300" w:lineRule="exact"/>
              <w:ind w:left="360"/>
              <w:rPr>
                <w:b/>
                <w:sz w:val="21"/>
                <w:szCs w:val="21"/>
                <w:lang w:eastAsia="de-CH"/>
              </w:rPr>
            </w:pPr>
            <w:r w:rsidRPr="00DB16D8">
              <w:rPr>
                <w:b/>
                <w:sz w:val="21"/>
                <w:szCs w:val="21"/>
                <w:lang w:eastAsia="de-CH"/>
              </w:rPr>
              <w:t>Applications - Advantages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tabs>
                <w:tab w:val="left" w:pos="145"/>
              </w:tabs>
              <w:spacing w:line="300" w:lineRule="exact"/>
              <w:ind w:left="360"/>
              <w:rPr>
                <w:b/>
                <w:sz w:val="21"/>
                <w:szCs w:val="21"/>
                <w:lang w:eastAsia="de-CH"/>
              </w:rPr>
            </w:pPr>
            <w:r w:rsidRPr="00DB16D8">
              <w:rPr>
                <w:b/>
                <w:sz w:val="21"/>
                <w:szCs w:val="21"/>
                <w:lang w:eastAsia="de-CH"/>
              </w:rPr>
              <w:t>Limitations- Risks</w:t>
            </w:r>
          </w:p>
        </w:tc>
      </w:tr>
      <w:tr w:rsidR="00F20CE1" w:rsidRPr="00DB16D8" w:rsidTr="001C2D68">
        <w:trPr>
          <w:trHeight w:val="13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tabs>
                <w:tab w:val="left" w:pos="145"/>
              </w:tabs>
              <w:spacing w:line="300" w:lineRule="exact"/>
              <w:ind w:left="360"/>
              <w:rPr>
                <w:b/>
                <w:sz w:val="21"/>
                <w:szCs w:val="21"/>
                <w:lang w:eastAsia="de-CH"/>
              </w:rPr>
            </w:pPr>
            <w:r w:rsidRPr="00DB16D8">
              <w:rPr>
                <w:b/>
                <w:sz w:val="21"/>
                <w:szCs w:val="21"/>
                <w:lang w:eastAsia="de-CH"/>
              </w:rPr>
              <w:t xml:space="preserve">Nonspecific                       </w:t>
            </w:r>
            <w:r w:rsidRPr="00DB16D8">
              <w:rPr>
                <w:i/>
                <w:sz w:val="21"/>
                <w:szCs w:val="21"/>
                <w:lang w:eastAsia="de-CH"/>
              </w:rPr>
              <w:t>Target Bone</w:t>
            </w:r>
          </w:p>
        </w:tc>
      </w:tr>
      <w:tr w:rsidR="00A0515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MDP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Gemmel&lt;/Author&gt;&lt;Year&gt;2009&lt;/Year&gt;&lt;RecNum&gt;210&lt;/RecNum&gt;&lt;IDText&gt;Future diagnostic agents&lt;/IDText&gt;&lt;MDL Ref_Type="Journal"&gt;&lt;Ref_Type&gt;Journal&lt;/Ref_Type&gt;&lt;Ref_ID&gt;210&lt;/Ref_ID&gt;&lt;Title_Primary&gt;Future diagnostic agents&lt;/Title_Primary&gt;&lt;Authors_Primary&gt;Gemmel,F.&lt;/Authors_Primary&gt;&lt;Authors_Primary&gt;Dumarey,N.&lt;/Authors_Primary&gt;&lt;Authors_Primary&gt;Welling,M.&lt;/Authors_Primary&gt;&lt;Date_Primary&gt;2009/1&lt;/Date_Primary&gt;&lt;Keywords&gt;Animals&lt;/Keywords&gt;&lt;Keywords&gt;Anti-Infective Agents&lt;/Keywords&gt;&lt;Keywords&gt;Antibodies&lt;/Keywords&gt;&lt;Keywords&gt;Bacteria&lt;/Keywords&gt;&lt;Keywords&gt;Bacterial Infections&lt;/Keywords&gt;&lt;Keywords&gt;blood&lt;/Keywords&gt;&lt;Keywords&gt;Cytokines&lt;/Keywords&gt;&lt;Keywords&gt;cytology&lt;/Keywords&gt;&lt;Keywords&gt;diagnosis&lt;/Keywords&gt;&lt;Keywords&gt;Diagnostic Imaging&lt;/Keywords&gt;&lt;Keywords&gt;diagnostic use&lt;/Keywords&gt;&lt;Keywords&gt;Fluorodeoxyglucose F18&lt;/Keywords&gt;&lt;Keywords&gt;Fungi&lt;/Keywords&gt;&lt;Keywords&gt;Humans&lt;/Keywords&gt;&lt;Keywords&gt;Immunoglobulin Fragments&lt;/Keywords&gt;&lt;Keywords&gt;immunology&lt;/Keywords&gt;&lt;Keywords&gt;Infection&lt;/Keywords&gt;&lt;Keywords&gt;Inflammation&lt;/Keywords&gt;&lt;Keywords&gt;Leukocytes&lt;/Keywords&gt;&lt;Keywords&gt;methods&lt;/Keywords&gt;&lt;Keywords&gt;Nuclear Medicine&lt;/Keywords&gt;&lt;Keywords&gt;Peptides&lt;/Keywords&gt;&lt;Keywords&gt;radionuclide imaging&lt;/Keywords&gt;&lt;Keywords&gt;Radiopharmaceuticals&lt;/Keywords&gt;&lt;Keywords&gt;Sensitivity and Specificity&lt;/Keywords&gt;&lt;Keywords&gt;therapy&lt;/Keywords&gt;&lt;Reprint&gt;Not in File&lt;/Reprint&gt;&lt;Start_Page&gt;11&lt;/Start_Page&gt;&lt;End_Page&gt;26&lt;/End_Page&gt;&lt;Periodical&gt;Semin.Nucl.Med.&lt;/Periodical&gt;&lt;Volume&gt;39&lt;/Volume&gt;&lt;Issue&gt;1&lt;/Issue&gt;&lt;User_Def_1&gt;196&lt;/User_Def_1&gt;&lt;Address&gt;Department of Nuclear Medicine, KCL, Medical Center, Leeuwarden, The Netherlands. f.gemmel@chello.nl&lt;/Address&gt;&lt;Web_URL&gt;PM:19038597&lt;/Web_URL&gt;&lt;ZZ_JournalStdAbbrev&gt;&lt;f name="System"&gt;Semin.Nucl.Med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3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An increased vascular pe</w:t>
            </w:r>
            <w:r w:rsidR="00366D60">
              <w:rPr>
                <w:sz w:val="21"/>
                <w:szCs w:val="21"/>
                <w:lang w:eastAsia="de-CH"/>
              </w:rPr>
              <w:t>rmeability and bone metabolism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MDP is involved in the bone turnover and  has increased uptake in tumors, fractures and infection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one MDP imaging is widely used as a screening method for skeletal lesions due to low costs and high availabil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tatic and dynamic bone imaging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w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2  and 24 h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hree-phase bone imaging  - combines dynamic and static bone imaging resolved  in tim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Combined with 67Ga or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rWB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is more effective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lone does not differentiate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w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tumors, aseptic fractures and   infections</w:t>
            </w:r>
          </w:p>
        </w:tc>
      </w:tr>
      <w:tr w:rsidR="00A0515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18F-NaF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Wong&lt;/Author&gt;&lt;Year&gt;2013&lt;/Year&gt;&lt;RecNum&gt;676&lt;/RecNum&gt;&lt;IDText&gt;Dynamic Bone Imaging with 99mTc-Labeled Diphosphonates and 18F-NaF: Mechanisms and Applications&lt;/IDText&gt;&lt;MDL Ref_Type="Journal"&gt;&lt;Ref_Type&gt;Journal&lt;/Ref_Type&gt;&lt;Ref_ID&gt;676&lt;/Ref_ID&gt;&lt;Title_Primary&gt;Dynamic Bone Imaging with 99mTc-Labeled Diphosphonates and 18F-NaF: Mechanisms and Applications&lt;/Title_Primary&gt;&lt;Authors_Primary&gt;Wong,K.K.&lt;/Authors_Primary&gt;&lt;Authors_Primary&gt;Piert,M.&lt;/Authors_Primary&gt;&lt;Date_Primary&gt;2013/4&lt;/Date_Primary&gt;&lt;Keywords&gt;Diphosphonates&lt;/Keywords&gt;&lt;Keywords&gt;imaging&lt;/Keywords&gt;&lt;Keywords&gt;pathology&lt;/Keywords&gt;&lt;Keywords&gt;Perfusion&lt;/Keywords&gt;&lt;Keywords&gt;Research&lt;/Keywords&gt;&lt;Reprint&gt;Not in File&lt;/Reprint&gt;&lt;Start_Page&gt;590&lt;/Start_Page&gt;&lt;End_Page&gt;599&lt;/End_Page&gt;&lt;Periodical&gt;J.Nucl.Med.&lt;/Periodical&gt;&lt;Volume&gt;54&lt;/Volume&gt;&lt;Issue&gt;4&lt;/Issue&gt;&lt;Misc_3&gt;jnumed.112.114298 [pii];10.2967/jnumed.112.114298 [doi]&lt;/Misc_3&gt;&lt;Address&gt;Nuclear Medicine/Radiology Department, University of Michigan Hospital, Ann Arbor, Michigan; and&lt;/Address&gt;&lt;Web_URL&gt;PM:23482667&lt;/Web_URL&gt;&lt;ZZ_JournalStdAbbrev&gt;&lt;f name="System"&gt;J.Nucl.Med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4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nvolved  in bone perfusion and turnover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t is a bone-seeking radiotracer, which adsorbs into the bone crystalline structure of hydroxyapatite (bone matrix)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protein binding in blood flow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ransported by Red Blood Cell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3747" w:rsidRPr="00DB16D8" w:rsidRDefault="00593747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Used in clinic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ynamic 18F-PET provides quantitative estimate of bone metabolism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specific for infection</w:t>
            </w:r>
          </w:p>
        </w:tc>
      </w:tr>
      <w:tr w:rsidR="00A0515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67Ga-citrate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Gemmel&lt;/Author&gt;&lt;Year&gt;2009&lt;/Year&gt;&lt;RecNum&gt;210&lt;/RecNum&gt;&lt;IDText&gt;Future diagnostic agents&lt;/IDText&gt;&lt;MDL Ref_Type="Journal"&gt;&lt;Ref_Type&gt;Journal&lt;/Ref_Type&gt;&lt;Ref_ID&gt;210&lt;/Ref_ID&gt;&lt;Title_Primary&gt;Future diagnostic agents&lt;/Title_Primary&gt;&lt;Authors_Primary&gt;Gemmel,F.&lt;/Authors_Primary&gt;&lt;Authors_Primary&gt;Dumarey,N.&lt;/Authors_Primary&gt;&lt;Authors_Primary&gt;Welling,M.&lt;/Authors_Primary&gt;&lt;Date_Primary&gt;2009/1&lt;/Date_Primary&gt;&lt;Keywords&gt;Animals&lt;/Keywords&gt;&lt;Keywords&gt;Anti-Infective Agents&lt;/Keywords&gt;&lt;Keywords&gt;Antibodies&lt;/Keywords&gt;&lt;Keywords&gt;Bacteria&lt;/Keywords&gt;&lt;Keywords&gt;Bacterial Infections&lt;/Keywords&gt;&lt;Keywords&gt;blood&lt;/Keywords&gt;&lt;Keywords&gt;Cytokines&lt;/Keywords&gt;&lt;Keywords&gt;cytology&lt;/Keywords&gt;&lt;Keywords&gt;diagnosis&lt;/Keywords&gt;&lt;Keywords&gt;Diagnostic Imaging&lt;/Keywords&gt;&lt;Keywords&gt;diagnostic use&lt;/Keywords&gt;&lt;Keywords&gt;Fluorodeoxyglucose F18&lt;/Keywords&gt;&lt;Keywords&gt;Fungi&lt;/Keywords&gt;&lt;Keywords&gt;Humans&lt;/Keywords&gt;&lt;Keywords&gt;Immunoglobulin Fragments&lt;/Keywords&gt;&lt;Keywords&gt;immunology&lt;/Keywords&gt;&lt;Keywords&gt;Infection&lt;/Keywords&gt;&lt;Keywords&gt;Inflammation&lt;/Keywords&gt;&lt;Keywords&gt;Leukocytes&lt;/Keywords&gt;&lt;Keywords&gt;methods&lt;/Keywords&gt;&lt;Keywords&gt;Nuclear Medicine&lt;/Keywords&gt;&lt;Keywords&gt;Peptides&lt;/Keywords&gt;&lt;Keywords&gt;radionuclide imaging&lt;/Keywords&gt;&lt;Keywords&gt;Radiopharmaceuticals&lt;/Keywords&gt;&lt;Keywords&gt;Sensitivity and Specificity&lt;/Keywords&gt;&lt;Keywords&gt;therapy&lt;/Keywords&gt;&lt;Reprint&gt;Not in File&lt;/Reprint&gt;&lt;Start_Page&gt;11&lt;/Start_Page&gt;&lt;End_Page&gt;26&lt;/End_Page&gt;&lt;Periodical&gt;Semin.Nucl.Med.&lt;/Periodical&gt;&lt;Volume&gt;39&lt;/Volume&gt;&lt;Issue&gt;1&lt;/Issue&gt;&lt;User_Def_1&gt;196&lt;/User_Def_1&gt;&lt;Address&gt;Department of Nuclear Medicine, KCL, Medical Center, Leeuwarden, The Netherlands. f.gemmel@chello.nl&lt;/Address&gt;&lt;Web_URL&gt;PM:19038597&lt;/Web_URL&gt;&lt;ZZ_JournalStdAbbrev&gt;&lt;f name="System"&gt;Semin.Nucl.Med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593747" w:rsidRPr="00DB16D8">
              <w:rPr>
                <w:noProof/>
                <w:sz w:val="21"/>
                <w:szCs w:val="21"/>
                <w:lang w:eastAsia="de-CH"/>
              </w:rPr>
              <w:t>[13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  <w:p w:rsidR="00F20CE1" w:rsidRPr="00C84D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68Ga-citrate and 68Ga-transferrin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t1bWFyPC9BdXRob3I+PFllYXI+MjAxMzwvWWVhcj48UmVj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t1bWFyPC9BdXRob3I+PFllYXI+MjAxMzwvWWVhcj48UmVj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5-17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An increased blood flow and vascular permeabil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ransported by leukocyte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Ga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binds to bacterial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siderophores</w:t>
            </w:r>
            <w:proofErr w:type="spellEnd"/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Ga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binds to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transferr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, which is overexpressed in inflammatory foci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Ga-transferr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complex at an infection site re-associate into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Ga-lactoferrin</w:t>
            </w:r>
            <w:proofErr w:type="spellEnd"/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35E2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Ga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ccumulates in both septic and aseptic inflammation, in the bone marrow and in areas of increased bone mineral turnover</w:t>
            </w:r>
          </w:p>
          <w:p w:rsidR="00E935E2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E935E2">
              <w:rPr>
                <w:sz w:val="21"/>
                <w:szCs w:val="21"/>
                <w:lang w:eastAsia="de-CH"/>
              </w:rPr>
              <w:t xml:space="preserve">Often used in combined with MDP </w:t>
            </w:r>
          </w:p>
          <w:p w:rsidR="00F20CE1" w:rsidRPr="00E935E2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E935E2">
              <w:rPr>
                <w:sz w:val="21"/>
                <w:szCs w:val="21"/>
                <w:lang w:eastAsia="de-CH"/>
              </w:rPr>
              <w:t xml:space="preserve">67Ga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Used in clinics  since 1971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maging for longer period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68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Ga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-citrat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Accurately detect infection within 60 mi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Applicable for surgical planning, antibiotics monitor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>Distinguish prosthetic infection from loosen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68Ga-transferri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Capable detecting Gram-positive and Gram-negative bacteria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67Ga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Low resolution related to high energy emitted by γ-photons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ng physical half-life time, requiring low injection activity due to irradiation concern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High background activ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68Ga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hort half-time - very quick imaging period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99mTc-NC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BhbGVzdHJvPC9BdXRob3I+PFllYXI+MTk5ODwvWWVhcj48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BhbGVzdHJvPC9BdXRob3I+PFllYXI+MTk5ODwvWWVhcj48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,18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anocolloi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(NC) accumulates in the bone marrow due to an increased vascular permeabil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Uptake by activated endothelial cells and leukocytes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one marrow imag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Rapid localization to infection sites within 30- 60 mi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ime resolved imaging is possibl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Nanocolloid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in use ar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tannous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fluori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colloid – 1 -3 um  cheap WBC label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lbumin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anocolloi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–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anocoll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® -  80 nm: blood pool and lymphatic's imaging</w:t>
            </w:r>
          </w:p>
          <w:p w:rsidR="00F20CE1" w:rsidRPr="00DB16D8" w:rsidRDefault="00CA6E59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sz w:val="21"/>
                <w:szCs w:val="21"/>
                <w:lang w:eastAsia="de-CH"/>
              </w:rPr>
              <w:t>Sulfur nanocolloid–</w:t>
            </w:r>
            <w:r w:rsidR="00366B02">
              <w:rPr>
                <w:sz w:val="21"/>
                <w:szCs w:val="21"/>
                <w:lang w:eastAsia="de-CH"/>
              </w:rPr>
              <w:t>NanoCIS–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100 nm: bone marrow imaging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Used in combination with 111In-WBC for higher sensitivity  in musculoskeletal infections 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14"/>
                <w:tab w:val="left" w:pos="72"/>
                <w:tab w:val="left" w:pos="145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o not image bone peripher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14"/>
                <w:tab w:val="left" w:pos="72"/>
                <w:tab w:val="left" w:pos="145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tannous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fluori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d albumin are non-specific for infection and have unfavorable 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iodistribution</w:t>
            </w:r>
            <w:proofErr w:type="spellEnd"/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ulfur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anocolloi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should be freshly prepared and used within 2 hours to decrease background </w:t>
            </w:r>
          </w:p>
        </w:tc>
      </w:tr>
      <w:tr w:rsidR="00F20CE1" w:rsidRPr="002B720A" w:rsidTr="001C2D68">
        <w:trPr>
          <w:trHeight w:val="13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2B720A">
              <w:rPr>
                <w:sz w:val="21"/>
                <w:szCs w:val="21"/>
                <w:lang w:eastAsia="de-CH"/>
              </w:rPr>
              <w:t>Target  Infection Site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 and 111In- HIG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dlbW1lbDwvQXV0aG9yPjxZZWFyPjIwMDk8L1llYXI+PFJl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dlbW1lbDwvQXV0aG9yPjxZZWFyPjIwMDk8L1llYXI+PFJl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3,19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Human Immunoglobulin (HIG) accumulation is due to  increased vascular permeability and pathogens’ antigen binding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creening test for prosthesis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Derived from human antibodies, it negates HAMA (human anti-mouse antibodies) 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specific for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Unfavorable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iodistributio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– high physiological uptake in liver, spleen and kidne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elayed imaging due to delayed blood pool clearance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111In, 99mTc  liposomes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95ZW48L0F1dGhvcj48WWVhcj4xOTk2PC9ZZWFyPjxSZWNO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95ZW48L0F1dGhvcj48WWVhcj4xOTk2PC9ZZWFyPjxSZWNO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0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Extravasation due to increased vascular permeability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39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eukocytes (macrophages, also called phagocytes) at an infection site phagocytize the liposomes, trapping them within the infection area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maging in 4 h and re-imaging in 24 h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Can be used as a drug carrier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tealth ® liposomes: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PEGylate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phospholipi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ilayer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reduces  the recognition of the liposome by phagocytes and increases their circulation half-lif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PEGylate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liposome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re labeled internally </w:t>
            </w:r>
            <w:r w:rsidRPr="00DB16D8">
              <w:rPr>
                <w:sz w:val="21"/>
                <w:szCs w:val="21"/>
                <w:lang w:eastAsia="de-CH"/>
              </w:rPr>
              <w:lastRenderedPageBreak/>
              <w:t>with 111In-oxine or 99mTc-HMPAO, 99mTc-HYNIC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Biodistributio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d abscess accumulation of Stealth are better represented by 99mTc then 111In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>Non-specific for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t applicable for  patients with endocarditis and decreased infusion of liposomes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lastRenderedPageBreak/>
              <w:t>Avid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-biotin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henplcmk8L0F1dGhvcj48WWVhcj4yMDA0PC9ZZWFyPjxS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henplcmk8L0F1dGhvcj48WWVhcj4yMDA0PC9ZZWFyPjxS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1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2 step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(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strept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)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avid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2) 111In-biotin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ncreased vascular permeability and antigen bind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treptavidin localizes nonspecifically to infection sites due to hyperemia and increased vascular permeability;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2) radiolabeled biotin binds  to the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extravasate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streptavid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Easy, low cost, non-toxic 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specific uptake of streptavidi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145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evelopment of human-anti-streptavidin antibodies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1step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Lazzeri&lt;/Author&gt;&lt;Year&gt;2010&lt;/Year&gt;&lt;RecNum&gt;341&lt;/RecNum&gt;&lt;IDText&gt;Clinical impact of SPECT/CT with In-111 biotin on the management of patients with suspected spine infection&lt;/IDText&gt;&lt;MDL Ref_Type="Journal"&gt;&lt;Ref_Type&gt;Journal&lt;/Ref_Type&gt;&lt;Ref_ID&gt;341&lt;/Ref_ID&gt;&lt;Title_Primary&gt;Clinical impact of SPECT/CT with In-111 biotin on the management of patients with suspected spine infection&lt;/Title_Primary&gt;&lt;Authors_Primary&gt;Lazzeri,E.&lt;/Authors_Primary&gt;&lt;Authors_Primary&gt;Erba,P.&lt;/Authors_Primary&gt;&lt;Authors_Primary&gt;Perri,M.&lt;/Authors_Primary&gt;&lt;Authors_Primary&gt;Doria,R.&lt;/Authors_Primary&gt;&lt;Authors_Primary&gt;Tascini,C.&lt;/Authors_Primary&gt;&lt;Authors_Primary&gt;Mariani,G.&lt;/Authors_Primary&gt;&lt;Date_Primary&gt;2010/1&lt;/Date_Primary&gt;&lt;Keywords&gt;Biotin&lt;/Keywords&gt;&lt;Keywords&gt;diagnosis&lt;/Keywords&gt;&lt;Keywords&gt;Infection&lt;/Keywords&gt;&lt;Keywords&gt;methods&lt;/Keywords&gt;&lt;Keywords&gt;Nuclear Medicine&lt;/Keywords&gt;&lt;Keywords&gt;Spine&lt;/Keywords&gt;&lt;Keywords&gt;therapy&lt;/Keywords&gt;&lt;Reprint&gt;Not in File&lt;/Reprint&gt;&lt;Start_Page&gt;12&lt;/Start_Page&gt;&lt;End_Page&gt;17&lt;/End_Page&gt;&lt;Periodical&gt;Clin.Nucl.Med.&lt;/Periodical&gt;&lt;Volume&gt;35&lt;/Volume&gt;&lt;Issue&gt;1&lt;/Issue&gt;&lt;Address&gt;Regional Center of Nuclear Medicine, University of Pisa Medical School, Pisa, Italy. e.lazzeri@ao-pisa.toscana.it&lt;/Address&gt;&lt;Web_URL&gt;PM:20026965&lt;/Web_URL&gt;&lt;ZZ_JournalStdAbbrev&gt;&lt;f name="System"&gt;Clin.Nucl.Med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2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111In-biotin only</w:t>
            </w:r>
          </w:p>
          <w:p w:rsidR="00F20CE1" w:rsidRPr="00DB16D8" w:rsidRDefault="00F20CE1" w:rsidP="00A0515A">
            <w:pPr>
              <w:tabs>
                <w:tab w:val="left" w:pos="72"/>
                <w:tab w:val="left" w:pos="204"/>
              </w:tabs>
              <w:spacing w:line="300" w:lineRule="exact"/>
              <w:rPr>
                <w:sz w:val="21"/>
                <w:szCs w:val="21"/>
                <w:lang w:eastAsia="de-CH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Biotin is a growth factor for human cells and bacteria. In an on-going infection, biotin uptake is elevated  due to increased bacterial proliferation rate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111In-biotin accurately detects infections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Can be measured 10 min after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.v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. biotin injection 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Can be used &gt;25 days after surgery to eliminate trauma related  biotin-nonspecific uptak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iotin is not essential for fungi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18F-FDG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Glaudemans&lt;/Author&gt;&lt;Year&gt;2010&lt;/Year&gt;&lt;RecNum&gt;585&lt;/RecNum&gt;&lt;IDText&gt;FDG-PET/CT in infections: the imaging method of choice?&lt;/IDText&gt;&lt;MDL Ref_Type="Journal"&gt;&lt;Ref_Type&gt;Journal&lt;/Ref_Type&gt;&lt;Ref_ID&gt;585&lt;/Ref_ID&gt;&lt;Title_Primary&gt;FDG-PET/CT in infections: the imaging method of choice?&lt;/Title_Primary&gt;&lt;Authors_Primary&gt;Glaudemans,A.W.&lt;/Authors_Primary&gt;&lt;Authors_Primary&gt;Signore,A.&lt;/Authors_Primary&gt;&lt;Date_Primary&gt;2010/8/11&lt;/Date_Primary&gt;&lt;Keywords&gt;imaging&lt;/Keywords&gt;&lt;Keywords&gt;Infection&lt;/Keywords&gt;&lt;Keywords&gt;Nuclear Medicine&lt;/Keywords&gt;&lt;Reprint&gt;Not in File&lt;/Reprint&gt;&lt;Start_Page&gt;1986&lt;/Start_Page&gt;&lt;End_Page&gt;1991&lt;/End_Page&gt;&lt;Periodical&gt;Eur.J.Nucl.Med.Mol.Imaging&lt;/Periodical&gt;&lt;Volume&gt;37&lt;/Volume&gt;&lt;Issue&gt;10&lt;/Issue&gt;&lt;Address&gt;Department of Nuclear Medicine and Molecular Imaging, University Medical Centre Groningen, University of Groningen, Groningen, The Netherlands&lt;/Address&gt;&lt;Web_URL&gt;PM:20700737&lt;/Web_URL&gt;&lt;ZZ_JournalStdAbbrev&gt;&lt;f name="System"&gt;Eur.J.Nucl.Med.Mol.Imaging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3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Increased glucose uptake by activated leukocytes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uperior PET imaging characteristics, high target-to-background ratio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Fast 2 - 4 h, combined with CT for anatomical resolu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w bone marrow/bone uptak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Quantity analysis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oes not differentiate infection from aseptic loosen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abeling is not stable, positron-emitting tracers has to be used as prepared due to a short half-life tim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High PET operating costs – poor PET availabil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t useful in leucopenia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HPβCD Nanoprobe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Shukla&lt;/Author&gt;&lt;Year&gt;2010&lt;/Year&gt;&lt;RecNum&gt;605&lt;/RecNum&gt;&lt;IDText&gt;Radiolabeled oligosaccharides nanoprobes for infection imaging&lt;/IDText&gt;&lt;MDL Ref_Type="Journal"&gt;&lt;Ref_Type&gt;Journal&lt;/Ref_Type&gt;&lt;Ref_ID&gt;605&lt;/Ref_ID&gt;&lt;Title_Primary&gt;Radiolabeled oligosaccharides nanoprobes for infection imaging&lt;/Title_Primary&gt;&lt;Authors_Primary&gt;Shukla,J.&lt;/Authors_Primary&gt;&lt;Authors_Primary&gt;Arora,G.&lt;/Authors_Primary&gt;&lt;Authors_Primary&gt;Kotwal,P.P.&lt;/Authors_Primary&gt;&lt;Authors_Primary&gt;Kumar,R.&lt;/Authors_Primary&gt;&lt;Authors_Primary&gt;Malhotra,A.&lt;/Authors_Primary&gt;&lt;Authors_Primary&gt;Bandopadhyaya,G.P.&lt;/Authors_Primary&gt;&lt;Date_Primary&gt;2010/9&lt;/Date_Primary&gt;&lt;Keywords&gt;Child&lt;/Keywords&gt;&lt;Keywords&gt;imaging&lt;/Keywords&gt;&lt;Keywords&gt;Indium&lt;/Keywords&gt;&lt;Keywords&gt;Infection&lt;/Keywords&gt;&lt;Keywords&gt;Infection imaging&lt;/Keywords&gt;&lt;Keywords&gt;Joints&lt;/Keywords&gt;&lt;Keywords&gt;Knee&lt;/Keywords&gt;&lt;Keywords&gt;Knee Joint&lt;/Keywords&gt;&lt;Keywords&gt;Microscopy&lt;/Keywords&gt;&lt;Keywords&gt;Nanoparticles&lt;/Keywords&gt;&lt;Keywords&gt;Nuclear Medicine&lt;/Keywords&gt;&lt;Keywords&gt;Oligosaccharides&lt;/Keywords&gt;&lt;Keywords&gt;pathology&lt;/Keywords&gt;&lt;Keywords&gt;Quality Control&lt;/Keywords&gt;&lt;Keywords&gt;Rats&lt;/Keywords&gt;&lt;Keywords&gt;Research&lt;/Keywords&gt;&lt;Keywords&gt;Role&lt;/Keywords&gt;&lt;Reprint&gt;Not in File&lt;/Reprint&gt;&lt;Start_Page&gt;218&lt;/Start_Page&gt;&lt;End_Page&gt;223&lt;/End_Page&gt;&lt;Periodical&gt;Hell.J.Nucl.Med.&lt;/Periodical&gt;&lt;Volume&gt;13&lt;/Volume&gt;&lt;Issue&gt;3&lt;/Issue&gt;&lt;Address&gt;Department of Nuclear Medicine, All India Institute of Medical Sciences, New Delhi 110029, India&lt;/Address&gt;&lt;Web_URL&gt;PM:21193873&lt;/Web_URL&gt;&lt;ZZ_JournalStdAbbrev&gt;&lt;f name="System"&gt;Hell.J.Nucl.Med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4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Radiolabeled Nanoparticles of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HPβC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–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hydroxypropyl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-β-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cyclodextr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, oligosaccharide derivative interacts with bacterial maltose binding protein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istinguish between aseptic loosening and infection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In </w:t>
            </w:r>
            <w:r w:rsidR="00B912CD" w:rsidRPr="00DB16D8">
              <w:rPr>
                <w:sz w:val="21"/>
                <w:szCs w:val="21"/>
                <w:lang w:eastAsia="de-CH"/>
              </w:rPr>
              <w:t xml:space="preserve">a </w:t>
            </w:r>
            <w:r w:rsidRPr="00DB16D8">
              <w:rPr>
                <w:sz w:val="21"/>
                <w:szCs w:val="21"/>
                <w:lang w:eastAsia="de-CH"/>
              </w:rPr>
              <w:t>preclinical study - rat</w:t>
            </w:r>
          </w:p>
        </w:tc>
      </w:tr>
    </w:tbl>
    <w:p w:rsidR="00A0515A" w:rsidRDefault="00A0515A">
      <w:r>
        <w:br w:type="page"/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527"/>
        <w:gridCol w:w="3151"/>
        <w:gridCol w:w="4320"/>
        <w:gridCol w:w="4064"/>
      </w:tblGrid>
      <w:tr w:rsidR="00F20CE1" w:rsidRPr="002B720A" w:rsidTr="001C2D68">
        <w:trPr>
          <w:trHeight w:val="13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2B720A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2B720A">
              <w:rPr>
                <w:sz w:val="21"/>
                <w:szCs w:val="21"/>
                <w:lang w:eastAsia="de-CH"/>
              </w:rPr>
              <w:lastRenderedPageBreak/>
              <w:t>Specific                              Target White Blood Cells (WBC)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E1" w:rsidRPr="00DB16D8" w:rsidRDefault="00F20CE1" w:rsidP="00A0515A">
            <w:p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rPr>
                <w:sz w:val="21"/>
                <w:szCs w:val="21"/>
                <w:lang w:eastAsia="de-CH"/>
              </w:rPr>
            </w:pP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99mTc-HMPAO WBC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111In-oxine WBC</w:t>
            </w:r>
          </w:p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18F-FDG/WBC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Walker&lt;/Author&gt;&lt;Year&gt;2007&lt;/Year&gt;&lt;RecNum&gt;122&lt;/RecNum&gt;&lt;IDText&gt;New imaging tools for the diagnosis of infection&lt;/IDText&gt;&lt;MDL Ref_Type="Journal"&gt;&lt;Ref_Type&gt;Journal&lt;/Ref_Type&gt;&lt;Ref_ID&gt;122&lt;/Ref_ID&gt;&lt;Title_Primary&gt;New imaging tools for the diagnosis of infection&lt;/Title_Primary&gt;&lt;Authors_Primary&gt;Walker,R.C.&lt;/Authors_Primary&gt;&lt;Authors_Primary&gt;Jones-Jackson,L.B.&lt;/Authors_Primary&gt;&lt;Authors_Primary&gt;Martin,W.&lt;/Authors_Primary&gt;&lt;Authors_Primary&gt;Habibian,M.R.&lt;/Authors_Primary&gt;&lt;Authors_Primary&gt;Delbeke,D.&lt;/Authors_Primary&gt;&lt;Date_Primary&gt;2007/10&lt;/Date_Primary&gt;&lt;Keywords&gt;Animals&lt;/Keywords&gt;&lt;Keywords&gt;Ciprofloxacin&lt;/Keywords&gt;&lt;Keywords&gt;Cytokines&lt;/Keywords&gt;&lt;Keywords&gt;diagnosis&lt;/Keywords&gt;&lt;Keywords&gt;diagnostic use&lt;/Keywords&gt;&lt;Keywords&gt;Humans&lt;/Keywords&gt;&lt;Keywords&gt;immunology&lt;/Keywords&gt;&lt;Keywords&gt;Infection&lt;/Keywords&gt;&lt;Keywords&gt;Infection imaging&lt;/Keywords&gt;&lt;Keywords&gt;Inflammation&lt;/Keywords&gt;&lt;Keywords&gt;methods&lt;/Keywords&gt;&lt;Keywords&gt;microbiology&lt;/Keywords&gt;&lt;Keywords&gt;Positron-Emission Tomography&lt;/Keywords&gt;&lt;Keywords&gt;Proteins&lt;/Keywords&gt;&lt;Keywords&gt;Radioisotopes&lt;/Keywords&gt;&lt;Keywords&gt;radionuclide imaging&lt;/Keywords&gt;&lt;Keywords&gt;Radiopharmaceuticals&lt;/Keywords&gt;&lt;Reprint&gt;Not in File&lt;/Reprint&gt;&lt;Start_Page&gt;527&lt;/Start_Page&gt;&lt;End_Page&gt;554&lt;/End_Page&gt;&lt;Periodical&gt;Future.Microbiol.&lt;/Periodical&gt;&lt;Volume&gt;2&lt;/Volume&gt;&lt;Issue&gt;5&lt;/Issue&gt;&lt;User_Def_1&gt;112&lt;/User_Def_1&gt;&lt;Address&gt;Vanderbilt University Medical Center, Department of Radiology &amp;amp; Radiological Sciences, 1161 21st Avenue South, CCC-1121 MCN, Nashville, TN 37232-2675, USA. ronald.walker@vanderbilt.edu&lt;/Address&gt;&lt;Web_URL&gt;PM:17927475&lt;/Web_URL&gt;&lt;ZZ_JournalStdAbbrev&gt;&lt;f name="System"&gt;Future.Microbiol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5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Migration of activated leukocytes to infection site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Gold Standard for diagnosis of bone infections secondary to trauma  and fractures in the study of prosthetic implants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ual-isotope combined probe 111InWBC/99mTc-NC has the highest clinical imaging accurac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Noninfectious conditions such as heterotopic ossification, metastatic disease, degenerative arthritis etc do not accumulate WBC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Multiple time points of imaging resolve an early WBC uptake in bone marrow and a later uptake in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ET derivatives are available (18F-FDG/WBC)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lood handling is  hazardous to personal and patients due to probability of HIV and hepatitis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he WBC collection and labeling requires 3- 4 hour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Patients under chemotherapy have altered functions of WBC, thus an altered WBC behavior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t useful in pancytopenia: no sufficient WBC amount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Immune-compromised in diabetes, glucocorticoid medications and HIV infection, which affect WBC function and localization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artially treated infections (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tibiotics therapy) may decrease signaling cues for WBC localiza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Most used 99mTc-HMPAO partially disassociate from WBC in the bloodstream, and is excreted through kidney (within minutes) and gallbladder (within hours)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The </w:t>
            </w:r>
            <w:r w:rsidRPr="002B720A">
              <w:rPr>
                <w:sz w:val="21"/>
                <w:szCs w:val="21"/>
                <w:lang w:eastAsia="de-CH"/>
              </w:rPr>
              <w:t>in vitro</w:t>
            </w:r>
            <w:r w:rsidRPr="00DB16D8">
              <w:rPr>
                <w:sz w:val="21"/>
                <w:szCs w:val="21"/>
                <w:lang w:eastAsia="de-CH"/>
              </w:rPr>
              <w:t xml:space="preserve"> radio-labeling degrades WBC to an unknown degree 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E1" w:rsidRPr="006B11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 granulocyte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mAB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NpZ25vcmU8L0F1dGhvcj48WWVhcj4yMDEwPC9ZZWFyPjxS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NpZ25vcmU8L0F1dGhvcj48WWVhcj4yMDEwPC9ZZWFyPjxS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26-30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  <w:bookmarkStart w:id="0" w:name="OLE_LINK3"/>
            <w:bookmarkEnd w:id="0"/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ncreased vascular permeability and migration  of  labeled granulocytes  to infection site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2B720A">
              <w:rPr>
                <w:sz w:val="21"/>
                <w:szCs w:val="21"/>
                <w:lang w:eastAsia="de-CH"/>
              </w:rPr>
              <w:t>In vivo</w:t>
            </w:r>
            <w:r w:rsidRPr="00DB16D8">
              <w:rPr>
                <w:sz w:val="21"/>
                <w:szCs w:val="21"/>
                <w:lang w:eastAsia="de-CH"/>
              </w:rPr>
              <w:t xml:space="preserve"> labeling of granulocyte population of WBC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blood handling: no risk of an infection or cross contamina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High accurac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Explored antibodies: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nti-NCA-95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gG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, Anti-CD66 lab explored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-47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nti-NCA-90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Fab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’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Leukosca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-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Sulesomab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®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-47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>99mTc-sulesomab combined with 99mTc-NC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-47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99mTc-Fanolesomab (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eutroSpe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®) Anti –CD15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-47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 -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esilesomab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(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Scintimu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®) -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murin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gG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tibody 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431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None of explored antibodies were infection specific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431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ung accumulation and  circulation clearance delay occurred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431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HAMA – Human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AntiMurin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tibody Respons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431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Risk-benefit analysis for clinical use is low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553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99mTc-Fanolesomab (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eutroSpe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®) Anti </w:t>
            </w: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–CD15 - Intact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murin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gM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mAb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was withdrawn from the US market in 2005 due to safety issues </w:t>
            </w:r>
          </w:p>
        </w:tc>
      </w:tr>
      <w:tr w:rsidR="00F20CE1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>Radiolabeled Interleukin-8</w:t>
            </w:r>
          </w:p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IL-8 </w: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dyYXR6PC9BdXRob3I+PFllYXI+MjAwMTwvWWVhcj48UmVj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dyYXR6PC9BdXRob3I+PFllYXI+MjAwMTwvWWVhcj48UmVj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31-33]</w:t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L-8 binds with high affinity to receptors expressed on activated neutrophil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2B720A">
              <w:rPr>
                <w:sz w:val="21"/>
                <w:szCs w:val="21"/>
                <w:lang w:eastAsia="de-CH"/>
              </w:rPr>
              <w:t>In vivo</w:t>
            </w:r>
            <w:r w:rsidRPr="00DB16D8">
              <w:rPr>
                <w:sz w:val="21"/>
                <w:szCs w:val="21"/>
                <w:lang w:eastAsia="de-CH"/>
              </w:rPr>
              <w:t xml:space="preserve"> labeling is possibl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High specific activ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calize infection in 4 - 24 hr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risk of infection or cross contamina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Rapid clearance from blood and non-target tissue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uptake in patients with tumors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ack of clinical valida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Less useful in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eutropeni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, non-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neutrophil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-mediated, low-grade infection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ossible side effect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differentiation from fungi infections</w:t>
            </w:r>
          </w:p>
        </w:tc>
      </w:tr>
      <w:tr w:rsidR="00F20CE1" w:rsidRPr="002B720A" w:rsidTr="001C2D68">
        <w:trPr>
          <w:trHeight w:val="13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2B720A">
              <w:rPr>
                <w:sz w:val="21"/>
                <w:szCs w:val="21"/>
                <w:lang w:eastAsia="de-CH"/>
              </w:rPr>
              <w:t>Target Bacteria</w:t>
            </w:r>
            <w:r w:rsidR="00B912CD" w:rsidRPr="002B720A">
              <w:rPr>
                <w:sz w:val="21"/>
                <w:szCs w:val="21"/>
                <w:lang w:eastAsia="de-CH"/>
              </w:rPr>
              <w:t xml:space="preserve"> </w:t>
            </w:r>
          </w:p>
        </w:tc>
      </w:tr>
      <w:tr w:rsidR="005936A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12CD" w:rsidRPr="006B11D8" w:rsidRDefault="00B912CD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 Radiolabeled Antibiotics </w: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hbWJyZWNodDwvQXV0aG9yPjxZZWFyPjIwMTE8L1llYXI+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hbWJyZWNodDwvQXV0aG9yPjxZZWFyPjIwMTE8L1llYXI+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34,35]</w:t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ntibiotics target bacterial cell wall, DNA, RNA and protein synthesis 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n particular, ciprofloxacin binds to DNA-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gyras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enzyme in living bacteria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Ciprofloxacin – the most studied antibiotics as an infection agent 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0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Commercial names of 99m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T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-Ciprofloxacin are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nfecto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;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Draximag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®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pecific quick  bacterial localization 4</w:t>
            </w:r>
            <w:r w:rsidR="007562A0" w:rsidRPr="007562A0">
              <w:rPr>
                <w:sz w:val="21"/>
                <w:szCs w:val="21"/>
                <w:lang w:eastAsia="zh-CN"/>
              </w:rPr>
              <w:t>–</w:t>
            </w:r>
            <w:r w:rsidRPr="00DB16D8">
              <w:rPr>
                <w:sz w:val="21"/>
                <w:szCs w:val="21"/>
                <w:lang w:eastAsia="de-CH"/>
              </w:rPr>
              <w:t>24 hr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w bone marrow uptake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ack of side effects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acteria resistant to Ciprofloxacin  still can take up 99mTc-Ciprofloxacin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ET derivatives are available</w:t>
            </w:r>
          </w:p>
          <w:p w:rsidR="00B912CD" w:rsidRPr="00C60DA1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lso available: 99mTc-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Sparfloxac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Enrofloxac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Ceftizoxim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Ceftriaxon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Fluconazol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Alafosfal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 etc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For the most studied Ciprofloxacin 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Controversial clinical evaluations 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Uptake by Neutrophils and activated macrophages 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No differentiation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w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fungi and bacteria infection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37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T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-Ciprofloxacin instability and non-uniform preparation;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T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>-Ciprofloxacin bacterial uptake differs then Ciprofloxacin alone</w:t>
            </w:r>
          </w:p>
          <w:p w:rsidR="00B912CD" w:rsidRPr="00DB16D8" w:rsidRDefault="00B912CD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95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specific binding to bacteria (wash-in/out)</w:t>
            </w:r>
          </w:p>
        </w:tc>
      </w:tr>
      <w:tr w:rsidR="005936A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E1" w:rsidRPr="00C60DA1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Radiolabeled synthetic </w:t>
            </w:r>
            <w:r w:rsidR="00A0515A">
              <w:rPr>
                <w:rFonts w:hint="eastAsia"/>
                <w:sz w:val="21"/>
                <w:szCs w:val="21"/>
                <w:lang w:eastAsia="zh-CN"/>
              </w:rPr>
              <w:br/>
            </w:r>
            <w:r w:rsidRPr="00DB16D8">
              <w:rPr>
                <w:sz w:val="21"/>
                <w:szCs w:val="21"/>
                <w:lang w:eastAsia="de-CH"/>
              </w:rPr>
              <w:t>AMP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dlbGxpbmc8L0F1dGhvcj48WWVhcj4yMDAyPC9ZZWFyPjxS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dlbGxpbmc8L0F1dGhvcj48WWVhcj4yMDAyPC9ZZWFyPjxS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3,36-38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ositively charged antimicrobial peptides (AMP) bind to negatively charged microbial surface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UBI 29-41 synthetic peptide from human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ubiquicid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– the most promising infection agent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iscriminate between infections (various bacteria and fungi) and sterile inflammation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w affinity to host cell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>Visualization in 30 min – 2 hr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Monitoring of antimicrobial therap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Applicable to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leukopenic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patient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w probability of bacterial resistanc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Favorable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iodistibutio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d clearanc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Well tolerated and lack immunological side effect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Easy kit formulation, can be prepared in large amounts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ET derivatives are available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>Lack of clinical valida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quantitative estimation of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specific discrimination between bacterial strain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t able to determinate intracellular infec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lastRenderedPageBreak/>
              <w:t>Bacteriolysis</w:t>
            </w:r>
            <w:proofErr w:type="spellEnd"/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w target-to-background ratio</w:t>
            </w:r>
          </w:p>
        </w:tc>
      </w:tr>
      <w:tr w:rsidR="005936A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Natural antimicrobial peptides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95c3RvbjwvQXV0aG9yPjxZZWFyPjIwMDk8L1llYXI+PFJl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95c3RvbjwvQXV0aG9yPjxZZWFyPjIwMDk8L1llYXI+PFJl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39-42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  <w:r w:rsidRPr="00DB16D8">
              <w:rPr>
                <w:sz w:val="21"/>
                <w:szCs w:val="21"/>
                <w:lang w:eastAsia="de-CH"/>
              </w:rPr>
              <w:t xml:space="preserve"> and their synthetic analogs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pdTwvQXV0aG9yPjxZZWFyPjIwMDk8L1llYXI+PFJlY051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pdTwvQXV0aG9yPjxZZWFyPjIwMDk8L1llYXI+PFJlY051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43,44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  <w:r w:rsidRPr="00DB16D8">
              <w:rPr>
                <w:sz w:val="21"/>
                <w:szCs w:val="21"/>
                <w:lang w:eastAsia="de-CH"/>
              </w:rPr>
              <w:t>. Virtually</w:t>
            </w:r>
          </w:p>
          <w:p w:rsidR="00F20CE1" w:rsidRPr="00DB16D8" w:rsidRDefault="004D73D8" w:rsidP="00A0515A">
            <w:pPr>
              <w:numPr>
                <w:ilvl w:val="0"/>
                <w:numId w:val="25"/>
              </w:numPr>
              <w:tabs>
                <w:tab w:val="left" w:pos="28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1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Nisin </w:t>
            </w:r>
          </w:p>
          <w:p w:rsidR="00F20CE1" w:rsidRPr="00DB16D8" w:rsidRDefault="004D73D8" w:rsidP="00A0515A">
            <w:pPr>
              <w:numPr>
                <w:ilvl w:val="0"/>
                <w:numId w:val="25"/>
              </w:numPr>
              <w:tabs>
                <w:tab w:val="left" w:pos="28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2) </w:t>
            </w:r>
            <w:proofErr w:type="spellStart"/>
            <w:r w:rsidR="00F20CE1" w:rsidRPr="00DB16D8">
              <w:rPr>
                <w:sz w:val="21"/>
                <w:szCs w:val="21"/>
                <w:lang w:eastAsia="de-CH"/>
              </w:rPr>
              <w:t>Polymixins</w:t>
            </w:r>
            <w:proofErr w:type="spellEnd"/>
            <w:r w:rsidR="00F20CE1" w:rsidRPr="00DB16D8">
              <w:rPr>
                <w:sz w:val="21"/>
                <w:szCs w:val="21"/>
                <w:lang w:eastAsia="de-CH"/>
              </w:rPr>
              <w:t xml:space="preserve"> </w:t>
            </w:r>
          </w:p>
          <w:p w:rsidR="00F20CE1" w:rsidRPr="00DB16D8" w:rsidRDefault="004D73D8" w:rsidP="00A0515A">
            <w:pPr>
              <w:numPr>
                <w:ilvl w:val="0"/>
                <w:numId w:val="25"/>
              </w:numPr>
              <w:tabs>
                <w:tab w:val="left" w:pos="28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3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Lysostaphin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Potapova&lt;/Author&gt;&lt;Year&gt;2013&lt;/Year&gt;&lt;RecNum&gt;679&lt;/RecNum&gt;&lt;IDText&gt;Two-step labeling of Staphylococcus aureus with Lysostaphin-Azide and DIBO-Alexa using click chemistry&lt;/IDText&gt;&lt;MDL Ref_Type="Journal"&gt;&lt;Ref_Type&gt;Journal&lt;/Ref_Type&gt;&lt;Ref_ID&gt;679&lt;/Ref_ID&gt;&lt;Title_Primary&gt;Two-step labeling of Staphylococcus aureus with Lysostaphin-Azide and DIBO-Alexa using click chemistry&lt;/Title_Primary&gt;&lt;Authors_Primary&gt;Potapova,I.&lt;/Authors_Primary&gt;&lt;Authors_Primary&gt;Eglin,D.&lt;/Authors_Primary&gt;&lt;Authors_Primary&gt;Laschke,M.W.&lt;/Authors_Primary&gt;&lt;Authors_Primary&gt;Bischoff,M.&lt;/Authors_Primary&gt;&lt;Authors_Primary&gt;Richards,R.G.&lt;/Authors_Primary&gt;&lt;Authors_Primary&gt;Moriarty,T.F.&lt;/Authors_Primary&gt;&lt;Date_Primary&gt;2013/1&lt;/Date_Primary&gt;&lt;Keywords&gt;Bacteria&lt;/Keywords&gt;&lt;Keywords&gt;chemistry&lt;/Keywords&gt;&lt;Keywords&gt;Diagnostic Imaging&lt;/Keywords&gt;&lt;Keywords&gt;diagnostics&lt;/Keywords&gt;&lt;Keywords&gt;Escherichia coli&lt;/Keywords&gt;&lt;Keywords&gt;imaging&lt;/Keywords&gt;&lt;Keywords&gt;Infection&lt;/Keywords&gt;&lt;Keywords&gt;Research&lt;/Keywords&gt;&lt;Keywords&gt;Staphylococcal Infections&lt;/Keywords&gt;&lt;Keywords&gt;Staphylococcus&lt;/Keywords&gt;&lt;Keywords&gt;Staphylococcus aureus&lt;/Keywords&gt;&lt;Keywords&gt;Switzerland&lt;/Keywords&gt;&lt;Reprint&gt;Not in File&lt;/Reprint&gt;&lt;Start_Page&gt;90&lt;/Start_Page&gt;&lt;End_Page&gt;98&lt;/End_Page&gt;&lt;Periodical&gt;J.Microbiol.Methods&lt;/Periodical&gt;&lt;Volume&gt;92&lt;/Volume&gt;&lt;Issue&gt;1&lt;/Issue&gt;&lt;Misc_3&gt;S0167-7012(12)00351-X [pii];10.1016/j.mimet.2012.11.004 [doi]&lt;/Misc_3&gt;&lt;Address&gt;AO Research Institute Davos, Clavadelerstrasse 8, 7270 Davos Platz, Switzerland. inga.potapova@aofoundation.org&lt;/Address&gt;&lt;Web_URL&gt;PM:23159797&lt;/Web_URL&gt;&lt;ZZ_JournalStdAbbrev&gt;&lt;f name="System"&gt;J.Microbiol.Methods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45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  <w:p w:rsidR="00F20CE1" w:rsidRPr="00DB16D8" w:rsidRDefault="004D73D8" w:rsidP="00A0515A">
            <w:pPr>
              <w:numPr>
                <w:ilvl w:val="0"/>
                <w:numId w:val="25"/>
              </w:numPr>
              <w:tabs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4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RTA3 derived from Streptococcus </w:t>
            </w:r>
            <w:proofErr w:type="spellStart"/>
            <w:r w:rsidR="00F20CE1" w:rsidRPr="00DB16D8">
              <w:rPr>
                <w:sz w:val="21"/>
                <w:szCs w:val="21"/>
                <w:lang w:eastAsia="de-CH"/>
              </w:rPr>
              <w:t>mitis</w:t>
            </w:r>
            <w:proofErr w:type="spellEnd"/>
            <w:r w:rsidR="00F20CE1" w:rsidRPr="00DB16D8">
              <w:rPr>
                <w:sz w:val="21"/>
                <w:szCs w:val="21"/>
                <w:lang w:eastAsia="de-CH"/>
              </w:rPr>
              <w:t xml:space="preserve">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Hawrani&lt;/Author&gt;&lt;Year&gt;2010&lt;/Year&gt;&lt;RecNum&gt;464&lt;/RecNum&gt;&lt;IDText&gt;Thermodynamics of RTA3 peptide binding to membranes and consequences for antimicrobial activity&lt;/IDText&gt;&lt;MDL Ref_Type="Journal"&gt;&lt;Ref_Type&gt;Journal&lt;/Ref_Type&gt;&lt;Ref_ID&gt;464&lt;/Ref_ID&gt;&lt;Title_Primary&gt;Thermodynamics of RTA3 peptide binding to membranes and consequences for antimicrobial activity&lt;/Title_Primary&gt;&lt;Authors_Primary&gt;Hawrani,A.&lt;/Authors_Primary&gt;&lt;Authors_Primary&gt;Howe,R.A.&lt;/Authors_Primary&gt;&lt;Authors_Primary&gt;Walsh,T.R.&lt;/Authors_Primary&gt;&lt;Authors_Primary&gt;Dempsey,C.E.&lt;/Authors_Primary&gt;&lt;Date_Primary&gt;2010/3/24&lt;/Date_Primary&gt;&lt;Keywords&gt;Alanine&lt;/Keywords&gt;&lt;Keywords&gt;Amino Acid Sequence&lt;/Keywords&gt;&lt;Keywords&gt;analysis&lt;/Keywords&gt;&lt;Keywords&gt;Bacteria&lt;/Keywords&gt;&lt;Keywords&gt;Cell Membrane&lt;/Keywords&gt;&lt;Keywords&gt;Cysteine&lt;/Keywords&gt;&lt;Keywords&gt;Gram-Negative Bacteria&lt;/Keywords&gt;&lt;Keywords&gt;Lipids&lt;/Keywords&gt;&lt;Keywords&gt;microbiology&lt;/Keywords&gt;&lt;Keywords&gt;Peptides&lt;/Keywords&gt;&lt;Keywords&gt;toxicity&lt;/Keywords&gt;&lt;Reprint&gt;Not in File&lt;/Reprint&gt;&lt;Periodical&gt;Biochim.Biophys.Acta&lt;/Periodical&gt;&lt;Address&gt;Department of Cellular and Molecular Medicine, Bristol University, Bristol, BS8 1TD, UK; Department of Medical Microbiology, Cardiff University, Cardiff CF14 4XN, UK&lt;/Address&gt;&lt;Web_URL&gt;PM:20346912&lt;/Web_URL&gt;&lt;ZZ_JournalStdAbbrev&gt;&lt;f name="System"&gt;Biochim.Biophys.Acta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46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  <w:p w:rsidR="00F20CE1" w:rsidRPr="00DB16D8" w:rsidRDefault="004D73D8" w:rsidP="002F74F0">
            <w:pPr>
              <w:numPr>
                <w:ilvl w:val="0"/>
                <w:numId w:val="25"/>
              </w:numPr>
              <w:tabs>
                <w:tab w:val="left" w:pos="204"/>
                <w:tab w:val="left" w:pos="696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5) </w:t>
            </w:r>
            <w:proofErr w:type="spellStart"/>
            <w:r w:rsidR="00F20CE1" w:rsidRPr="00DB16D8">
              <w:rPr>
                <w:sz w:val="21"/>
                <w:szCs w:val="21"/>
                <w:lang w:eastAsia="de-CH"/>
              </w:rPr>
              <w:t>Ceragenin</w:t>
            </w:r>
            <w:proofErr w:type="spellEnd"/>
            <w:r w:rsidR="00F20CE1" w:rsidRPr="00DB16D8">
              <w:rPr>
                <w:sz w:val="21"/>
                <w:szCs w:val="21"/>
                <w:lang w:eastAsia="de-CH"/>
              </w:rPr>
              <w:t xml:space="preserve"> CSA-13, a cationic steroid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J1Y2tpPC9BdXRob3I+PFllYXI+MjAwNzwvWWVhcj48UmVj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J1Y2tpPC9BdXRob3I+PFllYXI+MjAwNzwvWWVhcj48UmVj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47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Target  bacterial surface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pecific infection recognition and reduced bacterial resistance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1) </w:t>
            </w:r>
            <w:r w:rsidR="00F20CE1" w:rsidRPr="00DB16D8">
              <w:rPr>
                <w:sz w:val="21"/>
                <w:szCs w:val="21"/>
                <w:lang w:eastAsia="de-CH"/>
              </w:rPr>
              <w:t>Nontoxic, do not interfere with immunomodulation, cheap fermentation production and easy chemical modification, resistant to pro</w:t>
            </w:r>
            <w:r w:rsidR="00E033DE">
              <w:rPr>
                <w:sz w:val="21"/>
                <w:szCs w:val="21"/>
                <w:lang w:eastAsia="de-CH"/>
              </w:rPr>
              <w:t xml:space="preserve">teolysis, distinguish  against </w:t>
            </w:r>
            <w:r w:rsidR="00F20CE1" w:rsidRPr="00DB16D8">
              <w:rPr>
                <w:sz w:val="21"/>
                <w:szCs w:val="21"/>
                <w:lang w:eastAsia="de-CH"/>
              </w:rPr>
              <w:t>Gram-positive and  Gram-negative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0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2) </w:t>
            </w:r>
            <w:r w:rsidR="00F20CE1" w:rsidRPr="00DB16D8">
              <w:rPr>
                <w:sz w:val="21"/>
                <w:szCs w:val="21"/>
                <w:lang w:eastAsia="de-CH"/>
              </w:rPr>
              <w:t>Active against Gram-negative, highly active against LPS; Inert to Gram-positive and yeasts, not toxic at low doses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3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Active against </w:t>
            </w:r>
            <w:r w:rsidR="00F20CE1" w:rsidRPr="002B720A">
              <w:rPr>
                <w:sz w:val="21"/>
                <w:szCs w:val="21"/>
                <w:lang w:eastAsia="de-CH"/>
              </w:rPr>
              <w:t xml:space="preserve">S. aureus, </w:t>
            </w:r>
            <w:r w:rsidR="00F20CE1" w:rsidRPr="00DB16D8">
              <w:rPr>
                <w:sz w:val="21"/>
                <w:szCs w:val="21"/>
                <w:lang w:eastAsia="de-CH"/>
              </w:rPr>
              <w:t>image bacteria  in blood flow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4) </w:t>
            </w:r>
            <w:r w:rsidR="00F20CE1" w:rsidRPr="00DB16D8">
              <w:rPr>
                <w:sz w:val="21"/>
                <w:szCs w:val="21"/>
                <w:lang w:eastAsia="de-CH"/>
              </w:rPr>
              <w:t>Active against Gram-negative, low salt sensitivity, low toxic to mammals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5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Active against </w:t>
            </w:r>
            <w:proofErr w:type="spellStart"/>
            <w:r w:rsidR="00F20CE1" w:rsidRPr="002B720A">
              <w:rPr>
                <w:sz w:val="21"/>
                <w:szCs w:val="21"/>
                <w:lang w:eastAsia="de-CH"/>
              </w:rPr>
              <w:t>S.aureus</w:t>
            </w:r>
            <w:proofErr w:type="spellEnd"/>
            <w:r w:rsidR="00F20CE1" w:rsidRPr="00DB16D8">
              <w:rPr>
                <w:sz w:val="21"/>
                <w:szCs w:val="21"/>
                <w:lang w:eastAsia="de-CH"/>
              </w:rPr>
              <w:t xml:space="preserve"> and </w:t>
            </w:r>
            <w:r w:rsidR="00F20CE1" w:rsidRPr="002B720A">
              <w:rPr>
                <w:sz w:val="21"/>
                <w:szCs w:val="21"/>
                <w:lang w:eastAsia="de-CH"/>
              </w:rPr>
              <w:t xml:space="preserve">P. </w:t>
            </w:r>
            <w:proofErr w:type="spellStart"/>
            <w:r w:rsidR="00F20CE1" w:rsidRPr="002B720A">
              <w:rPr>
                <w:sz w:val="21"/>
                <w:szCs w:val="21"/>
                <w:lang w:eastAsia="de-CH"/>
              </w:rPr>
              <w:t>aeruginosa</w:t>
            </w:r>
            <w:proofErr w:type="spellEnd"/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Weak antimicrobial activity; nonspecific toxicity; susceptibility to proteolysis: weakly target bacteria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1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To be established </w:t>
            </w:r>
            <w:r w:rsidR="00F20CE1" w:rsidRPr="002B720A">
              <w:rPr>
                <w:sz w:val="21"/>
                <w:szCs w:val="21"/>
                <w:lang w:eastAsia="de-CH"/>
              </w:rPr>
              <w:t>in vivo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2) </w:t>
            </w:r>
            <w:proofErr w:type="spellStart"/>
            <w:r w:rsidR="00F20CE1" w:rsidRPr="00DB16D8">
              <w:rPr>
                <w:sz w:val="21"/>
                <w:szCs w:val="21"/>
                <w:lang w:eastAsia="de-CH"/>
              </w:rPr>
              <w:t>Nephro</w:t>
            </w:r>
            <w:proofErr w:type="spellEnd"/>
            <w:r w:rsidR="00F20CE1" w:rsidRPr="00DB16D8">
              <w:rPr>
                <w:sz w:val="21"/>
                <w:szCs w:val="21"/>
                <w:lang w:eastAsia="de-CH"/>
              </w:rPr>
              <w:t xml:space="preserve"> and </w:t>
            </w:r>
            <w:proofErr w:type="spellStart"/>
            <w:r w:rsidR="00F20CE1" w:rsidRPr="00DB16D8">
              <w:rPr>
                <w:sz w:val="21"/>
                <w:szCs w:val="21"/>
                <w:lang w:eastAsia="de-CH"/>
              </w:rPr>
              <w:t>neurotoxic</w:t>
            </w:r>
            <w:proofErr w:type="spellEnd"/>
            <w:r w:rsidR="00F20CE1" w:rsidRPr="00DB16D8">
              <w:rPr>
                <w:sz w:val="21"/>
                <w:szCs w:val="21"/>
                <w:lang w:eastAsia="de-CH"/>
              </w:rPr>
              <w:t xml:space="preserve"> at high doses</w:t>
            </w:r>
          </w:p>
          <w:p w:rsidR="00F20CE1" w:rsidRPr="002B720A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3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To be validated </w:t>
            </w:r>
            <w:r w:rsidR="00F20CE1" w:rsidRPr="002B720A">
              <w:rPr>
                <w:sz w:val="21"/>
                <w:szCs w:val="21"/>
                <w:lang w:eastAsia="de-CH"/>
              </w:rPr>
              <w:t>in vivo</w:t>
            </w:r>
          </w:p>
          <w:p w:rsidR="00F20CE1" w:rsidRPr="002B720A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4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To be established </w:t>
            </w:r>
            <w:r w:rsidR="00F20CE1" w:rsidRPr="002B720A">
              <w:rPr>
                <w:sz w:val="21"/>
                <w:szCs w:val="21"/>
                <w:lang w:eastAsia="de-CH"/>
              </w:rPr>
              <w:t>in vivo</w:t>
            </w:r>
          </w:p>
          <w:p w:rsidR="00F20CE1" w:rsidRPr="00DB16D8" w:rsidRDefault="00EB6CD0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>
              <w:rPr>
                <w:rFonts w:hint="eastAsia"/>
                <w:sz w:val="21"/>
                <w:szCs w:val="21"/>
                <w:lang w:eastAsia="de-CH"/>
              </w:rPr>
              <w:t xml:space="preserve">5) </w:t>
            </w:r>
            <w:r w:rsidR="00F20CE1" w:rsidRPr="00DB16D8">
              <w:rPr>
                <w:sz w:val="21"/>
                <w:szCs w:val="21"/>
                <w:lang w:eastAsia="de-CH"/>
              </w:rPr>
              <w:t xml:space="preserve">To be established </w:t>
            </w:r>
            <w:r w:rsidR="00F20CE1" w:rsidRPr="002B720A">
              <w:rPr>
                <w:sz w:val="21"/>
                <w:szCs w:val="21"/>
                <w:lang w:eastAsia="de-CH"/>
              </w:rPr>
              <w:t>in vivo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</w:p>
        </w:tc>
      </w:tr>
      <w:tr w:rsidR="005936AA" w:rsidRPr="002B720A" w:rsidTr="005936AA">
        <w:trPr>
          <w:trHeight w:val="137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99mTc- Bacteriophages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J1c2Nrb3dza2k8L0F1dGhvcj48WWVhcj4yMDA4PC9ZZWFy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J1c2Nrb3dza2k8L0F1dGhvcj48WWVhcj4yMDA4PC9ZZWFy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48,49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Bacteriophages (phages) viruses attach to specific surface receptors, transfer their genetic material into the host cell for reproduction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732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ome phages have a natural specificity for bacteria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Bacterial strain specific imaging: performed </w:t>
            </w:r>
            <w:r w:rsidRPr="002B720A">
              <w:rPr>
                <w:sz w:val="21"/>
                <w:szCs w:val="21"/>
                <w:lang w:eastAsia="de-CH"/>
              </w:rPr>
              <w:t>in vitro</w:t>
            </w:r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66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The specificity of phages </w:t>
            </w:r>
            <w:r w:rsidRPr="002B720A">
              <w:rPr>
                <w:sz w:val="21"/>
                <w:szCs w:val="21"/>
                <w:lang w:eastAsia="de-CH"/>
              </w:rPr>
              <w:t>in vivo</w:t>
            </w:r>
            <w:r w:rsidRPr="00DB16D8">
              <w:rPr>
                <w:sz w:val="21"/>
                <w:szCs w:val="21"/>
                <w:lang w:eastAsia="de-CH"/>
              </w:rPr>
              <w:t xml:space="preserve"> failed so far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66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ind both living and heat-killed bacteria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66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specifically diffuse across endothelial lining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66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Being viruses, tend to swap genes with each other and other organisms with which </w:t>
            </w: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they come into contact – risk of genes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ntercontamination</w:t>
            </w:r>
            <w:proofErr w:type="spellEnd"/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66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Clinicians has doubts in viruses as therapeutic or diagnostics agents</w:t>
            </w:r>
          </w:p>
        </w:tc>
      </w:tr>
      <w:tr w:rsidR="005936AA" w:rsidRPr="002B720A" w:rsidTr="005936AA">
        <w:trPr>
          <w:trHeight w:val="2852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lastRenderedPageBreak/>
              <w:t>Radiolabele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Tymid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Kinas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FIAU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rFIAU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JldHRlZ293ZGE8L0F1dGhvcj48WWVhcj4yMDA1PC9ZZWFy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JldHRlZ293ZGE8L0F1dGhvcj48WWVhcj4yMDA1PC9ZZWFy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50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  <w:r w:rsidR="006F68DA" w:rsidRPr="00DB16D8">
              <w:rPr>
                <w:sz w:val="21"/>
                <w:szCs w:val="21"/>
                <w:lang w:eastAsia="de-CH"/>
              </w:rPr>
              <w:t xml:space="preserve"> </w:t>
            </w:r>
          </w:p>
          <w:p w:rsidR="00F20CE1" w:rsidRPr="00DB16D8" w:rsidRDefault="00F20CE1" w:rsidP="00A0515A">
            <w:pPr>
              <w:tabs>
                <w:tab w:val="left" w:pos="72"/>
                <w:tab w:val="left" w:pos="204"/>
              </w:tabs>
              <w:spacing w:line="300" w:lineRule="exact"/>
              <w:rPr>
                <w:sz w:val="21"/>
                <w:szCs w:val="21"/>
                <w:lang w:eastAsia="de-CH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FIAU is a TK substrate, which is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phosphorilated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and trapped within bacteria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Efficient accumulation and good retention in infectious foci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Minimal accumulation in non</w:t>
            </w:r>
            <w:r w:rsidR="0061344B" w:rsidRPr="00DB16D8">
              <w:rPr>
                <w:sz w:val="21"/>
                <w:szCs w:val="21"/>
                <w:lang w:eastAsia="de-CH"/>
              </w:rPr>
              <w:t>-</w:t>
            </w:r>
            <w:r w:rsidRPr="00DB16D8">
              <w:rPr>
                <w:sz w:val="21"/>
                <w:szCs w:val="21"/>
                <w:lang w:eastAsia="de-CH"/>
              </w:rPr>
              <w:t>target organ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toxicity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Potential for early diagnosi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97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In human max signal-to –noise ratio reached within 2h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125I – SPECT and 124I – PET availabl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ow cost, simple low-hazard preparation, low radiation burden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Lack of clinical validatio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 data on sensitivity/specificity available to dat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</w:p>
        </w:tc>
      </w:tr>
      <w:tr w:rsidR="005936AA" w:rsidRPr="002B720A" w:rsidTr="005936AA">
        <w:trPr>
          <w:trHeight w:val="1398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DB16D8">
              <w:rPr>
                <w:sz w:val="21"/>
                <w:szCs w:val="21"/>
                <w:lang w:eastAsia="de-CH"/>
              </w:rPr>
              <w:t>Immunoglobulin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(IG) to Surface-Associated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iofilm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mmunogen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JyYWR5PC9BdXRob3I+PFllYXI+MjAwNzwvWWVhcj48UmVj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JyYWR5PC9BdXRob3I+PFllYXI+MjAwNzwvWWVhcj48UmVj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51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Bind specific bacterial surface-associated proteins, unregulated upon biofilm maturation 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Visualization of bacteria in  biofilm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Polyclonal IG can distinguish between gram positive and gram negative; </w:t>
            </w:r>
            <w:r w:rsidRPr="002B720A">
              <w:rPr>
                <w:sz w:val="21"/>
                <w:szCs w:val="21"/>
                <w:lang w:eastAsia="de-CH"/>
              </w:rPr>
              <w:t xml:space="preserve">S. aureus </w:t>
            </w:r>
            <w:r w:rsidRPr="00DB16D8">
              <w:rPr>
                <w:sz w:val="21"/>
                <w:szCs w:val="21"/>
                <w:lang w:eastAsia="de-CH"/>
              </w:rPr>
              <w:t xml:space="preserve">and </w:t>
            </w:r>
            <w:r w:rsidRPr="002B720A">
              <w:rPr>
                <w:sz w:val="21"/>
                <w:szCs w:val="21"/>
                <w:lang w:eastAsia="de-CH"/>
              </w:rPr>
              <w:t xml:space="preserve">S. </w:t>
            </w:r>
            <w:proofErr w:type="spellStart"/>
            <w:r w:rsidRPr="002B720A">
              <w:rPr>
                <w:sz w:val="21"/>
                <w:szCs w:val="21"/>
                <w:lang w:eastAsia="de-CH"/>
              </w:rPr>
              <w:t>epidermidi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in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iofilms</w:t>
            </w:r>
            <w:proofErr w:type="spellEnd"/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ested</w:t>
            </w:r>
            <w:r w:rsidRPr="002B720A">
              <w:rPr>
                <w:sz w:val="21"/>
                <w:szCs w:val="21"/>
                <w:lang w:eastAsia="de-CH"/>
              </w:rPr>
              <w:t xml:space="preserve"> in vitro</w:t>
            </w:r>
            <w:r w:rsidRPr="00DB16D8">
              <w:rPr>
                <w:sz w:val="21"/>
                <w:szCs w:val="21"/>
                <w:lang w:eastAsia="de-CH"/>
              </w:rPr>
              <w:t xml:space="preserve"> but not </w:t>
            </w:r>
            <w:r w:rsidRPr="002B720A">
              <w:rPr>
                <w:sz w:val="21"/>
                <w:szCs w:val="21"/>
                <w:lang w:eastAsia="de-CH"/>
              </w:rPr>
              <w:t>in vivo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Antibodies were raised in rabbits and might be not applicable for human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specific to infection</w:t>
            </w:r>
          </w:p>
        </w:tc>
      </w:tr>
      <w:tr w:rsidR="005936AA" w:rsidRPr="002B720A" w:rsidTr="005936AA">
        <w:trPr>
          <w:trHeight w:val="1426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ynthetic inorganic</w:t>
            </w:r>
            <w:r w:rsidR="00070B62">
              <w:rPr>
                <w:rFonts w:hint="eastAsia"/>
                <w:sz w:val="21"/>
                <w:szCs w:val="21"/>
                <w:lang w:eastAsia="zh-CN"/>
              </w:rPr>
              <w:br/>
            </w:r>
            <w:r w:rsidRPr="00DB16D8">
              <w:rPr>
                <w:sz w:val="21"/>
                <w:szCs w:val="21"/>
                <w:lang w:eastAsia="de-CH"/>
              </w:rPr>
              <w:t xml:space="preserve"> complexes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lZXZ5PC9BdXRob3I+PFllYXI+MjAwODwvWWVhcj48UmVj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kxlZXZ5PC9BdXRob3I+PFllYXI+MjAwODwvWWVhcj48UmVj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52-54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Bind anionic surface of bacterial cell wall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ynthetic zinc (II) –(2,2’-dipicolylamine) complexes target anionic phospholipids of bacteria 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Selectively highly active against gram-positive </w:t>
            </w:r>
            <w:r w:rsidRPr="002B720A">
              <w:rPr>
                <w:sz w:val="21"/>
                <w:szCs w:val="21"/>
                <w:lang w:eastAsia="de-CH"/>
              </w:rPr>
              <w:t>S. aureu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Non-toxic to mammalian cell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Clinical potential has not been validated </w:t>
            </w:r>
          </w:p>
        </w:tc>
      </w:tr>
      <w:tr w:rsidR="005936AA" w:rsidRPr="002B720A" w:rsidTr="005936AA">
        <w:trPr>
          <w:trHeight w:val="3494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lastRenderedPageBreak/>
              <w:t xml:space="preserve">Bacteriophage enzymes “lysine”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Sandeep&lt;/Author&gt;&lt;Year&gt;2006&lt;/Year&gt;&lt;RecNum&gt;542&lt;/RecNum&gt;&lt;IDText&gt;Bacteriophage precision drug against bacterial infections&lt;/IDText&gt;&lt;MDL Ref_Type="Journal"&gt;&lt;Ref_Type&gt;Journal&lt;/Ref_Type&gt;&lt;Ref_ID&gt;542&lt;/Ref_ID&gt;&lt;Title_Primary&gt;Bacteriophage precision drug against bacterial infections&lt;/Title_Primary&gt;&lt;Authors_Primary&gt;Sandeep,K.&lt;/Authors_Primary&gt;&lt;Date_Primary&gt;2006/3/10&lt;/Date_Primary&gt;&lt;Keywords&gt;Bacterial Infections&lt;/Keywords&gt;&lt;Keywords&gt;Infection&lt;/Keywords&gt;&lt;Reprint&gt;In File&lt;/Reprint&gt;&lt;Start_Page&gt;631&lt;/Start_Page&gt;&lt;End_Page&gt;633&lt;/End_Page&gt;&lt;Periodical&gt;Current Science&lt;/Periodical&gt;&lt;Volume&gt;90&lt;/Volume&gt;&lt;Issue&gt;5&lt;/Issue&gt;&lt;Web_URL_Link1&gt;&lt;u&gt;I:\ARI\Interface Biology\Running Projects\Inga Potapova\req_lit&lt;/u&gt;&lt;/Web_URL_Link1&gt;&lt;ZZ_JournalFull&gt;&lt;f name="System"&gt;Current Science&lt;/f&gt;&lt;/ZZ_JournalFull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55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Degrades bacterial cell wall to allow phage release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Exogenously added </w:t>
            </w:r>
            <w:r w:rsidRPr="002B720A">
              <w:rPr>
                <w:sz w:val="21"/>
                <w:szCs w:val="21"/>
                <w:lang w:eastAsia="de-CH"/>
              </w:rPr>
              <w:t>lysine</w:t>
            </w:r>
            <w:r w:rsidRPr="00DB16D8">
              <w:rPr>
                <w:sz w:val="21"/>
                <w:szCs w:val="21"/>
                <w:lang w:eastAsia="de-CH"/>
              </w:rPr>
              <w:t xml:space="preserve"> can lyse Gram Positive bacteria cell wall, which lead to the bacteria death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-24"/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“Lysine” enzymes can be used as spray, lozenge, mouthwash, suppository, inhaler, bandages and eye drops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2B720A">
              <w:rPr>
                <w:sz w:val="21"/>
                <w:szCs w:val="21"/>
                <w:lang w:eastAsia="de-CH"/>
              </w:rPr>
              <w:t>Streptococcal</w:t>
            </w:r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acteriophag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C1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lysin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effectively kills streptococci and do not harm mucosal bacteria in mice</w:t>
            </w:r>
          </w:p>
          <w:p w:rsidR="00F20CE1" w:rsidRPr="002B720A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 w:rsidRPr="002B720A">
              <w:rPr>
                <w:sz w:val="21"/>
                <w:szCs w:val="21"/>
                <w:lang w:eastAsia="de-CH"/>
              </w:rPr>
              <w:t>S.pneumonia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bacteriophage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 enzymes Pal and Cpl-1 eliminate targeted bacteria and do not harm human cells and harmless bacteria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o be established</w:t>
            </w:r>
          </w:p>
        </w:tc>
      </w:tr>
      <w:tr w:rsidR="005936AA" w:rsidRPr="002B720A" w:rsidTr="005936AA">
        <w:trPr>
          <w:trHeight w:val="1868"/>
          <w:jc w:val="center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68Ga-siderophores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/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&lt;Refman&gt;&lt;Cite&gt;&lt;Author&gt;Petrik&lt;/Author&gt;&lt;Year&gt;2010&lt;/Year&gt;&lt;RecNum&gt;449&lt;/RecNum&gt;&lt;IDText&gt;68Ga-siderophores for PET imaging of invasive pulmonary aspergillosis: proof of principle&lt;/IDText&gt;&lt;MDL Ref_Type="Journal"&gt;&lt;Ref_Type&gt;Journal&lt;/Ref_Type&gt;&lt;Ref_ID&gt;449&lt;/Ref_ID&gt;&lt;Title_Primary&gt;68Ga-siderophores for PET imaging of invasive pulmonary aspergillosis: proof of principle&lt;/Title_Primary&gt;&lt;Authors_Primary&gt;Petrik,M.&lt;/Authors_Primary&gt;&lt;Authors_Primary&gt;Haas,H.&lt;/Authors_Primary&gt;&lt;Authors_Primary&gt;Dobrozemsky,G.&lt;/Authors_Primary&gt;&lt;Authors_Primary&gt;Lass-Florl,C.&lt;/Authors_Primary&gt;&lt;Authors_Primary&gt;Helbok,A.&lt;/Authors_Primary&gt;&lt;Authors_Primary&gt;Blatzer,M.&lt;/Authors_Primary&gt;&lt;Authors_Primary&gt;Dietrich,H.&lt;/Authors_Primary&gt;&lt;Authors_Primary&gt;Decristoforo,C.&lt;/Authors_Primary&gt;&lt;Date_Primary&gt;2010/4&lt;/Date_Primary&gt;&lt;Keywords&gt;Aspergillosis&lt;/Keywords&gt;&lt;Keywords&gt;Aspergillus fumigatus&lt;/Keywords&gt;&lt;Keywords&gt;blood&lt;/Keywords&gt;&lt;Keywords&gt;diagnosis&lt;/Keywords&gt;&lt;Keywords&gt;Infection&lt;/Keywords&gt;&lt;Keywords&gt;Iron&lt;/Keywords&gt;&lt;Keywords&gt;Lung&lt;/Keywords&gt;&lt;Keywords&gt;metabolism&lt;/Keywords&gt;&lt;Keywords&gt;methods&lt;/Keywords&gt;&lt;Keywords&gt;Mice&lt;/Keywords&gt;&lt;Keywords&gt;Nuclear Medicine&lt;/Keywords&gt;&lt;Keywords&gt;Protein Binding&lt;/Keywords&gt;&lt;Keywords&gt;Rats&lt;/Keywords&gt;&lt;Keywords&gt;Research&lt;/Keywords&gt;&lt;Keywords&gt;Virulence&lt;/Keywords&gt;&lt;Reprint&gt;Not in File&lt;/Reprint&gt;&lt;Start_Page&gt;639&lt;/Start_Page&gt;&lt;End_Page&gt;645&lt;/End_Page&gt;&lt;Periodical&gt;J.Nucl.Med.&lt;/Periodical&gt;&lt;Volume&gt;51&lt;/Volume&gt;&lt;Issue&gt;4&lt;/Issue&gt;&lt;Address&gt;Clinical Department of Nuclear Medicine, Innsbruck Medical University, Innsbruck, Austria&lt;/Address&gt;&lt;Web_URL&gt;PM:20351354&lt;/Web_URL&gt;&lt;ZZ_JournalStdAbbrev&gt;&lt;f name="System"&gt;J.Nucl.Med.&lt;/f&gt;&lt;/ZZ_JournalStdAbbrev&gt;&lt;ZZ_WorkformID&gt;1&lt;/ZZ_WorkformID&gt;&lt;/MDL&gt;&lt;/Cite&gt;&lt;/Refman&gt;</w:instrTex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56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DB16D8" w:rsidRDefault="006B11D8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proofErr w:type="spellStart"/>
            <w:r>
              <w:rPr>
                <w:sz w:val="21"/>
                <w:szCs w:val="21"/>
                <w:lang w:eastAsia="de-CH"/>
              </w:rPr>
              <w:t>Siderophores</w:t>
            </w:r>
            <w:proofErr w:type="spellEnd"/>
            <w:r>
              <w:rPr>
                <w:sz w:val="21"/>
                <w:szCs w:val="21"/>
                <w:lang w:eastAsia="de-CH"/>
              </w:rPr>
              <w:t>–</w:t>
            </w:r>
            <w:r w:rsidR="00F20CE1" w:rsidRPr="00DB16D8">
              <w:rPr>
                <w:sz w:val="21"/>
                <w:szCs w:val="21"/>
                <w:lang w:eastAsia="de-CH"/>
              </w:rPr>
              <w:t>low-molecular-weight iron chelating molecules produced by bacteria and fungi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68Ga chelates accumulate specifically in microorganisms</w:t>
            </w:r>
          </w:p>
        </w:tc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68Ga derivative are easy to prepare</w:t>
            </w:r>
          </w:p>
          <w:p w:rsidR="00F20CE1" w:rsidRPr="00DB16D8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  <w:tab w:val="left" w:pos="250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Species specific</w:t>
            </w: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CE1" w:rsidRPr="002B720A" w:rsidRDefault="00F20CE1" w:rsidP="00A0515A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>Tested in mice</w:t>
            </w:r>
          </w:p>
        </w:tc>
      </w:tr>
      <w:tr w:rsidR="00F20CE1" w:rsidRPr="002B720A" w:rsidTr="001C2D68">
        <w:trPr>
          <w:trHeight w:val="24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CE1" w:rsidRPr="002B720A" w:rsidRDefault="00F20CE1" w:rsidP="002F74F0">
            <w:pPr>
              <w:numPr>
                <w:ilvl w:val="0"/>
                <w:numId w:val="25"/>
              </w:numPr>
              <w:tabs>
                <w:tab w:val="left" w:pos="72"/>
                <w:tab w:val="left" w:pos="204"/>
              </w:tabs>
              <w:adjustRightInd w:val="0"/>
              <w:snapToGrid w:val="0"/>
              <w:spacing w:line="300" w:lineRule="exact"/>
              <w:ind w:left="0" w:firstLine="0"/>
              <w:rPr>
                <w:sz w:val="21"/>
                <w:szCs w:val="21"/>
                <w:lang w:eastAsia="de-CH"/>
              </w:rPr>
            </w:pPr>
            <w:r w:rsidRPr="00DB16D8">
              <w:rPr>
                <w:sz w:val="21"/>
                <w:szCs w:val="21"/>
                <w:lang w:eastAsia="de-CH"/>
              </w:rPr>
              <w:t xml:space="preserve">More probes, including Peptides, Cytokines,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Chemokine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</w:t>
            </w:r>
            <w:proofErr w:type="spellStart"/>
            <w:r w:rsidRPr="00DB16D8">
              <w:rPr>
                <w:sz w:val="21"/>
                <w:szCs w:val="21"/>
                <w:lang w:eastAsia="de-CH"/>
              </w:rPr>
              <w:t>Interferons</w:t>
            </w:r>
            <w:proofErr w:type="spellEnd"/>
            <w:r w:rsidRPr="00DB16D8">
              <w:rPr>
                <w:sz w:val="21"/>
                <w:szCs w:val="21"/>
                <w:lang w:eastAsia="de-CH"/>
              </w:rPr>
              <w:t xml:space="preserve">, Growth Factors etc can be found in 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NpZ25vcmU8L0F1dGhvcj48WWVhcj4yMDEwPC9ZZWFyPjxS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REFMGR.CITE </w:instrText>
            </w:r>
            <w:r w:rsidR="00185C06">
              <w:rPr>
                <w:sz w:val="21"/>
                <w:szCs w:val="21"/>
                <w:lang w:eastAsia="de-CH"/>
              </w:rPr>
              <w:fldChar w:fldCharType="begin">
                <w:fldData xml:space="preserve">PFJlZm1hbj48Q2l0ZT48QXV0aG9yPlNpZ25vcmU8L0F1dGhvcj48WWVhcj4yMDEwPC9ZZWFyPjxS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</w:fldData>
              </w:fldChar>
            </w:r>
            <w:r w:rsidR="00040D1E">
              <w:rPr>
                <w:sz w:val="21"/>
                <w:szCs w:val="21"/>
                <w:lang w:eastAsia="de-CH"/>
              </w:rPr>
              <w:instrText xml:space="preserve"> ADDIN EN.CITE.DATA </w:instrText>
            </w:r>
            <w:r w:rsidR="00185C06">
              <w:rPr>
                <w:sz w:val="21"/>
                <w:szCs w:val="21"/>
                <w:lang w:eastAsia="de-CH"/>
              </w:rPr>
            </w:r>
            <w:r w:rsidR="00185C06">
              <w:rPr>
                <w:sz w:val="21"/>
                <w:szCs w:val="21"/>
                <w:lang w:eastAsia="de-CH"/>
              </w:rPr>
              <w:fldChar w:fldCharType="end"/>
            </w:r>
            <w:r w:rsidR="00185C06" w:rsidRPr="00DB16D8">
              <w:rPr>
                <w:sz w:val="21"/>
                <w:szCs w:val="21"/>
                <w:lang w:eastAsia="de-CH"/>
              </w:rPr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separate"/>
            </w:r>
            <w:r w:rsidR="002F74F0">
              <w:rPr>
                <w:noProof/>
                <w:sz w:val="21"/>
                <w:szCs w:val="21"/>
                <w:lang w:eastAsia="de-CH"/>
              </w:rPr>
              <w:t>[19,57]</w:t>
            </w:r>
            <w:r w:rsidR="00185C06" w:rsidRPr="00DB16D8">
              <w:rPr>
                <w:sz w:val="21"/>
                <w:szCs w:val="21"/>
                <w:lang w:eastAsia="de-CH"/>
              </w:rPr>
              <w:fldChar w:fldCharType="end"/>
            </w:r>
          </w:p>
        </w:tc>
      </w:tr>
    </w:tbl>
    <w:p w:rsidR="00831708" w:rsidRDefault="00831708" w:rsidP="00E852A1">
      <w:pPr>
        <w:tabs>
          <w:tab w:val="right" w:pos="360"/>
          <w:tab w:val="left" w:pos="540"/>
        </w:tabs>
        <w:spacing w:before="120" w:after="120"/>
        <w:rPr>
          <w:b/>
        </w:rPr>
        <w:sectPr w:rsidR="00831708" w:rsidSect="00F42043">
          <w:pgSz w:w="16834" w:h="11909" w:orient="landscape" w:code="1"/>
          <w:pgMar w:top="994" w:right="994" w:bottom="994" w:left="994" w:header="706" w:footer="706" w:gutter="0"/>
          <w:cols w:space="708"/>
          <w:docGrid w:type="lines" w:linePitch="360"/>
        </w:sectPr>
      </w:pPr>
    </w:p>
    <w:p w:rsidR="00F20CE1" w:rsidRDefault="00F20CE1" w:rsidP="00E852A1">
      <w:pPr>
        <w:tabs>
          <w:tab w:val="right" w:pos="360"/>
          <w:tab w:val="left" w:pos="540"/>
        </w:tabs>
        <w:spacing w:before="120" w:after="120"/>
        <w:rPr>
          <w:b/>
          <w:lang w:eastAsia="zh-CN"/>
        </w:rPr>
      </w:pPr>
      <w:r w:rsidRPr="008A08BA">
        <w:rPr>
          <w:b/>
        </w:rPr>
        <w:lastRenderedPageBreak/>
        <w:t>Glossary/Abbreviations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AMP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>Antimicrobial peptide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B</w:t>
      </w:r>
      <w:r w:rsidRPr="00A334DE">
        <w:rPr>
          <w:rFonts w:hint="eastAsia"/>
          <w:sz w:val="22"/>
          <w:szCs w:val="22"/>
          <w:lang w:eastAsia="zh-CN"/>
        </w:rPr>
        <w:t xml:space="preserve">W: </w:t>
      </w:r>
      <w:r w:rsidRPr="00A334DE">
        <w:rPr>
          <w:sz w:val="22"/>
          <w:szCs w:val="22"/>
          <w:lang w:eastAsia="de-CH"/>
        </w:rPr>
        <w:t>between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FDG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proofErr w:type="spellStart"/>
      <w:r w:rsidRPr="00A334DE">
        <w:rPr>
          <w:sz w:val="22"/>
          <w:szCs w:val="22"/>
          <w:lang w:eastAsia="de-CH"/>
        </w:rPr>
        <w:t>Fluorodeoxyglucose</w:t>
      </w:r>
      <w:proofErr w:type="spellEnd"/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FIAU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>1-(2’-deoxy-2’-fluoro-</w:t>
      </w:r>
      <w:r w:rsidRPr="000C703A">
        <w:rPr>
          <w:sz w:val="22"/>
          <w:szCs w:val="22"/>
          <w:lang w:val="de-CH" w:eastAsia="de-CH"/>
        </w:rPr>
        <w:t>β</w:t>
      </w:r>
      <w:r w:rsidRPr="00A334DE">
        <w:rPr>
          <w:sz w:val="22"/>
          <w:szCs w:val="22"/>
          <w:lang w:eastAsia="de-CH"/>
        </w:rPr>
        <w:t>-D-</w:t>
      </w:r>
      <w:proofErr w:type="spellStart"/>
      <w:r w:rsidRPr="00A334DE">
        <w:rPr>
          <w:sz w:val="22"/>
          <w:szCs w:val="22"/>
          <w:lang w:eastAsia="de-CH"/>
        </w:rPr>
        <w:t>rabinofuranosyl</w:t>
      </w:r>
      <w:proofErr w:type="spellEnd"/>
      <w:r w:rsidRPr="00A334DE">
        <w:rPr>
          <w:sz w:val="22"/>
          <w:szCs w:val="22"/>
          <w:lang w:eastAsia="de-CH"/>
        </w:rPr>
        <w:t>)-5-iodouracil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HAMA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 xml:space="preserve">Human </w:t>
      </w:r>
      <w:proofErr w:type="spellStart"/>
      <w:r w:rsidRPr="00A334DE">
        <w:rPr>
          <w:sz w:val="22"/>
          <w:szCs w:val="22"/>
          <w:lang w:eastAsia="de-CH"/>
        </w:rPr>
        <w:t>Antimurine</w:t>
      </w:r>
      <w:proofErr w:type="spellEnd"/>
      <w:r w:rsidRPr="00A334DE">
        <w:rPr>
          <w:sz w:val="22"/>
          <w:szCs w:val="22"/>
          <w:lang w:eastAsia="de-CH"/>
        </w:rPr>
        <w:t xml:space="preserve"> Response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HIG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>Human Immunoglobulin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color w:val="000000"/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HMPAO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proofErr w:type="spellStart"/>
      <w:r w:rsidRPr="00A334DE">
        <w:rPr>
          <w:color w:val="000000"/>
          <w:sz w:val="22"/>
          <w:szCs w:val="22"/>
          <w:lang w:eastAsia="de-CH"/>
        </w:rPr>
        <w:t>Hexamethylpropyleneamine</w:t>
      </w:r>
      <w:proofErr w:type="spellEnd"/>
      <w:r w:rsidRPr="00A334DE">
        <w:rPr>
          <w:color w:val="000000"/>
          <w:sz w:val="22"/>
          <w:szCs w:val="22"/>
          <w:lang w:eastAsia="de-CH"/>
        </w:rPr>
        <w:t xml:space="preserve"> </w:t>
      </w:r>
      <w:proofErr w:type="spellStart"/>
      <w:r w:rsidRPr="00A334DE">
        <w:rPr>
          <w:color w:val="000000"/>
          <w:sz w:val="22"/>
          <w:szCs w:val="22"/>
          <w:lang w:eastAsia="de-CH"/>
        </w:rPr>
        <w:t>Oxime</w:t>
      </w:r>
      <w:proofErr w:type="spellEnd"/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HYNIC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 xml:space="preserve">6-Hydrazinopyridine-3-Carboxylic Acid </w:t>
      </w:r>
      <w:proofErr w:type="spellStart"/>
      <w:r w:rsidRPr="00A334DE">
        <w:rPr>
          <w:sz w:val="22"/>
          <w:szCs w:val="22"/>
          <w:lang w:eastAsia="de-CH"/>
        </w:rPr>
        <w:t>chelaor</w:t>
      </w:r>
      <w:proofErr w:type="spellEnd"/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val="fr-CH" w:eastAsia="zh-CN"/>
        </w:rPr>
      </w:pPr>
      <w:proofErr w:type="gramStart"/>
      <w:r w:rsidRPr="00A334DE">
        <w:rPr>
          <w:i/>
          <w:sz w:val="22"/>
          <w:szCs w:val="22"/>
          <w:lang w:val="fr-CH" w:eastAsia="de-CH"/>
        </w:rPr>
        <w:t>i.v.</w:t>
      </w:r>
      <w:r w:rsidRPr="00A334DE">
        <w:rPr>
          <w:rFonts w:hint="eastAsia"/>
          <w:sz w:val="22"/>
          <w:szCs w:val="22"/>
          <w:lang w:val="fr-CH" w:eastAsia="zh-CN"/>
        </w:rPr>
        <w:t>:</w:t>
      </w:r>
      <w:proofErr w:type="gramEnd"/>
      <w:r w:rsidRPr="00A334DE">
        <w:rPr>
          <w:rFonts w:hint="eastAsia"/>
          <w:i/>
          <w:sz w:val="22"/>
          <w:szCs w:val="22"/>
          <w:lang w:val="fr-CH" w:eastAsia="zh-CN"/>
        </w:rPr>
        <w:t xml:space="preserve"> </w:t>
      </w:r>
      <w:r w:rsidRPr="00A334DE">
        <w:rPr>
          <w:sz w:val="22"/>
          <w:szCs w:val="22"/>
          <w:lang w:val="fr-CH" w:eastAsia="de-CH"/>
        </w:rPr>
        <w:t xml:space="preserve">intra </w:t>
      </w:r>
      <w:proofErr w:type="spellStart"/>
      <w:r w:rsidRPr="00A334DE">
        <w:rPr>
          <w:sz w:val="22"/>
          <w:szCs w:val="22"/>
          <w:lang w:val="fr-CH" w:eastAsia="de-CH"/>
        </w:rPr>
        <w:t>venous</w:t>
      </w:r>
      <w:proofErr w:type="spellEnd"/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val="fr-CH" w:eastAsia="zh-CN"/>
        </w:rPr>
      </w:pPr>
      <w:r w:rsidRPr="00A334DE">
        <w:rPr>
          <w:sz w:val="22"/>
          <w:szCs w:val="22"/>
          <w:lang w:val="fr-CH" w:eastAsia="de-CH"/>
        </w:rPr>
        <w:t>IL</w:t>
      </w:r>
      <w:r w:rsidRPr="00A334DE">
        <w:rPr>
          <w:rFonts w:hint="eastAsia"/>
          <w:sz w:val="22"/>
          <w:szCs w:val="22"/>
          <w:lang w:val="fr-CH" w:eastAsia="zh-CN"/>
        </w:rPr>
        <w:t xml:space="preserve">: </w:t>
      </w:r>
      <w:proofErr w:type="spellStart"/>
      <w:r w:rsidRPr="00A334DE">
        <w:rPr>
          <w:sz w:val="22"/>
          <w:szCs w:val="22"/>
          <w:lang w:val="fr-CH" w:eastAsia="de-CH"/>
        </w:rPr>
        <w:t>Interleukins</w:t>
      </w:r>
      <w:proofErr w:type="spellEnd"/>
    </w:p>
    <w:p w:rsidR="005344CB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Liposomes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0C703A">
        <w:rPr>
          <w:sz w:val="22"/>
          <w:szCs w:val="22"/>
          <w:lang w:eastAsia="de-CH"/>
        </w:rPr>
        <w:t>Microscopic sphere consisting of one or more lipid bilayers surrounding an aqueous-filled space</w:t>
      </w:r>
    </w:p>
    <w:p w:rsidR="005344CB" w:rsidRPr="00A334DE" w:rsidRDefault="005344CB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proofErr w:type="spellStart"/>
      <w:proofErr w:type="gramStart"/>
      <w:r w:rsidRPr="00A334DE">
        <w:rPr>
          <w:rFonts w:hint="eastAsia"/>
          <w:sz w:val="22"/>
          <w:szCs w:val="22"/>
          <w:lang w:eastAsia="zh-CN"/>
        </w:rPr>
        <w:t>m</w:t>
      </w:r>
      <w:r w:rsidRPr="00A334DE">
        <w:rPr>
          <w:sz w:val="22"/>
          <w:szCs w:val="22"/>
          <w:lang w:eastAsia="de-CH"/>
        </w:rPr>
        <w:t>AB</w:t>
      </w:r>
      <w:proofErr w:type="spellEnd"/>
      <w:proofErr w:type="gramEnd"/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="0091228B" w:rsidRPr="00A334DE">
        <w:rPr>
          <w:sz w:val="22"/>
          <w:szCs w:val="22"/>
          <w:lang w:eastAsia="de-CH"/>
        </w:rPr>
        <w:t>Monoclonal Antibody</w:t>
      </w:r>
    </w:p>
    <w:p w:rsidR="006D04C7" w:rsidRPr="00A334DE" w:rsidRDefault="006D04C7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MDP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proofErr w:type="spellStart"/>
      <w:r w:rsidRPr="00A334DE">
        <w:rPr>
          <w:sz w:val="22"/>
          <w:szCs w:val="22"/>
          <w:lang w:eastAsia="de-CH"/>
        </w:rPr>
        <w:t>Methylene</w:t>
      </w:r>
      <w:proofErr w:type="spellEnd"/>
      <w:r w:rsidRPr="00A334DE">
        <w:rPr>
          <w:sz w:val="22"/>
          <w:szCs w:val="22"/>
          <w:lang w:eastAsia="de-CH"/>
        </w:rPr>
        <w:t xml:space="preserve"> </w:t>
      </w:r>
      <w:proofErr w:type="spellStart"/>
      <w:r w:rsidRPr="00A334DE">
        <w:rPr>
          <w:sz w:val="22"/>
          <w:szCs w:val="22"/>
          <w:lang w:eastAsia="de-CH"/>
        </w:rPr>
        <w:t>disphosphonate</w:t>
      </w:r>
      <w:proofErr w:type="spellEnd"/>
    </w:p>
    <w:p w:rsidR="006D04C7" w:rsidRPr="00A334DE" w:rsidRDefault="006D04C7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NC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proofErr w:type="spellStart"/>
      <w:r w:rsidRPr="00A334DE">
        <w:rPr>
          <w:sz w:val="22"/>
          <w:szCs w:val="22"/>
          <w:lang w:eastAsia="de-CH"/>
        </w:rPr>
        <w:t>Nanocolloid</w:t>
      </w:r>
      <w:proofErr w:type="spellEnd"/>
    </w:p>
    <w:p w:rsidR="006D04C7" w:rsidRDefault="006D04C7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NHS-MEG3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0C703A">
        <w:rPr>
          <w:sz w:val="22"/>
          <w:szCs w:val="22"/>
          <w:lang w:eastAsia="de-CH"/>
        </w:rPr>
        <w:t>N-</w:t>
      </w:r>
      <w:proofErr w:type="spellStart"/>
      <w:r w:rsidRPr="000C703A">
        <w:rPr>
          <w:sz w:val="22"/>
          <w:szCs w:val="22"/>
          <w:lang w:eastAsia="de-CH"/>
        </w:rPr>
        <w:t>Hydroxysuccinimide</w:t>
      </w:r>
      <w:proofErr w:type="spellEnd"/>
      <w:r w:rsidRPr="000C703A">
        <w:rPr>
          <w:sz w:val="22"/>
          <w:szCs w:val="22"/>
          <w:lang w:eastAsia="de-CH"/>
        </w:rPr>
        <w:t xml:space="preserve"> ester of </w:t>
      </w:r>
      <w:proofErr w:type="spellStart"/>
      <w:r w:rsidRPr="000C703A">
        <w:rPr>
          <w:sz w:val="22"/>
          <w:szCs w:val="22"/>
          <w:lang w:eastAsia="de-CH"/>
        </w:rPr>
        <w:t>mercaptoacetyltriglycine</w:t>
      </w:r>
      <w:proofErr w:type="spellEnd"/>
      <w:r w:rsidRPr="000C703A">
        <w:rPr>
          <w:sz w:val="22"/>
          <w:szCs w:val="22"/>
          <w:lang w:eastAsia="de-CH"/>
        </w:rPr>
        <w:t xml:space="preserve"> </w:t>
      </w:r>
      <w:proofErr w:type="spellStart"/>
      <w:r w:rsidRPr="000C703A">
        <w:rPr>
          <w:sz w:val="22"/>
          <w:szCs w:val="22"/>
          <w:lang w:eastAsia="de-CH"/>
        </w:rPr>
        <w:t>chelator</w:t>
      </w:r>
      <w:proofErr w:type="spellEnd"/>
    </w:p>
    <w:p w:rsidR="006D04C7" w:rsidRPr="00A334DE" w:rsidRDefault="006D04C7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TK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>Thymidine Kinase</w:t>
      </w:r>
    </w:p>
    <w:p w:rsidR="006D04C7" w:rsidRPr="00A334DE" w:rsidRDefault="006D04C7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zh-CN"/>
        </w:rPr>
      </w:pPr>
      <w:r w:rsidRPr="00A334DE">
        <w:rPr>
          <w:sz w:val="22"/>
          <w:szCs w:val="22"/>
          <w:lang w:eastAsia="de-CH"/>
        </w:rPr>
        <w:t>WBC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r w:rsidRPr="00A334DE">
        <w:rPr>
          <w:sz w:val="22"/>
          <w:szCs w:val="22"/>
          <w:lang w:eastAsia="de-CH"/>
        </w:rPr>
        <w:t>White Blood Cells</w:t>
      </w:r>
    </w:p>
    <w:p w:rsidR="001319E0" w:rsidRDefault="006D04C7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de-CH"/>
        </w:rPr>
      </w:pPr>
      <w:r w:rsidRPr="00A334DE">
        <w:rPr>
          <w:sz w:val="22"/>
          <w:szCs w:val="22"/>
          <w:lang w:eastAsia="de-CH"/>
        </w:rPr>
        <w:t>UBI29-41</w:t>
      </w:r>
      <w:r w:rsidRPr="00A334DE">
        <w:rPr>
          <w:rFonts w:hint="eastAsia"/>
          <w:sz w:val="22"/>
          <w:szCs w:val="22"/>
          <w:lang w:eastAsia="zh-CN"/>
        </w:rPr>
        <w:t xml:space="preserve">: </w:t>
      </w:r>
      <w:proofErr w:type="spellStart"/>
      <w:r w:rsidRPr="00A334DE">
        <w:rPr>
          <w:sz w:val="22"/>
          <w:szCs w:val="22"/>
          <w:lang w:eastAsia="de-CH"/>
        </w:rPr>
        <w:t>Ubiquicidin</w:t>
      </w:r>
      <w:proofErr w:type="spellEnd"/>
      <w:r w:rsidRPr="00A334DE">
        <w:rPr>
          <w:sz w:val="22"/>
          <w:szCs w:val="22"/>
          <w:lang w:eastAsia="de-CH"/>
        </w:rPr>
        <w:t xml:space="preserve"> fragment 29-41</w:t>
      </w:r>
    </w:p>
    <w:p w:rsidR="00E21932" w:rsidRDefault="00E21932" w:rsidP="00040D1E">
      <w:pPr>
        <w:rPr>
          <w:sz w:val="22"/>
          <w:szCs w:val="22"/>
          <w:lang w:eastAsia="de-CH"/>
        </w:rPr>
      </w:pPr>
    </w:p>
    <w:p w:rsidR="00040D1E" w:rsidRPr="00040D1E" w:rsidRDefault="00185C06" w:rsidP="00040D1E">
      <w:pPr>
        <w:rPr>
          <w:b/>
          <w:noProof/>
          <w:szCs w:val="22"/>
          <w:lang w:eastAsia="de-CH"/>
        </w:rPr>
      </w:pPr>
      <w:r>
        <w:rPr>
          <w:sz w:val="22"/>
          <w:szCs w:val="22"/>
          <w:lang w:eastAsia="de-CH"/>
        </w:rPr>
        <w:fldChar w:fldCharType="begin"/>
      </w:r>
      <w:r w:rsidR="001319E0">
        <w:rPr>
          <w:sz w:val="22"/>
          <w:szCs w:val="22"/>
          <w:lang w:eastAsia="de-CH"/>
        </w:rPr>
        <w:instrText xml:space="preserve"> ADDIN REFMGR.REFLIST </w:instrText>
      </w:r>
      <w:r>
        <w:rPr>
          <w:sz w:val="22"/>
          <w:szCs w:val="22"/>
          <w:lang w:eastAsia="de-CH"/>
        </w:rPr>
        <w:fldChar w:fldCharType="separate"/>
      </w:r>
      <w:bookmarkStart w:id="1" w:name="_GoBack"/>
      <w:r w:rsidR="00040D1E" w:rsidRPr="00040D1E">
        <w:rPr>
          <w:b/>
          <w:noProof/>
          <w:szCs w:val="22"/>
          <w:lang w:eastAsia="de-CH"/>
        </w:rPr>
        <w:t>References</w:t>
      </w:r>
    </w:p>
    <w:bookmarkEnd w:id="1"/>
    <w:p w:rsidR="00040D1E" w:rsidRPr="00040D1E" w:rsidRDefault="00040D1E" w:rsidP="00040D1E">
      <w:pPr>
        <w:jc w:val="center"/>
        <w:rPr>
          <w:noProof/>
          <w:szCs w:val="22"/>
          <w:lang w:eastAsia="de-CH"/>
        </w:rPr>
      </w:pP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Palestro, C. J.; Love,C.; Tronco,G.G. et al. Combined labeled leukocyte and technetium 99m sulfur colloid bone marrow imaging for diagnosing musculoskeletal infection. </w:t>
      </w:r>
      <w:r w:rsidRPr="00040D1E">
        <w:rPr>
          <w:i/>
          <w:noProof/>
          <w:szCs w:val="22"/>
          <w:lang w:eastAsia="de-CH"/>
        </w:rPr>
        <w:t xml:space="preserve">Radiographics </w:t>
      </w:r>
      <w:r w:rsidRPr="00040D1E">
        <w:rPr>
          <w:b/>
          <w:noProof/>
          <w:szCs w:val="22"/>
          <w:lang w:eastAsia="de-CH"/>
        </w:rPr>
        <w:t>2006</w:t>
      </w:r>
      <w:r>
        <w:rPr>
          <w:noProof/>
          <w:szCs w:val="22"/>
          <w:lang w:eastAsia="de-CH"/>
        </w:rPr>
        <w:t>, 26, 859-87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pangehl, M. J.; Masri,B.A.; O'Connell,J.X. et al. Prospective analysis of preoperative and intraoperative investigations for the diagnosis of infection at the sites of two hundred and two revision total hip arthroplasties. </w:t>
      </w:r>
      <w:r w:rsidRPr="00040D1E">
        <w:rPr>
          <w:i/>
          <w:noProof/>
          <w:szCs w:val="22"/>
          <w:lang w:eastAsia="de-CH"/>
        </w:rPr>
        <w:t xml:space="preserve">J.Bone Joint Surg.Am. </w:t>
      </w:r>
      <w:r w:rsidRPr="00040D1E">
        <w:rPr>
          <w:b/>
          <w:noProof/>
          <w:szCs w:val="22"/>
          <w:lang w:eastAsia="de-CH"/>
        </w:rPr>
        <w:t>1999</w:t>
      </w:r>
      <w:r>
        <w:rPr>
          <w:noProof/>
          <w:szCs w:val="22"/>
          <w:lang w:eastAsia="de-CH"/>
        </w:rPr>
        <w:t>, 81, 672-68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Greidanus, N. V.; Masri,B.A.; Garbuz,D.S. et al. Use of erythrocyte sedimentation rate and C-reactive protein level to diagnose infection before revision total knee arthroplasty. A prospective evaluation. </w:t>
      </w:r>
      <w:r w:rsidRPr="00040D1E">
        <w:rPr>
          <w:i/>
          <w:noProof/>
          <w:szCs w:val="22"/>
          <w:lang w:eastAsia="de-CH"/>
        </w:rPr>
        <w:t xml:space="preserve">J.Bone Joint Surg.Am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89, 1409-1416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Hunziker, S.; Hugle,T.; Schuchardt,K. et al. The value of serum procalcitonin level for differentiation of infectious from noninfectious causes of fever after orthopaedic surgery. </w:t>
      </w:r>
      <w:r w:rsidRPr="00040D1E">
        <w:rPr>
          <w:i/>
          <w:noProof/>
          <w:szCs w:val="22"/>
          <w:lang w:eastAsia="de-CH"/>
        </w:rPr>
        <w:t xml:space="preserve">J.Bone Joint Surg.Am.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92, 138-148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Di Cesare, P. E.; Chang,E.; Preston,C.F. et al. Serum interleukin-6 as a marker of periprosthetic infection following total hip and knee arthroplasty. </w:t>
      </w:r>
      <w:r w:rsidRPr="00040D1E">
        <w:rPr>
          <w:i/>
          <w:noProof/>
          <w:szCs w:val="22"/>
          <w:lang w:eastAsia="de-CH"/>
        </w:rPr>
        <w:t xml:space="preserve">J.Bone Joint Surg.Am. </w:t>
      </w:r>
      <w:r w:rsidRPr="00040D1E">
        <w:rPr>
          <w:b/>
          <w:noProof/>
          <w:szCs w:val="22"/>
          <w:lang w:eastAsia="de-CH"/>
        </w:rPr>
        <w:t>2005</w:t>
      </w:r>
      <w:r>
        <w:rPr>
          <w:noProof/>
          <w:szCs w:val="22"/>
          <w:lang w:eastAsia="de-CH"/>
        </w:rPr>
        <w:t>, 87, 1921-192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6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auer, T. W.; Parvizi,J.; Kobayashi,N. et al. Diagnosis of periprosthetic infection. </w:t>
      </w:r>
      <w:r w:rsidRPr="00040D1E">
        <w:rPr>
          <w:i/>
          <w:noProof/>
          <w:szCs w:val="22"/>
          <w:lang w:eastAsia="de-CH"/>
        </w:rPr>
        <w:t xml:space="preserve">J.Bone Joint Surg.Am. </w:t>
      </w:r>
      <w:r w:rsidRPr="00040D1E">
        <w:rPr>
          <w:b/>
          <w:noProof/>
          <w:szCs w:val="22"/>
          <w:lang w:eastAsia="de-CH"/>
        </w:rPr>
        <w:t>2006</w:t>
      </w:r>
      <w:r>
        <w:rPr>
          <w:noProof/>
          <w:szCs w:val="22"/>
          <w:lang w:eastAsia="de-CH"/>
        </w:rPr>
        <w:t>, 88, 869-882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7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Trampuz, A.; Hanssen,A.D.; Osmon,D.R. et al. Synovial fluid leukocyte count and differential for the diagnosis of prosthetic knee infection. </w:t>
      </w:r>
      <w:r w:rsidRPr="00040D1E">
        <w:rPr>
          <w:i/>
          <w:noProof/>
          <w:szCs w:val="22"/>
          <w:lang w:eastAsia="de-CH"/>
        </w:rPr>
        <w:t xml:space="preserve">Am.J.Med. </w:t>
      </w:r>
      <w:r w:rsidRPr="00040D1E">
        <w:rPr>
          <w:b/>
          <w:noProof/>
          <w:szCs w:val="22"/>
          <w:lang w:eastAsia="de-CH"/>
        </w:rPr>
        <w:t>2004</w:t>
      </w:r>
      <w:r>
        <w:rPr>
          <w:noProof/>
          <w:szCs w:val="22"/>
          <w:lang w:eastAsia="de-CH"/>
        </w:rPr>
        <w:t>, 117, 556-562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lastRenderedPageBreak/>
        <w:tab/>
        <w:t>8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Tunney, M. M.; Patrick,S.; Curran,M.D. et al. Detection of prosthetic hip infection at revision arthroplasty by immunofluorescence microscopy and PCR amplification of the bacterial 16S rRNA gene. </w:t>
      </w:r>
      <w:r w:rsidRPr="00040D1E">
        <w:rPr>
          <w:i/>
          <w:noProof/>
          <w:szCs w:val="22"/>
          <w:lang w:eastAsia="de-CH"/>
        </w:rPr>
        <w:t xml:space="preserve">J.Clin.Microbiol. </w:t>
      </w:r>
      <w:r w:rsidRPr="00040D1E">
        <w:rPr>
          <w:b/>
          <w:noProof/>
          <w:szCs w:val="22"/>
          <w:lang w:eastAsia="de-CH"/>
        </w:rPr>
        <w:t>1999</w:t>
      </w:r>
      <w:r>
        <w:rPr>
          <w:noProof/>
          <w:szCs w:val="22"/>
          <w:lang w:eastAsia="de-CH"/>
        </w:rPr>
        <w:t>, 37, 3281-329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9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Trampuz, A.; Piper,K.E.; Hanssen,A.D. et al. Sonication of explanted prosthetic components in bags for diagnosis of prosthetic joint infection is associated with risk of contamination. </w:t>
      </w:r>
      <w:r w:rsidRPr="00040D1E">
        <w:rPr>
          <w:i/>
          <w:noProof/>
          <w:szCs w:val="22"/>
          <w:lang w:eastAsia="de-CH"/>
        </w:rPr>
        <w:t xml:space="preserve">J.Clin.Microbiol. </w:t>
      </w:r>
      <w:r w:rsidRPr="00040D1E">
        <w:rPr>
          <w:b/>
          <w:noProof/>
          <w:szCs w:val="22"/>
          <w:lang w:eastAsia="de-CH"/>
        </w:rPr>
        <w:t>2006</w:t>
      </w:r>
      <w:r>
        <w:rPr>
          <w:noProof/>
          <w:szCs w:val="22"/>
          <w:lang w:eastAsia="de-CH"/>
        </w:rPr>
        <w:t>, 44, 628-631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0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Trampuz, A.; Steinhuber,A.; Wittwer,M. et al. Rapid diagnosis of experimental meningitis by bacterial heat production in cerebrospinal fluid. </w:t>
      </w:r>
      <w:r w:rsidRPr="00040D1E">
        <w:rPr>
          <w:i/>
          <w:noProof/>
          <w:szCs w:val="22"/>
          <w:lang w:eastAsia="de-CH"/>
        </w:rPr>
        <w:t xml:space="preserve">BMC.Infect.Dis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7, 116-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1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Trampuz, A.; Salzmann,S.; Antheaume,J. et al. Microcalorimetry: a novel method for detection of microbial contamination in platelet products. </w:t>
      </w:r>
      <w:r w:rsidRPr="00040D1E">
        <w:rPr>
          <w:i/>
          <w:noProof/>
          <w:szCs w:val="22"/>
          <w:lang w:eastAsia="de-CH"/>
        </w:rPr>
        <w:t xml:space="preserve">Transfusion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47, 1643-165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2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aldoni, D.; Hermann,H.; Frei,R. et al. Performance of microcalorimetry for early detection of methicillin resistance in clinical isolates of Staphylococcus aureus. </w:t>
      </w:r>
      <w:r w:rsidRPr="00040D1E">
        <w:rPr>
          <w:i/>
          <w:noProof/>
          <w:szCs w:val="22"/>
          <w:lang w:eastAsia="de-CH"/>
        </w:rPr>
        <w:t xml:space="preserve">J.Clin.Microbiol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47, 774-776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3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Gemmel, F.; Dumarey,N.; Welling,M. Future diagnostic agents. </w:t>
      </w:r>
      <w:r w:rsidRPr="00040D1E">
        <w:rPr>
          <w:i/>
          <w:noProof/>
          <w:szCs w:val="22"/>
          <w:lang w:eastAsia="de-CH"/>
        </w:rPr>
        <w:t xml:space="preserve">Semin.Nucl.Med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39, 11-26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4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Wong, K. K.; Piert,M. Dynamic Bone Imaging with 99mTc-Labeled Diphosphonates and 18F-NaF: Mechanisms and Applications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2013</w:t>
      </w:r>
      <w:r>
        <w:rPr>
          <w:noProof/>
          <w:szCs w:val="22"/>
          <w:lang w:eastAsia="de-CH"/>
        </w:rPr>
        <w:t>, 54, 590-599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5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Kumar, V.; Boddeti,D.K. (68)Ga-radiopharmaceuticals for PET imaging of infection and inflammation. </w:t>
      </w:r>
      <w:r w:rsidRPr="00040D1E">
        <w:rPr>
          <w:i/>
          <w:noProof/>
          <w:szCs w:val="22"/>
          <w:lang w:eastAsia="de-CH"/>
        </w:rPr>
        <w:t xml:space="preserve">Recent Results Cancer Res </w:t>
      </w:r>
      <w:r w:rsidRPr="00040D1E">
        <w:rPr>
          <w:b/>
          <w:noProof/>
          <w:szCs w:val="22"/>
          <w:lang w:eastAsia="de-CH"/>
        </w:rPr>
        <w:t>2013</w:t>
      </w:r>
      <w:r>
        <w:rPr>
          <w:noProof/>
          <w:szCs w:val="22"/>
          <w:lang w:eastAsia="de-CH"/>
        </w:rPr>
        <w:t>, 194, 189-219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6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Kumar, V.; Boddeti,D.K.; Evans,S.G. et al. (68)Ga-Citrate-PET for diagnostic imaging of infection in rats and for intra-abdominal infection in a patient. </w:t>
      </w:r>
      <w:r w:rsidRPr="00040D1E">
        <w:rPr>
          <w:i/>
          <w:noProof/>
          <w:szCs w:val="22"/>
          <w:lang w:eastAsia="de-CH"/>
        </w:rPr>
        <w:t xml:space="preserve">Curr.Radiopharm. </w:t>
      </w:r>
      <w:r w:rsidRPr="00040D1E">
        <w:rPr>
          <w:b/>
          <w:noProof/>
          <w:szCs w:val="22"/>
          <w:lang w:eastAsia="de-CH"/>
        </w:rPr>
        <w:t>2012</w:t>
      </w:r>
      <w:r>
        <w:rPr>
          <w:noProof/>
          <w:szCs w:val="22"/>
          <w:lang w:eastAsia="de-CH"/>
        </w:rPr>
        <w:t>, 5, 71-75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7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Kumar, V.; Boddeti,D.K.; Evans,S.G. et al. Potential use of 68Ga-apo-transferrin as a PET imaging agent for detecting Staphylococcus aureus infection. </w:t>
      </w:r>
      <w:r w:rsidRPr="00040D1E">
        <w:rPr>
          <w:i/>
          <w:noProof/>
          <w:szCs w:val="22"/>
          <w:lang w:eastAsia="de-CH"/>
        </w:rPr>
        <w:t xml:space="preserve">Nucl.Med.Biol. </w:t>
      </w:r>
      <w:r w:rsidRPr="00040D1E">
        <w:rPr>
          <w:b/>
          <w:noProof/>
          <w:szCs w:val="22"/>
          <w:lang w:eastAsia="de-CH"/>
        </w:rPr>
        <w:t>2011</w:t>
      </w:r>
      <w:r>
        <w:rPr>
          <w:noProof/>
          <w:szCs w:val="22"/>
          <w:lang w:eastAsia="de-CH"/>
        </w:rPr>
        <w:t>, 38, 393-398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8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Palestro, C. J.; Mehta,H.H.; Patel,M. et al. Marrow versus infection in the Charcot joint: indium-111 leukocyte and technetium-99m sulfur colloid scintigraphy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1998</w:t>
      </w:r>
      <w:r>
        <w:rPr>
          <w:noProof/>
          <w:szCs w:val="22"/>
          <w:lang w:eastAsia="de-CH"/>
        </w:rPr>
        <w:t>, 39, 346-35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19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ignore, A.; Mather,S.J.; Piaggio,G. et al. Molecular imaging of inflammation/infection: nuclear medicine and optical imaging agents and methods. </w:t>
      </w:r>
      <w:r w:rsidRPr="00040D1E">
        <w:rPr>
          <w:i/>
          <w:noProof/>
          <w:szCs w:val="22"/>
          <w:lang w:eastAsia="de-CH"/>
        </w:rPr>
        <w:t xml:space="preserve">Chem.Rev.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110, 3112-3145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0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Oyen, W. J.; Boerman,O.C.; Storm,G. et al. Detecting infection and inflammation with technetium-99m-labeled Stealth liposomes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1996</w:t>
      </w:r>
      <w:r>
        <w:rPr>
          <w:noProof/>
          <w:szCs w:val="22"/>
          <w:lang w:eastAsia="de-CH"/>
        </w:rPr>
        <w:t>, 37, 1392-139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1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azzeri, E.; Pauwels,E.K.; Erba,P.A. et al. Clinical feasibility of two-step streptavidin/111In-biotin scintigraphy in patients with suspected vertebral osteomyelitis. </w:t>
      </w:r>
      <w:r w:rsidRPr="00040D1E">
        <w:rPr>
          <w:i/>
          <w:noProof/>
          <w:szCs w:val="22"/>
          <w:lang w:eastAsia="de-CH"/>
        </w:rPr>
        <w:t xml:space="preserve">Eur.J.Nucl.Med.Mol.Imaging </w:t>
      </w:r>
      <w:r w:rsidRPr="00040D1E">
        <w:rPr>
          <w:b/>
          <w:noProof/>
          <w:szCs w:val="22"/>
          <w:lang w:eastAsia="de-CH"/>
        </w:rPr>
        <w:t>2004</w:t>
      </w:r>
      <w:r>
        <w:rPr>
          <w:noProof/>
          <w:szCs w:val="22"/>
          <w:lang w:eastAsia="de-CH"/>
        </w:rPr>
        <w:t>, 31, 1505-1511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2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azzeri, E.; Erba,P.; Perri,M. et al. Clinical impact of SPECT/CT with In-111 biotin on the management of patients with suspected spine infection. </w:t>
      </w:r>
      <w:r w:rsidRPr="00040D1E">
        <w:rPr>
          <w:i/>
          <w:noProof/>
          <w:szCs w:val="22"/>
          <w:lang w:eastAsia="de-CH"/>
        </w:rPr>
        <w:t xml:space="preserve">Clin.Nucl.Med.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35, 12-1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3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Glaudemans, A. W.; Signore,A. FDG-PET/CT in infections: the imaging method of choice? </w:t>
      </w:r>
      <w:r w:rsidRPr="00040D1E">
        <w:rPr>
          <w:i/>
          <w:noProof/>
          <w:szCs w:val="22"/>
          <w:lang w:eastAsia="de-CH"/>
        </w:rPr>
        <w:t xml:space="preserve">Eur.J.Nucl.Med.Mol.Imaging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37, 1986-1991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4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hukla, J.; Arora,G.; Kotwal,P.P. et al. Radiolabeled oligosaccharides nanoprobes for infection imaging. </w:t>
      </w:r>
      <w:r w:rsidRPr="00040D1E">
        <w:rPr>
          <w:i/>
          <w:noProof/>
          <w:szCs w:val="22"/>
          <w:lang w:eastAsia="de-CH"/>
        </w:rPr>
        <w:t xml:space="preserve">Hell.J.Nucl.Med.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13, 218-22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5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Walker, R. C.; Jones-Jackson,L.B.; Martin,W. et al. New imaging tools for the diagnosis of infection. </w:t>
      </w:r>
      <w:r w:rsidRPr="00040D1E">
        <w:rPr>
          <w:i/>
          <w:noProof/>
          <w:szCs w:val="22"/>
          <w:lang w:eastAsia="de-CH"/>
        </w:rPr>
        <w:t xml:space="preserve">Future.Microbiol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2, 527-554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lastRenderedPageBreak/>
        <w:tab/>
        <w:t>26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ignore, A.; Prasad,V.; Malviya,G. Monoclonal antibodies for diagnosis and therapy decision making in inflammation/infection. Foreword. </w:t>
      </w:r>
      <w:r w:rsidRPr="00040D1E">
        <w:rPr>
          <w:i/>
          <w:noProof/>
          <w:szCs w:val="22"/>
          <w:lang w:eastAsia="de-CH"/>
        </w:rPr>
        <w:t xml:space="preserve">Q.J.Nucl.Med.Mol.Imaging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54, 571-57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7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Goldsmith, S. J.; Signore,A. An overview of the diagnostic and therapeutic use of monoclonal antibodies in medicine. </w:t>
      </w:r>
      <w:r w:rsidRPr="00040D1E">
        <w:rPr>
          <w:i/>
          <w:noProof/>
          <w:szCs w:val="22"/>
          <w:lang w:eastAsia="de-CH"/>
        </w:rPr>
        <w:t xml:space="preserve">Q.J.Nucl.Med.Mol.Imaging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54, 574-581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8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ove, C.; Palestro,C.J. 99mTc-fanolesomab Palatin Technologies. </w:t>
      </w:r>
      <w:r w:rsidRPr="00040D1E">
        <w:rPr>
          <w:i/>
          <w:noProof/>
          <w:szCs w:val="22"/>
          <w:lang w:eastAsia="de-CH"/>
        </w:rPr>
        <w:t xml:space="preserve">IDrugs. </w:t>
      </w:r>
      <w:r w:rsidRPr="00040D1E">
        <w:rPr>
          <w:b/>
          <w:noProof/>
          <w:szCs w:val="22"/>
          <w:lang w:eastAsia="de-CH"/>
        </w:rPr>
        <w:t>2003</w:t>
      </w:r>
      <w:r>
        <w:rPr>
          <w:noProof/>
          <w:szCs w:val="22"/>
          <w:lang w:eastAsia="de-CH"/>
        </w:rPr>
        <w:t>, 6, 1079-1085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29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ousa, R.; Massada,M.; Pereira,A. et al. Diagnostic accuracy of combined 99mTc-sulesomab and 99mTc-nanocolloid bone marrow imaging in detecting prosthetic joint infection. </w:t>
      </w:r>
      <w:r w:rsidRPr="00040D1E">
        <w:rPr>
          <w:i/>
          <w:noProof/>
          <w:szCs w:val="22"/>
          <w:lang w:eastAsia="de-CH"/>
        </w:rPr>
        <w:t xml:space="preserve">Nucl.Med.Commun. </w:t>
      </w:r>
      <w:r w:rsidRPr="00040D1E">
        <w:rPr>
          <w:b/>
          <w:noProof/>
          <w:szCs w:val="22"/>
          <w:lang w:eastAsia="de-CH"/>
        </w:rPr>
        <w:t>2011</w:t>
      </w:r>
      <w:r>
        <w:rPr>
          <w:noProof/>
          <w:szCs w:val="22"/>
          <w:lang w:eastAsia="de-CH"/>
        </w:rPr>
        <w:t>, 32, 834-839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0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Richter, W. S.; Ivancevic,V.; Meller,J. et al. 99mTc-besilesomab (Scintimun) in peripheral osteomyelitis: comparison with 99mTc-labelled white blood cells. </w:t>
      </w:r>
      <w:r w:rsidRPr="00040D1E">
        <w:rPr>
          <w:i/>
          <w:noProof/>
          <w:szCs w:val="22"/>
          <w:lang w:eastAsia="de-CH"/>
        </w:rPr>
        <w:t xml:space="preserve">Eur.J.Nucl.Med.Mol.Imaging </w:t>
      </w:r>
      <w:r w:rsidRPr="00040D1E">
        <w:rPr>
          <w:b/>
          <w:noProof/>
          <w:szCs w:val="22"/>
          <w:lang w:eastAsia="de-CH"/>
        </w:rPr>
        <w:t>2011</w:t>
      </w:r>
      <w:r>
        <w:rPr>
          <w:noProof/>
          <w:szCs w:val="22"/>
          <w:lang w:eastAsia="de-CH"/>
        </w:rPr>
        <w:t>, 38, 899-91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1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Gratz, S.; Rennen,H.J.; Boerman,O.C. et al. (99m)Tc-interleukin-8 for imaging acute osteomyelitis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2001</w:t>
      </w:r>
      <w:r>
        <w:rPr>
          <w:noProof/>
          <w:szCs w:val="22"/>
          <w:lang w:eastAsia="de-CH"/>
        </w:rPr>
        <w:t>, 42, 1257-1264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2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Krause, S.; Rennen,H.J.; Boerman,O.C. et al. Preclinical evaluation of technetium 99m-labeled P1827DS for infection imaging and comparison with technetium 99m IL-8. </w:t>
      </w:r>
      <w:r w:rsidRPr="00040D1E">
        <w:rPr>
          <w:i/>
          <w:noProof/>
          <w:szCs w:val="22"/>
          <w:lang w:eastAsia="de-CH"/>
        </w:rPr>
        <w:t xml:space="preserve">Nucl.Med.Biol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34, 925-932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3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leeker-Rovers, C. P.; Rennen,H.J.; Boerman,O.C. et al. 99mTc-labeled interleukin 8 for the scintigraphic detection of infection and inflammation: first clinical evaluation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48, 337-34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4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ambrecht, F. Y. Evaluation of (9)(9)(m)Tc-labeled antibiotics for infection detection. </w:t>
      </w:r>
      <w:r w:rsidRPr="00040D1E">
        <w:rPr>
          <w:i/>
          <w:noProof/>
          <w:szCs w:val="22"/>
          <w:lang w:eastAsia="de-CH"/>
        </w:rPr>
        <w:t xml:space="preserve">Ann.Nucl.Med. </w:t>
      </w:r>
      <w:r w:rsidRPr="00040D1E">
        <w:rPr>
          <w:b/>
          <w:noProof/>
          <w:szCs w:val="22"/>
          <w:lang w:eastAsia="de-CH"/>
        </w:rPr>
        <w:t>2011</w:t>
      </w:r>
      <w:r>
        <w:rPr>
          <w:noProof/>
          <w:szCs w:val="22"/>
          <w:lang w:eastAsia="de-CH"/>
        </w:rPr>
        <w:t>, 25, 1-6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5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enitez, A.; Roca,M.; Martin-Comin,J. Labeling of antibiotics for infection diagnosis. </w:t>
      </w:r>
      <w:r w:rsidRPr="00040D1E">
        <w:rPr>
          <w:i/>
          <w:noProof/>
          <w:szCs w:val="22"/>
          <w:lang w:eastAsia="de-CH"/>
        </w:rPr>
        <w:t xml:space="preserve">Q.J.Nucl.Med.Mol.Imaging </w:t>
      </w:r>
      <w:r w:rsidRPr="00040D1E">
        <w:rPr>
          <w:b/>
          <w:noProof/>
          <w:szCs w:val="22"/>
          <w:lang w:eastAsia="de-CH"/>
        </w:rPr>
        <w:t>2006</w:t>
      </w:r>
      <w:r>
        <w:rPr>
          <w:noProof/>
          <w:szCs w:val="22"/>
          <w:lang w:eastAsia="de-CH"/>
        </w:rPr>
        <w:t>, 50, 147-152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6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Welling, M. M.; Mongera,S.; Lupetti,A. et al. Radiochemical and biological characteristics of 99mTc-UBI 29-41 for imaging of bacterial infections. </w:t>
      </w:r>
      <w:r w:rsidRPr="00040D1E">
        <w:rPr>
          <w:i/>
          <w:noProof/>
          <w:szCs w:val="22"/>
          <w:lang w:eastAsia="de-CH"/>
        </w:rPr>
        <w:t xml:space="preserve">Nucl.Med.Biol. </w:t>
      </w:r>
      <w:r w:rsidRPr="00040D1E">
        <w:rPr>
          <w:b/>
          <w:noProof/>
          <w:szCs w:val="22"/>
          <w:lang w:eastAsia="de-CH"/>
        </w:rPr>
        <w:t>2002</w:t>
      </w:r>
      <w:r>
        <w:rPr>
          <w:noProof/>
          <w:szCs w:val="22"/>
          <w:lang w:eastAsia="de-CH"/>
        </w:rPr>
        <w:t>, 29, 413-422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7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Ferro-Flores, G.; Ramirez,F.M.; Melendez-Alafort,L. et al. Peptides for in vivo target-specific cancer imaging. </w:t>
      </w:r>
      <w:r w:rsidRPr="00040D1E">
        <w:rPr>
          <w:i/>
          <w:noProof/>
          <w:szCs w:val="22"/>
          <w:lang w:eastAsia="de-CH"/>
        </w:rPr>
        <w:t xml:space="preserve">Mini.Rev.Med.Chem.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10, 87-9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8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Akhtar, M. S.; Imran,M.B.; Nadeem,M.A. et al. Antimicrobial peptides as infection imaging agents: better than radiolabeled antibiotics. </w:t>
      </w:r>
      <w:r w:rsidRPr="00040D1E">
        <w:rPr>
          <w:i/>
          <w:noProof/>
          <w:szCs w:val="22"/>
          <w:lang w:eastAsia="de-CH"/>
        </w:rPr>
        <w:t xml:space="preserve">Int.J.Pept. </w:t>
      </w:r>
      <w:r w:rsidRPr="00040D1E">
        <w:rPr>
          <w:b/>
          <w:noProof/>
          <w:szCs w:val="22"/>
          <w:lang w:eastAsia="de-CH"/>
        </w:rPr>
        <w:t>2012</w:t>
      </w:r>
      <w:r>
        <w:rPr>
          <w:noProof/>
          <w:szCs w:val="22"/>
          <w:lang w:eastAsia="de-CH"/>
        </w:rPr>
        <w:t>, 2012, 965238-96525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39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Oyston, P. C.; Fox,M.A.; Richards,S.J. et al. Novel peptide therapeutics for treatment of infections. </w:t>
      </w:r>
      <w:r w:rsidRPr="00040D1E">
        <w:rPr>
          <w:i/>
          <w:noProof/>
          <w:szCs w:val="22"/>
          <w:lang w:eastAsia="de-CH"/>
        </w:rPr>
        <w:t xml:space="preserve">J.Med.Microbiol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58, 977-98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0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ohner, K. New strategies for novel antibiotics: peptides targeting bacterial cell membranes. </w:t>
      </w:r>
      <w:r w:rsidRPr="00040D1E">
        <w:rPr>
          <w:i/>
          <w:noProof/>
          <w:szCs w:val="22"/>
          <w:lang w:eastAsia="de-CH"/>
        </w:rPr>
        <w:t xml:space="preserve">Gen.Physiol Biophys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28, 105-116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1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Rathinakumar, R.; Walkenhorst,W.F.; Wimley,W.C. Broad-spectrum antimicrobial peptides by rational combinatorial design and high-throughput screening: the importance of interfacial activity. </w:t>
      </w:r>
      <w:r w:rsidRPr="00040D1E">
        <w:rPr>
          <w:i/>
          <w:noProof/>
          <w:szCs w:val="22"/>
          <w:lang w:eastAsia="de-CH"/>
        </w:rPr>
        <w:t xml:space="preserve">J.Am.Chem.Soc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131, 7609-7617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2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ang, Y.; Blecha,F. Antimicrobial peptides and bacteriocins: alternatives to traditional antibiotics. </w:t>
      </w:r>
      <w:r w:rsidRPr="00040D1E">
        <w:rPr>
          <w:i/>
          <w:noProof/>
          <w:szCs w:val="22"/>
          <w:lang w:eastAsia="de-CH"/>
        </w:rPr>
        <w:t xml:space="preserve">Anim Health Res.Rev. </w:t>
      </w:r>
      <w:r w:rsidRPr="00040D1E">
        <w:rPr>
          <w:b/>
          <w:noProof/>
          <w:szCs w:val="22"/>
          <w:lang w:eastAsia="de-CH"/>
        </w:rPr>
        <w:t>2008</w:t>
      </w:r>
      <w:r>
        <w:rPr>
          <w:noProof/>
          <w:szCs w:val="22"/>
          <w:lang w:eastAsia="de-CH"/>
        </w:rPr>
        <w:t>, 9, 227-235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3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iu, L.; Xu,K.; Wang,H. et al. Self-assembled cationic peptide nanoparticles as an efficient antimicrobial agent. </w:t>
      </w:r>
      <w:r w:rsidRPr="00040D1E">
        <w:rPr>
          <w:i/>
          <w:noProof/>
          <w:szCs w:val="22"/>
          <w:lang w:eastAsia="de-CH"/>
        </w:rPr>
        <w:t xml:space="preserve">Nat.Nanotechnol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4, 457-46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4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Vaara, M. New approaches in peptide antibiotics. </w:t>
      </w:r>
      <w:r w:rsidRPr="00040D1E">
        <w:rPr>
          <w:i/>
          <w:noProof/>
          <w:szCs w:val="22"/>
          <w:lang w:eastAsia="de-CH"/>
        </w:rPr>
        <w:t xml:space="preserve">Curr.Opin.Pharmacol. </w:t>
      </w:r>
      <w:r w:rsidRPr="00040D1E">
        <w:rPr>
          <w:b/>
          <w:noProof/>
          <w:szCs w:val="22"/>
          <w:lang w:eastAsia="de-CH"/>
        </w:rPr>
        <w:t>2009</w:t>
      </w:r>
      <w:r>
        <w:rPr>
          <w:noProof/>
          <w:szCs w:val="22"/>
          <w:lang w:eastAsia="de-CH"/>
        </w:rPr>
        <w:t>, 9, 571-576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lastRenderedPageBreak/>
        <w:tab/>
        <w:t>45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Potapova, I.; Eglin,D.; Laschke,M.W. et al. Two-step labeling of Staphylococcus aureus with Lysostaphin-Azide and DIBO-Alexa using click chemistry. </w:t>
      </w:r>
      <w:r w:rsidRPr="00040D1E">
        <w:rPr>
          <w:i/>
          <w:noProof/>
          <w:szCs w:val="22"/>
          <w:lang w:eastAsia="de-CH"/>
        </w:rPr>
        <w:t xml:space="preserve">J.Microbiol.Methods </w:t>
      </w:r>
      <w:r w:rsidRPr="00040D1E">
        <w:rPr>
          <w:b/>
          <w:noProof/>
          <w:szCs w:val="22"/>
          <w:lang w:eastAsia="de-CH"/>
        </w:rPr>
        <w:t>2013</w:t>
      </w:r>
      <w:r>
        <w:rPr>
          <w:noProof/>
          <w:szCs w:val="22"/>
          <w:lang w:eastAsia="de-CH"/>
        </w:rPr>
        <w:t>, 92, 90-98.</w:t>
      </w:r>
    </w:p>
    <w:p w:rsidR="00040D1E" w:rsidRP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b/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6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Hawrani, A.; Howe,R.A.; Walsh,T.R. et al. Thermodynamics of RTA3 peptide binding to membranes and consequences for antimicrobial activity. </w:t>
      </w:r>
      <w:r w:rsidRPr="00040D1E">
        <w:rPr>
          <w:i/>
          <w:noProof/>
          <w:szCs w:val="22"/>
          <w:lang w:eastAsia="de-CH"/>
        </w:rPr>
        <w:t xml:space="preserve">Biochim.Biophys.Acta </w:t>
      </w:r>
      <w:r w:rsidRPr="00040D1E">
        <w:rPr>
          <w:b/>
          <w:noProof/>
          <w:szCs w:val="22"/>
          <w:lang w:eastAsia="de-CH"/>
        </w:rPr>
        <w:t>2010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7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ucki, R.; Sostarecz,A.G.; Byfield,F.J. et al. Resistance of the antibacterial agent ceragenin CSA-13 to inactivation by DNA or F-actin and its activity in cystic fibrosis sputum. </w:t>
      </w:r>
      <w:r w:rsidRPr="00040D1E">
        <w:rPr>
          <w:i/>
          <w:noProof/>
          <w:szCs w:val="22"/>
          <w:lang w:eastAsia="de-CH"/>
        </w:rPr>
        <w:t xml:space="preserve">J.Antimicrob.Chemother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60, 535-545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8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Rusckowski, M.; Gupta,S.; Liu,G. et al. Investigation of four (99m)Tc-labeled bacteriophages for infection-specific imaging. </w:t>
      </w:r>
      <w:r w:rsidRPr="00040D1E">
        <w:rPr>
          <w:i/>
          <w:noProof/>
          <w:szCs w:val="22"/>
          <w:lang w:eastAsia="de-CH"/>
        </w:rPr>
        <w:t xml:space="preserve">Nucl.Med.Biol. </w:t>
      </w:r>
      <w:r w:rsidRPr="00040D1E">
        <w:rPr>
          <w:b/>
          <w:noProof/>
          <w:szCs w:val="22"/>
          <w:lang w:eastAsia="de-CH"/>
        </w:rPr>
        <w:t>2008</w:t>
      </w:r>
      <w:r>
        <w:rPr>
          <w:noProof/>
          <w:szCs w:val="22"/>
          <w:lang w:eastAsia="de-CH"/>
        </w:rPr>
        <w:t>, 35, 433-44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49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Rusckowski, M.; Gupta,S.; Liu,G. et al. Investigations of a (99m)Tc-labeled bacteriophage as a potential infection-specific imaging agent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2004</w:t>
      </w:r>
      <w:r>
        <w:rPr>
          <w:noProof/>
          <w:szCs w:val="22"/>
          <w:lang w:eastAsia="de-CH"/>
        </w:rPr>
        <w:t>, 45, 1201-1208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0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ettegowda, C.; Foss,C.A.; Cheong,I. et al. Imaging bacterial infections with radiolabeled 1-(2'-deoxy-2'-fluoro-beta-D-arabinofuranosyl)-5-iodouracil. </w:t>
      </w:r>
      <w:r w:rsidRPr="00040D1E">
        <w:rPr>
          <w:i/>
          <w:noProof/>
          <w:szCs w:val="22"/>
          <w:lang w:eastAsia="de-CH"/>
        </w:rPr>
        <w:t xml:space="preserve">Proc.Natl.Acad.Sci.U.S.A </w:t>
      </w:r>
      <w:r w:rsidRPr="00040D1E">
        <w:rPr>
          <w:b/>
          <w:noProof/>
          <w:szCs w:val="22"/>
          <w:lang w:eastAsia="de-CH"/>
        </w:rPr>
        <w:t>2005</w:t>
      </w:r>
      <w:r>
        <w:rPr>
          <w:noProof/>
          <w:szCs w:val="22"/>
          <w:lang w:eastAsia="de-CH"/>
        </w:rPr>
        <w:t>, 102, 1145-1150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1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Brady, R. A.; Leid,J.G.; Kofonow,J. et al. Immunoglobulins to surface-associated biofilm immunogens provide a novel means of visualization of methicillin-resistant Staphylococcus aureus biofilms. </w:t>
      </w:r>
      <w:r w:rsidRPr="00040D1E">
        <w:rPr>
          <w:i/>
          <w:noProof/>
          <w:szCs w:val="22"/>
          <w:lang w:eastAsia="de-CH"/>
        </w:rPr>
        <w:t xml:space="preserve">Appl.Environ.Microbiol. </w:t>
      </w:r>
      <w:r w:rsidRPr="00040D1E">
        <w:rPr>
          <w:b/>
          <w:noProof/>
          <w:szCs w:val="22"/>
          <w:lang w:eastAsia="de-CH"/>
        </w:rPr>
        <w:t>2007</w:t>
      </w:r>
      <w:r>
        <w:rPr>
          <w:noProof/>
          <w:szCs w:val="22"/>
          <w:lang w:eastAsia="de-CH"/>
        </w:rPr>
        <w:t>, 73, 6612-6619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2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eevy, W. M.; Lambert,T.N.; Johnson,J.R. et al. Quantum dot probes for bacteria distinguish Escherichia coli mutants and permit in vivo imaging. </w:t>
      </w:r>
      <w:r w:rsidRPr="00040D1E">
        <w:rPr>
          <w:i/>
          <w:noProof/>
          <w:szCs w:val="22"/>
          <w:lang w:eastAsia="de-CH"/>
        </w:rPr>
        <w:t xml:space="preserve">Chem.Commun.(Camb.) </w:t>
      </w:r>
      <w:r w:rsidRPr="00040D1E">
        <w:rPr>
          <w:b/>
          <w:noProof/>
          <w:szCs w:val="22"/>
          <w:lang w:eastAsia="de-CH"/>
        </w:rPr>
        <w:t>2008</w:t>
      </w:r>
      <w:r>
        <w:rPr>
          <w:noProof/>
          <w:szCs w:val="22"/>
          <w:lang w:eastAsia="de-CH"/>
        </w:rPr>
        <w:t>2331-233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3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Leevy, W. M.; Gammon,S.T.; Johnson,J.R. et al. Noninvasive optical imaging of staphylococcus aureus bacterial infection in living mice using a Bis-dipicolylamine-Zinc(II) affinity group conjugated to a near-infrared fluorophore. </w:t>
      </w:r>
      <w:r w:rsidRPr="00040D1E">
        <w:rPr>
          <w:i/>
          <w:noProof/>
          <w:szCs w:val="22"/>
          <w:lang w:eastAsia="de-CH"/>
        </w:rPr>
        <w:t xml:space="preserve">Bioconjug.Chem. </w:t>
      </w:r>
      <w:r w:rsidRPr="00040D1E">
        <w:rPr>
          <w:b/>
          <w:noProof/>
          <w:szCs w:val="22"/>
          <w:lang w:eastAsia="de-CH"/>
        </w:rPr>
        <w:t>2008</w:t>
      </w:r>
      <w:r>
        <w:rPr>
          <w:noProof/>
          <w:szCs w:val="22"/>
          <w:lang w:eastAsia="de-CH"/>
        </w:rPr>
        <w:t>, 19, 686-692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4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DiVittorio, K. M.; Leevy,W.M.; O'Neil,E.J. et al. Zinc(II) coordination complexes as membrane-active fluorescent probes and antibiotics. </w:t>
      </w:r>
      <w:r w:rsidRPr="00040D1E">
        <w:rPr>
          <w:i/>
          <w:noProof/>
          <w:szCs w:val="22"/>
          <w:lang w:eastAsia="de-CH"/>
        </w:rPr>
        <w:t xml:space="preserve">Chembiochem. </w:t>
      </w:r>
      <w:r w:rsidRPr="00040D1E">
        <w:rPr>
          <w:b/>
          <w:noProof/>
          <w:szCs w:val="22"/>
          <w:lang w:eastAsia="de-CH"/>
        </w:rPr>
        <w:t>2008</w:t>
      </w:r>
      <w:r>
        <w:rPr>
          <w:noProof/>
          <w:szCs w:val="22"/>
          <w:lang w:eastAsia="de-CH"/>
        </w:rPr>
        <w:t>, 9, 286-29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5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andeep, K. Bacteriophage precision drug against bacterial infections. </w:t>
      </w:r>
      <w:r w:rsidRPr="00040D1E">
        <w:rPr>
          <w:i/>
          <w:noProof/>
          <w:szCs w:val="22"/>
          <w:lang w:eastAsia="de-CH"/>
        </w:rPr>
        <w:t xml:space="preserve">Current Science </w:t>
      </w:r>
      <w:r w:rsidRPr="00040D1E">
        <w:rPr>
          <w:b/>
          <w:noProof/>
          <w:szCs w:val="22"/>
          <w:lang w:eastAsia="de-CH"/>
        </w:rPr>
        <w:t>2006</w:t>
      </w:r>
      <w:r>
        <w:rPr>
          <w:noProof/>
          <w:szCs w:val="22"/>
          <w:lang w:eastAsia="de-CH"/>
        </w:rPr>
        <w:t>, 90, 631-633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6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Petrik, M.; Haas,H.; Dobrozemsky,G. et al. 68Ga-siderophores for PET imaging of invasive pulmonary aspergillosis: proof of principle. </w:t>
      </w:r>
      <w:r w:rsidRPr="00040D1E">
        <w:rPr>
          <w:i/>
          <w:noProof/>
          <w:szCs w:val="22"/>
          <w:lang w:eastAsia="de-CH"/>
        </w:rPr>
        <w:t xml:space="preserve">J.Nucl.Med. </w:t>
      </w:r>
      <w:r w:rsidRPr="00040D1E">
        <w:rPr>
          <w:b/>
          <w:noProof/>
          <w:szCs w:val="22"/>
          <w:lang w:eastAsia="de-CH"/>
        </w:rPr>
        <w:t>2010</w:t>
      </w:r>
      <w:r>
        <w:rPr>
          <w:noProof/>
          <w:szCs w:val="22"/>
          <w:lang w:eastAsia="de-CH"/>
        </w:rPr>
        <w:t>, 51, 639-645.</w:t>
      </w:r>
    </w:p>
    <w:p w:rsidR="00040D1E" w:rsidRDefault="00040D1E" w:rsidP="00686AC3">
      <w:pPr>
        <w:tabs>
          <w:tab w:val="right" w:pos="360"/>
          <w:tab w:val="left" w:pos="540"/>
        </w:tabs>
        <w:spacing w:line="340" w:lineRule="atLeast"/>
        <w:ind w:left="461" w:hanging="461"/>
        <w:jc w:val="both"/>
        <w:rPr>
          <w:noProof/>
          <w:szCs w:val="22"/>
          <w:lang w:eastAsia="de-CH"/>
        </w:rPr>
      </w:pPr>
      <w:r>
        <w:rPr>
          <w:noProof/>
          <w:szCs w:val="22"/>
          <w:lang w:eastAsia="de-CH"/>
        </w:rPr>
        <w:tab/>
        <w:t>57</w:t>
      </w:r>
      <w:r w:rsidR="00BB12A9">
        <w:rPr>
          <w:noProof/>
          <w:szCs w:val="22"/>
          <w:lang w:eastAsia="de-CH"/>
        </w:rPr>
        <w:t>.</w:t>
      </w:r>
      <w:r w:rsidR="00BB12A9">
        <w:rPr>
          <w:noProof/>
          <w:szCs w:val="22"/>
          <w:lang w:eastAsia="de-CH"/>
        </w:rPr>
        <w:tab/>
      </w:r>
      <w:r>
        <w:rPr>
          <w:noProof/>
          <w:szCs w:val="22"/>
          <w:lang w:eastAsia="de-CH"/>
        </w:rPr>
        <w:t xml:space="preserve">Sasser, T. A.; Van Avermaete,A.E.; White,A. et al. Bacterial Infection Probes and Imaging Strategies in Clinical Nuclear Medicine and Preclinical Molecular Imaging. </w:t>
      </w:r>
      <w:r w:rsidRPr="00040D1E">
        <w:rPr>
          <w:i/>
          <w:noProof/>
          <w:szCs w:val="22"/>
          <w:lang w:eastAsia="de-CH"/>
        </w:rPr>
        <w:t xml:space="preserve">Curr.Top.Med.Chem. </w:t>
      </w:r>
      <w:r w:rsidRPr="009464D3">
        <w:rPr>
          <w:noProof/>
          <w:szCs w:val="22"/>
          <w:lang w:eastAsia="de-CH"/>
        </w:rPr>
        <w:t>2013</w:t>
      </w:r>
      <w:r w:rsidR="00696AC7" w:rsidRPr="009464D3">
        <w:rPr>
          <w:noProof/>
          <w:szCs w:val="22"/>
          <w:lang w:eastAsia="de-CH"/>
        </w:rPr>
        <w:t>.</w:t>
      </w:r>
      <w:r w:rsidR="00335521">
        <w:rPr>
          <w:noProof/>
          <w:szCs w:val="22"/>
          <w:lang w:eastAsia="de-CH"/>
        </w:rPr>
        <w:t xml:space="preserve"> </w:t>
      </w:r>
    </w:p>
    <w:p w:rsidR="001319E0" w:rsidRPr="001319E0" w:rsidRDefault="00185C06" w:rsidP="005344CB">
      <w:pPr>
        <w:tabs>
          <w:tab w:val="right" w:pos="360"/>
          <w:tab w:val="left" w:pos="540"/>
        </w:tabs>
        <w:spacing w:line="340" w:lineRule="atLeast"/>
        <w:ind w:firstLine="288"/>
        <w:jc w:val="both"/>
        <w:rPr>
          <w:sz w:val="22"/>
          <w:szCs w:val="22"/>
          <w:lang w:eastAsia="de-CH"/>
        </w:rPr>
      </w:pPr>
      <w:r>
        <w:rPr>
          <w:sz w:val="22"/>
          <w:szCs w:val="22"/>
          <w:lang w:eastAsia="de-CH"/>
        </w:rPr>
        <w:fldChar w:fldCharType="end"/>
      </w:r>
    </w:p>
    <w:sectPr w:rsidR="001319E0" w:rsidRPr="001319E0" w:rsidSect="00831708">
      <w:pgSz w:w="11909" w:h="16834" w:code="1"/>
      <w:pgMar w:top="994" w:right="994" w:bottom="994" w:left="994" w:header="706" w:footer="706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00FB" w:rsidRDefault="000400FB" w:rsidP="00EF79EA">
      <w:r>
        <w:separator/>
      </w:r>
    </w:p>
  </w:endnote>
  <w:endnote w:type="continuationSeparator" w:id="0">
    <w:p w:rsidR="000400FB" w:rsidRDefault="000400FB" w:rsidP="00EF79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-ExtB"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00FB" w:rsidRDefault="000400FB" w:rsidP="00EF79EA">
      <w:r>
        <w:separator/>
      </w:r>
    </w:p>
  </w:footnote>
  <w:footnote w:type="continuationSeparator" w:id="0">
    <w:p w:rsidR="000400FB" w:rsidRDefault="000400FB" w:rsidP="00EF79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71B8B"/>
    <w:multiLevelType w:val="hybridMultilevel"/>
    <w:tmpl w:val="1102DEF6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1">
    <w:nsid w:val="05A133D3"/>
    <w:multiLevelType w:val="hybridMultilevel"/>
    <w:tmpl w:val="D42C352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A1DAC21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F4CD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A36D6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684C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1D223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4CEE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9831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3C0B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BEF705C"/>
    <w:multiLevelType w:val="hybridMultilevel"/>
    <w:tmpl w:val="761EC4C0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3">
    <w:nsid w:val="14A40F1B"/>
    <w:multiLevelType w:val="hybridMultilevel"/>
    <w:tmpl w:val="58D684A8"/>
    <w:lvl w:ilvl="0" w:tplc="860299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E4414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B2E0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0C84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7034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FC41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6CB3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E616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FC55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76E0F76"/>
    <w:multiLevelType w:val="hybridMultilevel"/>
    <w:tmpl w:val="B434E344"/>
    <w:lvl w:ilvl="0" w:tplc="5968696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DAD4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1A0D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5CDB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96E8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4885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22213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688E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930C2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1C2E3EEF"/>
    <w:multiLevelType w:val="hybridMultilevel"/>
    <w:tmpl w:val="2AD44C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FE7267C"/>
    <w:multiLevelType w:val="hybridMultilevel"/>
    <w:tmpl w:val="7EE451A6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7">
    <w:nsid w:val="20CF53B5"/>
    <w:multiLevelType w:val="hybridMultilevel"/>
    <w:tmpl w:val="2642F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D2E70"/>
    <w:multiLevelType w:val="hybridMultilevel"/>
    <w:tmpl w:val="6208635E"/>
    <w:lvl w:ilvl="0" w:tplc="8F2036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E088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D6AF2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98E8B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4005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FCC2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08A9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DA74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2EF3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2E983FC0"/>
    <w:multiLevelType w:val="hybridMultilevel"/>
    <w:tmpl w:val="F4E45326"/>
    <w:lvl w:ilvl="0" w:tplc="5DE8E3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01CF6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A671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6F432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DEE9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B84F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A0F2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B0DC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C9E03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2F935AD9"/>
    <w:multiLevelType w:val="hybridMultilevel"/>
    <w:tmpl w:val="3D38D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B77BD4"/>
    <w:multiLevelType w:val="hybridMultilevel"/>
    <w:tmpl w:val="6B34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1">
      <w:start w:val="1"/>
      <w:numFmt w:val="decimal"/>
      <w:lvlText w:val="%2)"/>
      <w:lvlJc w:val="left"/>
      <w:pPr>
        <w:ind w:left="1440" w:hanging="360"/>
      </w:p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DF40C0"/>
    <w:multiLevelType w:val="hybridMultilevel"/>
    <w:tmpl w:val="87B47728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13">
    <w:nsid w:val="34433EE1"/>
    <w:multiLevelType w:val="hybridMultilevel"/>
    <w:tmpl w:val="F04A050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80E4414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B2E0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0C84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7034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FC41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6CB3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E616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FC55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EEA58A3"/>
    <w:multiLevelType w:val="hybridMultilevel"/>
    <w:tmpl w:val="0A76C96E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15">
    <w:nsid w:val="464A4169"/>
    <w:multiLevelType w:val="hybridMultilevel"/>
    <w:tmpl w:val="7A7C6528"/>
    <w:lvl w:ilvl="0" w:tplc="FE9AF7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94548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DC94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E0418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84BA1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9023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634EC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C6BD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C9EC0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49A92667"/>
    <w:multiLevelType w:val="hybridMultilevel"/>
    <w:tmpl w:val="6C50B528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17">
    <w:nsid w:val="4A4A4261"/>
    <w:multiLevelType w:val="hybridMultilevel"/>
    <w:tmpl w:val="A53C589E"/>
    <w:lvl w:ilvl="0" w:tplc="330A7A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FA613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B36AB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7684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2CE7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5EFD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CE9B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E01D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0029E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51197A83"/>
    <w:multiLevelType w:val="hybridMultilevel"/>
    <w:tmpl w:val="82CEC188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8E1231"/>
    <w:multiLevelType w:val="hybridMultilevel"/>
    <w:tmpl w:val="F8B4A2A6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20">
    <w:nsid w:val="552D54B0"/>
    <w:multiLevelType w:val="hybridMultilevel"/>
    <w:tmpl w:val="4D24BB30"/>
    <w:lvl w:ilvl="0" w:tplc="A1501C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DCF9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10AE0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EFA07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F50AE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60C2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6E47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EE34D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42E65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5B1865AF"/>
    <w:multiLevelType w:val="hybridMultilevel"/>
    <w:tmpl w:val="49F6D276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22">
    <w:nsid w:val="5CA90872"/>
    <w:multiLevelType w:val="hybridMultilevel"/>
    <w:tmpl w:val="74D0AD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F9A70F4"/>
    <w:multiLevelType w:val="hybridMultilevel"/>
    <w:tmpl w:val="0E4CB776"/>
    <w:lvl w:ilvl="0" w:tplc="04090001">
      <w:start w:val="1"/>
      <w:numFmt w:val="bullet"/>
      <w:lvlText w:val=""/>
      <w:lvlJc w:val="left"/>
      <w:pPr>
        <w:tabs>
          <w:tab w:val="num" w:pos="710"/>
        </w:tabs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30"/>
        </w:tabs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50"/>
        </w:tabs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70"/>
        </w:tabs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90"/>
        </w:tabs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10"/>
        </w:tabs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30"/>
        </w:tabs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50"/>
        </w:tabs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70"/>
        </w:tabs>
        <w:ind w:left="6470" w:hanging="360"/>
      </w:pPr>
      <w:rPr>
        <w:rFonts w:ascii="Wingdings" w:hAnsi="Wingdings" w:hint="default"/>
      </w:rPr>
    </w:lvl>
  </w:abstractNum>
  <w:abstractNum w:abstractNumId="24">
    <w:nsid w:val="632A030C"/>
    <w:multiLevelType w:val="hybridMultilevel"/>
    <w:tmpl w:val="1D92EF9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5794548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2DC94E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E04187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84BA1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F90239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634ECD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BC6BD2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AC9EC0E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5">
    <w:nsid w:val="6D872428"/>
    <w:multiLevelType w:val="hybridMultilevel"/>
    <w:tmpl w:val="7E8AEF0A"/>
    <w:lvl w:ilvl="0" w:tplc="E940F6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DAC21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F4CD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A36D6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684C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1D223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4CEE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9831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3C0B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6E3D74C5"/>
    <w:multiLevelType w:val="hybridMultilevel"/>
    <w:tmpl w:val="EAE03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DA4DE5"/>
    <w:multiLevelType w:val="hybridMultilevel"/>
    <w:tmpl w:val="427E5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A66587"/>
    <w:multiLevelType w:val="hybridMultilevel"/>
    <w:tmpl w:val="743481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CEF35B8"/>
    <w:multiLevelType w:val="hybridMultilevel"/>
    <w:tmpl w:val="26A285C2"/>
    <w:lvl w:ilvl="0" w:tplc="01E29D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C607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982E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3C228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124F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5548B8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31C56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CE90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CE88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6"/>
  </w:num>
  <w:num w:numId="3">
    <w:abstractNumId w:val="12"/>
  </w:num>
  <w:num w:numId="4">
    <w:abstractNumId w:val="5"/>
  </w:num>
  <w:num w:numId="5">
    <w:abstractNumId w:val="0"/>
  </w:num>
  <w:num w:numId="6">
    <w:abstractNumId w:val="19"/>
  </w:num>
  <w:num w:numId="7">
    <w:abstractNumId w:val="23"/>
  </w:num>
  <w:num w:numId="8">
    <w:abstractNumId w:val="14"/>
  </w:num>
  <w:num w:numId="9">
    <w:abstractNumId w:val="21"/>
  </w:num>
  <w:num w:numId="10">
    <w:abstractNumId w:val="6"/>
  </w:num>
  <w:num w:numId="11">
    <w:abstractNumId w:val="28"/>
  </w:num>
  <w:num w:numId="12">
    <w:abstractNumId w:val="22"/>
  </w:num>
  <w:num w:numId="13">
    <w:abstractNumId w:val="17"/>
  </w:num>
  <w:num w:numId="14">
    <w:abstractNumId w:val="4"/>
  </w:num>
  <w:num w:numId="15">
    <w:abstractNumId w:val="29"/>
  </w:num>
  <w:num w:numId="16">
    <w:abstractNumId w:val="15"/>
  </w:num>
  <w:num w:numId="17">
    <w:abstractNumId w:val="8"/>
  </w:num>
  <w:num w:numId="18">
    <w:abstractNumId w:val="9"/>
  </w:num>
  <w:num w:numId="19">
    <w:abstractNumId w:val="25"/>
  </w:num>
  <w:num w:numId="20">
    <w:abstractNumId w:val="3"/>
  </w:num>
  <w:num w:numId="21">
    <w:abstractNumId w:val="20"/>
  </w:num>
  <w:num w:numId="22">
    <w:abstractNumId w:val="24"/>
  </w:num>
  <w:num w:numId="23">
    <w:abstractNumId w:val="1"/>
  </w:num>
  <w:num w:numId="24">
    <w:abstractNumId w:val="13"/>
  </w:num>
  <w:num w:numId="25">
    <w:abstractNumId w:val="7"/>
  </w:num>
  <w:num w:numId="26">
    <w:abstractNumId w:val="10"/>
  </w:num>
  <w:num w:numId="27">
    <w:abstractNumId w:val="11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8">
    <w:abstractNumId w:val="26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1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0">
    <w:abstractNumId w:val="27"/>
  </w:num>
  <w:num w:numId="31">
    <w:abstractNumId w:val="26"/>
  </w:num>
  <w:numIdMacAtCleanup w:val="3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08"/>
  <w:drawingGridHorizontalSpacing w:val="120"/>
  <w:displayHorizontalDrawingGridEvery w:val="2"/>
  <w:displayVerticalDrawingGridEvery w:val="2"/>
  <w:characterSpacingControl w:val="doNotCompress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iagnostic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fection Imaging_new&lt;/item&gt;&lt;/Libraries&gt;&lt;/ENLibraries&gt;"/>
  </w:docVars>
  <w:rsids>
    <w:rsidRoot w:val="00AB59A2"/>
    <w:rsid w:val="00000D60"/>
    <w:rsid w:val="00030768"/>
    <w:rsid w:val="0003293A"/>
    <w:rsid w:val="000331AE"/>
    <w:rsid w:val="00035C76"/>
    <w:rsid w:val="000400FB"/>
    <w:rsid w:val="00040D1E"/>
    <w:rsid w:val="0004380C"/>
    <w:rsid w:val="00047789"/>
    <w:rsid w:val="00051F45"/>
    <w:rsid w:val="00060BC1"/>
    <w:rsid w:val="0006513A"/>
    <w:rsid w:val="00070B62"/>
    <w:rsid w:val="000763FB"/>
    <w:rsid w:val="000808CB"/>
    <w:rsid w:val="000819FF"/>
    <w:rsid w:val="00081FEF"/>
    <w:rsid w:val="00086556"/>
    <w:rsid w:val="000907AC"/>
    <w:rsid w:val="00092592"/>
    <w:rsid w:val="00096996"/>
    <w:rsid w:val="000A0F7F"/>
    <w:rsid w:val="000A23F0"/>
    <w:rsid w:val="000A2F4F"/>
    <w:rsid w:val="000B4C00"/>
    <w:rsid w:val="000C0112"/>
    <w:rsid w:val="000C2E2F"/>
    <w:rsid w:val="000C703A"/>
    <w:rsid w:val="000D4CB6"/>
    <w:rsid w:val="000D6900"/>
    <w:rsid w:val="000D7699"/>
    <w:rsid w:val="000D7B49"/>
    <w:rsid w:val="000E184E"/>
    <w:rsid w:val="000E38F8"/>
    <w:rsid w:val="000E650D"/>
    <w:rsid w:val="000E77A0"/>
    <w:rsid w:val="000F5F77"/>
    <w:rsid w:val="000F6973"/>
    <w:rsid w:val="00101852"/>
    <w:rsid w:val="0013032A"/>
    <w:rsid w:val="00130B14"/>
    <w:rsid w:val="00130EFE"/>
    <w:rsid w:val="001319E0"/>
    <w:rsid w:val="00133F76"/>
    <w:rsid w:val="00147812"/>
    <w:rsid w:val="0015222A"/>
    <w:rsid w:val="00152F0B"/>
    <w:rsid w:val="00153C5F"/>
    <w:rsid w:val="001541F8"/>
    <w:rsid w:val="0015639E"/>
    <w:rsid w:val="00172FF4"/>
    <w:rsid w:val="00175C0D"/>
    <w:rsid w:val="001779E4"/>
    <w:rsid w:val="00185C06"/>
    <w:rsid w:val="00190BA0"/>
    <w:rsid w:val="001A5745"/>
    <w:rsid w:val="001A588B"/>
    <w:rsid w:val="001B164F"/>
    <w:rsid w:val="001B4FAE"/>
    <w:rsid w:val="001B7829"/>
    <w:rsid w:val="001C0036"/>
    <w:rsid w:val="001C2D68"/>
    <w:rsid w:val="001D78CC"/>
    <w:rsid w:val="001E016C"/>
    <w:rsid w:val="001E110C"/>
    <w:rsid w:val="001E4171"/>
    <w:rsid w:val="001F0804"/>
    <w:rsid w:val="001F0879"/>
    <w:rsid w:val="001F23AD"/>
    <w:rsid w:val="001F4ECF"/>
    <w:rsid w:val="001F5A2F"/>
    <w:rsid w:val="0020547E"/>
    <w:rsid w:val="0021196C"/>
    <w:rsid w:val="00234E2E"/>
    <w:rsid w:val="002353C7"/>
    <w:rsid w:val="0023590F"/>
    <w:rsid w:val="00236535"/>
    <w:rsid w:val="00237474"/>
    <w:rsid w:val="0024234B"/>
    <w:rsid w:val="00246342"/>
    <w:rsid w:val="00250477"/>
    <w:rsid w:val="00252CC1"/>
    <w:rsid w:val="0025333F"/>
    <w:rsid w:val="002559F3"/>
    <w:rsid w:val="00256CF7"/>
    <w:rsid w:val="002605D1"/>
    <w:rsid w:val="0026184B"/>
    <w:rsid w:val="00262450"/>
    <w:rsid w:val="002641BD"/>
    <w:rsid w:val="00265587"/>
    <w:rsid w:val="0028564D"/>
    <w:rsid w:val="002909F6"/>
    <w:rsid w:val="002931D1"/>
    <w:rsid w:val="0029591C"/>
    <w:rsid w:val="002A1D6C"/>
    <w:rsid w:val="002A594D"/>
    <w:rsid w:val="002B49FC"/>
    <w:rsid w:val="002B720A"/>
    <w:rsid w:val="002B722C"/>
    <w:rsid w:val="002C28D7"/>
    <w:rsid w:val="002C73B8"/>
    <w:rsid w:val="002D1215"/>
    <w:rsid w:val="002D7618"/>
    <w:rsid w:val="002E234B"/>
    <w:rsid w:val="002E3460"/>
    <w:rsid w:val="002E3EE8"/>
    <w:rsid w:val="002F74F0"/>
    <w:rsid w:val="003027F5"/>
    <w:rsid w:val="003038DC"/>
    <w:rsid w:val="0032288A"/>
    <w:rsid w:val="0033154D"/>
    <w:rsid w:val="00335521"/>
    <w:rsid w:val="00340206"/>
    <w:rsid w:val="0035273C"/>
    <w:rsid w:val="0036202F"/>
    <w:rsid w:val="0036259A"/>
    <w:rsid w:val="00366366"/>
    <w:rsid w:val="00366B02"/>
    <w:rsid w:val="00366D60"/>
    <w:rsid w:val="00375DAE"/>
    <w:rsid w:val="003800CD"/>
    <w:rsid w:val="003801E4"/>
    <w:rsid w:val="003917BA"/>
    <w:rsid w:val="00397355"/>
    <w:rsid w:val="0039736C"/>
    <w:rsid w:val="003A1B7D"/>
    <w:rsid w:val="003A5C1C"/>
    <w:rsid w:val="003A5DEC"/>
    <w:rsid w:val="003A653A"/>
    <w:rsid w:val="003B0F90"/>
    <w:rsid w:val="003C0A75"/>
    <w:rsid w:val="003D0729"/>
    <w:rsid w:val="003D1542"/>
    <w:rsid w:val="003E0E96"/>
    <w:rsid w:val="003E1356"/>
    <w:rsid w:val="003E5B93"/>
    <w:rsid w:val="003F34CE"/>
    <w:rsid w:val="003F3E2F"/>
    <w:rsid w:val="00400106"/>
    <w:rsid w:val="00401CAD"/>
    <w:rsid w:val="00406006"/>
    <w:rsid w:val="0042176C"/>
    <w:rsid w:val="00437069"/>
    <w:rsid w:val="00441E19"/>
    <w:rsid w:val="0045234D"/>
    <w:rsid w:val="004554F5"/>
    <w:rsid w:val="004575D2"/>
    <w:rsid w:val="00464A85"/>
    <w:rsid w:val="0047784B"/>
    <w:rsid w:val="00492B8F"/>
    <w:rsid w:val="004A2769"/>
    <w:rsid w:val="004A281E"/>
    <w:rsid w:val="004A2CD7"/>
    <w:rsid w:val="004B7F13"/>
    <w:rsid w:val="004C68EC"/>
    <w:rsid w:val="004D12C9"/>
    <w:rsid w:val="004D340E"/>
    <w:rsid w:val="004D73D8"/>
    <w:rsid w:val="004E3583"/>
    <w:rsid w:val="004F07DD"/>
    <w:rsid w:val="004F1EFB"/>
    <w:rsid w:val="005009A3"/>
    <w:rsid w:val="00501D88"/>
    <w:rsid w:val="005051D9"/>
    <w:rsid w:val="0050617A"/>
    <w:rsid w:val="00506464"/>
    <w:rsid w:val="00510C97"/>
    <w:rsid w:val="0051333B"/>
    <w:rsid w:val="00521FCB"/>
    <w:rsid w:val="00522FD9"/>
    <w:rsid w:val="005231F9"/>
    <w:rsid w:val="00524CE7"/>
    <w:rsid w:val="00526D9D"/>
    <w:rsid w:val="005344CB"/>
    <w:rsid w:val="00545120"/>
    <w:rsid w:val="005456F7"/>
    <w:rsid w:val="00550112"/>
    <w:rsid w:val="0055023F"/>
    <w:rsid w:val="005623DA"/>
    <w:rsid w:val="00566412"/>
    <w:rsid w:val="0057296F"/>
    <w:rsid w:val="005936AA"/>
    <w:rsid w:val="00593747"/>
    <w:rsid w:val="00594A78"/>
    <w:rsid w:val="005A00F9"/>
    <w:rsid w:val="005B2680"/>
    <w:rsid w:val="005B3F3C"/>
    <w:rsid w:val="005C2027"/>
    <w:rsid w:val="005C30F6"/>
    <w:rsid w:val="005D0B8D"/>
    <w:rsid w:val="005D4228"/>
    <w:rsid w:val="005F0144"/>
    <w:rsid w:val="005F4635"/>
    <w:rsid w:val="005F580A"/>
    <w:rsid w:val="006110E1"/>
    <w:rsid w:val="0061344B"/>
    <w:rsid w:val="006137A7"/>
    <w:rsid w:val="0061473E"/>
    <w:rsid w:val="00615E6B"/>
    <w:rsid w:val="006220D5"/>
    <w:rsid w:val="00622574"/>
    <w:rsid w:val="00630C9E"/>
    <w:rsid w:val="0063291B"/>
    <w:rsid w:val="006413A4"/>
    <w:rsid w:val="00641B11"/>
    <w:rsid w:val="006458A7"/>
    <w:rsid w:val="00657637"/>
    <w:rsid w:val="006607CA"/>
    <w:rsid w:val="00667599"/>
    <w:rsid w:val="006732B5"/>
    <w:rsid w:val="0067664C"/>
    <w:rsid w:val="00677068"/>
    <w:rsid w:val="0068139A"/>
    <w:rsid w:val="00686AC3"/>
    <w:rsid w:val="00694007"/>
    <w:rsid w:val="0069624F"/>
    <w:rsid w:val="00696AC7"/>
    <w:rsid w:val="006A16F0"/>
    <w:rsid w:val="006B11D8"/>
    <w:rsid w:val="006B4A05"/>
    <w:rsid w:val="006C4DC2"/>
    <w:rsid w:val="006D04C7"/>
    <w:rsid w:val="006D17BC"/>
    <w:rsid w:val="006D596D"/>
    <w:rsid w:val="006E1AC0"/>
    <w:rsid w:val="006E1BA0"/>
    <w:rsid w:val="006E7920"/>
    <w:rsid w:val="006F25EA"/>
    <w:rsid w:val="006F3EDC"/>
    <w:rsid w:val="006F4242"/>
    <w:rsid w:val="006F68DA"/>
    <w:rsid w:val="00700830"/>
    <w:rsid w:val="007058EA"/>
    <w:rsid w:val="00706904"/>
    <w:rsid w:val="007151D5"/>
    <w:rsid w:val="00715ABF"/>
    <w:rsid w:val="00716787"/>
    <w:rsid w:val="007170E0"/>
    <w:rsid w:val="007242C0"/>
    <w:rsid w:val="00724B89"/>
    <w:rsid w:val="00726547"/>
    <w:rsid w:val="00730E72"/>
    <w:rsid w:val="007311B0"/>
    <w:rsid w:val="0073330A"/>
    <w:rsid w:val="00733555"/>
    <w:rsid w:val="0074279C"/>
    <w:rsid w:val="007444CE"/>
    <w:rsid w:val="007562A0"/>
    <w:rsid w:val="00756CA1"/>
    <w:rsid w:val="007629EA"/>
    <w:rsid w:val="007671B4"/>
    <w:rsid w:val="007701A5"/>
    <w:rsid w:val="00770720"/>
    <w:rsid w:val="00780B71"/>
    <w:rsid w:val="007A0907"/>
    <w:rsid w:val="007A20C5"/>
    <w:rsid w:val="007A4F28"/>
    <w:rsid w:val="007A6549"/>
    <w:rsid w:val="007C3445"/>
    <w:rsid w:val="007D1184"/>
    <w:rsid w:val="007D3737"/>
    <w:rsid w:val="007E356A"/>
    <w:rsid w:val="007F2888"/>
    <w:rsid w:val="007F62B9"/>
    <w:rsid w:val="007F747E"/>
    <w:rsid w:val="0083111F"/>
    <w:rsid w:val="00831708"/>
    <w:rsid w:val="00834A03"/>
    <w:rsid w:val="008360C1"/>
    <w:rsid w:val="008365D2"/>
    <w:rsid w:val="0083737C"/>
    <w:rsid w:val="00837D1C"/>
    <w:rsid w:val="0085205D"/>
    <w:rsid w:val="008525A2"/>
    <w:rsid w:val="00865C75"/>
    <w:rsid w:val="00875840"/>
    <w:rsid w:val="00885030"/>
    <w:rsid w:val="00885F62"/>
    <w:rsid w:val="0089234B"/>
    <w:rsid w:val="00892A06"/>
    <w:rsid w:val="008A08BA"/>
    <w:rsid w:val="008A5738"/>
    <w:rsid w:val="008A756B"/>
    <w:rsid w:val="008A7A6D"/>
    <w:rsid w:val="008B2723"/>
    <w:rsid w:val="008B2F76"/>
    <w:rsid w:val="008B7E11"/>
    <w:rsid w:val="008C583D"/>
    <w:rsid w:val="008C58AA"/>
    <w:rsid w:val="008D3C43"/>
    <w:rsid w:val="008D4C95"/>
    <w:rsid w:val="008E47DE"/>
    <w:rsid w:val="008E6E79"/>
    <w:rsid w:val="00903CF1"/>
    <w:rsid w:val="00910E65"/>
    <w:rsid w:val="0091228B"/>
    <w:rsid w:val="00914C5A"/>
    <w:rsid w:val="009158AF"/>
    <w:rsid w:val="009169D0"/>
    <w:rsid w:val="00917632"/>
    <w:rsid w:val="00921D1F"/>
    <w:rsid w:val="0092379F"/>
    <w:rsid w:val="00925712"/>
    <w:rsid w:val="0092647E"/>
    <w:rsid w:val="00932BB4"/>
    <w:rsid w:val="00935534"/>
    <w:rsid w:val="00936073"/>
    <w:rsid w:val="00940CEA"/>
    <w:rsid w:val="0094159B"/>
    <w:rsid w:val="009455FB"/>
    <w:rsid w:val="009456A9"/>
    <w:rsid w:val="009464D3"/>
    <w:rsid w:val="00946F31"/>
    <w:rsid w:val="00954746"/>
    <w:rsid w:val="00960B19"/>
    <w:rsid w:val="009711B1"/>
    <w:rsid w:val="00972BC5"/>
    <w:rsid w:val="009814F9"/>
    <w:rsid w:val="0098409D"/>
    <w:rsid w:val="00987C77"/>
    <w:rsid w:val="009939B2"/>
    <w:rsid w:val="009977F8"/>
    <w:rsid w:val="009A1024"/>
    <w:rsid w:val="009A3F70"/>
    <w:rsid w:val="009B029E"/>
    <w:rsid w:val="009C1A37"/>
    <w:rsid w:val="009C4F41"/>
    <w:rsid w:val="009D61DD"/>
    <w:rsid w:val="009F7F6C"/>
    <w:rsid w:val="00A038CB"/>
    <w:rsid w:val="00A0515A"/>
    <w:rsid w:val="00A110B5"/>
    <w:rsid w:val="00A23CB3"/>
    <w:rsid w:val="00A25E25"/>
    <w:rsid w:val="00A277EE"/>
    <w:rsid w:val="00A334DE"/>
    <w:rsid w:val="00A3468D"/>
    <w:rsid w:val="00A50170"/>
    <w:rsid w:val="00A51520"/>
    <w:rsid w:val="00A54490"/>
    <w:rsid w:val="00A56538"/>
    <w:rsid w:val="00A565CB"/>
    <w:rsid w:val="00A64999"/>
    <w:rsid w:val="00A753A0"/>
    <w:rsid w:val="00A812BE"/>
    <w:rsid w:val="00A85D93"/>
    <w:rsid w:val="00A91939"/>
    <w:rsid w:val="00A9351C"/>
    <w:rsid w:val="00A946EA"/>
    <w:rsid w:val="00AA0E09"/>
    <w:rsid w:val="00AB161D"/>
    <w:rsid w:val="00AB2800"/>
    <w:rsid w:val="00AB5160"/>
    <w:rsid w:val="00AB59A2"/>
    <w:rsid w:val="00AB5FE7"/>
    <w:rsid w:val="00AC1F1F"/>
    <w:rsid w:val="00AD79F1"/>
    <w:rsid w:val="00B01EA9"/>
    <w:rsid w:val="00B072E8"/>
    <w:rsid w:val="00B105AF"/>
    <w:rsid w:val="00B10718"/>
    <w:rsid w:val="00B12E13"/>
    <w:rsid w:val="00B23054"/>
    <w:rsid w:val="00B2620B"/>
    <w:rsid w:val="00B270B7"/>
    <w:rsid w:val="00B27991"/>
    <w:rsid w:val="00B3116B"/>
    <w:rsid w:val="00B35193"/>
    <w:rsid w:val="00B456BB"/>
    <w:rsid w:val="00B46502"/>
    <w:rsid w:val="00B468DA"/>
    <w:rsid w:val="00B46BD0"/>
    <w:rsid w:val="00B51839"/>
    <w:rsid w:val="00B56C90"/>
    <w:rsid w:val="00B60D91"/>
    <w:rsid w:val="00B8307C"/>
    <w:rsid w:val="00B83693"/>
    <w:rsid w:val="00B84DA3"/>
    <w:rsid w:val="00B865AB"/>
    <w:rsid w:val="00B912CD"/>
    <w:rsid w:val="00B96865"/>
    <w:rsid w:val="00BA6948"/>
    <w:rsid w:val="00BA7676"/>
    <w:rsid w:val="00BB12A9"/>
    <w:rsid w:val="00BB287F"/>
    <w:rsid w:val="00BB32FF"/>
    <w:rsid w:val="00BB53D8"/>
    <w:rsid w:val="00BD623B"/>
    <w:rsid w:val="00BD6F94"/>
    <w:rsid w:val="00BE413B"/>
    <w:rsid w:val="00BE5269"/>
    <w:rsid w:val="00BE698E"/>
    <w:rsid w:val="00BF1600"/>
    <w:rsid w:val="00BF3269"/>
    <w:rsid w:val="00BF753B"/>
    <w:rsid w:val="00C171ED"/>
    <w:rsid w:val="00C31E0E"/>
    <w:rsid w:val="00C33938"/>
    <w:rsid w:val="00C34994"/>
    <w:rsid w:val="00C36353"/>
    <w:rsid w:val="00C4259E"/>
    <w:rsid w:val="00C44015"/>
    <w:rsid w:val="00C47FE4"/>
    <w:rsid w:val="00C524A4"/>
    <w:rsid w:val="00C5371B"/>
    <w:rsid w:val="00C60DA1"/>
    <w:rsid w:val="00C61A06"/>
    <w:rsid w:val="00C63BB2"/>
    <w:rsid w:val="00C66342"/>
    <w:rsid w:val="00C7254E"/>
    <w:rsid w:val="00C81256"/>
    <w:rsid w:val="00C84DD8"/>
    <w:rsid w:val="00C85C5C"/>
    <w:rsid w:val="00C90E68"/>
    <w:rsid w:val="00C94262"/>
    <w:rsid w:val="00CA5E82"/>
    <w:rsid w:val="00CA6E59"/>
    <w:rsid w:val="00CB073D"/>
    <w:rsid w:val="00CB2AD9"/>
    <w:rsid w:val="00CB4D49"/>
    <w:rsid w:val="00CC23ED"/>
    <w:rsid w:val="00CC3ED3"/>
    <w:rsid w:val="00CC4A47"/>
    <w:rsid w:val="00CC7008"/>
    <w:rsid w:val="00CD0341"/>
    <w:rsid w:val="00CD0F61"/>
    <w:rsid w:val="00CD4E79"/>
    <w:rsid w:val="00CE0640"/>
    <w:rsid w:val="00CF2A20"/>
    <w:rsid w:val="00CF4F86"/>
    <w:rsid w:val="00CF5DAB"/>
    <w:rsid w:val="00CF6798"/>
    <w:rsid w:val="00D06099"/>
    <w:rsid w:val="00D068D0"/>
    <w:rsid w:val="00D121EA"/>
    <w:rsid w:val="00D14E69"/>
    <w:rsid w:val="00D17DE1"/>
    <w:rsid w:val="00D21E53"/>
    <w:rsid w:val="00D25A36"/>
    <w:rsid w:val="00D270A8"/>
    <w:rsid w:val="00D6759F"/>
    <w:rsid w:val="00D80BC4"/>
    <w:rsid w:val="00D90F2E"/>
    <w:rsid w:val="00D94D71"/>
    <w:rsid w:val="00DA2CA1"/>
    <w:rsid w:val="00DA6751"/>
    <w:rsid w:val="00DB076F"/>
    <w:rsid w:val="00DB16D8"/>
    <w:rsid w:val="00DB1F78"/>
    <w:rsid w:val="00DB4367"/>
    <w:rsid w:val="00DC1275"/>
    <w:rsid w:val="00DD3B7C"/>
    <w:rsid w:val="00DD68E5"/>
    <w:rsid w:val="00DD6A84"/>
    <w:rsid w:val="00E030F6"/>
    <w:rsid w:val="00E033DE"/>
    <w:rsid w:val="00E04591"/>
    <w:rsid w:val="00E13E12"/>
    <w:rsid w:val="00E17B2E"/>
    <w:rsid w:val="00E20A9C"/>
    <w:rsid w:val="00E21932"/>
    <w:rsid w:val="00E2304D"/>
    <w:rsid w:val="00E31042"/>
    <w:rsid w:val="00E4200D"/>
    <w:rsid w:val="00E44275"/>
    <w:rsid w:val="00E52B0E"/>
    <w:rsid w:val="00E609AE"/>
    <w:rsid w:val="00E7351B"/>
    <w:rsid w:val="00E77FEF"/>
    <w:rsid w:val="00E852A1"/>
    <w:rsid w:val="00E8600A"/>
    <w:rsid w:val="00E935E2"/>
    <w:rsid w:val="00E93DEA"/>
    <w:rsid w:val="00E93EF7"/>
    <w:rsid w:val="00EA23C4"/>
    <w:rsid w:val="00EA3878"/>
    <w:rsid w:val="00EB3EFB"/>
    <w:rsid w:val="00EB6CD0"/>
    <w:rsid w:val="00EC1EFE"/>
    <w:rsid w:val="00EC697A"/>
    <w:rsid w:val="00EC79FD"/>
    <w:rsid w:val="00ED01FF"/>
    <w:rsid w:val="00ED0DBB"/>
    <w:rsid w:val="00EE4AB4"/>
    <w:rsid w:val="00EF18FA"/>
    <w:rsid w:val="00EF4C72"/>
    <w:rsid w:val="00EF79EA"/>
    <w:rsid w:val="00F018DA"/>
    <w:rsid w:val="00F03E3B"/>
    <w:rsid w:val="00F06D56"/>
    <w:rsid w:val="00F06ED6"/>
    <w:rsid w:val="00F07213"/>
    <w:rsid w:val="00F139A5"/>
    <w:rsid w:val="00F14D67"/>
    <w:rsid w:val="00F20CE1"/>
    <w:rsid w:val="00F2145E"/>
    <w:rsid w:val="00F25F51"/>
    <w:rsid w:val="00F262BA"/>
    <w:rsid w:val="00F30211"/>
    <w:rsid w:val="00F34671"/>
    <w:rsid w:val="00F42043"/>
    <w:rsid w:val="00F42070"/>
    <w:rsid w:val="00F54A13"/>
    <w:rsid w:val="00F56A0B"/>
    <w:rsid w:val="00F60D1F"/>
    <w:rsid w:val="00F61595"/>
    <w:rsid w:val="00F6715F"/>
    <w:rsid w:val="00F7157F"/>
    <w:rsid w:val="00F76828"/>
    <w:rsid w:val="00F77776"/>
    <w:rsid w:val="00F80E32"/>
    <w:rsid w:val="00F83CE5"/>
    <w:rsid w:val="00F86CD1"/>
    <w:rsid w:val="00F874F3"/>
    <w:rsid w:val="00F9211A"/>
    <w:rsid w:val="00FA080F"/>
    <w:rsid w:val="00FA114C"/>
    <w:rsid w:val="00FB0587"/>
    <w:rsid w:val="00FD25D2"/>
    <w:rsid w:val="00FE17B5"/>
    <w:rsid w:val="00FE5362"/>
    <w:rsid w:val="00FF0C82"/>
    <w:rsid w:val="00FF5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5C0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339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EF7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F79EA"/>
    <w:rPr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rsid w:val="00EF79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F79EA"/>
    <w:rPr>
      <w:sz w:val="18"/>
      <w:szCs w:val="18"/>
      <w:lang w:val="en-US" w:eastAsia="en-US"/>
    </w:rPr>
  </w:style>
  <w:style w:type="paragraph" w:customStyle="1" w:styleId="Default">
    <w:name w:val="Default"/>
    <w:rsid w:val="00BF1600"/>
    <w:pPr>
      <w:widowControl w:val="0"/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B4D49"/>
    <w:pPr>
      <w:ind w:firstLineChars="200" w:firstLine="420"/>
    </w:pPr>
  </w:style>
  <w:style w:type="paragraph" w:customStyle="1" w:styleId="Mdeck1articletype">
    <w:name w:val="M_deck_1_article_type"/>
    <w:next w:val="Normal"/>
    <w:qFormat/>
    <w:rsid w:val="00F2145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i/>
      <w:snapToGrid w:val="0"/>
      <w:color w:val="000000"/>
      <w:sz w:val="24"/>
      <w:szCs w:val="24"/>
      <w:lang w:val="en-US" w:eastAsia="de-DE" w:bidi="en-US"/>
    </w:rPr>
  </w:style>
  <w:style w:type="character" w:customStyle="1" w:styleId="pseudotab">
    <w:name w:val="pseudotab"/>
    <w:basedOn w:val="DefaultParagraphFont"/>
    <w:rsid w:val="00096996"/>
  </w:style>
  <w:style w:type="character" w:styleId="Hyperlink">
    <w:name w:val="Hyperlink"/>
    <w:basedOn w:val="DefaultParagraphFont"/>
    <w:uiPriority w:val="99"/>
    <w:unhideWhenUsed/>
    <w:rsid w:val="004E3583"/>
    <w:rPr>
      <w:color w:val="0000FF"/>
      <w:u w:val="single"/>
    </w:rPr>
  </w:style>
  <w:style w:type="character" w:styleId="Emphasis">
    <w:name w:val="Emphasis"/>
    <w:uiPriority w:val="20"/>
    <w:qFormat/>
    <w:rsid w:val="00B072E8"/>
    <w:rPr>
      <w:i/>
      <w:iCs/>
    </w:rPr>
  </w:style>
  <w:style w:type="character" w:customStyle="1" w:styleId="st">
    <w:name w:val="st"/>
    <w:basedOn w:val="DefaultParagraphFont"/>
    <w:rsid w:val="00B072E8"/>
  </w:style>
  <w:style w:type="table" w:styleId="TableClassic2">
    <w:name w:val="Table Classic 2"/>
    <w:basedOn w:val="TableNormal"/>
    <w:rsid w:val="00C5371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C5371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C5371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C53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3">
    <w:name w:val="Table Classic 3"/>
    <w:basedOn w:val="TableNormal"/>
    <w:rsid w:val="00C5371B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C5371B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339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EF7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F79EA"/>
    <w:rPr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rsid w:val="00EF79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F79EA"/>
    <w:rPr>
      <w:sz w:val="18"/>
      <w:szCs w:val="18"/>
      <w:lang w:val="en-US" w:eastAsia="en-US"/>
    </w:rPr>
  </w:style>
  <w:style w:type="paragraph" w:customStyle="1" w:styleId="Default">
    <w:name w:val="Default"/>
    <w:rsid w:val="00BF1600"/>
    <w:pPr>
      <w:widowControl w:val="0"/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B4D49"/>
    <w:pPr>
      <w:ind w:firstLineChars="200" w:firstLine="420"/>
    </w:pPr>
  </w:style>
  <w:style w:type="paragraph" w:customStyle="1" w:styleId="Mdeck1articletype">
    <w:name w:val="M_deck_1_article_type"/>
    <w:next w:val="Normal"/>
    <w:qFormat/>
    <w:rsid w:val="00F2145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i/>
      <w:snapToGrid w:val="0"/>
      <w:color w:val="000000"/>
      <w:sz w:val="24"/>
      <w:szCs w:val="24"/>
      <w:lang w:val="en-US" w:eastAsia="de-DE" w:bidi="en-US"/>
    </w:rPr>
  </w:style>
  <w:style w:type="character" w:customStyle="1" w:styleId="pseudotab">
    <w:name w:val="pseudotab"/>
    <w:basedOn w:val="DefaultParagraphFont"/>
    <w:rsid w:val="00096996"/>
  </w:style>
  <w:style w:type="character" w:styleId="Hyperlink">
    <w:name w:val="Hyperlink"/>
    <w:basedOn w:val="DefaultParagraphFont"/>
    <w:uiPriority w:val="99"/>
    <w:unhideWhenUsed/>
    <w:rsid w:val="004E3583"/>
    <w:rPr>
      <w:color w:val="0000FF"/>
      <w:u w:val="single"/>
    </w:rPr>
  </w:style>
  <w:style w:type="character" w:styleId="Emphasis">
    <w:name w:val="Emphasis"/>
    <w:uiPriority w:val="20"/>
    <w:qFormat/>
    <w:rsid w:val="00B072E8"/>
    <w:rPr>
      <w:i/>
      <w:iCs/>
    </w:rPr>
  </w:style>
  <w:style w:type="character" w:customStyle="1" w:styleId="st">
    <w:name w:val="st"/>
    <w:basedOn w:val="DefaultParagraphFont"/>
    <w:rsid w:val="00B072E8"/>
  </w:style>
  <w:style w:type="table" w:styleId="TableClassic2">
    <w:name w:val="Table Classic 2"/>
    <w:basedOn w:val="TableNormal"/>
    <w:rsid w:val="00C5371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C5371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C5371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C53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3">
    <w:name w:val="Table Classic 3"/>
    <w:basedOn w:val="TableNormal"/>
    <w:rsid w:val="00C5371B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C5371B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7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9495</Words>
  <Characters>54122</Characters>
  <Application>Microsoft Office Word</Application>
  <DocSecurity>0</DocSecurity>
  <Lines>451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st</vt:lpstr>
    </vt:vector>
  </TitlesOfParts>
  <Company>AO-CENTER</Company>
  <LinksUpToDate>false</LinksUpToDate>
  <CharactersWithSpaces>63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Inga Potapova</dc:creator>
  <cp:lastModifiedBy>Ellen Lu</cp:lastModifiedBy>
  <cp:revision>41</cp:revision>
  <cp:lastPrinted>2013-09-30T10:27:00Z</cp:lastPrinted>
  <dcterms:created xsi:type="dcterms:W3CDTF">2013-09-30T09:53:00Z</dcterms:created>
  <dcterms:modified xsi:type="dcterms:W3CDTF">2013-10-29T09:59:00Z</dcterms:modified>
</cp:coreProperties>
</file>